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6732F" w14:textId="77777777" w:rsidR="00AF209A" w:rsidRDefault="000F6C9C" w:rsidP="00AF209A">
      <w:pPr>
        <w:jc w:val="center"/>
        <w:rPr>
          <w:b/>
        </w:rPr>
      </w:pPr>
      <w:r w:rsidRPr="001B7C70">
        <w:rPr>
          <w:b/>
        </w:rPr>
        <w:t>Supplementary Materials</w:t>
      </w:r>
    </w:p>
    <w:p w14:paraId="4CF403B3" w14:textId="5A5D9FD9" w:rsidR="001B7C70" w:rsidRPr="00E53E7D" w:rsidRDefault="001B7C70" w:rsidP="00AF209A"/>
    <w:tbl>
      <w:tblPr>
        <w:tblW w:w="12780" w:type="dxa"/>
        <w:tblLook w:val="04A0" w:firstRow="1" w:lastRow="0" w:firstColumn="1" w:lastColumn="0" w:noHBand="0" w:noVBand="1"/>
      </w:tblPr>
      <w:tblGrid>
        <w:gridCol w:w="1620"/>
        <w:gridCol w:w="1620"/>
        <w:gridCol w:w="980"/>
        <w:gridCol w:w="1090"/>
        <w:gridCol w:w="1080"/>
        <w:gridCol w:w="1440"/>
        <w:gridCol w:w="1440"/>
        <w:gridCol w:w="1260"/>
        <w:gridCol w:w="1080"/>
        <w:gridCol w:w="90"/>
        <w:gridCol w:w="1080"/>
      </w:tblGrid>
      <w:tr w:rsidR="00AD2B28" w:rsidRPr="00AF1E6B" w14:paraId="7BD03FC0" w14:textId="77777777" w:rsidTr="00AD2B28">
        <w:trPr>
          <w:trHeight w:val="513"/>
        </w:trPr>
        <w:tc>
          <w:tcPr>
            <w:tcW w:w="1161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AD571BB" w14:textId="4905849F" w:rsidR="00AD2B28" w:rsidRPr="00AF1E6B" w:rsidRDefault="00AD2B28" w:rsidP="00AF1E6B">
            <w:pPr>
              <w:rPr>
                <w:color w:val="000000"/>
              </w:rPr>
            </w:pPr>
            <w:r w:rsidRPr="00982F4F">
              <w:rPr>
                <w:color w:val="000000" w:themeColor="text1"/>
              </w:rPr>
              <w:t>S</w:t>
            </w:r>
            <w:r w:rsidR="00AF209A">
              <w:rPr>
                <w:color w:val="000000" w:themeColor="text1"/>
              </w:rPr>
              <w:t>1</w:t>
            </w:r>
            <w:r w:rsidR="00F92894">
              <w:rPr>
                <w:color w:val="000000" w:themeColor="text1"/>
              </w:rPr>
              <w:t xml:space="preserve"> Table</w:t>
            </w:r>
            <w:r w:rsidRPr="00982F4F">
              <w:rPr>
                <w:color w:val="000000" w:themeColor="text1"/>
              </w:rPr>
              <w:t>. Hierarchical r</w:t>
            </w:r>
            <w:r w:rsidRPr="00AF1E6B">
              <w:rPr>
                <w:color w:val="000000"/>
              </w:rPr>
              <w:t>egression of CAPS Total on QIDS, Survivor Guilt, and Action Guilt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8D6AC" w14:textId="77777777" w:rsidR="00AD2B28" w:rsidRPr="00AF1E6B" w:rsidRDefault="00AD2B28" w:rsidP="00AF1E6B">
            <w:pPr>
              <w:rPr>
                <w:color w:val="000000"/>
              </w:rPr>
            </w:pPr>
          </w:p>
        </w:tc>
      </w:tr>
      <w:tr w:rsidR="003A2C58" w:rsidRPr="00AF1E6B" w14:paraId="2E1FE15B" w14:textId="77777777" w:rsidTr="003A2C58">
        <w:trPr>
          <w:gridAfter w:val="1"/>
          <w:wAfter w:w="1080" w:type="dxa"/>
          <w:trHeight w:val="346"/>
        </w:trPr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7870439" w14:textId="0385EDE9" w:rsidR="003A2C58" w:rsidRPr="00AF1E6B" w:rsidRDefault="003A2C58" w:rsidP="001B7C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ierarchical Step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287D3F5" w14:textId="07F11A34" w:rsidR="003A2C58" w:rsidRPr="00AF1E6B" w:rsidRDefault="003A2C58" w:rsidP="001B7C70">
            <w:pPr>
              <w:jc w:val="center"/>
              <w:rPr>
                <w:color w:val="000000"/>
              </w:rPr>
            </w:pPr>
            <w:r w:rsidRPr="00AF1E6B">
              <w:rPr>
                <w:color w:val="000000"/>
              </w:rPr>
              <w:t>Model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FDB499A" w14:textId="7C038E44" w:rsidR="003A2C58" w:rsidRPr="00AF1E6B" w:rsidRDefault="003A2C58" w:rsidP="001B7C70">
            <w:pPr>
              <w:jc w:val="center"/>
              <w:rPr>
                <w:i/>
                <w:iCs/>
                <w:color w:val="000000"/>
              </w:rPr>
            </w:pPr>
            <w:r w:rsidRPr="00AF1E6B">
              <w:rPr>
                <w:i/>
                <w:iCs/>
                <w:color w:val="000000"/>
              </w:rPr>
              <w:t>R</w:t>
            </w:r>
            <w:r w:rsidRPr="00AF1E6B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0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AA36C7D" w14:textId="53B5CB87" w:rsidR="003A2C58" w:rsidRPr="00AF1E6B" w:rsidRDefault="003A2C58" w:rsidP="001B7C70">
            <w:pPr>
              <w:jc w:val="center"/>
              <w:rPr>
                <w:i/>
                <w:iCs/>
                <w:color w:val="000000"/>
              </w:rPr>
            </w:pPr>
            <w:r w:rsidRPr="00AF1E6B">
              <w:rPr>
                <w:i/>
                <w:iCs/>
                <w:color w:val="000000"/>
              </w:rPr>
              <w:sym w:font="Symbol" w:char="F044"/>
            </w:r>
            <w:r w:rsidRPr="00AF1E6B">
              <w:rPr>
                <w:i/>
                <w:iCs/>
                <w:color w:val="000000"/>
              </w:rPr>
              <w:t>R</w:t>
            </w:r>
            <w:r w:rsidRPr="00AF1E6B">
              <w:rPr>
                <w:i/>
                <w:iCs/>
                <w:color w:val="000000"/>
                <w:vertAlign w:val="superscript"/>
              </w:rPr>
              <w:sym w:font="Symbol" w:char="F032"/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A85E58E" w14:textId="609AFED0" w:rsidR="003A2C58" w:rsidRPr="00AF1E6B" w:rsidRDefault="00CE7F04" w:rsidP="001B7C70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f</w:t>
            </w:r>
            <w:proofErr w:type="spellEnd"/>
            <w:r w:rsidR="003A2C58" w:rsidRPr="00AF1E6B">
              <w:rPr>
                <w:color w:val="000000"/>
              </w:rPr>
              <w:t xml:space="preserve"> Residual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DC452E1" w14:textId="5E7524F2" w:rsidR="003A2C58" w:rsidRPr="00AF1E6B" w:rsidRDefault="003A2C58" w:rsidP="001B7C70">
            <w:pPr>
              <w:jc w:val="center"/>
              <w:rPr>
                <w:color w:val="000000"/>
              </w:rPr>
            </w:pPr>
            <w:r w:rsidRPr="1C1742AF">
              <w:t>β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BCD38CD" w14:textId="1BE44D08" w:rsidR="003A2C58" w:rsidRPr="00AF1E6B" w:rsidRDefault="003A2C58" w:rsidP="001B7C70">
            <w:pPr>
              <w:jc w:val="center"/>
              <w:rPr>
                <w:i/>
                <w:iCs/>
                <w:color w:val="000000"/>
              </w:rPr>
            </w:pPr>
            <w:r w:rsidRPr="00AF1E6B">
              <w:rPr>
                <w:i/>
                <w:iCs/>
                <w:color w:val="000000"/>
              </w:rPr>
              <w:t>t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B08E0F3" w14:textId="66B5D524" w:rsidR="003A2C58" w:rsidRPr="00AF1E6B" w:rsidRDefault="003A2C58" w:rsidP="001B7C70">
            <w:pPr>
              <w:jc w:val="center"/>
              <w:rPr>
                <w:color w:val="000000"/>
              </w:rPr>
            </w:pPr>
            <w:r w:rsidRPr="00AF1E6B">
              <w:rPr>
                <w:color w:val="000000"/>
              </w:rPr>
              <w:t xml:space="preserve">Model </w:t>
            </w:r>
            <w:r w:rsidRPr="00AF1E6B">
              <w:rPr>
                <w:i/>
                <w:iCs/>
                <w:color w:val="000000"/>
              </w:rPr>
              <w:t>F</w:t>
            </w:r>
          </w:p>
        </w:tc>
        <w:tc>
          <w:tcPr>
            <w:tcW w:w="117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EAA80E7" w14:textId="7673D03C" w:rsidR="003A2C58" w:rsidRPr="00AF1E6B" w:rsidRDefault="003A2C58" w:rsidP="001B7C70">
            <w:pPr>
              <w:jc w:val="center"/>
              <w:rPr>
                <w:i/>
                <w:iCs/>
                <w:color w:val="000000"/>
              </w:rPr>
            </w:pPr>
            <w:r w:rsidRPr="00AF1E6B">
              <w:rPr>
                <w:i/>
                <w:iCs/>
                <w:color w:val="000000"/>
              </w:rPr>
              <w:sym w:font="Symbol" w:char="F044"/>
            </w:r>
            <w:r w:rsidRPr="00AF1E6B">
              <w:rPr>
                <w:i/>
                <w:iCs/>
                <w:color w:val="000000"/>
              </w:rPr>
              <w:t>R</w:t>
            </w:r>
            <w:r w:rsidRPr="00AF1E6B">
              <w:rPr>
                <w:i/>
                <w:iCs/>
                <w:color w:val="000000"/>
                <w:vertAlign w:val="superscript"/>
              </w:rPr>
              <w:sym w:font="Symbol" w:char="F032"/>
            </w:r>
            <w:r w:rsidRPr="00AF1E6B">
              <w:rPr>
                <w:color w:val="000000"/>
              </w:rPr>
              <w:t xml:space="preserve"> </w:t>
            </w:r>
            <w:r w:rsidRPr="00AF1E6B">
              <w:rPr>
                <w:i/>
                <w:iCs/>
                <w:color w:val="000000"/>
              </w:rPr>
              <w:t>F</w:t>
            </w:r>
          </w:p>
        </w:tc>
      </w:tr>
      <w:tr w:rsidR="003A2C58" w:rsidRPr="00AF1E6B" w14:paraId="1B38DABA" w14:textId="77777777" w:rsidTr="003A2C58">
        <w:trPr>
          <w:gridAfter w:val="1"/>
          <w:wAfter w:w="1080" w:type="dxa"/>
          <w:trHeight w:val="346"/>
        </w:trPr>
        <w:tc>
          <w:tcPr>
            <w:tcW w:w="1620" w:type="dxa"/>
            <w:tcBorders>
              <w:top w:val="single" w:sz="18" w:space="0" w:color="auto"/>
              <w:left w:val="nil"/>
              <w:right w:val="nil"/>
            </w:tcBorders>
          </w:tcPr>
          <w:p w14:paraId="714249B4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81525D2" w14:textId="21B9D58D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/>
              </w:rPr>
              <w:t>Constant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E58A0E2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09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920F5C4" w14:textId="77777777" w:rsidR="003A2C58" w:rsidRPr="00AF1E6B" w:rsidRDefault="003A2C58" w:rsidP="00AE1D35">
            <w:pPr>
              <w:jc w:val="center"/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08116D3" w14:textId="77777777" w:rsidR="003A2C58" w:rsidRPr="00AF1E6B" w:rsidRDefault="003A2C58" w:rsidP="00AE1D35"/>
        </w:tc>
        <w:tc>
          <w:tcPr>
            <w:tcW w:w="144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3558674" w14:textId="6B71A0C0" w:rsidR="003A2C58" w:rsidRPr="00AE1D35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B01B684" w14:textId="422A7F12" w:rsidR="003A2C58" w:rsidRPr="00AF1E6B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Pr="00AF1E6B">
              <w:rPr>
                <w:color w:val="000000"/>
              </w:rPr>
              <w:t>7.43</w:t>
            </w:r>
            <w:r>
              <w:rPr>
                <w:color w:val="000000"/>
              </w:rPr>
              <w:t>0</w:t>
            </w:r>
            <w:r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BC3B741" w14:textId="77777777" w:rsidR="003A2C58" w:rsidRPr="00AF1E6B" w:rsidRDefault="003A2C58" w:rsidP="00AE1D35">
            <w:pPr>
              <w:rPr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E59EF29" w14:textId="77777777" w:rsidR="003A2C58" w:rsidRPr="00AF1E6B" w:rsidRDefault="003A2C58" w:rsidP="00AE1D35">
            <w:pPr>
              <w:jc w:val="center"/>
            </w:pPr>
          </w:p>
        </w:tc>
      </w:tr>
      <w:tr w:rsidR="003A2C58" w:rsidRPr="00AF1E6B" w14:paraId="0892D418" w14:textId="77777777" w:rsidTr="003A2C58">
        <w:trPr>
          <w:gridAfter w:val="1"/>
          <w:wAfter w:w="1080" w:type="dxa"/>
          <w:trHeight w:val="346"/>
        </w:trPr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7734E4D" w14:textId="4404C4FB" w:rsidR="003A2C58" w:rsidRPr="00AF1E6B" w:rsidRDefault="003A2C58" w:rsidP="00AE1D3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6F2BDB72" w14:textId="1712632C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 w:themeColor="text1"/>
              </w:rPr>
              <w:t>QIDS</w:t>
            </w:r>
          </w:p>
        </w:tc>
        <w:tc>
          <w:tcPr>
            <w:tcW w:w="98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08EA85E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/>
              </w:rPr>
              <w:t>0.402</w:t>
            </w:r>
          </w:p>
        </w:tc>
        <w:tc>
          <w:tcPr>
            <w:tcW w:w="109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BDDCCAD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7020156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2FA0240" w14:textId="4882FAF6" w:rsidR="003A2C58" w:rsidRPr="00AE1D35" w:rsidRDefault="003A2C58" w:rsidP="00AE1D35">
            <w:pPr>
              <w:jc w:val="center"/>
              <w:rPr>
                <w:color w:val="000000"/>
              </w:rPr>
            </w:pPr>
            <w:r w:rsidRPr="00AE1D35">
              <w:rPr>
                <w:color w:val="010205"/>
              </w:rPr>
              <w:t>0.634</w:t>
            </w:r>
          </w:p>
        </w:tc>
        <w:tc>
          <w:tcPr>
            <w:tcW w:w="144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24A7FF22" w14:textId="513FBE34" w:rsidR="003A2C58" w:rsidRPr="00AF1E6B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Pr="00AF1E6B">
              <w:rPr>
                <w:color w:val="000000"/>
              </w:rPr>
              <w:t>6.141</w:t>
            </w:r>
            <w:r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5BF3859B" w14:textId="22EF8262" w:rsidR="003A2C58" w:rsidRPr="00AF1E6B" w:rsidRDefault="003A2C58" w:rsidP="00AE1D35">
            <w:pPr>
              <w:rPr>
                <w:color w:val="000000"/>
              </w:rPr>
            </w:pPr>
            <w:r w:rsidRPr="00AF1E6B">
              <w:rPr>
                <w:color w:val="000000"/>
              </w:rPr>
              <w:t>37.715</w:t>
            </w:r>
            <w:r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28596560" w14:textId="51EB02F6" w:rsidR="003A2C58" w:rsidRPr="00AF1E6B" w:rsidRDefault="003A2C58" w:rsidP="00AE1D35">
            <w:pPr>
              <w:jc w:val="center"/>
              <w:rPr>
                <w:color w:val="000000"/>
              </w:rPr>
            </w:pPr>
          </w:p>
        </w:tc>
      </w:tr>
      <w:tr w:rsidR="003A2C58" w:rsidRPr="00AF1E6B" w14:paraId="6F9A97CB" w14:textId="77777777" w:rsidTr="003A2C58">
        <w:trPr>
          <w:gridAfter w:val="1"/>
          <w:wAfter w:w="1080" w:type="dxa"/>
          <w:trHeight w:val="346"/>
        </w:trPr>
        <w:tc>
          <w:tcPr>
            <w:tcW w:w="1620" w:type="dxa"/>
            <w:tcBorders>
              <w:top w:val="dashSmallGap" w:sz="4" w:space="0" w:color="auto"/>
            </w:tcBorders>
          </w:tcPr>
          <w:p w14:paraId="6AE4343F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dashSmallGap" w:sz="4" w:space="0" w:color="auto"/>
            </w:tcBorders>
            <w:noWrap/>
            <w:hideMark/>
          </w:tcPr>
          <w:p w14:paraId="03DF4363" w14:textId="5D8FA61B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/>
              </w:rPr>
              <w:t>Constant</w:t>
            </w:r>
          </w:p>
        </w:tc>
        <w:tc>
          <w:tcPr>
            <w:tcW w:w="980" w:type="dxa"/>
            <w:tcBorders>
              <w:top w:val="dashSmallGap" w:sz="4" w:space="0" w:color="auto"/>
            </w:tcBorders>
            <w:noWrap/>
            <w:hideMark/>
          </w:tcPr>
          <w:p w14:paraId="2728D5F4" w14:textId="5988BABC" w:rsidR="003A2C58" w:rsidRPr="00AF1E6B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090" w:type="dxa"/>
            <w:tcBorders>
              <w:top w:val="dashSmallGap" w:sz="4" w:space="0" w:color="auto"/>
            </w:tcBorders>
            <w:noWrap/>
            <w:hideMark/>
          </w:tcPr>
          <w:p w14:paraId="64A4B2D4" w14:textId="6D70A16D" w:rsidR="003A2C58" w:rsidRPr="00AF1E6B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dashSmallGap" w:sz="4" w:space="0" w:color="auto"/>
            </w:tcBorders>
            <w:noWrap/>
            <w:hideMark/>
          </w:tcPr>
          <w:p w14:paraId="1D6D49E8" w14:textId="77777777" w:rsidR="003A2C58" w:rsidRPr="00AF1E6B" w:rsidRDefault="003A2C58" w:rsidP="00AE1D35">
            <w:pPr>
              <w:rPr>
                <w:color w:val="000000"/>
              </w:rPr>
            </w:pPr>
            <w:r w:rsidRPr="00AF1E6B">
              <w:rPr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noWrap/>
            <w:hideMark/>
          </w:tcPr>
          <w:p w14:paraId="04B9096C" w14:textId="63E28AC7" w:rsidR="003A2C58" w:rsidRPr="00AE1D35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dashSmallGap" w:sz="4" w:space="0" w:color="auto"/>
            </w:tcBorders>
            <w:noWrap/>
            <w:hideMark/>
          </w:tcPr>
          <w:p w14:paraId="48E822B7" w14:textId="2154F6F3" w:rsidR="003A2C58" w:rsidRPr="00AF1E6B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Pr="00AF1E6B">
              <w:rPr>
                <w:color w:val="000000"/>
              </w:rPr>
              <w:t>7.343</w:t>
            </w:r>
            <w:r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top w:val="dashSmallGap" w:sz="4" w:space="0" w:color="auto"/>
            </w:tcBorders>
            <w:noWrap/>
            <w:hideMark/>
          </w:tcPr>
          <w:p w14:paraId="0C88ADA9" w14:textId="77777777" w:rsidR="003A2C58" w:rsidRPr="00AF1E6B" w:rsidRDefault="003A2C58" w:rsidP="00AE1D35">
            <w:pPr>
              <w:rPr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dashSmallGap" w:sz="4" w:space="0" w:color="auto"/>
            </w:tcBorders>
            <w:noWrap/>
            <w:hideMark/>
          </w:tcPr>
          <w:p w14:paraId="727AE470" w14:textId="77777777" w:rsidR="003A2C58" w:rsidRPr="00AF1E6B" w:rsidRDefault="003A2C58" w:rsidP="00AE1D35">
            <w:pPr>
              <w:jc w:val="center"/>
            </w:pPr>
          </w:p>
        </w:tc>
      </w:tr>
      <w:tr w:rsidR="003A2C58" w:rsidRPr="00AF1E6B" w14:paraId="5DA8435C" w14:textId="77777777" w:rsidTr="003A2C58">
        <w:trPr>
          <w:gridAfter w:val="1"/>
          <w:wAfter w:w="1080" w:type="dxa"/>
          <w:trHeight w:val="346"/>
        </w:trPr>
        <w:tc>
          <w:tcPr>
            <w:tcW w:w="1620" w:type="dxa"/>
          </w:tcPr>
          <w:p w14:paraId="762FF77B" w14:textId="77777777" w:rsidR="003A2C58" w:rsidRPr="00AF1E6B" w:rsidRDefault="003A2C58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hideMark/>
          </w:tcPr>
          <w:p w14:paraId="18BE315F" w14:textId="4FB537F1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 w:themeColor="text1"/>
              </w:rPr>
              <w:t>QIDS</w:t>
            </w:r>
          </w:p>
        </w:tc>
        <w:tc>
          <w:tcPr>
            <w:tcW w:w="980" w:type="dxa"/>
            <w:noWrap/>
            <w:hideMark/>
          </w:tcPr>
          <w:p w14:paraId="5378CF45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14:paraId="5CB46806" w14:textId="77777777" w:rsidR="003A2C58" w:rsidRPr="00AF1E6B" w:rsidRDefault="003A2C58" w:rsidP="00AE1D35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1007A5D8" w14:textId="77777777" w:rsidR="003A2C58" w:rsidRPr="00AF1E6B" w:rsidRDefault="003A2C58" w:rsidP="00AE1D35"/>
        </w:tc>
        <w:tc>
          <w:tcPr>
            <w:tcW w:w="1440" w:type="dxa"/>
            <w:noWrap/>
            <w:hideMark/>
          </w:tcPr>
          <w:p w14:paraId="10720605" w14:textId="04F2F0AE" w:rsidR="003A2C58" w:rsidRPr="00AE1D35" w:rsidRDefault="003A2C58" w:rsidP="00AE1D35">
            <w:pPr>
              <w:jc w:val="center"/>
              <w:rPr>
                <w:color w:val="000000"/>
              </w:rPr>
            </w:pPr>
            <w:r w:rsidRPr="00AE1D35">
              <w:rPr>
                <w:color w:val="010205"/>
              </w:rPr>
              <w:t>0.585</w:t>
            </w:r>
          </w:p>
        </w:tc>
        <w:tc>
          <w:tcPr>
            <w:tcW w:w="1440" w:type="dxa"/>
            <w:noWrap/>
            <w:hideMark/>
          </w:tcPr>
          <w:p w14:paraId="015A7C67" w14:textId="36C79F98" w:rsidR="003A2C58" w:rsidRPr="00AF1E6B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Pr="00AF1E6B">
              <w:rPr>
                <w:color w:val="000000"/>
              </w:rPr>
              <w:t>5.562</w:t>
            </w:r>
            <w:r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noWrap/>
            <w:hideMark/>
          </w:tcPr>
          <w:p w14:paraId="076332A5" w14:textId="77777777" w:rsidR="003A2C58" w:rsidRPr="00AF1E6B" w:rsidRDefault="003A2C58" w:rsidP="00AE1D35">
            <w:pPr>
              <w:rPr>
                <w:color w:val="000000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039A9DE6" w14:textId="77777777" w:rsidR="003A2C58" w:rsidRPr="00AF1E6B" w:rsidRDefault="003A2C58" w:rsidP="00AE1D35">
            <w:pPr>
              <w:jc w:val="center"/>
            </w:pPr>
          </w:p>
        </w:tc>
      </w:tr>
      <w:tr w:rsidR="003A2C58" w:rsidRPr="00AF1E6B" w14:paraId="6E9E6560" w14:textId="77777777" w:rsidTr="003A2C58">
        <w:trPr>
          <w:gridAfter w:val="1"/>
          <w:wAfter w:w="1080" w:type="dxa"/>
          <w:trHeight w:val="346"/>
        </w:trPr>
        <w:tc>
          <w:tcPr>
            <w:tcW w:w="1620" w:type="dxa"/>
            <w:tcBorders>
              <w:bottom w:val="dashSmallGap" w:sz="4" w:space="0" w:color="auto"/>
            </w:tcBorders>
          </w:tcPr>
          <w:p w14:paraId="1EBDD21B" w14:textId="0605BA03" w:rsidR="003A2C58" w:rsidRPr="00AF1E6B" w:rsidRDefault="003A2C58" w:rsidP="00AE1D3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  <w:hideMark/>
          </w:tcPr>
          <w:p w14:paraId="1B2D1A1E" w14:textId="29362F35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 w:themeColor="text1"/>
              </w:rPr>
              <w:t>Survivor Guilt</w:t>
            </w:r>
          </w:p>
        </w:tc>
        <w:tc>
          <w:tcPr>
            <w:tcW w:w="980" w:type="dxa"/>
            <w:tcBorders>
              <w:bottom w:val="dashSmallGap" w:sz="4" w:space="0" w:color="auto"/>
            </w:tcBorders>
            <w:hideMark/>
          </w:tcPr>
          <w:p w14:paraId="2C4FB310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 w:themeColor="text1"/>
              </w:rPr>
              <w:t>0.435</w:t>
            </w:r>
          </w:p>
        </w:tc>
        <w:tc>
          <w:tcPr>
            <w:tcW w:w="1090" w:type="dxa"/>
            <w:tcBorders>
              <w:bottom w:val="dashSmallGap" w:sz="4" w:space="0" w:color="auto"/>
            </w:tcBorders>
            <w:hideMark/>
          </w:tcPr>
          <w:p w14:paraId="08952F34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/>
              </w:rPr>
              <w:t>0.033</w:t>
            </w:r>
          </w:p>
        </w:tc>
        <w:tc>
          <w:tcPr>
            <w:tcW w:w="1080" w:type="dxa"/>
            <w:tcBorders>
              <w:bottom w:val="dashSmallGap" w:sz="4" w:space="0" w:color="auto"/>
            </w:tcBorders>
            <w:hideMark/>
          </w:tcPr>
          <w:p w14:paraId="5E408ED1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/>
              </w:rPr>
              <w:t>55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hideMark/>
          </w:tcPr>
          <w:p w14:paraId="6DB3D937" w14:textId="7707E467" w:rsidR="003A2C58" w:rsidRPr="00AE1D35" w:rsidRDefault="003A2C58" w:rsidP="00AE1D35">
            <w:pPr>
              <w:jc w:val="center"/>
              <w:rPr>
                <w:color w:val="000000"/>
              </w:rPr>
            </w:pPr>
            <w:r w:rsidRPr="00AE1D35">
              <w:rPr>
                <w:color w:val="010205"/>
              </w:rPr>
              <w:t>0.187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hideMark/>
          </w:tcPr>
          <w:p w14:paraId="6758DB9D" w14:textId="62CEC207" w:rsidR="003A2C58" w:rsidRPr="00AF1E6B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Pr="00AF1E6B">
              <w:rPr>
                <w:color w:val="000000"/>
              </w:rPr>
              <w:t>1.78</w:t>
            </w: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bottom w:val="dashSmallGap" w:sz="4" w:space="0" w:color="auto"/>
            </w:tcBorders>
            <w:hideMark/>
          </w:tcPr>
          <w:p w14:paraId="56EE13C4" w14:textId="18A4A594" w:rsidR="003A2C58" w:rsidRPr="00AF1E6B" w:rsidRDefault="003A2C58" w:rsidP="00AE1D35">
            <w:pPr>
              <w:rPr>
                <w:color w:val="000000"/>
              </w:rPr>
            </w:pPr>
            <w:r w:rsidRPr="00AF1E6B">
              <w:rPr>
                <w:color w:val="000000"/>
              </w:rPr>
              <w:t>21.171</w:t>
            </w:r>
            <w:r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170" w:type="dxa"/>
            <w:gridSpan w:val="2"/>
            <w:tcBorders>
              <w:bottom w:val="dashSmallGap" w:sz="4" w:space="0" w:color="auto"/>
            </w:tcBorders>
            <w:hideMark/>
          </w:tcPr>
          <w:p w14:paraId="0679181B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/>
              </w:rPr>
              <w:t>3.167</w:t>
            </w:r>
          </w:p>
        </w:tc>
      </w:tr>
      <w:tr w:rsidR="003A2C58" w:rsidRPr="00AF1E6B" w14:paraId="5F4DFCE7" w14:textId="77777777" w:rsidTr="003A2C58">
        <w:trPr>
          <w:gridAfter w:val="1"/>
          <w:wAfter w:w="1080" w:type="dxa"/>
          <w:trHeight w:val="346"/>
        </w:trPr>
        <w:tc>
          <w:tcPr>
            <w:tcW w:w="1620" w:type="dxa"/>
            <w:tcBorders>
              <w:top w:val="dashSmallGap" w:sz="4" w:space="0" w:color="auto"/>
            </w:tcBorders>
          </w:tcPr>
          <w:p w14:paraId="65C57736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dashSmallGap" w:sz="4" w:space="0" w:color="auto"/>
            </w:tcBorders>
            <w:hideMark/>
          </w:tcPr>
          <w:p w14:paraId="4DA3FC1A" w14:textId="73322514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/>
              </w:rPr>
              <w:t>Constant</w:t>
            </w:r>
          </w:p>
        </w:tc>
        <w:tc>
          <w:tcPr>
            <w:tcW w:w="980" w:type="dxa"/>
            <w:tcBorders>
              <w:top w:val="dashSmallGap" w:sz="4" w:space="0" w:color="auto"/>
            </w:tcBorders>
            <w:noWrap/>
            <w:hideMark/>
          </w:tcPr>
          <w:p w14:paraId="270B3E66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090" w:type="dxa"/>
            <w:tcBorders>
              <w:top w:val="dashSmallGap" w:sz="4" w:space="0" w:color="auto"/>
            </w:tcBorders>
            <w:noWrap/>
            <w:hideMark/>
          </w:tcPr>
          <w:p w14:paraId="7565976F" w14:textId="77777777" w:rsidR="003A2C58" w:rsidRPr="00AF1E6B" w:rsidRDefault="003A2C58" w:rsidP="00AE1D35">
            <w:pPr>
              <w:jc w:val="center"/>
            </w:pPr>
          </w:p>
        </w:tc>
        <w:tc>
          <w:tcPr>
            <w:tcW w:w="1080" w:type="dxa"/>
            <w:tcBorders>
              <w:top w:val="dashSmallGap" w:sz="4" w:space="0" w:color="auto"/>
            </w:tcBorders>
            <w:noWrap/>
            <w:hideMark/>
          </w:tcPr>
          <w:p w14:paraId="556F68FF" w14:textId="77777777" w:rsidR="003A2C58" w:rsidRPr="00AF1E6B" w:rsidRDefault="003A2C58" w:rsidP="00AE1D35"/>
        </w:tc>
        <w:tc>
          <w:tcPr>
            <w:tcW w:w="1440" w:type="dxa"/>
            <w:tcBorders>
              <w:top w:val="dashSmallGap" w:sz="4" w:space="0" w:color="auto"/>
            </w:tcBorders>
            <w:noWrap/>
            <w:hideMark/>
          </w:tcPr>
          <w:p w14:paraId="2E1BD93A" w14:textId="082BA4FB" w:rsidR="003A2C58" w:rsidRPr="00AE1D35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dashSmallGap" w:sz="4" w:space="0" w:color="auto"/>
            </w:tcBorders>
            <w:noWrap/>
            <w:hideMark/>
          </w:tcPr>
          <w:p w14:paraId="4C49B992" w14:textId="4533630D" w:rsidR="003A2C58" w:rsidRPr="00AF1E6B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Pr="00AF1E6B">
              <w:rPr>
                <w:color w:val="000000"/>
              </w:rPr>
              <w:t>7.201</w:t>
            </w:r>
            <w:r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top w:val="dashSmallGap" w:sz="4" w:space="0" w:color="auto"/>
            </w:tcBorders>
            <w:noWrap/>
            <w:hideMark/>
          </w:tcPr>
          <w:p w14:paraId="4360E816" w14:textId="77777777" w:rsidR="003A2C58" w:rsidRPr="00AF1E6B" w:rsidRDefault="003A2C58" w:rsidP="00AE1D35">
            <w:pPr>
              <w:rPr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dashSmallGap" w:sz="4" w:space="0" w:color="auto"/>
            </w:tcBorders>
            <w:noWrap/>
            <w:hideMark/>
          </w:tcPr>
          <w:p w14:paraId="77B469DB" w14:textId="77777777" w:rsidR="003A2C58" w:rsidRPr="00AF1E6B" w:rsidRDefault="003A2C58" w:rsidP="00AE1D35">
            <w:pPr>
              <w:jc w:val="center"/>
            </w:pPr>
          </w:p>
        </w:tc>
      </w:tr>
      <w:tr w:rsidR="003A2C58" w:rsidRPr="00AF1E6B" w14:paraId="184557B1" w14:textId="77777777" w:rsidTr="003A2C58">
        <w:trPr>
          <w:gridAfter w:val="1"/>
          <w:wAfter w:w="1080" w:type="dxa"/>
          <w:trHeight w:val="346"/>
        </w:trPr>
        <w:tc>
          <w:tcPr>
            <w:tcW w:w="1620" w:type="dxa"/>
          </w:tcPr>
          <w:p w14:paraId="082E8D20" w14:textId="77777777" w:rsidR="003A2C58" w:rsidRPr="00AF1E6B" w:rsidRDefault="003A2C58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hideMark/>
          </w:tcPr>
          <w:p w14:paraId="4DEC1DFB" w14:textId="637B31B3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 w:themeColor="text1"/>
              </w:rPr>
              <w:t>QIDS</w:t>
            </w:r>
          </w:p>
        </w:tc>
        <w:tc>
          <w:tcPr>
            <w:tcW w:w="980" w:type="dxa"/>
            <w:noWrap/>
            <w:hideMark/>
          </w:tcPr>
          <w:p w14:paraId="76470DE2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14:paraId="1EEC7FEE" w14:textId="77777777" w:rsidR="003A2C58" w:rsidRPr="00AF1E6B" w:rsidRDefault="003A2C58" w:rsidP="00AE1D35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71F4856E" w14:textId="77777777" w:rsidR="003A2C58" w:rsidRPr="00AF1E6B" w:rsidRDefault="003A2C58" w:rsidP="00AE1D35"/>
        </w:tc>
        <w:tc>
          <w:tcPr>
            <w:tcW w:w="1440" w:type="dxa"/>
            <w:noWrap/>
            <w:hideMark/>
          </w:tcPr>
          <w:p w14:paraId="4CAFC119" w14:textId="0E683FE5" w:rsidR="003A2C58" w:rsidRPr="00AE1D35" w:rsidRDefault="003A2C58" w:rsidP="00AE1D35">
            <w:pPr>
              <w:jc w:val="center"/>
              <w:rPr>
                <w:color w:val="000000"/>
              </w:rPr>
            </w:pPr>
            <w:r w:rsidRPr="00AE1D35">
              <w:rPr>
                <w:color w:val="010205"/>
              </w:rPr>
              <w:t>0.541</w:t>
            </w:r>
          </w:p>
        </w:tc>
        <w:tc>
          <w:tcPr>
            <w:tcW w:w="1440" w:type="dxa"/>
            <w:noWrap/>
            <w:hideMark/>
          </w:tcPr>
          <w:p w14:paraId="6067CC31" w14:textId="45C6EB23" w:rsidR="003A2C58" w:rsidRPr="00AF1E6B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Pr="00AF1E6B">
              <w:rPr>
                <w:color w:val="000000"/>
              </w:rPr>
              <w:t>4.767</w:t>
            </w:r>
            <w:r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noWrap/>
            <w:hideMark/>
          </w:tcPr>
          <w:p w14:paraId="0911708F" w14:textId="77777777" w:rsidR="003A2C58" w:rsidRPr="00AF1E6B" w:rsidRDefault="003A2C58" w:rsidP="00AE1D35">
            <w:pPr>
              <w:rPr>
                <w:color w:val="000000"/>
              </w:rPr>
            </w:pPr>
          </w:p>
        </w:tc>
        <w:tc>
          <w:tcPr>
            <w:tcW w:w="1170" w:type="dxa"/>
            <w:gridSpan w:val="2"/>
            <w:hideMark/>
          </w:tcPr>
          <w:p w14:paraId="7D17E1FB" w14:textId="77777777" w:rsidR="003A2C58" w:rsidRPr="00AF1E6B" w:rsidRDefault="003A2C58" w:rsidP="00AE1D35">
            <w:pPr>
              <w:jc w:val="center"/>
            </w:pPr>
          </w:p>
        </w:tc>
      </w:tr>
      <w:tr w:rsidR="003A2C58" w:rsidRPr="00AF1E6B" w14:paraId="31615EDA" w14:textId="77777777" w:rsidTr="003A2C58">
        <w:trPr>
          <w:gridAfter w:val="1"/>
          <w:wAfter w:w="1080" w:type="dxa"/>
          <w:trHeight w:val="346"/>
        </w:trPr>
        <w:tc>
          <w:tcPr>
            <w:tcW w:w="1620" w:type="dxa"/>
          </w:tcPr>
          <w:p w14:paraId="099D7015" w14:textId="3C88AA78" w:rsidR="003A2C58" w:rsidRPr="00AF1E6B" w:rsidRDefault="003A2C58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hideMark/>
          </w:tcPr>
          <w:p w14:paraId="3741DE5E" w14:textId="7CE8CA15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 w:themeColor="text1"/>
              </w:rPr>
              <w:t>Survivor Guilt</w:t>
            </w:r>
          </w:p>
        </w:tc>
        <w:tc>
          <w:tcPr>
            <w:tcW w:w="980" w:type="dxa"/>
            <w:noWrap/>
            <w:hideMark/>
          </w:tcPr>
          <w:p w14:paraId="74FC9768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14:paraId="19497A21" w14:textId="77777777" w:rsidR="003A2C58" w:rsidRPr="00AF1E6B" w:rsidRDefault="003A2C58" w:rsidP="00AE1D35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32DEF584" w14:textId="77777777" w:rsidR="003A2C58" w:rsidRPr="00AF1E6B" w:rsidRDefault="003A2C58" w:rsidP="00AE1D35"/>
        </w:tc>
        <w:tc>
          <w:tcPr>
            <w:tcW w:w="1440" w:type="dxa"/>
            <w:noWrap/>
            <w:hideMark/>
          </w:tcPr>
          <w:p w14:paraId="2E7DA544" w14:textId="5067DB4E" w:rsidR="003A2C58" w:rsidRPr="00AE1D35" w:rsidRDefault="003A2C58" w:rsidP="00AE1D35">
            <w:pPr>
              <w:jc w:val="center"/>
              <w:rPr>
                <w:color w:val="000000"/>
              </w:rPr>
            </w:pPr>
            <w:r w:rsidRPr="00AE1D35">
              <w:rPr>
                <w:color w:val="010205"/>
              </w:rPr>
              <w:t>0.178</w:t>
            </w:r>
          </w:p>
        </w:tc>
        <w:tc>
          <w:tcPr>
            <w:tcW w:w="1440" w:type="dxa"/>
            <w:noWrap/>
            <w:hideMark/>
          </w:tcPr>
          <w:p w14:paraId="3B31E3A7" w14:textId="5EC1CE08" w:rsidR="003A2C58" w:rsidRPr="00AF1E6B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Pr="00AF1E6B">
              <w:rPr>
                <w:color w:val="000000"/>
              </w:rPr>
              <w:t>1.687</w:t>
            </w:r>
          </w:p>
        </w:tc>
        <w:tc>
          <w:tcPr>
            <w:tcW w:w="1260" w:type="dxa"/>
            <w:noWrap/>
            <w:hideMark/>
          </w:tcPr>
          <w:p w14:paraId="03F75843" w14:textId="77777777" w:rsidR="003A2C58" w:rsidRPr="00AF1E6B" w:rsidRDefault="003A2C58" w:rsidP="00AE1D35">
            <w:pPr>
              <w:rPr>
                <w:color w:val="000000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4301A69B" w14:textId="77777777" w:rsidR="003A2C58" w:rsidRPr="00AF1E6B" w:rsidRDefault="003A2C58" w:rsidP="00AE1D35">
            <w:pPr>
              <w:jc w:val="center"/>
            </w:pPr>
          </w:p>
        </w:tc>
      </w:tr>
      <w:tr w:rsidR="003A2C58" w:rsidRPr="00AF1E6B" w14:paraId="13239F8F" w14:textId="77777777" w:rsidTr="003A2C58">
        <w:trPr>
          <w:gridAfter w:val="1"/>
          <w:wAfter w:w="1080" w:type="dxa"/>
          <w:trHeight w:val="346"/>
        </w:trPr>
        <w:tc>
          <w:tcPr>
            <w:tcW w:w="1620" w:type="dxa"/>
            <w:tcBorders>
              <w:bottom w:val="single" w:sz="18" w:space="0" w:color="auto"/>
            </w:tcBorders>
          </w:tcPr>
          <w:p w14:paraId="238C1484" w14:textId="782B4F0C" w:rsidR="003A2C58" w:rsidRPr="00AF1E6B" w:rsidRDefault="003A2C58" w:rsidP="00AE1D3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inal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hideMark/>
          </w:tcPr>
          <w:p w14:paraId="7F80A32A" w14:textId="77E19132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 w:themeColor="text1"/>
              </w:rPr>
              <w:t>Action Guilt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hideMark/>
          </w:tcPr>
          <w:p w14:paraId="05007786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 w:themeColor="text1"/>
              </w:rPr>
              <w:t>0.446</w:t>
            </w:r>
          </w:p>
        </w:tc>
        <w:tc>
          <w:tcPr>
            <w:tcW w:w="1090" w:type="dxa"/>
            <w:tcBorders>
              <w:bottom w:val="single" w:sz="18" w:space="0" w:color="auto"/>
            </w:tcBorders>
            <w:hideMark/>
          </w:tcPr>
          <w:p w14:paraId="7DF60D7E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/>
              </w:rPr>
              <w:t>0.011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hideMark/>
          </w:tcPr>
          <w:p w14:paraId="6370955B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/>
              </w:rPr>
              <w:t>54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hideMark/>
          </w:tcPr>
          <w:p w14:paraId="711EA430" w14:textId="49A5712D" w:rsidR="003A2C58" w:rsidRPr="00AE1D35" w:rsidRDefault="003A2C58" w:rsidP="00AE1D35">
            <w:pPr>
              <w:jc w:val="center"/>
              <w:rPr>
                <w:color w:val="000000"/>
              </w:rPr>
            </w:pPr>
            <w:r w:rsidRPr="00AE1D35">
              <w:rPr>
                <w:color w:val="010205"/>
              </w:rPr>
              <w:t>0.114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hideMark/>
          </w:tcPr>
          <w:p w14:paraId="3D26136D" w14:textId="4C09E7B1" w:rsidR="003A2C58" w:rsidRPr="00AF1E6B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Pr="00AF1E6B">
              <w:rPr>
                <w:color w:val="000000"/>
              </w:rPr>
              <w:t>1.028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hideMark/>
          </w:tcPr>
          <w:p w14:paraId="78C411DD" w14:textId="2A409807" w:rsidR="003A2C58" w:rsidRPr="00AF1E6B" w:rsidRDefault="003A2C58" w:rsidP="00AE1D35">
            <w:pPr>
              <w:rPr>
                <w:color w:val="000000"/>
              </w:rPr>
            </w:pPr>
            <w:r w:rsidRPr="00AF1E6B">
              <w:rPr>
                <w:color w:val="000000"/>
              </w:rPr>
              <w:t>14.481</w:t>
            </w:r>
            <w:r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170" w:type="dxa"/>
            <w:gridSpan w:val="2"/>
            <w:tcBorders>
              <w:bottom w:val="single" w:sz="18" w:space="0" w:color="auto"/>
            </w:tcBorders>
            <w:hideMark/>
          </w:tcPr>
          <w:p w14:paraId="14EE4040" w14:textId="77777777" w:rsidR="003A2C58" w:rsidRPr="00AF1E6B" w:rsidRDefault="003A2C58" w:rsidP="00AE1D35">
            <w:pPr>
              <w:jc w:val="center"/>
              <w:rPr>
                <w:color w:val="000000"/>
              </w:rPr>
            </w:pPr>
            <w:r w:rsidRPr="00AF1E6B">
              <w:rPr>
                <w:color w:val="000000"/>
              </w:rPr>
              <w:t>1.057</w:t>
            </w:r>
          </w:p>
        </w:tc>
      </w:tr>
    </w:tbl>
    <w:p w14:paraId="56B1883D" w14:textId="77777777" w:rsidR="00411337" w:rsidRDefault="00411337" w:rsidP="00F92894">
      <w:r w:rsidRPr="005C6269">
        <w:t>CAPS, Clinician Administered PTSD Scale</w:t>
      </w:r>
      <w:r>
        <w:t xml:space="preserve">; </w:t>
      </w:r>
      <w:r w:rsidR="000803FB">
        <w:t>QIDS=Quick Inventory of Depression Sympt</w:t>
      </w:r>
      <w:r w:rsidR="005813CC">
        <w:t>o</w:t>
      </w:r>
      <w:r w:rsidR="000803FB">
        <w:t>mology</w:t>
      </w:r>
      <w:r w:rsidR="005813CC">
        <w:t xml:space="preserve">; </w:t>
      </w:r>
      <w:r w:rsidR="005813CC" w:rsidRPr="00E53E7D">
        <w:t xml:space="preserve">Regressor </w:t>
      </w:r>
      <w:proofErr w:type="spellStart"/>
      <w:r w:rsidR="00CE7F04">
        <w:rPr>
          <w:i/>
          <w:iCs/>
        </w:rPr>
        <w:t>df</w:t>
      </w:r>
      <w:proofErr w:type="spellEnd"/>
      <w:r w:rsidR="005813CC" w:rsidRPr="00E53E7D">
        <w:t xml:space="preserve"> = 1 for </w:t>
      </w:r>
    </w:p>
    <w:p w14:paraId="21A1C929" w14:textId="44499A4E" w:rsidR="00E53E7D" w:rsidRDefault="005813CC" w:rsidP="00F92894">
      <w:r w:rsidRPr="00E53E7D">
        <w:t xml:space="preserve">all </w:t>
      </w:r>
      <w:r w:rsidRPr="00E53E7D">
        <w:rPr>
          <w:i/>
        </w:rPr>
        <w:sym w:font="Symbol" w:char="F044"/>
      </w:r>
      <w:r w:rsidRPr="00E53E7D">
        <w:rPr>
          <w:i/>
        </w:rPr>
        <w:t>R</w:t>
      </w:r>
      <w:r w:rsidRPr="00E53E7D">
        <w:rPr>
          <w:i/>
          <w:vertAlign w:val="superscript"/>
        </w:rPr>
        <w:t>2</w:t>
      </w:r>
      <w:r w:rsidRPr="00E53E7D">
        <w:t xml:space="preserve"> </w:t>
      </w:r>
      <w:r w:rsidRPr="009E1FEC">
        <w:rPr>
          <w:i/>
          <w:iCs/>
        </w:rPr>
        <w:t>F</w:t>
      </w:r>
      <w:r w:rsidRPr="00E53E7D">
        <w:t xml:space="preserve">-tests, and </w:t>
      </w:r>
      <w:r w:rsidR="009E1FEC">
        <w:t>r</w:t>
      </w:r>
      <w:r w:rsidRPr="00E53E7D">
        <w:t xml:space="preserve">egressor </w:t>
      </w:r>
      <w:proofErr w:type="spellStart"/>
      <w:r w:rsidR="00CE7F04">
        <w:rPr>
          <w:i/>
          <w:iCs/>
        </w:rPr>
        <w:t>df</w:t>
      </w:r>
      <w:r w:rsidRPr="00E53E7D">
        <w:t>s</w:t>
      </w:r>
      <w:proofErr w:type="spellEnd"/>
      <w:r w:rsidRPr="00E53E7D">
        <w:t xml:space="preserve"> equal the number of model predictors for all </w:t>
      </w:r>
      <w:r w:rsidR="009E1FEC">
        <w:t>m</w:t>
      </w:r>
      <w:r w:rsidRPr="00E53E7D">
        <w:t xml:space="preserve">odel </w:t>
      </w:r>
      <w:r w:rsidRPr="009E1FEC">
        <w:rPr>
          <w:i/>
          <w:iCs/>
        </w:rPr>
        <w:t>F</w:t>
      </w:r>
      <w:r w:rsidRPr="00E53E7D">
        <w:t>-tests</w:t>
      </w:r>
      <w:r>
        <w:t>.</w:t>
      </w:r>
    </w:p>
    <w:p w14:paraId="409B2976" w14:textId="5C6D32F6" w:rsidR="005813CC" w:rsidRDefault="005813CC" w:rsidP="00F92894">
      <w:r w:rsidRPr="00364A52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t xml:space="preserve"> </w:t>
      </w:r>
      <w:r w:rsidRPr="00E53E7D">
        <w:t>&lt;</w:t>
      </w:r>
      <w:r w:rsidR="009E1FEC">
        <w:t xml:space="preserve"> </w:t>
      </w:r>
      <w:r w:rsidRPr="00E53E7D">
        <w:t>0.05</w:t>
      </w:r>
    </w:p>
    <w:p w14:paraId="3A9B65C0" w14:textId="7AB6318B" w:rsidR="005813CC" w:rsidRDefault="005813CC" w:rsidP="00F92894">
      <w:r w:rsidRPr="00364A52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t xml:space="preserve"> </w:t>
      </w:r>
      <w:r w:rsidRPr="00E53E7D">
        <w:t>&lt;</w:t>
      </w:r>
      <w:r w:rsidR="009E1FEC">
        <w:t xml:space="preserve"> </w:t>
      </w:r>
      <w:r w:rsidRPr="00E53E7D">
        <w:t xml:space="preserve">0.01 </w:t>
      </w:r>
    </w:p>
    <w:p w14:paraId="5887AD35" w14:textId="50F4346A" w:rsidR="00083556" w:rsidRDefault="00083556">
      <w:r>
        <w:br w:type="page"/>
      </w:r>
    </w:p>
    <w:tbl>
      <w:tblPr>
        <w:tblW w:w="12420" w:type="dxa"/>
        <w:tblLook w:val="04A0" w:firstRow="1" w:lastRow="0" w:firstColumn="1" w:lastColumn="0" w:noHBand="0" w:noVBand="1"/>
      </w:tblPr>
      <w:tblGrid>
        <w:gridCol w:w="1890"/>
        <w:gridCol w:w="1890"/>
        <w:gridCol w:w="900"/>
        <w:gridCol w:w="990"/>
        <w:gridCol w:w="1350"/>
        <w:gridCol w:w="1350"/>
        <w:gridCol w:w="1350"/>
        <w:gridCol w:w="1350"/>
        <w:gridCol w:w="1350"/>
      </w:tblGrid>
      <w:tr w:rsidR="00AD2B28" w:rsidRPr="000F6C9C" w14:paraId="439BD7FE" w14:textId="77777777" w:rsidTr="002F560B">
        <w:trPr>
          <w:trHeight w:val="320"/>
        </w:trPr>
        <w:tc>
          <w:tcPr>
            <w:tcW w:w="12420" w:type="dxa"/>
            <w:gridSpan w:val="9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2749FF" w14:textId="149D16C2" w:rsidR="00AD2B28" w:rsidRPr="000F6C9C" w:rsidRDefault="00AD2B28" w:rsidP="00083556">
            <w:pPr>
              <w:rPr>
                <w:color w:val="264A60"/>
              </w:rPr>
            </w:pPr>
            <w:r w:rsidRPr="00982F4F">
              <w:rPr>
                <w:color w:val="000000" w:themeColor="text1"/>
              </w:rPr>
              <w:lastRenderedPageBreak/>
              <w:t>S</w:t>
            </w:r>
            <w:r w:rsidR="00AF209A">
              <w:rPr>
                <w:color w:val="000000" w:themeColor="text1"/>
              </w:rPr>
              <w:t>2</w:t>
            </w:r>
            <w:r w:rsidR="00F92894">
              <w:rPr>
                <w:color w:val="000000" w:themeColor="text1"/>
              </w:rPr>
              <w:t xml:space="preserve"> Table</w:t>
            </w:r>
            <w:r w:rsidRPr="00982F4F">
              <w:rPr>
                <w:color w:val="000000" w:themeColor="text1"/>
              </w:rPr>
              <w:t>. Hierar</w:t>
            </w:r>
            <w:r w:rsidRPr="000F6C9C">
              <w:rPr>
                <w:color w:val="010205"/>
              </w:rPr>
              <w:t>chical regression of CAPS B on CAPS C, CAPS D, Survivor Guilt, and Action Guilt</w:t>
            </w:r>
          </w:p>
          <w:p w14:paraId="659A5070" w14:textId="1E77E511" w:rsidR="00AD2B28" w:rsidRPr="000F6C9C" w:rsidRDefault="00AD2B28" w:rsidP="00083556">
            <w:pPr>
              <w:rPr>
                <w:color w:val="010205"/>
              </w:rPr>
            </w:pPr>
          </w:p>
        </w:tc>
      </w:tr>
      <w:tr w:rsidR="003A2C58" w:rsidRPr="000F6C9C" w14:paraId="221947B1" w14:textId="77777777" w:rsidTr="002F560B">
        <w:trPr>
          <w:trHeight w:val="346"/>
        </w:trPr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8CAA2AE" w14:textId="77777777" w:rsidR="003A2C58" w:rsidRDefault="003A2C58" w:rsidP="000835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Hierarchical </w:t>
            </w:r>
          </w:p>
          <w:p w14:paraId="5E358A0E" w14:textId="3119E09D" w:rsidR="003A2C58" w:rsidRPr="000F6C9C" w:rsidRDefault="003A2C58" w:rsidP="000835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ep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4A34C07" w14:textId="480E0DD5" w:rsidR="003A2C58" w:rsidRPr="000F6C9C" w:rsidRDefault="003A2C58" w:rsidP="00083556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Model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7A864F0" w14:textId="28C76300" w:rsidR="003A2C58" w:rsidRPr="000F6C9C" w:rsidRDefault="003A2C58" w:rsidP="00083556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2350E19" w14:textId="68E8E55C" w:rsidR="003A2C58" w:rsidRPr="000F6C9C" w:rsidRDefault="003A2C58" w:rsidP="00083556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sym w:font="Symbol" w:char="F044"/>
            </w:r>
            <w:r w:rsidRPr="00E53E7D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sym w:font="Symbol" w:char="F032"/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86AB6CA" w14:textId="7077D6A3" w:rsidR="003A2C58" w:rsidRPr="000F6C9C" w:rsidRDefault="00CE7F04" w:rsidP="00083556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f</w:t>
            </w:r>
            <w:proofErr w:type="spellEnd"/>
            <w:r w:rsidR="003A2C58" w:rsidRPr="000F6C9C">
              <w:rPr>
                <w:color w:val="000000"/>
              </w:rPr>
              <w:t xml:space="preserve"> Residual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0F337D4" w14:textId="4BAAFEF1" w:rsidR="003A2C58" w:rsidRPr="000F6C9C" w:rsidRDefault="003A2C58" w:rsidP="00083556">
            <w:pPr>
              <w:jc w:val="center"/>
              <w:rPr>
                <w:color w:val="000000"/>
              </w:rPr>
            </w:pPr>
            <w:r w:rsidRPr="1C1742AF">
              <w:t>β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FBBEB81" w14:textId="34EE19A6" w:rsidR="003A2C58" w:rsidRPr="000F6C9C" w:rsidRDefault="003A2C58" w:rsidP="00083556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t>t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746671D" w14:textId="0BC47E6A" w:rsidR="003A2C58" w:rsidRPr="000F6C9C" w:rsidRDefault="003A2C58" w:rsidP="00083556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 xml:space="preserve">Model </w:t>
            </w:r>
            <w:r w:rsidRPr="000F6C9C">
              <w:rPr>
                <w:i/>
                <w:iCs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2EEA6AB" w14:textId="058F06BC" w:rsidR="003A2C58" w:rsidRPr="000F6C9C" w:rsidRDefault="003A2C58" w:rsidP="00083556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sym w:font="Symbol" w:char="F044"/>
            </w:r>
            <w:r w:rsidRPr="00E53E7D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sym w:font="Symbol" w:char="F032"/>
            </w:r>
            <w:r w:rsidRPr="000F6C9C">
              <w:rPr>
                <w:color w:val="000000"/>
              </w:rPr>
              <w:t xml:space="preserve"> </w:t>
            </w:r>
            <w:r w:rsidRPr="00E53E7D">
              <w:rPr>
                <w:i/>
                <w:iCs/>
                <w:color w:val="000000"/>
              </w:rPr>
              <w:t>F</w:t>
            </w:r>
          </w:p>
        </w:tc>
      </w:tr>
      <w:tr w:rsidR="003A2C58" w:rsidRPr="000F6C9C" w14:paraId="04C13B35" w14:textId="77777777" w:rsidTr="002F560B">
        <w:trPr>
          <w:trHeight w:val="346"/>
        </w:trPr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415992" w14:textId="77777777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3EE0279E" w14:textId="46FE2795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onstant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385CBBD4" w14:textId="77777777" w:rsidR="003A2C58" w:rsidRPr="000F6C9C" w:rsidRDefault="003A2C58" w:rsidP="00AE1D35">
            <w:pPr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89E8F47" w14:textId="77777777" w:rsidR="003A2C58" w:rsidRPr="000F6C9C" w:rsidRDefault="003A2C58" w:rsidP="00AE1D35"/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5EB79C6" w14:textId="77777777" w:rsidR="003A2C58" w:rsidRPr="000F6C9C" w:rsidRDefault="003A2C58" w:rsidP="00AE1D35"/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5AB78BF" w14:textId="28500104" w:rsidR="003A2C58" w:rsidRPr="00AE1D35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3A93780" w14:textId="2E750B23" w:rsidR="003A2C58" w:rsidRPr="000F6C9C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-1</w:t>
            </w:r>
            <w:r>
              <w:rPr>
                <w:color w:val="000000"/>
              </w:rPr>
              <w:t>.000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3DC313F9" w14:textId="77777777" w:rsidR="003A2C58" w:rsidRPr="000F6C9C" w:rsidRDefault="003A2C58" w:rsidP="00AE1D35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FE215A3" w14:textId="77777777" w:rsidR="003A2C58" w:rsidRPr="000F6C9C" w:rsidRDefault="003A2C58" w:rsidP="00AE1D35"/>
        </w:tc>
      </w:tr>
      <w:tr w:rsidR="003A2C58" w:rsidRPr="000F6C9C" w14:paraId="38D3AABC" w14:textId="77777777" w:rsidTr="002F560B">
        <w:trPr>
          <w:trHeight w:val="346"/>
        </w:trPr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4A0DCEB8" w14:textId="77777777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hideMark/>
          </w:tcPr>
          <w:p w14:paraId="04091DD9" w14:textId="2915F2BC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APS C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6CCACD25" w14:textId="77777777" w:rsidR="003A2C58" w:rsidRPr="000F6C9C" w:rsidRDefault="003A2C58" w:rsidP="00AE1D35">
            <w:pPr>
              <w:rPr>
                <w:color w:val="264A6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3B2CF0F0" w14:textId="77777777" w:rsidR="003A2C58" w:rsidRPr="000F6C9C" w:rsidRDefault="003A2C58" w:rsidP="00AE1D35"/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462401A0" w14:textId="77777777" w:rsidR="003A2C58" w:rsidRPr="000F6C9C" w:rsidRDefault="003A2C58" w:rsidP="00AE1D35"/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6E5F3A2D" w14:textId="5FA13835" w:rsidR="003A2C58" w:rsidRPr="00AE1D35" w:rsidRDefault="003A2C58" w:rsidP="00AE1D35">
            <w:pPr>
              <w:jc w:val="center"/>
              <w:rPr>
                <w:color w:val="000000"/>
              </w:rPr>
            </w:pPr>
            <w:r w:rsidRPr="00AE1D35">
              <w:rPr>
                <w:color w:val="010205"/>
              </w:rPr>
              <w:t>0.31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1CD63A70" w14:textId="53E5D65E" w:rsidR="003A2C58" w:rsidRPr="000F6C9C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2.669</w:t>
            </w:r>
            <w:r w:rsidRPr="00CD3E51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618C913C" w14:textId="77777777" w:rsidR="003A2C58" w:rsidRPr="000F6C9C" w:rsidRDefault="003A2C58" w:rsidP="00AE1D35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68AC8DA0" w14:textId="77777777" w:rsidR="003A2C58" w:rsidRPr="000F6C9C" w:rsidRDefault="003A2C58" w:rsidP="00AE1D35"/>
        </w:tc>
      </w:tr>
      <w:tr w:rsidR="003A2C58" w:rsidRPr="000F6C9C" w14:paraId="15D8E2B8" w14:textId="77777777" w:rsidTr="002F560B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F80741D" w14:textId="20CFB72B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2B49C31E" w14:textId="0EC03A12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APS D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7CF210D" w14:textId="77777777" w:rsidR="003A2C58" w:rsidRPr="000F6C9C" w:rsidRDefault="003A2C58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533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033D0AD" w14:textId="77777777" w:rsidR="003A2C58" w:rsidRPr="000F6C9C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ED97EB4" w14:textId="77777777" w:rsidR="003A2C58" w:rsidRPr="000F6C9C" w:rsidRDefault="003A2C58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8DE6AA0" w14:textId="6EFD1B3D" w:rsidR="003A2C58" w:rsidRPr="00AE1D35" w:rsidRDefault="003A2C58" w:rsidP="00AE1D35">
            <w:pPr>
              <w:jc w:val="center"/>
              <w:rPr>
                <w:color w:val="000000"/>
              </w:rPr>
            </w:pPr>
            <w:r w:rsidRPr="00AE1D35">
              <w:rPr>
                <w:color w:val="010205"/>
              </w:rPr>
              <w:t>0.491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6EAB2334" w14:textId="16EB1734" w:rsidR="003A2C58" w:rsidRPr="000F6C9C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4.209</w:t>
            </w:r>
            <w:r w:rsidRPr="00CD3E51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67273A2" w14:textId="20B0C4C6" w:rsidR="003A2C58" w:rsidRPr="000F6C9C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33.162</w:t>
            </w:r>
            <w:r w:rsidRPr="00CD3E51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5FCADD80" w14:textId="77777777" w:rsidR="003A2C58" w:rsidRPr="000F6C9C" w:rsidRDefault="003A2C58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 </w:t>
            </w:r>
          </w:p>
        </w:tc>
      </w:tr>
      <w:tr w:rsidR="003A2C58" w:rsidRPr="000F6C9C" w14:paraId="7C87D7E3" w14:textId="77777777" w:rsidTr="002F560B">
        <w:trPr>
          <w:trHeight w:val="346"/>
        </w:trPr>
        <w:tc>
          <w:tcPr>
            <w:tcW w:w="189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2FC39DB" w14:textId="77777777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C7E6E7B" w14:textId="7DF389D9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onstant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9614304" w14:textId="77777777" w:rsidR="003A2C58" w:rsidRPr="000F6C9C" w:rsidRDefault="003A2C58" w:rsidP="00AE1D35">
            <w:pPr>
              <w:rPr>
                <w:color w:val="000000"/>
              </w:rPr>
            </w:pPr>
            <w:r w:rsidRPr="000F6C9C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0354E499" w14:textId="77777777" w:rsidR="003A2C58" w:rsidRPr="000F6C9C" w:rsidRDefault="003A2C58" w:rsidP="00AE1D35">
            <w:pPr>
              <w:rPr>
                <w:color w:val="000000"/>
              </w:rPr>
            </w:pPr>
            <w:r w:rsidRPr="000F6C9C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6AD26386" w14:textId="77777777" w:rsidR="003A2C58" w:rsidRPr="000F6C9C" w:rsidRDefault="003A2C58" w:rsidP="00AE1D35">
            <w:pPr>
              <w:rPr>
                <w:color w:val="000000"/>
              </w:rPr>
            </w:pPr>
            <w:r w:rsidRPr="000F6C9C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440F063" w14:textId="7F0AD876" w:rsidR="003A2C58" w:rsidRPr="00AE1D35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06CE459E" w14:textId="441D24E6" w:rsidR="003A2C58" w:rsidRPr="000F6C9C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-1.022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25172ED" w14:textId="77777777" w:rsidR="003A2C58" w:rsidRPr="000F6C9C" w:rsidRDefault="003A2C58" w:rsidP="00AE1D35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79B2AE3C" w14:textId="77777777" w:rsidR="003A2C58" w:rsidRPr="000F6C9C" w:rsidRDefault="003A2C58" w:rsidP="00AE1D35"/>
        </w:tc>
      </w:tr>
      <w:tr w:rsidR="003A2C58" w:rsidRPr="000F6C9C" w14:paraId="71DF142A" w14:textId="77777777" w:rsidTr="002F560B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E3DA6E" w14:textId="77777777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20D9D" w14:textId="214428F4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APS 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0F41C" w14:textId="77777777" w:rsidR="003A2C58" w:rsidRPr="000F6C9C" w:rsidRDefault="003A2C58" w:rsidP="00AE1D35">
            <w:pPr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1B93B" w14:textId="77777777" w:rsidR="003A2C58" w:rsidRPr="000F6C9C" w:rsidRDefault="003A2C58" w:rsidP="00AE1D35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BDBEE" w14:textId="77777777" w:rsidR="003A2C58" w:rsidRPr="000F6C9C" w:rsidRDefault="003A2C58" w:rsidP="00AE1D35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12EF3" w14:textId="69BDCB38" w:rsidR="003A2C58" w:rsidRPr="00AE1D35" w:rsidRDefault="003A2C58" w:rsidP="00AE1D35">
            <w:pPr>
              <w:jc w:val="center"/>
              <w:rPr>
                <w:color w:val="000000"/>
              </w:rPr>
            </w:pPr>
            <w:r w:rsidRPr="00AE1D35">
              <w:rPr>
                <w:color w:val="010205"/>
              </w:rPr>
              <w:t>0.3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E2EFD" w14:textId="03C94EA2" w:rsidR="003A2C58" w:rsidRPr="000F6C9C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2.689</w:t>
            </w:r>
            <w:r w:rsidRPr="00CD3E51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D5F13" w14:textId="77777777" w:rsidR="003A2C58" w:rsidRPr="000F6C9C" w:rsidRDefault="003A2C58" w:rsidP="00AE1D35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53A76" w14:textId="77777777" w:rsidR="003A2C58" w:rsidRPr="000F6C9C" w:rsidRDefault="003A2C58" w:rsidP="00AE1D35"/>
        </w:tc>
      </w:tr>
      <w:tr w:rsidR="003A2C58" w:rsidRPr="000F6C9C" w14:paraId="0B2739B4" w14:textId="77777777" w:rsidTr="002F560B">
        <w:trPr>
          <w:trHeight w:val="346"/>
        </w:trPr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1EBF6FD8" w14:textId="77777777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hideMark/>
          </w:tcPr>
          <w:p w14:paraId="16157517" w14:textId="163F8AE0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APS 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5039A123" w14:textId="77777777" w:rsidR="003A2C58" w:rsidRPr="000F6C9C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4DE794E1" w14:textId="77777777" w:rsidR="003A2C58" w:rsidRPr="000F6C9C" w:rsidRDefault="003A2C58" w:rsidP="00AE1D35"/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48475B6C" w14:textId="77777777" w:rsidR="003A2C58" w:rsidRPr="000F6C9C" w:rsidRDefault="003A2C58" w:rsidP="00AE1D35"/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748B1659" w14:textId="3507CD0C" w:rsidR="003A2C58" w:rsidRPr="00AE1D35" w:rsidRDefault="003A2C58" w:rsidP="00AE1D35">
            <w:pPr>
              <w:jc w:val="center"/>
              <w:rPr>
                <w:color w:val="000000"/>
              </w:rPr>
            </w:pPr>
            <w:r w:rsidRPr="00AE1D35">
              <w:rPr>
                <w:color w:val="010205"/>
              </w:rPr>
              <w:t>0.49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74A9F761" w14:textId="5CDA5F16" w:rsidR="003A2C58" w:rsidRPr="000F6C9C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4.204</w:t>
            </w:r>
            <w:r w:rsidRPr="00CD3E51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3784372E" w14:textId="77777777" w:rsidR="003A2C58" w:rsidRPr="000F6C9C" w:rsidRDefault="003A2C58" w:rsidP="00AE1D35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6645ABC3" w14:textId="77777777" w:rsidR="003A2C58" w:rsidRPr="000F6C9C" w:rsidRDefault="003A2C58" w:rsidP="00AE1D35"/>
        </w:tc>
      </w:tr>
      <w:tr w:rsidR="003A2C58" w:rsidRPr="000F6C9C" w14:paraId="7C48535F" w14:textId="77777777" w:rsidTr="002F560B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8B2E2EA" w14:textId="5BB2AACF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ADD5E0B" w14:textId="31327B59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Survivor Guilt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196DB9EB" w14:textId="77777777" w:rsidR="003A2C58" w:rsidRPr="000F6C9C" w:rsidRDefault="003A2C58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535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218231D5" w14:textId="77777777" w:rsidR="003A2C58" w:rsidRPr="000F6C9C" w:rsidRDefault="003A2C58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1ABE7A78" w14:textId="77777777" w:rsidR="003A2C58" w:rsidRPr="000F6C9C" w:rsidRDefault="003A2C58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186D0904" w14:textId="7178BC3E" w:rsidR="003A2C58" w:rsidRPr="00AE1D35" w:rsidRDefault="003A2C58" w:rsidP="00AE1D35">
            <w:pPr>
              <w:jc w:val="center"/>
              <w:rPr>
                <w:color w:val="000000"/>
              </w:rPr>
            </w:pPr>
            <w:r w:rsidRPr="00AE1D35">
              <w:rPr>
                <w:color w:val="010205"/>
              </w:rPr>
              <w:t>-0.044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CCA866B" w14:textId="05633E32" w:rsidR="003A2C58" w:rsidRPr="000F6C9C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-0.456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10938673" w14:textId="59671F49" w:rsidR="003A2C58" w:rsidRPr="000F6C9C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21.875</w:t>
            </w:r>
            <w:r w:rsidRPr="00CD3E51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6999983" w14:textId="77777777" w:rsidR="003A2C58" w:rsidRPr="000F6C9C" w:rsidRDefault="003A2C58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208</w:t>
            </w:r>
          </w:p>
        </w:tc>
      </w:tr>
      <w:tr w:rsidR="003A2C58" w:rsidRPr="000F6C9C" w14:paraId="4376DB48" w14:textId="77777777" w:rsidTr="002F560B">
        <w:trPr>
          <w:trHeight w:val="346"/>
        </w:trPr>
        <w:tc>
          <w:tcPr>
            <w:tcW w:w="189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09DF0F5" w14:textId="77777777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7DB36BBA" w14:textId="01B82632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onstant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6738C776" w14:textId="77777777" w:rsidR="003A2C58" w:rsidRPr="000F6C9C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0848F4AE" w14:textId="77777777" w:rsidR="003A2C58" w:rsidRPr="000F6C9C" w:rsidRDefault="003A2C58" w:rsidP="00AE1D35"/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71DF5F85" w14:textId="77777777" w:rsidR="003A2C58" w:rsidRPr="000F6C9C" w:rsidRDefault="003A2C58" w:rsidP="00AE1D35"/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16066E2" w14:textId="3FDA9A8C" w:rsidR="003A2C58" w:rsidRPr="00AE1D35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E8C02B2" w14:textId="2DAF050E" w:rsidR="003A2C58" w:rsidRPr="000F6C9C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-1.012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C50484C" w14:textId="77777777" w:rsidR="003A2C58" w:rsidRPr="000F6C9C" w:rsidRDefault="003A2C58" w:rsidP="00AE1D35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6EF25915" w14:textId="77777777" w:rsidR="003A2C58" w:rsidRPr="000F6C9C" w:rsidRDefault="003A2C58" w:rsidP="00AE1D35"/>
        </w:tc>
      </w:tr>
      <w:tr w:rsidR="003A2C58" w:rsidRPr="000F6C9C" w14:paraId="7B145C90" w14:textId="77777777" w:rsidTr="002F560B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115D13" w14:textId="77777777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73D43" w14:textId="1631A19A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APS 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60098" w14:textId="77777777" w:rsidR="003A2C58" w:rsidRPr="000F6C9C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1851D" w14:textId="77777777" w:rsidR="003A2C58" w:rsidRPr="000F6C9C" w:rsidRDefault="003A2C58" w:rsidP="00AE1D35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C5E5B" w14:textId="77777777" w:rsidR="003A2C58" w:rsidRPr="000F6C9C" w:rsidRDefault="003A2C58" w:rsidP="00AE1D35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CCB6F" w14:textId="688F0F13" w:rsidR="003A2C58" w:rsidRPr="00AE1D35" w:rsidRDefault="003A2C58" w:rsidP="00AE1D35">
            <w:pPr>
              <w:jc w:val="center"/>
              <w:rPr>
                <w:color w:val="000000"/>
              </w:rPr>
            </w:pPr>
            <w:r w:rsidRPr="00AE1D35">
              <w:rPr>
                <w:color w:val="010205"/>
              </w:rPr>
              <w:t>0.3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C0850" w14:textId="37B5A205" w:rsidR="003A2C58" w:rsidRPr="000F6C9C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2.484</w:t>
            </w:r>
            <w:r w:rsidRPr="00CD3E51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797CA" w14:textId="77777777" w:rsidR="003A2C58" w:rsidRPr="000F6C9C" w:rsidRDefault="003A2C58" w:rsidP="00AE1D35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6F91B" w14:textId="77777777" w:rsidR="003A2C58" w:rsidRPr="000F6C9C" w:rsidRDefault="003A2C58" w:rsidP="00AE1D35"/>
        </w:tc>
      </w:tr>
      <w:tr w:rsidR="003A2C58" w:rsidRPr="000F6C9C" w14:paraId="1C52CE31" w14:textId="77777777" w:rsidTr="002F560B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F917B4" w14:textId="77777777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FF02E" w14:textId="7A2C6A5B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APS 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DF5E4" w14:textId="77777777" w:rsidR="003A2C58" w:rsidRPr="000F6C9C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F1C38" w14:textId="77777777" w:rsidR="003A2C58" w:rsidRPr="000F6C9C" w:rsidRDefault="003A2C58" w:rsidP="00AE1D35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A7BDE" w14:textId="77777777" w:rsidR="003A2C58" w:rsidRPr="000F6C9C" w:rsidRDefault="003A2C58" w:rsidP="00AE1D35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EC03A" w14:textId="3151BAC6" w:rsidR="003A2C58" w:rsidRPr="00AE1D35" w:rsidRDefault="003A2C58" w:rsidP="00AE1D35">
            <w:pPr>
              <w:jc w:val="center"/>
              <w:rPr>
                <w:color w:val="000000"/>
              </w:rPr>
            </w:pPr>
            <w:r w:rsidRPr="00AE1D35">
              <w:rPr>
                <w:color w:val="010205"/>
              </w:rPr>
              <w:t>0.4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CF660" w14:textId="1D2A1B16" w:rsidR="003A2C58" w:rsidRPr="000F6C9C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4.166</w:t>
            </w:r>
            <w:r w:rsidRPr="00CD3E51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47327" w14:textId="77777777" w:rsidR="003A2C58" w:rsidRPr="000F6C9C" w:rsidRDefault="003A2C58" w:rsidP="00AE1D35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2746F" w14:textId="77777777" w:rsidR="003A2C58" w:rsidRPr="000F6C9C" w:rsidRDefault="003A2C58" w:rsidP="00AE1D35"/>
        </w:tc>
      </w:tr>
      <w:tr w:rsidR="003A2C58" w:rsidRPr="000F6C9C" w14:paraId="084ED9B3" w14:textId="77777777" w:rsidTr="002F560B">
        <w:trPr>
          <w:trHeight w:val="346"/>
        </w:trPr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622F2702" w14:textId="77777777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hideMark/>
          </w:tcPr>
          <w:p w14:paraId="2FBCEC24" w14:textId="330F0492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Survivor Guil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7DBBFFB6" w14:textId="77777777" w:rsidR="003A2C58" w:rsidRPr="000F6C9C" w:rsidRDefault="003A2C58" w:rsidP="00AE1D35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304DD2C4" w14:textId="77777777" w:rsidR="003A2C58" w:rsidRPr="000F6C9C" w:rsidRDefault="003A2C58" w:rsidP="00AE1D35"/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349B878A" w14:textId="77777777" w:rsidR="003A2C58" w:rsidRPr="000F6C9C" w:rsidRDefault="003A2C58" w:rsidP="00AE1D35"/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4DAB86E8" w14:textId="1F33AE1A" w:rsidR="003A2C58" w:rsidRPr="00AE1D35" w:rsidRDefault="003A2C58" w:rsidP="00AE1D35">
            <w:pPr>
              <w:jc w:val="center"/>
              <w:rPr>
                <w:color w:val="000000"/>
              </w:rPr>
            </w:pPr>
            <w:r w:rsidRPr="00AE1D35">
              <w:rPr>
                <w:color w:val="010205"/>
              </w:rPr>
              <w:t>-0.04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278B2EFC" w14:textId="5DD4E560" w:rsidR="003A2C58" w:rsidRPr="000F6C9C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-0.45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219631D2" w14:textId="77777777" w:rsidR="003A2C58" w:rsidRPr="000F6C9C" w:rsidRDefault="003A2C58" w:rsidP="00AE1D35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1A020894" w14:textId="77777777" w:rsidR="003A2C58" w:rsidRPr="000F6C9C" w:rsidRDefault="003A2C58" w:rsidP="00AE1D35"/>
        </w:tc>
      </w:tr>
      <w:tr w:rsidR="003A2C58" w:rsidRPr="000F6C9C" w14:paraId="683ED5E8" w14:textId="77777777" w:rsidTr="002F560B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7A0A03" w14:textId="0A69E7C6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in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4025236" w14:textId="45F86CFD" w:rsidR="003A2C58" w:rsidRPr="00AE1D35" w:rsidRDefault="003A2C58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Action Guil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818C592" w14:textId="77777777" w:rsidR="003A2C58" w:rsidRPr="000F6C9C" w:rsidRDefault="003A2C58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5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96057B7" w14:textId="6551ADF7" w:rsidR="003A2C58" w:rsidRPr="000F6C9C" w:rsidRDefault="003A2C58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</w:t>
            </w:r>
            <w:r w:rsidR="00D65E91">
              <w:rPr>
                <w:color w:val="000000"/>
              </w:rPr>
              <w:t>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011F40E" w14:textId="77777777" w:rsidR="003A2C58" w:rsidRPr="000F6C9C" w:rsidRDefault="003A2C58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BCC7821" w14:textId="735DCB2B" w:rsidR="003A2C58" w:rsidRPr="00AE1D35" w:rsidRDefault="003A2C58" w:rsidP="00AE1D35">
            <w:pPr>
              <w:jc w:val="center"/>
              <w:rPr>
                <w:color w:val="000000"/>
              </w:rPr>
            </w:pPr>
            <w:r w:rsidRPr="00AE1D35">
              <w:rPr>
                <w:color w:val="010205"/>
              </w:rPr>
              <w:t>0.01</w:t>
            </w:r>
            <w:r>
              <w:rPr>
                <w:color w:val="010205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5AB04E6" w14:textId="6A77EB7D" w:rsidR="003A2C58" w:rsidRPr="000F6C9C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0.0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CE792E5" w14:textId="73276AF7" w:rsidR="003A2C58" w:rsidRPr="000F6C9C" w:rsidRDefault="003A2C58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16.124</w:t>
            </w:r>
            <w:r w:rsidRPr="00CD3E51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AFB1C88" w14:textId="77777777" w:rsidR="003A2C58" w:rsidRPr="000F6C9C" w:rsidRDefault="003A2C58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009</w:t>
            </w:r>
          </w:p>
        </w:tc>
      </w:tr>
    </w:tbl>
    <w:p w14:paraId="7E589D2D" w14:textId="0F0D3281" w:rsidR="005813CC" w:rsidRDefault="00411337" w:rsidP="002F560B">
      <w:r w:rsidRPr="005C6269">
        <w:t>CAPS, Clinician Administered PTSD Scale</w:t>
      </w:r>
      <w:r>
        <w:t xml:space="preserve">; </w:t>
      </w:r>
      <w:r w:rsidR="005813CC" w:rsidRPr="00E53E7D">
        <w:t xml:space="preserve">Regressor </w:t>
      </w:r>
      <w:proofErr w:type="spellStart"/>
      <w:r w:rsidR="00CE7F04">
        <w:rPr>
          <w:i/>
          <w:iCs/>
        </w:rPr>
        <w:t>df</w:t>
      </w:r>
      <w:proofErr w:type="spellEnd"/>
      <w:r w:rsidR="005813CC" w:rsidRPr="00E53E7D">
        <w:t xml:space="preserve"> = 1 for all </w:t>
      </w:r>
      <w:r w:rsidR="005813CC" w:rsidRPr="00E53E7D">
        <w:rPr>
          <w:i/>
        </w:rPr>
        <w:sym w:font="Symbol" w:char="F044"/>
      </w:r>
      <w:r w:rsidR="005813CC" w:rsidRPr="00E53E7D">
        <w:rPr>
          <w:i/>
        </w:rPr>
        <w:t>R</w:t>
      </w:r>
      <w:r w:rsidR="005813CC" w:rsidRPr="00E53E7D">
        <w:rPr>
          <w:i/>
          <w:vertAlign w:val="superscript"/>
        </w:rPr>
        <w:t>2</w:t>
      </w:r>
      <w:r w:rsidR="005813CC" w:rsidRPr="00E53E7D">
        <w:t xml:space="preserve"> </w:t>
      </w:r>
      <w:r w:rsidR="005813CC" w:rsidRPr="009E1FEC">
        <w:rPr>
          <w:i/>
          <w:iCs/>
        </w:rPr>
        <w:t>F</w:t>
      </w:r>
      <w:r w:rsidR="005813CC" w:rsidRPr="00E53E7D">
        <w:t xml:space="preserve">-tests, and </w:t>
      </w:r>
      <w:r w:rsidR="009E1FEC">
        <w:t>r</w:t>
      </w:r>
      <w:r w:rsidR="005813CC" w:rsidRPr="00E53E7D">
        <w:t xml:space="preserve">egressor </w:t>
      </w:r>
      <w:proofErr w:type="spellStart"/>
      <w:r w:rsidR="00CE7F04">
        <w:rPr>
          <w:i/>
          <w:iCs/>
        </w:rPr>
        <w:t>df</w:t>
      </w:r>
      <w:r w:rsidR="005813CC" w:rsidRPr="00E53E7D">
        <w:t>s</w:t>
      </w:r>
      <w:proofErr w:type="spellEnd"/>
      <w:r w:rsidR="005813CC" w:rsidRPr="00E53E7D">
        <w:t xml:space="preserve"> equal the number of model predictors for all </w:t>
      </w:r>
      <w:r w:rsidR="009E1FEC">
        <w:t>m</w:t>
      </w:r>
      <w:r w:rsidR="005813CC" w:rsidRPr="00E53E7D">
        <w:t xml:space="preserve">odel </w:t>
      </w:r>
      <w:r w:rsidR="005813CC" w:rsidRPr="009E1FEC">
        <w:rPr>
          <w:i/>
          <w:iCs/>
        </w:rPr>
        <w:t>F</w:t>
      </w:r>
      <w:r w:rsidR="005813CC" w:rsidRPr="00E53E7D">
        <w:t>-tests</w:t>
      </w:r>
      <w:r w:rsidR="005813CC">
        <w:t>.</w:t>
      </w:r>
    </w:p>
    <w:p w14:paraId="2892B9EA" w14:textId="53206FC1" w:rsidR="005813CC" w:rsidRDefault="005813CC" w:rsidP="002F560B">
      <w:r w:rsidRPr="00364A52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rPr>
          <w:i/>
          <w:iCs/>
        </w:rPr>
        <w:t xml:space="preserve"> </w:t>
      </w:r>
      <w:r w:rsidRPr="00E53E7D">
        <w:t>&lt;</w:t>
      </w:r>
      <w:r w:rsidR="009E1FEC">
        <w:t xml:space="preserve"> </w:t>
      </w:r>
      <w:r w:rsidRPr="00E53E7D">
        <w:t>0.05</w:t>
      </w:r>
    </w:p>
    <w:p w14:paraId="1FF31582" w14:textId="7991A200" w:rsidR="005813CC" w:rsidRDefault="005813CC" w:rsidP="002F560B">
      <w:r w:rsidRPr="00364A52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rPr>
          <w:i/>
          <w:iCs/>
        </w:rPr>
        <w:t xml:space="preserve"> </w:t>
      </w:r>
      <w:r w:rsidRPr="00E53E7D">
        <w:t>&lt;</w:t>
      </w:r>
      <w:r w:rsidR="009E1FEC">
        <w:t xml:space="preserve"> </w:t>
      </w:r>
      <w:r w:rsidRPr="00E53E7D">
        <w:t xml:space="preserve">0.01 </w:t>
      </w:r>
    </w:p>
    <w:p w14:paraId="0E104FF2" w14:textId="77777777" w:rsidR="000F6C9C" w:rsidRPr="00E53E7D" w:rsidRDefault="000F6C9C">
      <w:r w:rsidRPr="00E53E7D">
        <w:br w:type="page"/>
      </w:r>
    </w:p>
    <w:tbl>
      <w:tblPr>
        <w:tblW w:w="11880" w:type="dxa"/>
        <w:tblLook w:val="04A0" w:firstRow="1" w:lastRow="0" w:firstColumn="1" w:lastColumn="0" w:noHBand="0" w:noVBand="1"/>
      </w:tblPr>
      <w:tblGrid>
        <w:gridCol w:w="1620"/>
        <w:gridCol w:w="1620"/>
        <w:gridCol w:w="1170"/>
        <w:gridCol w:w="810"/>
        <w:gridCol w:w="1350"/>
        <w:gridCol w:w="1080"/>
        <w:gridCol w:w="1260"/>
        <w:gridCol w:w="1530"/>
        <w:gridCol w:w="1260"/>
        <w:gridCol w:w="180"/>
      </w:tblGrid>
      <w:tr w:rsidR="00F92894" w:rsidRPr="000F6C9C" w14:paraId="7303C220" w14:textId="77777777" w:rsidTr="00A158B7">
        <w:trPr>
          <w:trHeight w:val="346"/>
        </w:trPr>
        <w:tc>
          <w:tcPr>
            <w:tcW w:w="11880" w:type="dxa"/>
            <w:gridSpan w:val="10"/>
          </w:tcPr>
          <w:p w14:paraId="59100FFB" w14:textId="2EB3D67E" w:rsidR="00F92894" w:rsidRPr="004E070F" w:rsidRDefault="00F92894" w:rsidP="00AF209A">
            <w:pPr>
              <w:spacing w:after="120"/>
              <w:rPr>
                <w:color w:val="264A60"/>
              </w:rPr>
            </w:pPr>
            <w:r w:rsidRPr="00982F4F">
              <w:rPr>
                <w:color w:val="000000" w:themeColor="text1"/>
              </w:rPr>
              <w:lastRenderedPageBreak/>
              <w:t>S</w:t>
            </w:r>
            <w:r>
              <w:rPr>
                <w:color w:val="000000" w:themeColor="text1"/>
              </w:rPr>
              <w:t>3 Table</w:t>
            </w:r>
            <w:r w:rsidRPr="00982F4F">
              <w:rPr>
                <w:color w:val="000000" w:themeColor="text1"/>
              </w:rPr>
              <w:t>. Hierarchical regression of CAPS C on CAPS B, CAPS D, Survivor Guilt, and Action Guilt</w:t>
            </w:r>
          </w:p>
        </w:tc>
      </w:tr>
      <w:tr w:rsidR="00F92894" w:rsidRPr="000F6C9C" w14:paraId="56A163C7" w14:textId="77777777" w:rsidTr="00F92894">
        <w:trPr>
          <w:gridAfter w:val="1"/>
          <w:wAfter w:w="180" w:type="dxa"/>
          <w:trHeight w:val="346"/>
        </w:trPr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1217E10" w14:textId="77777777" w:rsidR="00F92894" w:rsidRDefault="00F92894" w:rsidP="000F6C9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erarchical</w:t>
            </w:r>
          </w:p>
          <w:p w14:paraId="1638B222" w14:textId="610DC52E" w:rsidR="00F92894" w:rsidRPr="00AE1D35" w:rsidRDefault="00F92894" w:rsidP="000F6C9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ep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6EB19B3" w14:textId="463C6698" w:rsidR="00F92894" w:rsidRPr="00AE1D35" w:rsidRDefault="00F92894" w:rsidP="000F6C9C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Model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445C2C5" w14:textId="0C8CB25C" w:rsidR="00F92894" w:rsidRPr="000F6C9C" w:rsidRDefault="00F92894" w:rsidP="000F6C9C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34DB1C4" w14:textId="6AC48F77" w:rsidR="00F92894" w:rsidRPr="000F6C9C" w:rsidRDefault="00F92894" w:rsidP="000F6C9C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sym w:font="Symbol" w:char="F044"/>
            </w:r>
            <w:r w:rsidRPr="00E53E7D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sym w:font="Symbol" w:char="F032"/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6A9A0DD" w14:textId="22CF9221" w:rsidR="00F92894" w:rsidRPr="000F6C9C" w:rsidRDefault="00CE7F04" w:rsidP="000F6C9C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f</w:t>
            </w:r>
            <w:proofErr w:type="spellEnd"/>
            <w:r w:rsidR="00F92894" w:rsidRPr="000F6C9C">
              <w:rPr>
                <w:color w:val="000000"/>
              </w:rPr>
              <w:t xml:space="preserve"> Residual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48D375F" w14:textId="6CA1311B" w:rsidR="00F92894" w:rsidRPr="000F6C9C" w:rsidRDefault="00F92894" w:rsidP="000F6C9C">
            <w:pPr>
              <w:jc w:val="center"/>
              <w:rPr>
                <w:color w:val="000000"/>
              </w:rPr>
            </w:pPr>
            <w:r w:rsidRPr="1C1742AF">
              <w:t>β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3FE9A67" w14:textId="29DB8FA9" w:rsidR="00F92894" w:rsidRPr="000F6C9C" w:rsidRDefault="00F92894" w:rsidP="000F6C9C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t>t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97658C8" w14:textId="48BB196D" w:rsidR="00F92894" w:rsidRPr="000F6C9C" w:rsidRDefault="00F92894" w:rsidP="000F6C9C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 xml:space="preserve">Model </w:t>
            </w:r>
            <w:r w:rsidRPr="000F6C9C">
              <w:rPr>
                <w:i/>
                <w:iCs/>
                <w:color w:val="000000"/>
              </w:rPr>
              <w:t>F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C38B1B3" w14:textId="2E8B9D29" w:rsidR="00F92894" w:rsidRPr="000F6C9C" w:rsidRDefault="00F92894" w:rsidP="000F6C9C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sym w:font="Symbol" w:char="F044"/>
            </w:r>
            <w:r w:rsidRPr="00E53E7D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sym w:font="Symbol" w:char="F032"/>
            </w:r>
            <w:r w:rsidRPr="000F6C9C">
              <w:rPr>
                <w:color w:val="000000"/>
              </w:rPr>
              <w:t xml:space="preserve"> </w:t>
            </w:r>
            <w:r w:rsidRPr="00E53E7D">
              <w:rPr>
                <w:i/>
                <w:iCs/>
                <w:color w:val="000000"/>
              </w:rPr>
              <w:t>F</w:t>
            </w:r>
          </w:p>
        </w:tc>
      </w:tr>
      <w:tr w:rsidR="00F92894" w:rsidRPr="000F6C9C" w14:paraId="119999FF" w14:textId="77777777" w:rsidTr="00F92894">
        <w:trPr>
          <w:gridAfter w:val="1"/>
          <w:wAfter w:w="180" w:type="dxa"/>
          <w:trHeight w:val="346"/>
        </w:trPr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20C082B" w14:textId="77777777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87DB51E" w14:textId="18167ED2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onstant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99A01FC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44B0255" w14:textId="77777777" w:rsidR="00F92894" w:rsidRPr="000F6C9C" w:rsidRDefault="00F92894" w:rsidP="00AE1D35">
            <w:pPr>
              <w:jc w:val="center"/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CA52BED" w14:textId="77777777" w:rsidR="00F92894" w:rsidRPr="000F6C9C" w:rsidRDefault="00F92894" w:rsidP="00AE1D35">
            <w:pPr>
              <w:jc w:val="center"/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7931403" w14:textId="14234765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0C1BBC9" w14:textId="168C1D36" w:rsidR="00F92894" w:rsidRPr="000F6C9C" w:rsidRDefault="00F92894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1.664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334DEA7B" w14:textId="77777777" w:rsidR="00F92894" w:rsidRPr="000F6C9C" w:rsidRDefault="00F92894" w:rsidP="00AE1D35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F295011" w14:textId="77777777" w:rsidR="00F92894" w:rsidRPr="000F6C9C" w:rsidRDefault="00F92894" w:rsidP="00AE1D35"/>
        </w:tc>
      </w:tr>
      <w:tr w:rsidR="00F92894" w:rsidRPr="000F6C9C" w14:paraId="2756B8FF" w14:textId="77777777" w:rsidTr="00F92894">
        <w:trPr>
          <w:gridAfter w:val="1"/>
          <w:wAfter w:w="180" w:type="dxa"/>
          <w:trHeight w:val="346"/>
        </w:trPr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42CC112" w14:textId="77777777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hideMark/>
          </w:tcPr>
          <w:p w14:paraId="4CB58F4C" w14:textId="12A23736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APS B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6C473145" w14:textId="77777777" w:rsidR="00F92894" w:rsidRPr="000F6C9C" w:rsidRDefault="00F92894" w:rsidP="00AE1D35">
            <w:pPr>
              <w:jc w:val="center"/>
              <w:rPr>
                <w:color w:val="264A6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hideMark/>
          </w:tcPr>
          <w:p w14:paraId="023A1C08" w14:textId="77777777" w:rsidR="00F92894" w:rsidRPr="000F6C9C" w:rsidRDefault="00F92894" w:rsidP="00AE1D35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0A520B0B" w14:textId="77777777" w:rsidR="00F92894" w:rsidRPr="000F6C9C" w:rsidRDefault="00F92894" w:rsidP="00AE1D35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14:paraId="087E57F4" w14:textId="691D6B49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0.35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27258FF5" w14:textId="090921FF" w:rsidR="00F92894" w:rsidRPr="000F6C9C" w:rsidRDefault="00F92894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2.669</w:t>
            </w:r>
            <w:r w:rsidRPr="00B20393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hideMark/>
          </w:tcPr>
          <w:p w14:paraId="67107BC0" w14:textId="77777777" w:rsidR="00F92894" w:rsidRPr="000F6C9C" w:rsidRDefault="00F92894" w:rsidP="00AE1D35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7E68551B" w14:textId="77777777" w:rsidR="00F92894" w:rsidRPr="000F6C9C" w:rsidRDefault="00F92894" w:rsidP="00AE1D35"/>
        </w:tc>
      </w:tr>
      <w:tr w:rsidR="00F92894" w:rsidRPr="000F6C9C" w14:paraId="56781F19" w14:textId="77777777" w:rsidTr="00F92894">
        <w:trPr>
          <w:gridAfter w:val="1"/>
          <w:wAfter w:w="180" w:type="dxa"/>
          <w:trHeight w:val="346"/>
        </w:trPr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2B6171F" w14:textId="68526281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503DE10" w14:textId="73F7C10D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APS D</w:t>
            </w: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06AD3F8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474</w:t>
            </w:r>
          </w:p>
        </w:tc>
        <w:tc>
          <w:tcPr>
            <w:tcW w:w="81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5D52A7DC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6FE89CC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2DF94003" w14:textId="10825835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0.397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13586B1" w14:textId="7DE82CBE" w:rsidR="00F92894" w:rsidRPr="000F6C9C" w:rsidRDefault="00F92894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3</w:t>
            </w:r>
            <w:r w:rsidRPr="000F6C9C">
              <w:rPr>
                <w:color w:val="000000"/>
              </w:rPr>
              <w:t>.015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53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D7D011A" w14:textId="70AB3665" w:rsidR="00F92894" w:rsidRPr="000F6C9C" w:rsidRDefault="00F92894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26.082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FA02340" w14:textId="77777777" w:rsidR="00F92894" w:rsidRPr="000F6C9C" w:rsidRDefault="00F92894" w:rsidP="00AE1D35">
            <w:pPr>
              <w:rPr>
                <w:color w:val="000000"/>
              </w:rPr>
            </w:pPr>
            <w:r w:rsidRPr="000F6C9C">
              <w:rPr>
                <w:color w:val="000000"/>
              </w:rPr>
              <w:t> </w:t>
            </w:r>
          </w:p>
        </w:tc>
      </w:tr>
      <w:tr w:rsidR="00F92894" w:rsidRPr="000F6C9C" w14:paraId="7C96A893" w14:textId="77777777" w:rsidTr="00F92894">
        <w:trPr>
          <w:gridAfter w:val="1"/>
          <w:wAfter w:w="180" w:type="dxa"/>
          <w:trHeight w:val="346"/>
        </w:trPr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DC69C55" w14:textId="77777777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94DD3C1" w14:textId="1EA1BC6E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onstant</w:t>
            </w: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9C16C81" w14:textId="4915A0FB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C6C5F17" w14:textId="5DCD9526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488C11B" w14:textId="32DFB616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D651B27" w14:textId="737EAD70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0E37176" w14:textId="6B523A6E" w:rsidR="00F92894" w:rsidRPr="000F6C9C" w:rsidRDefault="00F92894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1.731</w:t>
            </w:r>
          </w:p>
        </w:tc>
        <w:tc>
          <w:tcPr>
            <w:tcW w:w="153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00846B27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730F5BE1" w14:textId="77777777" w:rsidR="00F92894" w:rsidRPr="000F6C9C" w:rsidRDefault="00F92894" w:rsidP="00AE1D35"/>
        </w:tc>
      </w:tr>
      <w:tr w:rsidR="00F92894" w:rsidRPr="000F6C9C" w14:paraId="424B99A3" w14:textId="77777777" w:rsidTr="00F92894">
        <w:trPr>
          <w:gridAfter w:val="1"/>
          <w:wAfter w:w="180" w:type="dxa"/>
          <w:trHeight w:val="34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8F361C" w14:textId="77777777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E0CD5" w14:textId="07684798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APS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F23EB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1AE5C" w14:textId="77777777" w:rsidR="00F92894" w:rsidRPr="000F6C9C" w:rsidRDefault="00F92894" w:rsidP="00AE1D35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ADDE7" w14:textId="77777777" w:rsidR="00F92894" w:rsidRPr="000F6C9C" w:rsidRDefault="00F92894" w:rsidP="00AE1D35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FE8FE" w14:textId="23CEE865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0.3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43E7B" w14:textId="0936A275" w:rsidR="00F92894" w:rsidRPr="000F6C9C" w:rsidRDefault="00F92894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2.689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DCC47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2803C" w14:textId="77777777" w:rsidR="00F92894" w:rsidRPr="000F6C9C" w:rsidRDefault="00F92894" w:rsidP="00AE1D35"/>
        </w:tc>
      </w:tr>
      <w:tr w:rsidR="00F92894" w:rsidRPr="000F6C9C" w14:paraId="33F37902" w14:textId="77777777" w:rsidTr="00F92894">
        <w:trPr>
          <w:gridAfter w:val="1"/>
          <w:wAfter w:w="180" w:type="dxa"/>
          <w:trHeight w:val="346"/>
        </w:trPr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35EA65F" w14:textId="77777777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hideMark/>
          </w:tcPr>
          <w:p w14:paraId="6951D32C" w14:textId="7F1BAA3B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APS D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031F3620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hideMark/>
          </w:tcPr>
          <w:p w14:paraId="5F6C15C2" w14:textId="77777777" w:rsidR="00F92894" w:rsidRPr="000F6C9C" w:rsidRDefault="00F92894" w:rsidP="00AE1D35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508B8CCB" w14:textId="77777777" w:rsidR="00F92894" w:rsidRPr="000F6C9C" w:rsidRDefault="00F92894" w:rsidP="00AE1D35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14:paraId="14A52602" w14:textId="0D03858C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0.35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5C6C1132" w14:textId="5F022BCA" w:rsidR="00F92894" w:rsidRPr="000F6C9C" w:rsidRDefault="00F92894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2.697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hideMark/>
          </w:tcPr>
          <w:p w14:paraId="38DC8F7E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0079B6EF" w14:textId="77777777" w:rsidR="00F92894" w:rsidRPr="000F6C9C" w:rsidRDefault="00F92894" w:rsidP="00AE1D35"/>
        </w:tc>
      </w:tr>
      <w:tr w:rsidR="00F92894" w:rsidRPr="000F6C9C" w14:paraId="197F0A0B" w14:textId="77777777" w:rsidTr="00F92894">
        <w:trPr>
          <w:gridAfter w:val="1"/>
          <w:wAfter w:w="180" w:type="dxa"/>
          <w:trHeight w:val="346"/>
        </w:trPr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CEAB623" w14:textId="3B99E52D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1E761EA4" w14:textId="41217DFA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Survivor Guilt</w:t>
            </w: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482360C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496</w:t>
            </w:r>
          </w:p>
        </w:tc>
        <w:tc>
          <w:tcPr>
            <w:tcW w:w="81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260343E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022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FC0E5BF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663AA535" w14:textId="01638053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0.155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3DBC809" w14:textId="26459B6C" w:rsidR="00F92894" w:rsidRPr="000F6C9C" w:rsidRDefault="00F92894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1.584</w:t>
            </w:r>
          </w:p>
        </w:tc>
        <w:tc>
          <w:tcPr>
            <w:tcW w:w="153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1195DDA9" w14:textId="48856586" w:rsidR="00F92894" w:rsidRPr="000F6C9C" w:rsidRDefault="00F92894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18.678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D654E72" w14:textId="0E1B3A3A" w:rsidR="00F92894" w:rsidRPr="000F6C9C" w:rsidRDefault="00F92894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2.51</w:t>
            </w:r>
            <w:r>
              <w:rPr>
                <w:color w:val="000000"/>
              </w:rPr>
              <w:t>0</w:t>
            </w:r>
          </w:p>
        </w:tc>
      </w:tr>
      <w:tr w:rsidR="00F92894" w:rsidRPr="000F6C9C" w14:paraId="7CFAE73C" w14:textId="77777777" w:rsidTr="00F92894">
        <w:trPr>
          <w:gridAfter w:val="1"/>
          <w:wAfter w:w="180" w:type="dxa"/>
          <w:trHeight w:val="346"/>
        </w:trPr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85BA6B5" w14:textId="77777777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39B10F41" w14:textId="135A4026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onstant</w:t>
            </w: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8A3007C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00568704" w14:textId="77777777" w:rsidR="00F92894" w:rsidRPr="000F6C9C" w:rsidRDefault="00F92894" w:rsidP="00AE1D35">
            <w:pPr>
              <w:jc w:val="center"/>
            </w:pP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286627F" w14:textId="77777777" w:rsidR="00F92894" w:rsidRPr="000F6C9C" w:rsidRDefault="00F92894" w:rsidP="00AE1D35">
            <w:pPr>
              <w:jc w:val="center"/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487D64E6" w14:textId="613EA281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BD83F10" w14:textId="62659A7A" w:rsidR="00F92894" w:rsidRPr="000F6C9C" w:rsidRDefault="00F92894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1.643</w:t>
            </w:r>
          </w:p>
        </w:tc>
        <w:tc>
          <w:tcPr>
            <w:tcW w:w="153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1F80188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25FAB81" w14:textId="77777777" w:rsidR="00F92894" w:rsidRPr="000F6C9C" w:rsidRDefault="00F92894" w:rsidP="00AE1D35"/>
        </w:tc>
      </w:tr>
      <w:tr w:rsidR="00F92894" w:rsidRPr="000F6C9C" w14:paraId="26D982F7" w14:textId="77777777" w:rsidTr="00F92894">
        <w:trPr>
          <w:gridAfter w:val="1"/>
          <w:wAfter w:w="180" w:type="dxa"/>
          <w:trHeight w:val="34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C15653" w14:textId="77777777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5F0F1" w14:textId="3F172A5F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APS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92909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83627" w14:textId="77777777" w:rsidR="00F92894" w:rsidRPr="000F6C9C" w:rsidRDefault="00F92894" w:rsidP="00AE1D35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267FD" w14:textId="77777777" w:rsidR="00F92894" w:rsidRPr="000F6C9C" w:rsidRDefault="00F92894" w:rsidP="00AE1D35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C0504" w14:textId="32CFBA64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0.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49C87" w14:textId="09AD2E97" w:rsidR="00F92894" w:rsidRPr="000F6C9C" w:rsidRDefault="00F92894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2.484</w:t>
            </w:r>
            <w:r w:rsidRPr="00B20393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5A46A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120EA" w14:textId="77777777" w:rsidR="00F92894" w:rsidRPr="000F6C9C" w:rsidRDefault="00F92894" w:rsidP="00AE1D35"/>
        </w:tc>
      </w:tr>
      <w:tr w:rsidR="00F92894" w:rsidRPr="000F6C9C" w14:paraId="4CCE0547" w14:textId="77777777" w:rsidTr="00F92894">
        <w:trPr>
          <w:gridAfter w:val="1"/>
          <w:wAfter w:w="180" w:type="dxa"/>
          <w:trHeight w:val="34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963290" w14:textId="77777777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204FE" w14:textId="7219A9DB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CAPS 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62DC8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743A0" w14:textId="77777777" w:rsidR="00F92894" w:rsidRPr="000F6C9C" w:rsidRDefault="00F92894" w:rsidP="00AE1D35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A1AC8" w14:textId="77777777" w:rsidR="00F92894" w:rsidRPr="000F6C9C" w:rsidRDefault="00F92894" w:rsidP="00AE1D35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23356" w14:textId="199656E1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0.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25EA0" w14:textId="793F889A" w:rsidR="00F92894" w:rsidRPr="000F6C9C" w:rsidRDefault="00F92894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2.512</w:t>
            </w:r>
            <w:r w:rsidRPr="00B20393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50BA6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CABE2" w14:textId="77777777" w:rsidR="00F92894" w:rsidRPr="000F6C9C" w:rsidRDefault="00F92894" w:rsidP="00AE1D35"/>
        </w:tc>
      </w:tr>
      <w:tr w:rsidR="00F92894" w:rsidRPr="000F6C9C" w14:paraId="3656C12F" w14:textId="77777777" w:rsidTr="00F92894">
        <w:trPr>
          <w:gridAfter w:val="1"/>
          <w:wAfter w:w="180" w:type="dxa"/>
          <w:trHeight w:val="346"/>
        </w:trPr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24C38F9" w14:textId="77777777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hideMark/>
          </w:tcPr>
          <w:p w14:paraId="16AD4D70" w14:textId="661EAFD4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Survivor Guilt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11807099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hideMark/>
          </w:tcPr>
          <w:p w14:paraId="076C45D3" w14:textId="77777777" w:rsidR="00F92894" w:rsidRPr="000F6C9C" w:rsidRDefault="00F92894" w:rsidP="00AE1D35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5FBF5185" w14:textId="77777777" w:rsidR="00F92894" w:rsidRPr="000F6C9C" w:rsidRDefault="00F92894" w:rsidP="00AE1D35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14:paraId="49A7390D" w14:textId="1E72481C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0.13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73815397" w14:textId="0A30CFD7" w:rsidR="00F92894" w:rsidRPr="000F6C9C" w:rsidRDefault="00F92894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1.41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hideMark/>
          </w:tcPr>
          <w:p w14:paraId="4370CFED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59E58B8A" w14:textId="77777777" w:rsidR="00F92894" w:rsidRPr="000F6C9C" w:rsidRDefault="00F92894" w:rsidP="00AE1D35"/>
        </w:tc>
      </w:tr>
      <w:tr w:rsidR="00F92894" w:rsidRPr="000F6C9C" w14:paraId="263926DF" w14:textId="77777777" w:rsidTr="00F92894">
        <w:trPr>
          <w:gridAfter w:val="1"/>
          <w:wAfter w:w="180" w:type="dxa"/>
          <w:trHeight w:val="346"/>
        </w:trPr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FCAC71" w14:textId="10424419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i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93E01B0" w14:textId="013283F3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Action Guil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AD3A012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5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3B091EE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0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7DB248F" w14:textId="77777777" w:rsidR="00F92894" w:rsidRPr="000F6C9C" w:rsidRDefault="00F92894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D167EA1" w14:textId="746DE557" w:rsidR="00F92894" w:rsidRPr="00AE1D35" w:rsidRDefault="00F92894" w:rsidP="00AE1D35">
            <w:pPr>
              <w:jc w:val="center"/>
              <w:rPr>
                <w:color w:val="000000" w:themeColor="text1"/>
              </w:rPr>
            </w:pPr>
            <w:r w:rsidRPr="00AE1D35">
              <w:rPr>
                <w:color w:val="000000" w:themeColor="text1"/>
              </w:rPr>
              <w:t>0.2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9C317A3" w14:textId="6441919E" w:rsidR="00F92894" w:rsidRPr="000F6C9C" w:rsidRDefault="00F92894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2.439</w:t>
            </w:r>
            <w:r w:rsidRPr="00B20393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C6E84D5" w14:textId="228FEDC8" w:rsidR="00F92894" w:rsidRPr="000F6C9C" w:rsidRDefault="00F92894" w:rsidP="00AE1D35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16.711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6EAB731" w14:textId="3708BEFD" w:rsidR="00F92894" w:rsidRPr="000F6C9C" w:rsidRDefault="00F92894" w:rsidP="00AE1D3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5.946</w:t>
            </w:r>
            <w:r w:rsidRPr="00B20393">
              <w:rPr>
                <w:color w:val="000000"/>
                <w:vertAlign w:val="superscript"/>
              </w:rPr>
              <w:t xml:space="preserve"> a</w:t>
            </w:r>
          </w:p>
        </w:tc>
      </w:tr>
    </w:tbl>
    <w:p w14:paraId="6B47D44A" w14:textId="77777777" w:rsidR="00411337" w:rsidRDefault="00411337" w:rsidP="002F560B">
      <w:r w:rsidRPr="005C6269">
        <w:t>CAPS, Clinician Administered PTSD Scale</w:t>
      </w:r>
      <w:r>
        <w:t>;</w:t>
      </w:r>
      <w:r w:rsidRPr="00E53E7D">
        <w:t xml:space="preserve"> </w:t>
      </w:r>
      <w:r w:rsidR="005813CC" w:rsidRPr="00E53E7D">
        <w:t xml:space="preserve">Regressor </w:t>
      </w:r>
      <w:proofErr w:type="spellStart"/>
      <w:r w:rsidR="00CE7F04">
        <w:rPr>
          <w:i/>
          <w:iCs/>
        </w:rPr>
        <w:t>df</w:t>
      </w:r>
      <w:proofErr w:type="spellEnd"/>
      <w:r w:rsidR="005813CC" w:rsidRPr="00E53E7D">
        <w:t xml:space="preserve"> = 1 for all </w:t>
      </w:r>
      <w:r w:rsidR="005813CC" w:rsidRPr="00E53E7D">
        <w:rPr>
          <w:i/>
        </w:rPr>
        <w:sym w:font="Symbol" w:char="F044"/>
      </w:r>
      <w:r w:rsidR="005813CC" w:rsidRPr="00E53E7D">
        <w:rPr>
          <w:i/>
        </w:rPr>
        <w:t>R</w:t>
      </w:r>
      <w:r w:rsidR="005813CC" w:rsidRPr="00E53E7D">
        <w:rPr>
          <w:i/>
          <w:vertAlign w:val="superscript"/>
        </w:rPr>
        <w:t>2</w:t>
      </w:r>
      <w:r w:rsidR="005813CC" w:rsidRPr="00E53E7D">
        <w:t xml:space="preserve"> </w:t>
      </w:r>
      <w:r w:rsidR="005813CC" w:rsidRPr="009E1FEC">
        <w:rPr>
          <w:i/>
          <w:iCs/>
        </w:rPr>
        <w:t>F</w:t>
      </w:r>
      <w:r w:rsidR="005813CC" w:rsidRPr="00E53E7D">
        <w:t xml:space="preserve">-tests, and </w:t>
      </w:r>
      <w:r w:rsidR="009E1FEC">
        <w:t>r</w:t>
      </w:r>
      <w:r w:rsidR="005813CC" w:rsidRPr="00E53E7D">
        <w:t xml:space="preserve">egressor </w:t>
      </w:r>
      <w:proofErr w:type="spellStart"/>
      <w:r w:rsidR="00CE7F04">
        <w:rPr>
          <w:i/>
          <w:iCs/>
        </w:rPr>
        <w:t>df</w:t>
      </w:r>
      <w:r w:rsidR="005813CC" w:rsidRPr="00E53E7D">
        <w:t>s</w:t>
      </w:r>
      <w:proofErr w:type="spellEnd"/>
      <w:r w:rsidR="005813CC" w:rsidRPr="00E53E7D">
        <w:t xml:space="preserve"> equal the number of </w:t>
      </w:r>
    </w:p>
    <w:p w14:paraId="782DAE57" w14:textId="54375F17" w:rsidR="005813CC" w:rsidRDefault="005813CC" w:rsidP="002F560B">
      <w:r w:rsidRPr="00E53E7D">
        <w:t xml:space="preserve">model predictors for all </w:t>
      </w:r>
      <w:r w:rsidR="009E1FEC">
        <w:t>m</w:t>
      </w:r>
      <w:r w:rsidRPr="00E53E7D">
        <w:t xml:space="preserve">odel </w:t>
      </w:r>
      <w:r w:rsidRPr="009E1FEC">
        <w:rPr>
          <w:i/>
          <w:iCs/>
        </w:rPr>
        <w:t>F</w:t>
      </w:r>
      <w:r w:rsidRPr="00E53E7D">
        <w:t>-tests</w:t>
      </w:r>
      <w:r>
        <w:t>.</w:t>
      </w:r>
    </w:p>
    <w:p w14:paraId="0B8626DC" w14:textId="35E9C17A" w:rsidR="005813CC" w:rsidRDefault="005813CC" w:rsidP="002F560B">
      <w:r w:rsidRPr="00364A52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t xml:space="preserve"> </w:t>
      </w:r>
      <w:r w:rsidRPr="00E53E7D">
        <w:t>&lt;</w:t>
      </w:r>
      <w:r w:rsidR="009E1FEC">
        <w:t xml:space="preserve"> </w:t>
      </w:r>
      <w:r w:rsidRPr="00E53E7D">
        <w:t>0.05</w:t>
      </w:r>
    </w:p>
    <w:p w14:paraId="348D8516" w14:textId="00E1BF80" w:rsidR="005813CC" w:rsidRDefault="005813CC" w:rsidP="002F560B">
      <w:r w:rsidRPr="00364A52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t xml:space="preserve"> </w:t>
      </w:r>
      <w:r w:rsidRPr="00E53E7D">
        <w:t>&lt;</w:t>
      </w:r>
      <w:r w:rsidR="009E1FEC">
        <w:t xml:space="preserve"> </w:t>
      </w:r>
      <w:r w:rsidRPr="00E53E7D">
        <w:t xml:space="preserve">0.01 </w:t>
      </w:r>
    </w:p>
    <w:p w14:paraId="468851CF" w14:textId="77777777" w:rsidR="000F6C9C" w:rsidRPr="00E53E7D" w:rsidRDefault="000F6C9C">
      <w:r w:rsidRPr="00E53E7D">
        <w:br w:type="page"/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1620"/>
        <w:gridCol w:w="1620"/>
        <w:gridCol w:w="1260"/>
        <w:gridCol w:w="756"/>
        <w:gridCol w:w="1170"/>
        <w:gridCol w:w="1170"/>
        <w:gridCol w:w="1350"/>
        <w:gridCol w:w="1350"/>
        <w:gridCol w:w="1404"/>
      </w:tblGrid>
      <w:tr w:rsidR="00F92894" w:rsidRPr="000F6C9C" w14:paraId="34F796FC" w14:textId="77777777" w:rsidTr="00A32911">
        <w:trPr>
          <w:trHeight w:val="266"/>
        </w:trPr>
        <w:tc>
          <w:tcPr>
            <w:tcW w:w="11700" w:type="dxa"/>
            <w:gridSpan w:val="9"/>
            <w:tcBorders>
              <w:bottom w:val="single" w:sz="18" w:space="0" w:color="auto"/>
            </w:tcBorders>
          </w:tcPr>
          <w:p w14:paraId="3F2BDC91" w14:textId="363F0DF4" w:rsidR="00F92894" w:rsidRPr="000F6C9C" w:rsidRDefault="00F92894" w:rsidP="00AF209A">
            <w:pPr>
              <w:spacing w:after="120"/>
            </w:pPr>
            <w:r w:rsidRPr="00982F4F">
              <w:rPr>
                <w:color w:val="000000" w:themeColor="text1"/>
              </w:rPr>
              <w:lastRenderedPageBreak/>
              <w:t>S</w:t>
            </w:r>
            <w:r>
              <w:rPr>
                <w:color w:val="000000" w:themeColor="text1"/>
              </w:rPr>
              <w:t>4 Table</w:t>
            </w:r>
            <w:r w:rsidRPr="00982F4F">
              <w:rPr>
                <w:color w:val="000000" w:themeColor="text1"/>
              </w:rPr>
              <w:t>. Hierarchical regression of CAPS D on CAPS B, CAPS C, Survivor Guilt, and Action Guilt</w:t>
            </w:r>
          </w:p>
        </w:tc>
      </w:tr>
      <w:tr w:rsidR="00F92894" w:rsidRPr="000F6C9C" w14:paraId="7AC0A435" w14:textId="77777777" w:rsidTr="00F92894">
        <w:trPr>
          <w:trHeight w:val="346"/>
        </w:trPr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0614D89" w14:textId="45E36AD0" w:rsidR="00F92894" w:rsidRPr="00C61961" w:rsidRDefault="00F92894" w:rsidP="002D188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erarchical Step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9680356" w14:textId="2A224943" w:rsidR="00F92894" w:rsidRPr="00C61961" w:rsidRDefault="00F92894" w:rsidP="002D188F">
            <w:pPr>
              <w:jc w:val="center"/>
              <w:rPr>
                <w:color w:val="000000" w:themeColor="text1"/>
              </w:rPr>
            </w:pPr>
            <w:r w:rsidRPr="00C61961">
              <w:rPr>
                <w:color w:val="000000" w:themeColor="text1"/>
              </w:rPr>
              <w:t>Model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654C026" w14:textId="2886A8D8" w:rsidR="00F92894" w:rsidRPr="000F6C9C" w:rsidRDefault="00F92894" w:rsidP="002D188F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C5C5DB4" w14:textId="424D82C1" w:rsidR="00F92894" w:rsidRPr="000F6C9C" w:rsidRDefault="00F92894" w:rsidP="002D188F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sym w:font="Symbol" w:char="F044"/>
            </w:r>
            <w:r w:rsidRPr="00E53E7D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sym w:font="Symbol" w:char="F032"/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E838B72" w14:textId="1D5F72C7" w:rsidR="00F92894" w:rsidRPr="000F6C9C" w:rsidRDefault="00CE7F04" w:rsidP="002D188F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f</w:t>
            </w:r>
            <w:proofErr w:type="spellEnd"/>
            <w:r w:rsidR="00F92894" w:rsidRPr="000F6C9C">
              <w:rPr>
                <w:color w:val="000000"/>
              </w:rPr>
              <w:t xml:space="preserve"> Residual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7897213" w14:textId="4FFA39E9" w:rsidR="00F92894" w:rsidRPr="000F6C9C" w:rsidRDefault="00F92894" w:rsidP="002D188F">
            <w:pPr>
              <w:jc w:val="center"/>
              <w:rPr>
                <w:color w:val="000000"/>
              </w:rPr>
            </w:pPr>
            <w:r w:rsidRPr="1C1742AF">
              <w:t>β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6A83356" w14:textId="4CEC080F" w:rsidR="00F92894" w:rsidRPr="000F6C9C" w:rsidRDefault="00F92894" w:rsidP="002D188F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t>T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DC62535" w14:textId="308CAC00" w:rsidR="00F92894" w:rsidRPr="000F6C9C" w:rsidRDefault="00F92894" w:rsidP="002D188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 xml:space="preserve">Model </w:t>
            </w:r>
            <w:r w:rsidRPr="000F6C9C">
              <w:rPr>
                <w:i/>
                <w:iCs/>
                <w:color w:val="000000"/>
              </w:rPr>
              <w:t>F</w:t>
            </w:r>
          </w:p>
        </w:tc>
        <w:tc>
          <w:tcPr>
            <w:tcW w:w="14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58E6095" w14:textId="20BFB5D8" w:rsidR="00F92894" w:rsidRPr="000F6C9C" w:rsidRDefault="00F92894" w:rsidP="002D188F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sym w:font="Symbol" w:char="F044"/>
            </w:r>
            <w:r w:rsidRPr="00E53E7D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sym w:font="Symbol" w:char="F032"/>
            </w:r>
            <w:r w:rsidRPr="000F6C9C">
              <w:rPr>
                <w:color w:val="000000"/>
              </w:rPr>
              <w:t xml:space="preserve"> </w:t>
            </w:r>
            <w:r w:rsidRPr="00E53E7D">
              <w:rPr>
                <w:i/>
                <w:iCs/>
                <w:color w:val="000000"/>
              </w:rPr>
              <w:t>F</w:t>
            </w:r>
          </w:p>
        </w:tc>
      </w:tr>
      <w:tr w:rsidR="00F92894" w:rsidRPr="000F6C9C" w14:paraId="330F3DC1" w14:textId="77777777" w:rsidTr="00F92894">
        <w:trPr>
          <w:trHeight w:val="346"/>
        </w:trPr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CA7656" w14:textId="77777777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B688E99" w14:textId="2FE82B1B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  <w:r w:rsidRPr="00C61961">
              <w:rPr>
                <w:color w:val="000000" w:themeColor="text1"/>
              </w:rPr>
              <w:t>Constant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5335B7A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E490D45" w14:textId="77777777" w:rsidR="00F92894" w:rsidRPr="000F6C9C" w:rsidRDefault="00F92894" w:rsidP="00C61961">
            <w:pPr>
              <w:jc w:val="center"/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38EE183" w14:textId="77777777" w:rsidR="00F92894" w:rsidRPr="000F6C9C" w:rsidRDefault="00F92894" w:rsidP="00C61961">
            <w:pPr>
              <w:jc w:val="center"/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B6E4970" w14:textId="50BC0B67" w:rsidR="00F92894" w:rsidRPr="00C61961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78FB629" w14:textId="6A252534" w:rsidR="00F92894" w:rsidRPr="000F6C9C" w:rsidRDefault="00F92894" w:rsidP="00C6196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5.700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F4C378E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140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9FC3BC0" w14:textId="77777777" w:rsidR="00F92894" w:rsidRPr="000F6C9C" w:rsidRDefault="00F92894" w:rsidP="00C61961">
            <w:pPr>
              <w:jc w:val="center"/>
            </w:pPr>
          </w:p>
        </w:tc>
      </w:tr>
      <w:tr w:rsidR="00F92894" w:rsidRPr="000F6C9C" w14:paraId="42E15F60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23E2757" w14:textId="77777777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hideMark/>
          </w:tcPr>
          <w:p w14:paraId="6AC0E67C" w14:textId="0A2AAD11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  <w:r w:rsidRPr="00C61961">
              <w:rPr>
                <w:color w:val="000000" w:themeColor="text1"/>
              </w:rPr>
              <w:t>CAPS B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055706EE" w14:textId="77777777" w:rsidR="00F92894" w:rsidRPr="000F6C9C" w:rsidRDefault="00F92894" w:rsidP="00C61961">
            <w:pPr>
              <w:jc w:val="center"/>
              <w:rPr>
                <w:color w:val="264A60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noWrap/>
            <w:hideMark/>
          </w:tcPr>
          <w:p w14:paraId="76B190CE" w14:textId="77777777" w:rsidR="00F92894" w:rsidRPr="000F6C9C" w:rsidRDefault="00F92894" w:rsidP="00C6196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150D1F75" w14:textId="77777777" w:rsidR="00F92894" w:rsidRPr="000F6C9C" w:rsidRDefault="00F92894" w:rsidP="00C6196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337C7F48" w14:textId="1286EE35" w:rsidR="00F92894" w:rsidRPr="00C61961" w:rsidRDefault="00F92894" w:rsidP="00C61961">
            <w:pPr>
              <w:jc w:val="center"/>
              <w:rPr>
                <w:color w:val="000000"/>
              </w:rPr>
            </w:pPr>
            <w:r w:rsidRPr="00C61961">
              <w:rPr>
                <w:color w:val="010205"/>
              </w:rPr>
              <w:t>0.47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09B23684" w14:textId="295075C9" w:rsidR="00F92894" w:rsidRPr="000F6C9C" w:rsidRDefault="00F92894" w:rsidP="00C6196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4.209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14E20F51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noWrap/>
            <w:hideMark/>
          </w:tcPr>
          <w:p w14:paraId="3F725418" w14:textId="77777777" w:rsidR="00F92894" w:rsidRPr="000F6C9C" w:rsidRDefault="00F92894" w:rsidP="00C61961">
            <w:pPr>
              <w:jc w:val="center"/>
            </w:pPr>
          </w:p>
        </w:tc>
      </w:tr>
      <w:tr w:rsidR="00F92894" w:rsidRPr="000F6C9C" w14:paraId="0D6426FA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64B4591" w14:textId="40859989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5B14C0B0" w14:textId="4577F6FE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  <w:r w:rsidRPr="00C61961">
              <w:rPr>
                <w:color w:val="000000" w:themeColor="text1"/>
              </w:rPr>
              <w:t>CAPS C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630FF79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547</w:t>
            </w:r>
          </w:p>
        </w:tc>
        <w:tc>
          <w:tcPr>
            <w:tcW w:w="756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60C58F22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161104D0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25F263E6" w14:textId="3C261AF0" w:rsidR="00F92894" w:rsidRPr="00C61961" w:rsidRDefault="00F92894" w:rsidP="00C61961">
            <w:pPr>
              <w:jc w:val="center"/>
              <w:rPr>
                <w:color w:val="000000"/>
              </w:rPr>
            </w:pPr>
            <w:r w:rsidRPr="00C61961">
              <w:rPr>
                <w:color w:val="010205"/>
              </w:rPr>
              <w:t>0.341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1ABF3321" w14:textId="78B1666C" w:rsidR="00F92894" w:rsidRPr="000F6C9C" w:rsidRDefault="00F92894" w:rsidP="00C6196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3.015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419286B" w14:textId="2B783282" w:rsidR="00F92894" w:rsidRPr="000F6C9C" w:rsidRDefault="00F92894" w:rsidP="00C61961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35.039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404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43069E3" w14:textId="2A41FA5A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</w:tr>
      <w:tr w:rsidR="00F92894" w:rsidRPr="000F6C9C" w14:paraId="59FB45DD" w14:textId="77777777" w:rsidTr="00F92894">
        <w:trPr>
          <w:trHeight w:val="346"/>
        </w:trPr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476845D" w14:textId="77777777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6380EEC" w14:textId="30B8969B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  <w:r w:rsidRPr="00C61961">
              <w:rPr>
                <w:color w:val="000000" w:themeColor="text1"/>
              </w:rPr>
              <w:t>Constant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FA1663A" w14:textId="76EA34D2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DDB8787" w14:textId="11F946B1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9EB1252" w14:textId="2319A515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A2AAA2F" w14:textId="1CE42B5A" w:rsidR="00F92894" w:rsidRPr="00C61961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2FEB650" w14:textId="1FB5FE86" w:rsidR="00F92894" w:rsidRPr="000F6C9C" w:rsidRDefault="00F92894" w:rsidP="00C6196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5.693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0A4FE6C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1404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4C1232B" w14:textId="77777777" w:rsidR="00F92894" w:rsidRPr="000F6C9C" w:rsidRDefault="00F92894" w:rsidP="00C61961">
            <w:pPr>
              <w:jc w:val="center"/>
            </w:pPr>
          </w:p>
        </w:tc>
      </w:tr>
      <w:tr w:rsidR="00F92894" w:rsidRPr="000F6C9C" w14:paraId="4788E3E2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913ED5" w14:textId="77777777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40827" w14:textId="41C0A546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  <w:r w:rsidRPr="00C61961">
              <w:rPr>
                <w:color w:val="000000" w:themeColor="text1"/>
              </w:rPr>
              <w:t>CAPS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983FA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8F66C" w14:textId="77777777" w:rsidR="00F92894" w:rsidRPr="000F6C9C" w:rsidRDefault="00F92894" w:rsidP="00C6196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25697" w14:textId="77777777" w:rsidR="00F92894" w:rsidRPr="000F6C9C" w:rsidRDefault="00F92894" w:rsidP="00C6196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0B207" w14:textId="10D7A2EC" w:rsidR="00F92894" w:rsidRPr="00C61961" w:rsidRDefault="00F92894" w:rsidP="00C61961">
            <w:pPr>
              <w:jc w:val="center"/>
              <w:rPr>
                <w:color w:val="000000"/>
              </w:rPr>
            </w:pPr>
            <w:r w:rsidRPr="00C61961">
              <w:rPr>
                <w:color w:val="010205"/>
              </w:rPr>
              <w:t>0.4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42A5D" w14:textId="18974063" w:rsidR="00F92894" w:rsidRPr="000F6C9C" w:rsidRDefault="00F92894" w:rsidP="00C6196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4.204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A0508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FD62E" w14:textId="77777777" w:rsidR="00F92894" w:rsidRPr="000F6C9C" w:rsidRDefault="00F92894" w:rsidP="00C61961">
            <w:pPr>
              <w:jc w:val="center"/>
            </w:pPr>
          </w:p>
        </w:tc>
      </w:tr>
      <w:tr w:rsidR="00F92894" w:rsidRPr="000F6C9C" w14:paraId="425086C6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E141DD3" w14:textId="77777777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hideMark/>
          </w:tcPr>
          <w:p w14:paraId="699B23D9" w14:textId="5D242108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  <w:r w:rsidRPr="00C61961">
              <w:rPr>
                <w:color w:val="000000" w:themeColor="text1"/>
              </w:rPr>
              <w:t>CAPS C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7FBB385C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noWrap/>
            <w:hideMark/>
          </w:tcPr>
          <w:p w14:paraId="4C6E1D47" w14:textId="77777777" w:rsidR="00F92894" w:rsidRPr="000F6C9C" w:rsidRDefault="00F92894" w:rsidP="00C6196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37661060" w14:textId="77777777" w:rsidR="00F92894" w:rsidRPr="000F6C9C" w:rsidRDefault="00F92894" w:rsidP="00C6196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618EF5B6" w14:textId="6B7FDFAE" w:rsidR="00F92894" w:rsidRPr="00C61961" w:rsidRDefault="00F92894" w:rsidP="00C61961">
            <w:pPr>
              <w:jc w:val="center"/>
              <w:rPr>
                <w:color w:val="000000"/>
              </w:rPr>
            </w:pPr>
            <w:r w:rsidRPr="00C61961">
              <w:rPr>
                <w:color w:val="010205"/>
              </w:rPr>
              <w:t>0.31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5CA0A71F" w14:textId="4458DB82" w:rsidR="00F92894" w:rsidRPr="000F6C9C" w:rsidRDefault="00F92894" w:rsidP="00C6196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2.697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1A3844ED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noWrap/>
            <w:hideMark/>
          </w:tcPr>
          <w:p w14:paraId="7BB90AD1" w14:textId="77777777" w:rsidR="00F92894" w:rsidRPr="000F6C9C" w:rsidRDefault="00F92894" w:rsidP="00C61961">
            <w:pPr>
              <w:jc w:val="center"/>
            </w:pPr>
          </w:p>
        </w:tc>
      </w:tr>
      <w:tr w:rsidR="00F92894" w:rsidRPr="000F6C9C" w14:paraId="03D8ABDB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0FA1189" w14:textId="605FECCB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264F31E6" w14:textId="74C91365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  <w:r w:rsidRPr="00C61961">
              <w:rPr>
                <w:color w:val="000000" w:themeColor="text1"/>
              </w:rPr>
              <w:t>Survivor Guilt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73A0179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552</w:t>
            </w:r>
          </w:p>
        </w:tc>
        <w:tc>
          <w:tcPr>
            <w:tcW w:w="756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17574C49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B165162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23CCD4D" w14:textId="70E56365" w:rsidR="00F92894" w:rsidRPr="00C61961" w:rsidRDefault="00F92894" w:rsidP="00C61961">
            <w:pPr>
              <w:jc w:val="center"/>
              <w:rPr>
                <w:color w:val="000000"/>
              </w:rPr>
            </w:pPr>
            <w:r w:rsidRPr="00C61961">
              <w:rPr>
                <w:color w:val="010205"/>
              </w:rPr>
              <w:t>0.075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1FF162B3" w14:textId="6FB50001" w:rsidR="00F92894" w:rsidRPr="000F6C9C" w:rsidRDefault="00F92894" w:rsidP="00C6196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0.806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A64345D" w14:textId="6D738F54" w:rsidR="00F92894" w:rsidRPr="000F6C9C" w:rsidRDefault="00F92894" w:rsidP="00C61961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23.435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404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1398444" w14:textId="2B5B6B50" w:rsidR="00F92894" w:rsidRPr="000F6C9C" w:rsidRDefault="00F92894" w:rsidP="00C61961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65</w:t>
            </w:r>
            <w:r>
              <w:rPr>
                <w:color w:val="000000"/>
              </w:rPr>
              <w:t>0</w:t>
            </w:r>
          </w:p>
        </w:tc>
      </w:tr>
      <w:tr w:rsidR="00F92894" w:rsidRPr="000F6C9C" w14:paraId="2CBDB37E" w14:textId="77777777" w:rsidTr="00F92894">
        <w:trPr>
          <w:trHeight w:val="346"/>
        </w:trPr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E607364" w14:textId="77777777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2A45AFCD" w14:textId="747F9ABE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  <w:r w:rsidRPr="00C61961">
              <w:rPr>
                <w:color w:val="000000" w:themeColor="text1"/>
              </w:rPr>
              <w:t>Constant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4E760AA3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182EDC7" w14:textId="77777777" w:rsidR="00F92894" w:rsidRPr="000F6C9C" w:rsidRDefault="00F92894" w:rsidP="00C61961">
            <w:pPr>
              <w:jc w:val="center"/>
            </w:pP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6E8A79C" w14:textId="77777777" w:rsidR="00F92894" w:rsidRPr="000F6C9C" w:rsidRDefault="00F92894" w:rsidP="00C61961">
            <w:pPr>
              <w:jc w:val="center"/>
            </w:pP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672EDFB" w14:textId="2B231985" w:rsidR="00F92894" w:rsidRPr="00C61961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424E3560" w14:textId="680512B2" w:rsidR="00F92894" w:rsidRPr="000F6C9C" w:rsidRDefault="00F92894" w:rsidP="00C6196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5.643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4D627612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1404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5587458" w14:textId="77777777" w:rsidR="00F92894" w:rsidRPr="000F6C9C" w:rsidRDefault="00F92894" w:rsidP="00C61961">
            <w:pPr>
              <w:jc w:val="center"/>
            </w:pPr>
          </w:p>
        </w:tc>
      </w:tr>
      <w:tr w:rsidR="00F92894" w:rsidRPr="000F6C9C" w14:paraId="709F45FF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F3A57F" w14:textId="77777777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BC277" w14:textId="3537B3A6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  <w:r w:rsidRPr="00C61961">
              <w:rPr>
                <w:color w:val="000000" w:themeColor="text1"/>
              </w:rPr>
              <w:t>CAPS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012F7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46F5C" w14:textId="77777777" w:rsidR="00F92894" w:rsidRPr="000F6C9C" w:rsidRDefault="00F92894" w:rsidP="00C6196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11042" w14:textId="77777777" w:rsidR="00F92894" w:rsidRPr="000F6C9C" w:rsidRDefault="00F92894" w:rsidP="00C6196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9AD22" w14:textId="4202A0F6" w:rsidR="00F92894" w:rsidRPr="00C61961" w:rsidRDefault="00F92894" w:rsidP="00C61961">
            <w:pPr>
              <w:jc w:val="center"/>
              <w:rPr>
                <w:color w:val="000000"/>
              </w:rPr>
            </w:pPr>
            <w:r w:rsidRPr="00C61961">
              <w:rPr>
                <w:color w:val="010205"/>
              </w:rPr>
              <w:t>0.4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01944" w14:textId="3037646E" w:rsidR="00F92894" w:rsidRPr="000F6C9C" w:rsidRDefault="00F92894" w:rsidP="00C6196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4.166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63D71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FD5B8" w14:textId="77777777" w:rsidR="00F92894" w:rsidRPr="000F6C9C" w:rsidRDefault="00F92894" w:rsidP="00C61961">
            <w:pPr>
              <w:jc w:val="center"/>
            </w:pPr>
          </w:p>
        </w:tc>
      </w:tr>
      <w:tr w:rsidR="00F92894" w:rsidRPr="000F6C9C" w14:paraId="0562FC82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EBE245" w14:textId="77777777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D48D1" w14:textId="0220C9D7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  <w:r w:rsidRPr="00C61961">
              <w:rPr>
                <w:color w:val="000000" w:themeColor="text1"/>
              </w:rPr>
              <w:t>CAPS 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F3319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81043" w14:textId="77777777" w:rsidR="00F92894" w:rsidRPr="000F6C9C" w:rsidRDefault="00F92894" w:rsidP="00C6196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4AD6F" w14:textId="77777777" w:rsidR="00F92894" w:rsidRPr="000F6C9C" w:rsidRDefault="00F92894" w:rsidP="00C6196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E6605" w14:textId="0401C0F6" w:rsidR="00F92894" w:rsidRPr="00C61961" w:rsidRDefault="00F92894" w:rsidP="00C61961">
            <w:pPr>
              <w:jc w:val="center"/>
              <w:rPr>
                <w:color w:val="000000"/>
              </w:rPr>
            </w:pPr>
            <w:r w:rsidRPr="00C61961">
              <w:rPr>
                <w:color w:val="010205"/>
              </w:rPr>
              <w:t>0.3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E7E3F" w14:textId="7253750C" w:rsidR="00F92894" w:rsidRPr="000F6C9C" w:rsidRDefault="00F92894" w:rsidP="00C6196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2.512</w:t>
            </w:r>
            <w:r w:rsidRPr="00B20393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E3331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EC5C0" w14:textId="77777777" w:rsidR="00F92894" w:rsidRPr="000F6C9C" w:rsidRDefault="00F92894" w:rsidP="00C61961">
            <w:pPr>
              <w:jc w:val="center"/>
            </w:pPr>
          </w:p>
        </w:tc>
      </w:tr>
      <w:tr w:rsidR="00F92894" w:rsidRPr="000F6C9C" w14:paraId="72060BF0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0F5488C0" w14:textId="77777777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hideMark/>
          </w:tcPr>
          <w:p w14:paraId="417DCA4A" w14:textId="7A544E80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  <w:r w:rsidRPr="00C61961">
              <w:rPr>
                <w:color w:val="000000" w:themeColor="text1"/>
              </w:rPr>
              <w:t>Survivor Guil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11C6422A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noWrap/>
            <w:hideMark/>
          </w:tcPr>
          <w:p w14:paraId="7DE51175" w14:textId="77777777" w:rsidR="00F92894" w:rsidRPr="000F6C9C" w:rsidRDefault="00F92894" w:rsidP="00C6196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57DBAB4A" w14:textId="77777777" w:rsidR="00F92894" w:rsidRPr="000F6C9C" w:rsidRDefault="00F92894" w:rsidP="00C6196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21472467" w14:textId="0746C4CD" w:rsidR="00F92894" w:rsidRPr="00C61961" w:rsidRDefault="00F92894" w:rsidP="00C61961">
            <w:pPr>
              <w:jc w:val="center"/>
              <w:rPr>
                <w:color w:val="000000"/>
              </w:rPr>
            </w:pPr>
            <w:r w:rsidRPr="00C61961">
              <w:rPr>
                <w:color w:val="010205"/>
              </w:rPr>
              <w:t>0.07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292CA3F4" w14:textId="6EB9C89A" w:rsidR="00F92894" w:rsidRPr="000F6C9C" w:rsidRDefault="00F92894" w:rsidP="00C6196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0.79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309A8A2E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noWrap/>
            <w:hideMark/>
          </w:tcPr>
          <w:p w14:paraId="33B3C594" w14:textId="77777777" w:rsidR="00F92894" w:rsidRPr="000F6C9C" w:rsidRDefault="00F92894" w:rsidP="00C61961">
            <w:pPr>
              <w:jc w:val="center"/>
            </w:pPr>
          </w:p>
        </w:tc>
      </w:tr>
      <w:tr w:rsidR="00F92894" w:rsidRPr="000F6C9C" w14:paraId="2D15EE4D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52D82C" w14:textId="3D04768E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i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D04FD5B" w14:textId="390EF828" w:rsidR="00F92894" w:rsidRPr="00C61961" w:rsidRDefault="00F92894" w:rsidP="00C61961">
            <w:pPr>
              <w:jc w:val="center"/>
              <w:rPr>
                <w:color w:val="000000" w:themeColor="text1"/>
              </w:rPr>
            </w:pPr>
            <w:r w:rsidRPr="00C61961">
              <w:rPr>
                <w:color w:val="000000" w:themeColor="text1"/>
              </w:rPr>
              <w:t>Action Guil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3787FF8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5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0D24D4B" w14:textId="6BAC7984" w:rsidR="00F92894" w:rsidRPr="000F6C9C" w:rsidRDefault="00F92894" w:rsidP="00C61961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EEC2E5B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5BB397E" w14:textId="1C484886" w:rsidR="00F92894" w:rsidRPr="00C61961" w:rsidRDefault="00F92894" w:rsidP="00C61961">
            <w:pPr>
              <w:jc w:val="center"/>
              <w:rPr>
                <w:color w:val="000000"/>
              </w:rPr>
            </w:pPr>
            <w:r w:rsidRPr="00C61961">
              <w:rPr>
                <w:color w:val="010205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A31B7D7" w14:textId="42CD9419" w:rsidR="00F92894" w:rsidRPr="000F6C9C" w:rsidRDefault="00F92894" w:rsidP="00C6196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F6C9C">
              <w:rPr>
                <w:color w:val="000000"/>
              </w:rPr>
              <w:t>0.0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0667BF0" w14:textId="3122E84C" w:rsidR="00F92894" w:rsidRPr="000F6C9C" w:rsidRDefault="00F92894" w:rsidP="00C61961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17.269</w:t>
            </w:r>
            <w:r w:rsidRPr="00B203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6AD6EF2" w14:textId="77777777" w:rsidR="00F92894" w:rsidRPr="000F6C9C" w:rsidRDefault="00F92894" w:rsidP="00C61961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002</w:t>
            </w:r>
          </w:p>
        </w:tc>
      </w:tr>
    </w:tbl>
    <w:p w14:paraId="19F8FF7D" w14:textId="77777777" w:rsidR="00411337" w:rsidRDefault="00411337" w:rsidP="002F560B">
      <w:r w:rsidRPr="005C6269">
        <w:t>CAPS, Clinician Administered PTSD Scale</w:t>
      </w:r>
      <w:r>
        <w:t xml:space="preserve">; </w:t>
      </w:r>
      <w:r w:rsidR="005813CC" w:rsidRPr="00E53E7D">
        <w:t xml:space="preserve">Regressor </w:t>
      </w:r>
      <w:proofErr w:type="spellStart"/>
      <w:r w:rsidR="00CE7F04">
        <w:rPr>
          <w:i/>
          <w:iCs/>
        </w:rPr>
        <w:t>df</w:t>
      </w:r>
      <w:proofErr w:type="spellEnd"/>
      <w:r w:rsidR="005813CC" w:rsidRPr="00E53E7D">
        <w:t xml:space="preserve"> = 1 for all </w:t>
      </w:r>
      <w:r w:rsidR="005813CC" w:rsidRPr="00E53E7D">
        <w:rPr>
          <w:i/>
        </w:rPr>
        <w:sym w:font="Symbol" w:char="F044"/>
      </w:r>
      <w:r w:rsidR="005813CC" w:rsidRPr="00E53E7D">
        <w:rPr>
          <w:i/>
        </w:rPr>
        <w:t>R</w:t>
      </w:r>
      <w:r w:rsidR="005813CC" w:rsidRPr="00E53E7D">
        <w:rPr>
          <w:i/>
          <w:vertAlign w:val="superscript"/>
        </w:rPr>
        <w:t>2</w:t>
      </w:r>
      <w:r w:rsidR="005813CC" w:rsidRPr="00E53E7D">
        <w:t xml:space="preserve"> </w:t>
      </w:r>
      <w:r w:rsidR="005813CC" w:rsidRPr="009E1FEC">
        <w:rPr>
          <w:i/>
          <w:iCs/>
        </w:rPr>
        <w:t>F</w:t>
      </w:r>
      <w:r w:rsidR="005813CC" w:rsidRPr="00E53E7D">
        <w:t xml:space="preserve">-tests, and </w:t>
      </w:r>
      <w:r w:rsidR="009E1FEC">
        <w:t>r</w:t>
      </w:r>
      <w:r w:rsidR="005813CC" w:rsidRPr="00E53E7D">
        <w:t xml:space="preserve">egressor </w:t>
      </w:r>
      <w:proofErr w:type="spellStart"/>
      <w:r w:rsidR="00CE7F04">
        <w:rPr>
          <w:i/>
          <w:iCs/>
        </w:rPr>
        <w:t>df</w:t>
      </w:r>
      <w:r w:rsidR="005813CC" w:rsidRPr="00E53E7D">
        <w:t>s</w:t>
      </w:r>
      <w:proofErr w:type="spellEnd"/>
      <w:r w:rsidR="005813CC" w:rsidRPr="00E53E7D">
        <w:t xml:space="preserve"> equal the number of </w:t>
      </w:r>
    </w:p>
    <w:p w14:paraId="4F8BB2E7" w14:textId="635DA111" w:rsidR="005813CC" w:rsidRDefault="005813CC" w:rsidP="002F560B">
      <w:r w:rsidRPr="00E53E7D">
        <w:t xml:space="preserve">model predictors for all </w:t>
      </w:r>
      <w:r w:rsidR="009E1FEC">
        <w:t>m</w:t>
      </w:r>
      <w:r w:rsidRPr="00E53E7D">
        <w:t xml:space="preserve">odel </w:t>
      </w:r>
      <w:r w:rsidRPr="009E1FEC">
        <w:rPr>
          <w:i/>
          <w:iCs/>
        </w:rPr>
        <w:t>F</w:t>
      </w:r>
      <w:r w:rsidRPr="00E53E7D">
        <w:t>-tests</w:t>
      </w:r>
      <w:r>
        <w:t>.</w:t>
      </w:r>
    </w:p>
    <w:p w14:paraId="3D5B2A39" w14:textId="236928AF" w:rsidR="005813CC" w:rsidRDefault="005813CC" w:rsidP="002F560B">
      <w:r w:rsidRPr="00364A52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t xml:space="preserve"> </w:t>
      </w:r>
      <w:r w:rsidRPr="00E53E7D">
        <w:t>&lt;</w:t>
      </w:r>
      <w:r w:rsidR="009E1FEC">
        <w:t xml:space="preserve"> </w:t>
      </w:r>
      <w:r w:rsidRPr="00E53E7D">
        <w:t>0.05</w:t>
      </w:r>
    </w:p>
    <w:p w14:paraId="6D6FB288" w14:textId="3074353A" w:rsidR="005813CC" w:rsidRDefault="005813CC" w:rsidP="002F560B">
      <w:r w:rsidRPr="00364A52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t xml:space="preserve"> </w:t>
      </w:r>
      <w:r w:rsidRPr="00E53E7D">
        <w:t>&lt;</w:t>
      </w:r>
      <w:r w:rsidR="009E1FEC">
        <w:t xml:space="preserve"> </w:t>
      </w:r>
      <w:r w:rsidRPr="00E53E7D">
        <w:t xml:space="preserve">0.01 </w:t>
      </w:r>
    </w:p>
    <w:p w14:paraId="73C14CB6" w14:textId="1C12EDC3" w:rsidR="002D188F" w:rsidRDefault="002D188F">
      <w:r>
        <w:br w:type="page"/>
      </w:r>
    </w:p>
    <w:p w14:paraId="15C53898" w14:textId="77777777" w:rsidR="000F6C9C" w:rsidRPr="00E53E7D" w:rsidRDefault="000F6C9C" w:rsidP="002D188F"/>
    <w:tbl>
      <w:tblPr>
        <w:tblW w:w="12240" w:type="dxa"/>
        <w:tblLook w:val="04A0" w:firstRow="1" w:lastRow="0" w:firstColumn="1" w:lastColumn="0" w:noHBand="0" w:noVBand="1"/>
      </w:tblPr>
      <w:tblGrid>
        <w:gridCol w:w="1620"/>
        <w:gridCol w:w="1620"/>
        <w:gridCol w:w="810"/>
        <w:gridCol w:w="180"/>
        <w:gridCol w:w="900"/>
        <w:gridCol w:w="1080"/>
        <w:gridCol w:w="1350"/>
        <w:gridCol w:w="900"/>
        <w:gridCol w:w="360"/>
        <w:gridCol w:w="900"/>
        <w:gridCol w:w="810"/>
        <w:gridCol w:w="900"/>
        <w:gridCol w:w="540"/>
        <w:gridCol w:w="180"/>
        <w:gridCol w:w="56"/>
        <w:gridCol w:w="34"/>
      </w:tblGrid>
      <w:tr w:rsidR="00F92894" w:rsidRPr="000F6C9C" w14:paraId="567CD87C" w14:textId="77777777" w:rsidTr="00F92894">
        <w:trPr>
          <w:gridAfter w:val="1"/>
          <w:wAfter w:w="34" w:type="dxa"/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B52E73" w14:textId="77777777" w:rsidR="00F92894" w:rsidRPr="000F6C9C" w:rsidRDefault="00F92894" w:rsidP="000F6C9C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3C582" w14:textId="685EF3A0" w:rsidR="00F92894" w:rsidRPr="000F6C9C" w:rsidRDefault="00F92894" w:rsidP="000F6C9C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CD548" w14:textId="77777777" w:rsidR="00F92894" w:rsidRPr="000F6C9C" w:rsidRDefault="00F92894" w:rsidP="000F6C9C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F08D2" w14:textId="77777777" w:rsidR="00F92894" w:rsidRPr="000F6C9C" w:rsidRDefault="00F92894" w:rsidP="000F6C9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215B6" w14:textId="77777777" w:rsidR="00F92894" w:rsidRPr="000F6C9C" w:rsidRDefault="00F92894" w:rsidP="000F6C9C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D484" w14:textId="77777777" w:rsidR="00F92894" w:rsidRPr="000F6C9C" w:rsidRDefault="00F92894" w:rsidP="000F6C9C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086EC" w14:textId="77777777" w:rsidR="00F92894" w:rsidRPr="000F6C9C" w:rsidRDefault="00F92894" w:rsidP="000F6C9C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4E3B3" w14:textId="77777777" w:rsidR="00F92894" w:rsidRPr="000F6C9C" w:rsidRDefault="00F92894" w:rsidP="000F6C9C"/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2D4E" w14:textId="77777777" w:rsidR="00F92894" w:rsidRPr="000F6C9C" w:rsidRDefault="00F92894" w:rsidP="000F6C9C"/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6FD06" w14:textId="77777777" w:rsidR="00F92894" w:rsidRPr="000F6C9C" w:rsidRDefault="00F92894" w:rsidP="000F6C9C"/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5BA68" w14:textId="77777777" w:rsidR="00F92894" w:rsidRPr="000F6C9C" w:rsidRDefault="00F92894" w:rsidP="000F6C9C"/>
        </w:tc>
      </w:tr>
      <w:tr w:rsidR="00F92894" w:rsidRPr="000F6C9C" w14:paraId="67477C63" w14:textId="77777777" w:rsidTr="00E67F8B">
        <w:trPr>
          <w:gridAfter w:val="2"/>
          <w:wAfter w:w="90" w:type="dxa"/>
          <w:trHeight w:val="346"/>
        </w:trPr>
        <w:tc>
          <w:tcPr>
            <w:tcW w:w="1215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5BCD1FBD" w14:textId="4AC3A5C7" w:rsidR="00F92894" w:rsidRPr="00CA60B7" w:rsidRDefault="00F92894" w:rsidP="00AF209A">
            <w:pPr>
              <w:spacing w:after="120"/>
              <w:rPr>
                <w:color w:val="264A60"/>
              </w:rPr>
            </w:pPr>
            <w:r w:rsidRPr="00982F4F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5 Table</w:t>
            </w:r>
            <w:r w:rsidRPr="00982F4F">
              <w:rPr>
                <w:color w:val="000000" w:themeColor="text1"/>
              </w:rPr>
              <w:t>. Hierarchical regression of CAPS C on CAPS B, CAPS D, QIDS, Survivor Guilt, and Action Guilt</w:t>
            </w:r>
          </w:p>
        </w:tc>
      </w:tr>
      <w:tr w:rsidR="00F92894" w:rsidRPr="000F6C9C" w14:paraId="5C7C55DF" w14:textId="77777777" w:rsidTr="00F92894">
        <w:trPr>
          <w:trHeight w:val="346"/>
        </w:trPr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CC36F49" w14:textId="48BCDC36" w:rsidR="00F92894" w:rsidRPr="00982F4F" w:rsidRDefault="00F92894" w:rsidP="002D188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erarchical Step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AC7E5E2" w14:textId="0EDE2F26" w:rsidR="00F92894" w:rsidRPr="00982F4F" w:rsidRDefault="00F92894" w:rsidP="002D188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Model</w:t>
            </w:r>
          </w:p>
        </w:tc>
        <w:tc>
          <w:tcPr>
            <w:tcW w:w="99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1CAEC29" w14:textId="5C50E67D" w:rsidR="00F92894" w:rsidRPr="002D188F" w:rsidRDefault="00F92894" w:rsidP="002D188F">
            <w:pPr>
              <w:jc w:val="center"/>
              <w:rPr>
                <w:i/>
                <w:iCs/>
                <w:color w:val="000000"/>
              </w:rPr>
            </w:pPr>
            <w:r w:rsidRPr="002D188F">
              <w:rPr>
                <w:i/>
                <w:iCs/>
                <w:color w:val="000000"/>
              </w:rPr>
              <w:t>R</w:t>
            </w:r>
            <w:r w:rsidRPr="002D188F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0D2D1AA" w14:textId="788C770D" w:rsidR="00F92894" w:rsidRPr="002D188F" w:rsidRDefault="00F92894" w:rsidP="002D188F">
            <w:pPr>
              <w:jc w:val="center"/>
              <w:rPr>
                <w:i/>
                <w:iCs/>
                <w:color w:val="000000"/>
              </w:rPr>
            </w:pPr>
            <w:r w:rsidRPr="002D188F">
              <w:rPr>
                <w:i/>
                <w:iCs/>
                <w:color w:val="000000"/>
              </w:rPr>
              <w:sym w:font="Symbol" w:char="F044"/>
            </w:r>
            <w:r w:rsidRPr="002D188F">
              <w:rPr>
                <w:i/>
                <w:iCs/>
                <w:color w:val="000000"/>
              </w:rPr>
              <w:t>R</w:t>
            </w:r>
            <w:r w:rsidRPr="002D188F">
              <w:rPr>
                <w:i/>
                <w:iCs/>
                <w:color w:val="000000"/>
                <w:vertAlign w:val="superscript"/>
              </w:rPr>
              <w:sym w:font="Symbol" w:char="F032"/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2C22879" w14:textId="452AA54F" w:rsidR="00F92894" w:rsidRPr="002D188F" w:rsidRDefault="00CE7F04" w:rsidP="002D188F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f</w:t>
            </w:r>
            <w:proofErr w:type="spellEnd"/>
            <w:r w:rsidR="00F92894" w:rsidRPr="002D188F">
              <w:rPr>
                <w:color w:val="000000"/>
              </w:rPr>
              <w:t xml:space="preserve"> Residual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D9768E5" w14:textId="20096823" w:rsidR="00F92894" w:rsidRPr="002D188F" w:rsidRDefault="00F92894" w:rsidP="002D188F">
            <w:pPr>
              <w:jc w:val="center"/>
              <w:rPr>
                <w:color w:val="000000"/>
              </w:rPr>
            </w:pPr>
            <w:r w:rsidRPr="1C1742AF">
              <w:t>β</w:t>
            </w:r>
          </w:p>
        </w:tc>
        <w:tc>
          <w:tcPr>
            <w:tcW w:w="12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A8E3C4C" w14:textId="3CD0912E" w:rsidR="00F92894" w:rsidRPr="002D188F" w:rsidRDefault="00F92894" w:rsidP="002D188F">
            <w:pPr>
              <w:jc w:val="center"/>
              <w:rPr>
                <w:i/>
                <w:iCs/>
                <w:color w:val="000000"/>
              </w:rPr>
            </w:pPr>
            <w:r w:rsidRPr="002D188F">
              <w:rPr>
                <w:i/>
                <w:iCs/>
                <w:color w:val="000000"/>
              </w:rPr>
              <w:t>t</w:t>
            </w:r>
          </w:p>
        </w:tc>
        <w:tc>
          <w:tcPr>
            <w:tcW w:w="171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DAC2E16" w14:textId="4AB541DC" w:rsidR="00F92894" w:rsidRPr="002D188F" w:rsidRDefault="00F92894" w:rsidP="002D188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 xml:space="preserve">Model </w:t>
            </w:r>
            <w:r w:rsidRPr="002D188F">
              <w:rPr>
                <w:i/>
                <w:iCs/>
                <w:color w:val="000000"/>
              </w:rPr>
              <w:t>F</w:t>
            </w:r>
          </w:p>
        </w:tc>
        <w:tc>
          <w:tcPr>
            <w:tcW w:w="144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170F337" w14:textId="3E39567F" w:rsidR="00F92894" w:rsidRPr="002D188F" w:rsidRDefault="00F92894" w:rsidP="002D188F">
            <w:pPr>
              <w:jc w:val="center"/>
              <w:rPr>
                <w:i/>
                <w:iCs/>
                <w:color w:val="000000"/>
              </w:rPr>
            </w:pPr>
            <w:r w:rsidRPr="002D188F">
              <w:rPr>
                <w:i/>
                <w:iCs/>
                <w:color w:val="000000"/>
              </w:rPr>
              <w:sym w:font="Symbol" w:char="F044"/>
            </w:r>
            <w:r w:rsidRPr="002D188F">
              <w:rPr>
                <w:i/>
                <w:iCs/>
                <w:color w:val="000000"/>
              </w:rPr>
              <w:t>R</w:t>
            </w:r>
            <w:r w:rsidRPr="002D188F">
              <w:rPr>
                <w:i/>
                <w:iCs/>
                <w:color w:val="000000"/>
                <w:vertAlign w:val="superscript"/>
              </w:rPr>
              <w:sym w:font="Symbol" w:char="F032"/>
            </w:r>
            <w:r w:rsidRPr="002D188F">
              <w:rPr>
                <w:color w:val="000000"/>
              </w:rPr>
              <w:t xml:space="preserve"> </w:t>
            </w:r>
            <w:r w:rsidRPr="002D188F">
              <w:rPr>
                <w:i/>
                <w:iCs/>
                <w:color w:val="000000"/>
              </w:rPr>
              <w:t>F</w:t>
            </w: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F23C6" w14:textId="77777777" w:rsidR="00F92894" w:rsidRPr="000F6C9C" w:rsidRDefault="00F92894" w:rsidP="000F6C9C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F92894" w:rsidRPr="000F6C9C" w14:paraId="7307AFF0" w14:textId="77777777" w:rsidTr="00F92894">
        <w:trPr>
          <w:trHeight w:val="346"/>
        </w:trPr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FD18287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28F72361" w14:textId="70914358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onstant</w:t>
            </w:r>
          </w:p>
        </w:tc>
        <w:tc>
          <w:tcPr>
            <w:tcW w:w="99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2C151223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3F6590A5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366AF22B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3FD9287F" w14:textId="223B170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F4C156F" w14:textId="652F1B97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2</w:t>
            </w:r>
            <w:r>
              <w:rPr>
                <w:color w:val="010205"/>
              </w:rPr>
              <w:t>.000</w:t>
            </w:r>
          </w:p>
        </w:tc>
        <w:tc>
          <w:tcPr>
            <w:tcW w:w="17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24DF43D4" w14:textId="77777777" w:rsidR="00F92894" w:rsidRPr="002D188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2439E346" w14:textId="77777777" w:rsidR="00F92894" w:rsidRPr="002D188F" w:rsidRDefault="00F92894" w:rsidP="00982F4F">
            <w:pPr>
              <w:jc w:val="center"/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C44D" w14:textId="77777777" w:rsidR="00F92894" w:rsidRPr="000F6C9C" w:rsidRDefault="00F92894" w:rsidP="00982F4F"/>
        </w:tc>
      </w:tr>
      <w:tr w:rsidR="00F92894" w:rsidRPr="000F6C9C" w14:paraId="38BDD061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2EC6511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hideMark/>
          </w:tcPr>
          <w:p w14:paraId="08F56E98" w14:textId="73893CBF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AA07FFB" w14:textId="77777777" w:rsidR="00F92894" w:rsidRPr="002D188F" w:rsidRDefault="00F92894" w:rsidP="00982F4F">
            <w:pPr>
              <w:jc w:val="center"/>
              <w:rPr>
                <w:color w:val="264A6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0A5A93F5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14:paraId="4FEAD454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7EE06870" w14:textId="263F3A36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36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32052C8" w14:textId="261ED2B6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2.646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A14A903" w14:textId="77777777" w:rsidR="00F92894" w:rsidRPr="002D188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5A4A738" w14:textId="77777777" w:rsidR="00F92894" w:rsidRPr="002D188F" w:rsidRDefault="00F92894" w:rsidP="00982F4F">
            <w:pPr>
              <w:jc w:val="center"/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FBBA0" w14:textId="77777777" w:rsidR="00F92894" w:rsidRPr="000F6C9C" w:rsidRDefault="00F92894" w:rsidP="00982F4F"/>
        </w:tc>
      </w:tr>
      <w:tr w:rsidR="00F92894" w:rsidRPr="000F6C9C" w14:paraId="1D41C4C0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B9E8505" w14:textId="1058DB83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64EFD840" w14:textId="71EE3CC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 xml:space="preserve">CAPS </w:t>
            </w:r>
            <w:r>
              <w:rPr>
                <w:color w:val="000000" w:themeColor="text1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6048063C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0.432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62416B8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1887266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1A999FEE" w14:textId="045066B8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35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17242DC7" w14:textId="2D48238B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2.583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61FCE177" w14:textId="146DCA36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20.908</w:t>
            </w:r>
            <w:r w:rsidRPr="00E22059">
              <w:rPr>
                <w:color w:val="010205"/>
                <w:vertAlign w:val="superscript"/>
              </w:rPr>
              <w:t xml:space="preserve"> </w:t>
            </w:r>
            <w:r>
              <w:rPr>
                <w:color w:val="010205"/>
                <w:vertAlign w:val="superscript"/>
              </w:rPr>
              <w:t>b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D627895" w14:textId="6B4E8F8A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8CA9E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</w:tr>
      <w:tr w:rsidR="00F92894" w:rsidRPr="000F6C9C" w14:paraId="79FD8946" w14:textId="77777777" w:rsidTr="00F92894">
        <w:trPr>
          <w:trHeight w:val="346"/>
        </w:trPr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6A1FEA3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7F25B9CF" w14:textId="6B61EBDA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onstant</w:t>
            </w:r>
          </w:p>
        </w:tc>
        <w:tc>
          <w:tcPr>
            <w:tcW w:w="99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65564603" w14:textId="3FE58E9A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9C8DF32" w14:textId="649C9252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6A274F89" w14:textId="65A62E9A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01233AD3" w14:textId="1B816601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D41DB99" w14:textId="5BF93779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1.782</w:t>
            </w:r>
          </w:p>
        </w:tc>
        <w:tc>
          <w:tcPr>
            <w:tcW w:w="171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2925586" w14:textId="77777777" w:rsidR="00F92894" w:rsidRPr="002D188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62E7C075" w14:textId="77777777" w:rsidR="00F92894" w:rsidRPr="002D188F" w:rsidRDefault="00F92894" w:rsidP="00982F4F">
            <w:pPr>
              <w:jc w:val="center"/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F2CFB" w14:textId="77777777" w:rsidR="00F92894" w:rsidRPr="000F6C9C" w:rsidRDefault="00F92894" w:rsidP="00982F4F"/>
        </w:tc>
      </w:tr>
      <w:tr w:rsidR="00F92894" w:rsidRPr="000F6C9C" w14:paraId="588AE8EC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A71420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83872" w14:textId="2FB27108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A2430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B16D0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6E714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BC8FA" w14:textId="15B7E975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8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F57F7" w14:textId="60FAF90D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2.069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E854E" w14:textId="77777777" w:rsidR="00F92894" w:rsidRPr="002D188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CF4BA" w14:textId="77777777" w:rsidR="00F92894" w:rsidRPr="002D188F" w:rsidRDefault="00F92894" w:rsidP="00982F4F">
            <w:pPr>
              <w:jc w:val="center"/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552EC" w14:textId="77777777" w:rsidR="00F92894" w:rsidRPr="000F6C9C" w:rsidRDefault="00F92894" w:rsidP="00982F4F"/>
        </w:tc>
      </w:tr>
      <w:tr w:rsidR="00F92894" w:rsidRPr="000F6C9C" w14:paraId="3E0FE516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BE9C11D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hideMark/>
          </w:tcPr>
          <w:p w14:paraId="6416809F" w14:textId="03BBEFC3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 xml:space="preserve">CAPS </w:t>
            </w:r>
            <w:r>
              <w:rPr>
                <w:color w:val="000000" w:themeColor="text1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E513A43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1D3508C3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14:paraId="169DF450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44B261E0" w14:textId="1D5DAEBB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5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02E6FC3" w14:textId="75194799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1.82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0827663" w14:textId="77777777" w:rsidR="00F92894" w:rsidRPr="002D188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804990B" w14:textId="77777777" w:rsidR="00F92894" w:rsidRPr="002D188F" w:rsidRDefault="00F92894" w:rsidP="00982F4F">
            <w:pPr>
              <w:jc w:val="center"/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0162F" w14:textId="77777777" w:rsidR="00F92894" w:rsidRPr="000F6C9C" w:rsidRDefault="00F92894" w:rsidP="00982F4F"/>
        </w:tc>
      </w:tr>
      <w:tr w:rsidR="00F92894" w:rsidRPr="000F6C9C" w14:paraId="330932C4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BA37DD9" w14:textId="3BE9E68A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2D458EF" w14:textId="31A254FF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QID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2764776E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0.486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5446900D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2113271" w14:textId="4EE31065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5</w:t>
            </w:r>
            <w:r>
              <w:rPr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58C8EC38" w14:textId="0DB208B5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8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3C8EC59F" w14:textId="5CC60845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2.381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C403802" w14:textId="7DB191B1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17.013</w:t>
            </w:r>
            <w:r w:rsidRPr="00E22059">
              <w:rPr>
                <w:color w:val="010205"/>
                <w:vertAlign w:val="superscript"/>
              </w:rPr>
              <w:t xml:space="preserve"> </w:t>
            </w:r>
            <w:r>
              <w:rPr>
                <w:color w:val="010205"/>
                <w:vertAlign w:val="superscript"/>
              </w:rPr>
              <w:t>b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56B176FF" w14:textId="7FB72528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5.671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EFF68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</w:tr>
      <w:tr w:rsidR="00F92894" w:rsidRPr="000F6C9C" w14:paraId="6AA945D4" w14:textId="77777777" w:rsidTr="00F92894">
        <w:trPr>
          <w:trHeight w:val="346"/>
        </w:trPr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FD747AE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02ED57F5" w14:textId="0A1FC50D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onstant</w:t>
            </w:r>
          </w:p>
        </w:tc>
        <w:tc>
          <w:tcPr>
            <w:tcW w:w="99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665401CE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FD637B2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8237BD0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4518D5E" w14:textId="0204CFFD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AB6BBB5" w14:textId="13B57E47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1.918</w:t>
            </w:r>
          </w:p>
        </w:tc>
        <w:tc>
          <w:tcPr>
            <w:tcW w:w="171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F4BFFF9" w14:textId="77777777" w:rsidR="00F92894" w:rsidRPr="002D188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1A7B88B" w14:textId="77777777" w:rsidR="00F92894" w:rsidRPr="002D188F" w:rsidRDefault="00F92894" w:rsidP="00982F4F">
            <w:pPr>
              <w:jc w:val="center"/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F721A" w14:textId="77777777" w:rsidR="00F92894" w:rsidRPr="000F6C9C" w:rsidRDefault="00F92894" w:rsidP="00982F4F"/>
        </w:tc>
      </w:tr>
      <w:tr w:rsidR="00F92894" w:rsidRPr="000F6C9C" w14:paraId="0CD037B0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1F8ADE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8D5EA" w14:textId="00E5D4C0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37488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A6F6D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1A9A0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530E0" w14:textId="13FBB0EB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8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0F59E" w14:textId="68623F77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2.104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B7A87" w14:textId="77777777" w:rsidR="00F92894" w:rsidRPr="002D188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85580" w14:textId="77777777" w:rsidR="00F92894" w:rsidRPr="002D188F" w:rsidRDefault="00F92894" w:rsidP="00982F4F">
            <w:pPr>
              <w:jc w:val="center"/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4DBC7" w14:textId="77777777" w:rsidR="00F92894" w:rsidRPr="000F6C9C" w:rsidRDefault="00F92894" w:rsidP="00982F4F"/>
        </w:tc>
      </w:tr>
      <w:tr w:rsidR="00F92894" w:rsidRPr="000F6C9C" w14:paraId="23FC93B0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570505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51EF9" w14:textId="311F1435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 xml:space="preserve">CAPS </w:t>
            </w:r>
            <w:r>
              <w:rPr>
                <w:color w:val="000000" w:themeColor="text1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20D9A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089F1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8907B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BA5C9" w14:textId="69E1685F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1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5EB2E" w14:textId="1516398A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1.57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C1648" w14:textId="77777777" w:rsidR="00F92894" w:rsidRPr="002D188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6FA870" w14:textId="77777777" w:rsidR="00F92894" w:rsidRPr="002D188F" w:rsidRDefault="00F92894" w:rsidP="00982F4F">
            <w:pPr>
              <w:jc w:val="center"/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DBA30" w14:textId="77777777" w:rsidR="00F92894" w:rsidRPr="000F6C9C" w:rsidRDefault="00F92894" w:rsidP="00982F4F">
            <w:pPr>
              <w:jc w:val="center"/>
            </w:pPr>
          </w:p>
        </w:tc>
      </w:tr>
      <w:tr w:rsidR="00F92894" w:rsidRPr="000F6C9C" w14:paraId="660B925E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B3D7C6D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hideMark/>
          </w:tcPr>
          <w:p w14:paraId="2BBA8F05" w14:textId="75683EC8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QID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F0D829E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3458AC09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14:paraId="48CC976E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6BDA3FB5" w14:textId="22085A0B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6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CDB8726" w14:textId="07560ED8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2.193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CDC8FD3" w14:textId="77777777" w:rsidR="00F92894" w:rsidRPr="002D188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4867562" w14:textId="77777777" w:rsidR="00F92894" w:rsidRPr="002D188F" w:rsidRDefault="00F92894" w:rsidP="00982F4F">
            <w:pPr>
              <w:jc w:val="center"/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2015F" w14:textId="77777777" w:rsidR="00F92894" w:rsidRPr="000F6C9C" w:rsidRDefault="00F92894" w:rsidP="00982F4F"/>
        </w:tc>
      </w:tr>
      <w:tr w:rsidR="00F92894" w:rsidRPr="000F6C9C" w14:paraId="4797C796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1F7B23A" w14:textId="173E0D95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64FB1FE6" w14:textId="40DB23C2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Survivor Guil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1103AF25" w14:textId="5A28484D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0.</w:t>
            </w:r>
            <w:r>
              <w:rPr>
                <w:color w:val="000000"/>
              </w:rPr>
              <w:t>510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5562EA31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EBF4C24" w14:textId="225A8615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1BD8E1F7" w14:textId="1CA82ECF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16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36E7D01C" w14:textId="47B6DCC7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1.60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6278D3F" w14:textId="4DFFEBCD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13.772</w:t>
            </w:r>
            <w:r w:rsidRPr="00E22059">
              <w:rPr>
                <w:color w:val="010205"/>
                <w:vertAlign w:val="superscript"/>
              </w:rPr>
              <w:t xml:space="preserve"> </w:t>
            </w:r>
            <w:r>
              <w:rPr>
                <w:color w:val="010205"/>
                <w:vertAlign w:val="superscript"/>
              </w:rPr>
              <w:t>b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6662AA3D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2.569</w:t>
            </w: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9C5D7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</w:tr>
      <w:tr w:rsidR="00F92894" w:rsidRPr="000F6C9C" w14:paraId="0C7D4EC4" w14:textId="77777777" w:rsidTr="00F92894">
        <w:trPr>
          <w:trHeight w:val="346"/>
        </w:trPr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C01E4B8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24D09059" w14:textId="067D325E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onstant</w:t>
            </w:r>
          </w:p>
        </w:tc>
        <w:tc>
          <w:tcPr>
            <w:tcW w:w="99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703E6B6A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5ABAD7B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462B17C8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7E3C3429" w14:textId="7B18779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3E6D8EF" w14:textId="16B6F9B0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1.858</w:t>
            </w:r>
          </w:p>
        </w:tc>
        <w:tc>
          <w:tcPr>
            <w:tcW w:w="171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6A1D18FF" w14:textId="77777777" w:rsidR="00F92894" w:rsidRPr="002D188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7954D61C" w14:textId="77777777" w:rsidR="00F92894" w:rsidRPr="002D188F" w:rsidRDefault="00F92894" w:rsidP="00982F4F">
            <w:pPr>
              <w:jc w:val="center"/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6EA74" w14:textId="77777777" w:rsidR="00F92894" w:rsidRPr="000F6C9C" w:rsidRDefault="00F92894" w:rsidP="00982F4F"/>
        </w:tc>
      </w:tr>
      <w:tr w:rsidR="00F92894" w:rsidRPr="000F6C9C" w14:paraId="21B3E0B3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DDA541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37AE3" w14:textId="3FB00C88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E2D75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2B6ED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05845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7356C" w14:textId="3C8764C5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7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E06C5" w14:textId="6A02A94E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2.049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699FF" w14:textId="77777777" w:rsidR="00F92894" w:rsidRPr="002D188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E8ABB" w14:textId="77777777" w:rsidR="00F92894" w:rsidRPr="002D188F" w:rsidRDefault="00F92894" w:rsidP="00982F4F">
            <w:pPr>
              <w:jc w:val="center"/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CD929" w14:textId="77777777" w:rsidR="00F92894" w:rsidRPr="000F6C9C" w:rsidRDefault="00F92894" w:rsidP="00982F4F"/>
        </w:tc>
      </w:tr>
      <w:tr w:rsidR="00F92894" w:rsidRPr="000F6C9C" w14:paraId="24CD1852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EA29E4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FEE99" w14:textId="5519A560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 xml:space="preserve">CAPS </w:t>
            </w:r>
            <w:r>
              <w:rPr>
                <w:color w:val="000000" w:themeColor="text1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12692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1715B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65A04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840DE" w14:textId="5AFBAB9B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1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24B65" w14:textId="7629EF01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1.61</w:t>
            </w:r>
            <w:r>
              <w:rPr>
                <w:color w:val="010205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34293" w14:textId="77777777" w:rsidR="00F92894" w:rsidRPr="002D188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8DD5EB" w14:textId="77777777" w:rsidR="00F92894" w:rsidRPr="002D188F" w:rsidRDefault="00F92894" w:rsidP="00982F4F">
            <w:pPr>
              <w:jc w:val="center"/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49462" w14:textId="77777777" w:rsidR="00F92894" w:rsidRPr="000F6C9C" w:rsidRDefault="00F92894" w:rsidP="00982F4F">
            <w:pPr>
              <w:jc w:val="center"/>
            </w:pPr>
          </w:p>
        </w:tc>
      </w:tr>
      <w:tr w:rsidR="00F92894" w:rsidRPr="000F6C9C" w14:paraId="126F7272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F47422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AB56A" w14:textId="5955FDBF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QID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E8E9E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2233B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E747D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7A22B" w14:textId="2795E118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1D9F2" w14:textId="67F191DF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1.63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31B23" w14:textId="77777777" w:rsidR="00F92894" w:rsidRPr="002D188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5023B" w14:textId="77777777" w:rsidR="00F92894" w:rsidRPr="002D188F" w:rsidRDefault="00F92894" w:rsidP="00982F4F">
            <w:pPr>
              <w:jc w:val="center"/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35638" w14:textId="77777777" w:rsidR="00F92894" w:rsidRPr="000F6C9C" w:rsidRDefault="00F92894" w:rsidP="00982F4F"/>
        </w:tc>
      </w:tr>
      <w:tr w:rsidR="00F92894" w:rsidRPr="000F6C9C" w14:paraId="623687E6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33D5A48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hideMark/>
          </w:tcPr>
          <w:p w14:paraId="5886398F" w14:textId="07181DD6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Survivor Guil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05AFAFE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2D5BA629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14:paraId="30023C1A" w14:textId="77777777" w:rsidR="00F92894" w:rsidRPr="002D188F" w:rsidRDefault="00F92894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60C876AD" w14:textId="5B425874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15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4F20E42" w14:textId="5E2A0EAF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1.49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519D445" w14:textId="77777777" w:rsidR="00F92894" w:rsidRPr="002D188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AF109D3" w14:textId="77777777" w:rsidR="00F92894" w:rsidRPr="002D188F" w:rsidRDefault="00F92894" w:rsidP="00982F4F">
            <w:pPr>
              <w:jc w:val="center"/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2A451" w14:textId="77777777" w:rsidR="00F92894" w:rsidRPr="000F6C9C" w:rsidRDefault="00F92894" w:rsidP="00982F4F"/>
        </w:tc>
      </w:tr>
      <w:tr w:rsidR="00F92894" w:rsidRPr="000F6C9C" w14:paraId="0AADD7C6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C6E73E" w14:textId="7579E300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i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1085F8A" w14:textId="23BD5732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Action Guil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9461AEF" w14:textId="4F2997DC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0.</w:t>
            </w:r>
            <w:r>
              <w:rPr>
                <w:color w:val="000000"/>
              </w:rPr>
              <w:t>5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1840895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14A1A17" w14:textId="176DAA68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5</w:t>
            </w:r>
            <w:r>
              <w:rPr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2D7B5A8" w14:textId="1B4849DC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17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E96A49A" w14:textId="2BB5BD3F" w:rsidR="00F92894" w:rsidRPr="002D188F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2D188F">
              <w:rPr>
                <w:color w:val="010205"/>
              </w:rPr>
              <w:t>1.63</w:t>
            </w:r>
            <w:r>
              <w:rPr>
                <w:color w:val="010205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4356278" w14:textId="731BD1D9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11.893</w:t>
            </w:r>
            <w:r w:rsidRPr="00E22059">
              <w:rPr>
                <w:color w:val="010205"/>
                <w:vertAlign w:val="superscript"/>
              </w:rPr>
              <w:t xml:space="preserve"> </w:t>
            </w:r>
            <w:r>
              <w:rPr>
                <w:color w:val="010205"/>
                <w:vertAlign w:val="superscript"/>
              </w:rPr>
              <w:t>b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F0F43BF" w14:textId="77777777" w:rsidR="00F92894" w:rsidRPr="002D188F" w:rsidRDefault="00F92894" w:rsidP="00982F4F">
            <w:pPr>
              <w:jc w:val="center"/>
              <w:rPr>
                <w:color w:val="000000"/>
              </w:rPr>
            </w:pPr>
            <w:r w:rsidRPr="002D188F">
              <w:rPr>
                <w:color w:val="000000"/>
              </w:rPr>
              <w:t>2.656</w:t>
            </w: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6F264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</w:tr>
    </w:tbl>
    <w:p w14:paraId="062291AE" w14:textId="77777777" w:rsidR="00411337" w:rsidRDefault="00411337" w:rsidP="00F92894">
      <w:r w:rsidRPr="005C6269">
        <w:t>CAPS, Clinician Administered PTSD Scale</w:t>
      </w:r>
      <w:r>
        <w:t xml:space="preserve">; </w:t>
      </w:r>
      <w:r w:rsidR="005813CC">
        <w:t xml:space="preserve">QIDS=Quick Inventory of Depression Symptomology; </w:t>
      </w:r>
      <w:r w:rsidR="005813CC" w:rsidRPr="00E53E7D">
        <w:t xml:space="preserve">Regressor </w:t>
      </w:r>
      <w:proofErr w:type="spellStart"/>
      <w:r w:rsidR="00CE7F04">
        <w:rPr>
          <w:i/>
          <w:iCs/>
        </w:rPr>
        <w:t>df</w:t>
      </w:r>
      <w:proofErr w:type="spellEnd"/>
      <w:r w:rsidR="005813CC" w:rsidRPr="00E53E7D">
        <w:t xml:space="preserve"> = 1 for all </w:t>
      </w:r>
    </w:p>
    <w:p w14:paraId="471DBA58" w14:textId="16E5BA23" w:rsidR="005813CC" w:rsidRDefault="005813CC" w:rsidP="00F92894">
      <w:r w:rsidRPr="00E53E7D">
        <w:rPr>
          <w:i/>
        </w:rPr>
        <w:sym w:font="Symbol" w:char="F044"/>
      </w:r>
      <w:r w:rsidRPr="00E53E7D">
        <w:rPr>
          <w:i/>
        </w:rPr>
        <w:t>R</w:t>
      </w:r>
      <w:r w:rsidRPr="00E53E7D">
        <w:rPr>
          <w:i/>
          <w:vertAlign w:val="superscript"/>
        </w:rPr>
        <w:t>2</w:t>
      </w:r>
      <w:r w:rsidRPr="00E53E7D">
        <w:t xml:space="preserve"> </w:t>
      </w:r>
      <w:r w:rsidRPr="009E1FEC">
        <w:rPr>
          <w:i/>
          <w:iCs/>
        </w:rPr>
        <w:t>F</w:t>
      </w:r>
      <w:r w:rsidRPr="00E53E7D">
        <w:t xml:space="preserve">-tests, and </w:t>
      </w:r>
      <w:r w:rsidR="009E1FEC">
        <w:t>r</w:t>
      </w:r>
      <w:r w:rsidRPr="00E53E7D">
        <w:t xml:space="preserve">egressor </w:t>
      </w:r>
      <w:proofErr w:type="spellStart"/>
      <w:r w:rsidR="00CE7F04">
        <w:rPr>
          <w:i/>
          <w:iCs/>
        </w:rPr>
        <w:t>df</w:t>
      </w:r>
      <w:r w:rsidRPr="00E53E7D">
        <w:t>s</w:t>
      </w:r>
      <w:proofErr w:type="spellEnd"/>
      <w:r w:rsidRPr="00E53E7D">
        <w:t xml:space="preserve"> equal the number of model predictors for all </w:t>
      </w:r>
      <w:r w:rsidR="009E1FEC">
        <w:t>m</w:t>
      </w:r>
      <w:r w:rsidRPr="00E53E7D">
        <w:t xml:space="preserve">odel </w:t>
      </w:r>
      <w:r w:rsidRPr="009E1FEC">
        <w:rPr>
          <w:i/>
          <w:iCs/>
        </w:rPr>
        <w:t>F</w:t>
      </w:r>
      <w:r w:rsidRPr="00E53E7D">
        <w:t>-tests</w:t>
      </w:r>
      <w:r>
        <w:t>.</w:t>
      </w:r>
    </w:p>
    <w:p w14:paraId="5A82A386" w14:textId="7FD482D8" w:rsidR="005813CC" w:rsidRDefault="005813CC" w:rsidP="00F92894">
      <w:r w:rsidRPr="00364A52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t xml:space="preserve"> </w:t>
      </w:r>
      <w:r w:rsidRPr="00E53E7D">
        <w:t>&lt;</w:t>
      </w:r>
      <w:r w:rsidR="009E1FEC">
        <w:t xml:space="preserve"> </w:t>
      </w:r>
      <w:r w:rsidRPr="00E53E7D">
        <w:t>0.05</w:t>
      </w:r>
    </w:p>
    <w:p w14:paraId="60C84403" w14:textId="2CD1F184" w:rsidR="005813CC" w:rsidRDefault="005813CC" w:rsidP="00F92894">
      <w:r w:rsidRPr="00364A52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t xml:space="preserve"> </w:t>
      </w:r>
      <w:r w:rsidRPr="00E53E7D">
        <w:t>&lt;</w:t>
      </w:r>
      <w:r w:rsidR="009E1FEC">
        <w:t xml:space="preserve"> </w:t>
      </w:r>
      <w:r w:rsidRPr="00E53E7D">
        <w:t xml:space="preserve">0.01 </w:t>
      </w:r>
    </w:p>
    <w:p w14:paraId="39D995A4" w14:textId="77777777" w:rsidR="00CA60B7" w:rsidRDefault="00CA60B7">
      <w:r>
        <w:br w:type="page"/>
      </w:r>
    </w:p>
    <w:tbl>
      <w:tblPr>
        <w:tblW w:w="11790" w:type="dxa"/>
        <w:tblLook w:val="04A0" w:firstRow="1" w:lastRow="0" w:firstColumn="1" w:lastColumn="0" w:noHBand="0" w:noVBand="1"/>
      </w:tblPr>
      <w:tblGrid>
        <w:gridCol w:w="1620"/>
        <w:gridCol w:w="1620"/>
        <w:gridCol w:w="1170"/>
        <w:gridCol w:w="900"/>
        <w:gridCol w:w="1080"/>
        <w:gridCol w:w="1170"/>
        <w:gridCol w:w="1440"/>
        <w:gridCol w:w="1170"/>
        <w:gridCol w:w="1170"/>
        <w:gridCol w:w="450"/>
      </w:tblGrid>
      <w:tr w:rsidR="00F92894" w:rsidRPr="000F6C9C" w14:paraId="3A64DED9" w14:textId="77777777" w:rsidTr="00D649AD">
        <w:trPr>
          <w:trHeight w:val="346"/>
        </w:trPr>
        <w:tc>
          <w:tcPr>
            <w:tcW w:w="1179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017C171" w14:textId="43F14BF3" w:rsidR="00F92894" w:rsidRPr="00CA60B7" w:rsidRDefault="00F92894" w:rsidP="00AF209A">
            <w:pPr>
              <w:spacing w:after="120"/>
              <w:rPr>
                <w:color w:val="264A60"/>
              </w:rPr>
            </w:pPr>
            <w:r w:rsidRPr="00982F4F">
              <w:rPr>
                <w:color w:val="000000" w:themeColor="text1"/>
              </w:rPr>
              <w:lastRenderedPageBreak/>
              <w:t>S</w:t>
            </w:r>
            <w:r>
              <w:rPr>
                <w:color w:val="000000" w:themeColor="text1"/>
              </w:rPr>
              <w:t>6 Table</w:t>
            </w:r>
            <w:r w:rsidRPr="00982F4F">
              <w:rPr>
                <w:color w:val="000000" w:themeColor="text1"/>
              </w:rPr>
              <w:t>. Hier</w:t>
            </w:r>
            <w:r w:rsidRPr="000F6C9C">
              <w:rPr>
                <w:color w:val="010205"/>
              </w:rPr>
              <w:t>archical regression of CAPS Avoidance on CAPS B, CAPS C, Survivor Guilt, and Action Guilt</w:t>
            </w:r>
          </w:p>
        </w:tc>
      </w:tr>
      <w:tr w:rsidR="00F92894" w:rsidRPr="000F6C9C" w14:paraId="48772CA2" w14:textId="77777777" w:rsidTr="00F92894">
        <w:trPr>
          <w:trHeight w:val="346"/>
        </w:trPr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6C2F812" w14:textId="6BD599DD" w:rsidR="00F92894" w:rsidRPr="00982F4F" w:rsidRDefault="00F92894" w:rsidP="000F6C9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erarchical Step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487F272" w14:textId="3CFED1CA" w:rsidR="00F92894" w:rsidRPr="00982F4F" w:rsidRDefault="00F92894" w:rsidP="000F6C9C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Model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E6CBB6F" w14:textId="61BF6912" w:rsidR="00F92894" w:rsidRPr="000F6C9C" w:rsidRDefault="00F92894" w:rsidP="000F6C9C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C5F57C1" w14:textId="284E85C5" w:rsidR="00F92894" w:rsidRPr="000F6C9C" w:rsidRDefault="00F92894" w:rsidP="000F6C9C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sym w:font="Symbol" w:char="F044"/>
            </w:r>
            <w:r w:rsidRPr="00E53E7D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sym w:font="Symbol" w:char="F032"/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0B67D6D" w14:textId="2F0E3A6E" w:rsidR="00F92894" w:rsidRPr="000F6C9C" w:rsidRDefault="00CE7F04" w:rsidP="000F6C9C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f</w:t>
            </w:r>
            <w:proofErr w:type="spellEnd"/>
            <w:r w:rsidR="00F92894" w:rsidRPr="000F6C9C">
              <w:rPr>
                <w:color w:val="000000"/>
              </w:rPr>
              <w:t xml:space="preserve"> Residual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3F6913F" w14:textId="4D6A678E" w:rsidR="00F92894" w:rsidRPr="000F6C9C" w:rsidRDefault="00F92894" w:rsidP="000F6C9C">
            <w:pPr>
              <w:jc w:val="center"/>
              <w:rPr>
                <w:color w:val="000000"/>
              </w:rPr>
            </w:pPr>
            <w:r w:rsidRPr="1C1742AF">
              <w:t>β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225374F" w14:textId="24D266A0" w:rsidR="00F92894" w:rsidRPr="000F6C9C" w:rsidRDefault="00F92894" w:rsidP="000F6C9C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t>t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8C7A267" w14:textId="4384DF05" w:rsidR="00F92894" w:rsidRPr="000F6C9C" w:rsidRDefault="00F92894" w:rsidP="000F6C9C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 xml:space="preserve">Model </w:t>
            </w:r>
            <w:r w:rsidRPr="000F6C9C">
              <w:rPr>
                <w:i/>
                <w:iCs/>
                <w:color w:val="000000"/>
              </w:rPr>
              <w:t>F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DADEE94" w14:textId="710A8778" w:rsidR="00F92894" w:rsidRPr="000F6C9C" w:rsidRDefault="00F92894" w:rsidP="000F6C9C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sym w:font="Symbol" w:char="F044"/>
            </w:r>
            <w:r w:rsidRPr="00E53E7D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sym w:font="Symbol" w:char="F032"/>
            </w:r>
            <w:r w:rsidRPr="000F6C9C">
              <w:rPr>
                <w:color w:val="000000"/>
              </w:rPr>
              <w:t xml:space="preserve"> </w:t>
            </w:r>
            <w:r w:rsidRPr="00E53E7D">
              <w:rPr>
                <w:i/>
                <w:iCs/>
                <w:color w:val="000000"/>
              </w:rPr>
              <w:t>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6A791" w14:textId="77777777" w:rsidR="00F92894" w:rsidRPr="000F6C9C" w:rsidRDefault="00F92894" w:rsidP="000F6C9C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F92894" w:rsidRPr="000F6C9C" w14:paraId="3CC358D9" w14:textId="77777777" w:rsidTr="00F92894">
        <w:trPr>
          <w:trHeight w:val="346"/>
        </w:trPr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088F60B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EF81D38" w14:textId="50B37B2B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onstant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2F85A312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34CDA615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069447A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174D5C8" w14:textId="6FFBBE93" w:rsidR="00F92894" w:rsidRPr="00982F4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AE3E6B0" w14:textId="4F76D005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</w:t>
            </w:r>
            <w:r w:rsidRPr="000F6C9C">
              <w:rPr>
                <w:color w:val="010205"/>
              </w:rPr>
              <w:t>-0.102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3415C142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1A3DA37" w14:textId="77777777" w:rsidR="00F92894" w:rsidRPr="000F6C9C" w:rsidRDefault="00F92894" w:rsidP="00982F4F">
            <w:pPr>
              <w:jc w:val="center"/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756A2" w14:textId="77777777" w:rsidR="00F92894" w:rsidRPr="000F6C9C" w:rsidRDefault="00F92894" w:rsidP="00982F4F"/>
        </w:tc>
      </w:tr>
      <w:tr w:rsidR="00F92894" w:rsidRPr="000F6C9C" w14:paraId="1E7AEF4A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419E9F9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hideMark/>
          </w:tcPr>
          <w:p w14:paraId="2D344810" w14:textId="7153BA2B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B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49BD4F60" w14:textId="77777777" w:rsidR="00F92894" w:rsidRPr="000F6C9C" w:rsidRDefault="00F92894" w:rsidP="00982F4F">
            <w:pPr>
              <w:jc w:val="center"/>
              <w:rPr>
                <w:color w:val="264A6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7E9AED3D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14:paraId="188C356C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55EA383D" w14:textId="345CDF0E" w:rsidR="00F92894" w:rsidRPr="00982F4F" w:rsidRDefault="00F92894" w:rsidP="00982F4F">
            <w:pPr>
              <w:jc w:val="center"/>
              <w:rPr>
                <w:color w:val="010205"/>
              </w:rPr>
            </w:pPr>
            <w:r w:rsidRPr="00982F4F">
              <w:rPr>
                <w:color w:val="010205"/>
              </w:rPr>
              <w:t>0.33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hideMark/>
          </w:tcPr>
          <w:p w14:paraId="612F4AD0" w14:textId="77131EEF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0F6C9C">
              <w:rPr>
                <w:color w:val="010205"/>
              </w:rPr>
              <w:t>2.343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6E55F5B6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72C03363" w14:textId="77777777" w:rsidR="00F92894" w:rsidRPr="000F6C9C" w:rsidRDefault="00F92894" w:rsidP="00982F4F">
            <w:pPr>
              <w:jc w:val="center"/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048F0" w14:textId="77777777" w:rsidR="00F92894" w:rsidRPr="000F6C9C" w:rsidRDefault="00F92894" w:rsidP="00982F4F"/>
        </w:tc>
      </w:tr>
      <w:tr w:rsidR="00F92894" w:rsidRPr="000F6C9C" w14:paraId="1B57D40F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F9CA043" w14:textId="7C7CA46C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6D3AA406" w14:textId="6131D3F1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 xml:space="preserve">CAPS </w:t>
            </w:r>
            <w:r>
              <w:rPr>
                <w:color w:val="000000" w:themeColor="text1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DB37895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382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6925D673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6BA0F063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1832F469" w14:textId="321624F1" w:rsidR="00F92894" w:rsidRPr="00982F4F" w:rsidRDefault="00F92894" w:rsidP="00982F4F">
            <w:pPr>
              <w:jc w:val="center"/>
              <w:rPr>
                <w:color w:val="010205"/>
              </w:rPr>
            </w:pPr>
            <w:r w:rsidRPr="00982F4F">
              <w:rPr>
                <w:color w:val="010205"/>
              </w:rPr>
              <w:t>0.338</w:t>
            </w:r>
          </w:p>
        </w:tc>
        <w:tc>
          <w:tcPr>
            <w:tcW w:w="14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5B5CDB4A" w14:textId="288C7327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0F6C9C">
              <w:rPr>
                <w:color w:val="010205"/>
              </w:rPr>
              <w:t>2.372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14558652" w14:textId="779149E3" w:rsidR="00F92894" w:rsidRPr="000F6C9C" w:rsidRDefault="00F92894" w:rsidP="00982F4F">
            <w:pPr>
              <w:rPr>
                <w:color w:val="000000"/>
              </w:rPr>
            </w:pPr>
            <w:r w:rsidRPr="000F6C9C">
              <w:rPr>
                <w:color w:val="000000"/>
              </w:rPr>
              <w:t>17.929</w:t>
            </w:r>
            <w:r w:rsidRPr="00E22059">
              <w:rPr>
                <w:color w:val="010205"/>
                <w:vertAlign w:val="superscript"/>
              </w:rPr>
              <w:t xml:space="preserve"> </w:t>
            </w:r>
            <w:r>
              <w:rPr>
                <w:color w:val="010205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00EA280" w14:textId="12197DBF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D082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</w:tr>
      <w:tr w:rsidR="00F92894" w:rsidRPr="000F6C9C" w14:paraId="2E3846CA" w14:textId="77777777" w:rsidTr="00F92894">
        <w:trPr>
          <w:trHeight w:val="346"/>
        </w:trPr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E3914A8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36F0C35" w14:textId="46BD10C4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onstant</w:t>
            </w: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6340F0B" w14:textId="76F9BF4E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631DEE8" w14:textId="662D1902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2412FD1" w14:textId="6B253D5D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09D42DFC" w14:textId="1693F1FE" w:rsidR="00F92894" w:rsidRPr="00982F4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6A6FE141" w14:textId="40F59F2B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</w:t>
            </w:r>
            <w:r w:rsidRPr="000F6C9C">
              <w:rPr>
                <w:color w:val="010205"/>
              </w:rPr>
              <w:t>-0.07</w:t>
            </w:r>
            <w:r>
              <w:rPr>
                <w:color w:val="010205"/>
              </w:rPr>
              <w:t>0</w:t>
            </w: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61216802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99FF60F" w14:textId="77777777" w:rsidR="00F92894" w:rsidRPr="000F6C9C" w:rsidRDefault="00F92894" w:rsidP="00982F4F">
            <w:pPr>
              <w:jc w:val="center"/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F756A" w14:textId="77777777" w:rsidR="00F92894" w:rsidRPr="000F6C9C" w:rsidRDefault="00F92894" w:rsidP="00982F4F"/>
        </w:tc>
      </w:tr>
      <w:tr w:rsidR="00F92894" w:rsidRPr="000F6C9C" w14:paraId="502F21D9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20E291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080B6" w14:textId="4EDA489F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68AF9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E6FE4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73400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2CA5A" w14:textId="48D81974" w:rsidR="00F92894" w:rsidRPr="00982F4F" w:rsidRDefault="00F92894" w:rsidP="00982F4F">
            <w:pPr>
              <w:jc w:val="center"/>
              <w:rPr>
                <w:color w:val="010205"/>
              </w:rPr>
            </w:pPr>
            <w:r w:rsidRPr="00982F4F">
              <w:rPr>
                <w:color w:val="010205"/>
              </w:rPr>
              <w:t>0.3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1292A" w14:textId="45D65FA6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0F6C9C">
              <w:rPr>
                <w:color w:val="010205"/>
              </w:rPr>
              <w:t>2.336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50E71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7EB40" w14:textId="77777777" w:rsidR="00F92894" w:rsidRPr="000F6C9C" w:rsidRDefault="00F92894" w:rsidP="00982F4F">
            <w:pPr>
              <w:jc w:val="center"/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8ED2A" w14:textId="77777777" w:rsidR="00F92894" w:rsidRPr="000F6C9C" w:rsidRDefault="00F92894" w:rsidP="00982F4F"/>
        </w:tc>
      </w:tr>
      <w:tr w:rsidR="00F92894" w:rsidRPr="000F6C9C" w14:paraId="4D865A42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1CA83E0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hideMark/>
          </w:tcPr>
          <w:p w14:paraId="3B326783" w14:textId="33A0903F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 xml:space="preserve">CAPS </w:t>
            </w:r>
            <w:r>
              <w:rPr>
                <w:color w:val="000000" w:themeColor="text1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17B9D2BA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4ED5DDA5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14:paraId="7DA4E5FE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3A18466C" w14:textId="5749A53F" w:rsidR="00F92894" w:rsidRPr="00982F4F" w:rsidRDefault="00F92894" w:rsidP="00982F4F">
            <w:pPr>
              <w:jc w:val="center"/>
              <w:rPr>
                <w:color w:val="010205"/>
              </w:rPr>
            </w:pPr>
            <w:r w:rsidRPr="00982F4F">
              <w:rPr>
                <w:color w:val="010205"/>
              </w:rPr>
              <w:t>0.30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hideMark/>
          </w:tcPr>
          <w:p w14:paraId="05673452" w14:textId="4FB691F8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0F6C9C">
              <w:rPr>
                <w:color w:val="010205"/>
              </w:rPr>
              <w:t>2.127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634EEA41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657DAFDB" w14:textId="77777777" w:rsidR="00F92894" w:rsidRPr="000F6C9C" w:rsidRDefault="00F92894" w:rsidP="00982F4F">
            <w:pPr>
              <w:jc w:val="center"/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04225" w14:textId="77777777" w:rsidR="00F92894" w:rsidRPr="000F6C9C" w:rsidRDefault="00F92894" w:rsidP="00982F4F"/>
        </w:tc>
      </w:tr>
      <w:tr w:rsidR="00F92894" w:rsidRPr="000F6C9C" w14:paraId="6917687F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3053243" w14:textId="54BCCE13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641877E" w14:textId="4131EAB0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Survivor Guilt</w:t>
            </w: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AF7CDBC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394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5F9C5A6B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C45B2C3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68E787ED" w14:textId="4802F0A6" w:rsidR="00F92894" w:rsidRPr="00982F4F" w:rsidRDefault="00F92894" w:rsidP="00982F4F">
            <w:pPr>
              <w:jc w:val="center"/>
              <w:rPr>
                <w:color w:val="010205"/>
              </w:rPr>
            </w:pPr>
            <w:r w:rsidRPr="00982F4F">
              <w:rPr>
                <w:color w:val="010205"/>
              </w:rPr>
              <w:t>0.116</w:t>
            </w:r>
          </w:p>
        </w:tc>
        <w:tc>
          <w:tcPr>
            <w:tcW w:w="14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3442F477" w14:textId="1DCE71D6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0F6C9C">
              <w:rPr>
                <w:color w:val="010205"/>
              </w:rPr>
              <w:t>1.082</w:t>
            </w: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7A94C41" w14:textId="098D15F4" w:rsidR="00F92894" w:rsidRPr="000F6C9C" w:rsidRDefault="00F92894" w:rsidP="00982F4F">
            <w:pPr>
              <w:rPr>
                <w:color w:val="000000"/>
              </w:rPr>
            </w:pPr>
            <w:r w:rsidRPr="000F6C9C">
              <w:rPr>
                <w:color w:val="000000"/>
              </w:rPr>
              <w:t>12.378</w:t>
            </w:r>
            <w:r w:rsidRPr="00E22059">
              <w:rPr>
                <w:color w:val="010205"/>
                <w:vertAlign w:val="superscript"/>
              </w:rPr>
              <w:t xml:space="preserve"> </w:t>
            </w:r>
            <w:r>
              <w:rPr>
                <w:color w:val="010205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4DF16FC" w14:textId="62D7ABFF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1.17</w:t>
            </w:r>
            <w:r>
              <w:rPr>
                <w:color w:val="00000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16BF4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</w:tr>
      <w:tr w:rsidR="00F92894" w:rsidRPr="000F6C9C" w14:paraId="1B6BEA48" w14:textId="77777777" w:rsidTr="00F92894">
        <w:trPr>
          <w:trHeight w:val="346"/>
        </w:trPr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99CDF02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4210CFE4" w14:textId="69660363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onstant</w:t>
            </w: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A042C0E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D1AE0D7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7B306414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0A7C5A84" w14:textId="33D6FBAE" w:rsidR="00F92894" w:rsidRPr="00982F4F" w:rsidRDefault="00F92894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77776FAF" w14:textId="5EE25938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</w:t>
            </w:r>
            <w:r w:rsidRPr="000F6C9C">
              <w:rPr>
                <w:color w:val="010205"/>
              </w:rPr>
              <w:t>-0.149</w:t>
            </w: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C0479E5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2C520A2" w14:textId="77777777" w:rsidR="00F92894" w:rsidRPr="000F6C9C" w:rsidRDefault="00F92894" w:rsidP="00982F4F">
            <w:pPr>
              <w:jc w:val="center"/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1A38B" w14:textId="77777777" w:rsidR="00F92894" w:rsidRPr="000F6C9C" w:rsidRDefault="00F92894" w:rsidP="00982F4F"/>
        </w:tc>
      </w:tr>
      <w:tr w:rsidR="00F92894" w:rsidRPr="000F6C9C" w14:paraId="6B471220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3C554D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79D62" w14:textId="622414BC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D682E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293AA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7AA44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BAD72" w14:textId="6B677F56" w:rsidR="00F92894" w:rsidRPr="00982F4F" w:rsidRDefault="00F92894" w:rsidP="00982F4F">
            <w:pPr>
              <w:jc w:val="center"/>
              <w:rPr>
                <w:color w:val="010205"/>
              </w:rPr>
            </w:pPr>
            <w:r w:rsidRPr="00982F4F">
              <w:rPr>
                <w:color w:val="010205"/>
              </w:rPr>
              <w:t>0.3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A1C63" w14:textId="017A10B9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0F6C9C">
              <w:rPr>
                <w:color w:val="010205"/>
              </w:rPr>
              <w:t>2.179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FCE52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AD6C9" w14:textId="77777777" w:rsidR="00F92894" w:rsidRPr="000F6C9C" w:rsidRDefault="00F92894" w:rsidP="00982F4F">
            <w:pPr>
              <w:jc w:val="center"/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EC34C" w14:textId="77777777" w:rsidR="00F92894" w:rsidRPr="000F6C9C" w:rsidRDefault="00F92894" w:rsidP="00982F4F"/>
        </w:tc>
      </w:tr>
      <w:tr w:rsidR="00F92894" w:rsidRPr="000F6C9C" w14:paraId="33449E60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FF3B0F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F3576" w14:textId="2EA13F1E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 xml:space="preserve">CAPS </w:t>
            </w:r>
            <w:r>
              <w:rPr>
                <w:color w:val="000000" w:themeColor="text1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2AFA2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8A36E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29B08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28D93" w14:textId="49233666" w:rsidR="00F92894" w:rsidRPr="00982F4F" w:rsidRDefault="00F92894" w:rsidP="00982F4F">
            <w:pPr>
              <w:jc w:val="center"/>
              <w:rPr>
                <w:color w:val="010205"/>
              </w:rPr>
            </w:pPr>
            <w:r w:rsidRPr="00982F4F">
              <w:rPr>
                <w:color w:val="010205"/>
              </w:rPr>
              <w:t>0.2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4AA21" w14:textId="68472437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0F6C9C">
              <w:rPr>
                <w:color w:val="010205"/>
              </w:rPr>
              <w:t>1.9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F952B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A8318" w14:textId="77777777" w:rsidR="00F92894" w:rsidRPr="000F6C9C" w:rsidRDefault="00F92894" w:rsidP="00982F4F">
            <w:pPr>
              <w:jc w:val="center"/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3D590" w14:textId="77777777" w:rsidR="00F92894" w:rsidRPr="000F6C9C" w:rsidRDefault="00F92894" w:rsidP="00982F4F">
            <w:pPr>
              <w:jc w:val="center"/>
            </w:pPr>
          </w:p>
        </w:tc>
      </w:tr>
      <w:tr w:rsidR="00F92894" w:rsidRPr="000F6C9C" w14:paraId="7191A997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9DE4454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hideMark/>
          </w:tcPr>
          <w:p w14:paraId="6A7C9107" w14:textId="2C89B47F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Survivor Guilt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47D4B6AC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4670CB5C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14:paraId="70367152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73A63C04" w14:textId="58CE4DA7" w:rsidR="00F92894" w:rsidRPr="00982F4F" w:rsidRDefault="00F92894" w:rsidP="00982F4F">
            <w:pPr>
              <w:jc w:val="center"/>
              <w:rPr>
                <w:color w:val="010205"/>
              </w:rPr>
            </w:pPr>
            <w:r w:rsidRPr="00982F4F">
              <w:rPr>
                <w:color w:val="010205"/>
              </w:rPr>
              <w:t>0.10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hideMark/>
          </w:tcPr>
          <w:p w14:paraId="3C28579C" w14:textId="41DA50E1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0F6C9C">
              <w:rPr>
                <w:color w:val="010205"/>
              </w:rPr>
              <w:t>0.96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72B5DF53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46456352" w14:textId="77777777" w:rsidR="00F92894" w:rsidRPr="000F6C9C" w:rsidRDefault="00F92894" w:rsidP="00982F4F">
            <w:pPr>
              <w:jc w:val="center"/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0177B" w14:textId="77777777" w:rsidR="00F92894" w:rsidRPr="000F6C9C" w:rsidRDefault="00F92894" w:rsidP="00982F4F"/>
        </w:tc>
      </w:tr>
      <w:tr w:rsidR="00F92894" w:rsidRPr="000F6C9C" w14:paraId="575CE3BC" w14:textId="77777777" w:rsidTr="00F92894">
        <w:trPr>
          <w:trHeight w:val="346"/>
        </w:trPr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7BF691" w14:textId="538270D4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i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C23F2DF" w14:textId="1EF01C5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Action Guil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A29604F" w14:textId="0EAFF83F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41</w:t>
            </w: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0605D96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BF327BF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A48A5B9" w14:textId="15184954" w:rsidR="00F92894" w:rsidRPr="00982F4F" w:rsidRDefault="00F92894" w:rsidP="00982F4F">
            <w:pPr>
              <w:jc w:val="center"/>
              <w:rPr>
                <w:color w:val="010205"/>
              </w:rPr>
            </w:pPr>
            <w:r w:rsidRPr="00982F4F">
              <w:rPr>
                <w:color w:val="010205"/>
              </w:rPr>
              <w:t>0.1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0E29660" w14:textId="3BE4D374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  </w:t>
            </w:r>
            <w:r w:rsidRPr="000F6C9C">
              <w:rPr>
                <w:color w:val="010205"/>
              </w:rPr>
              <w:t>1.2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FAFC487" w14:textId="5F6170DA" w:rsidR="00F92894" w:rsidRPr="000F6C9C" w:rsidRDefault="00F92894" w:rsidP="00982F4F">
            <w:pPr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0F6C9C">
              <w:rPr>
                <w:color w:val="000000"/>
              </w:rPr>
              <w:t>9.728</w:t>
            </w:r>
            <w:r w:rsidRPr="00E22059">
              <w:rPr>
                <w:color w:val="010205"/>
                <w:vertAlign w:val="superscript"/>
              </w:rPr>
              <w:t xml:space="preserve"> </w:t>
            </w:r>
            <w:r>
              <w:rPr>
                <w:color w:val="010205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5135F36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1.4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8713B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</w:tr>
    </w:tbl>
    <w:p w14:paraId="5D1D32ED" w14:textId="77777777" w:rsidR="00411337" w:rsidRDefault="00411337" w:rsidP="00F92894">
      <w:r w:rsidRPr="005C6269">
        <w:t>CAPS, Clinician Administered PTSD Scale</w:t>
      </w:r>
      <w:r>
        <w:t>;</w:t>
      </w:r>
      <w:r w:rsidRPr="00E53E7D">
        <w:t xml:space="preserve"> </w:t>
      </w:r>
      <w:r w:rsidR="005813CC" w:rsidRPr="00E53E7D">
        <w:t xml:space="preserve">Regressor </w:t>
      </w:r>
      <w:proofErr w:type="spellStart"/>
      <w:r w:rsidR="00CE7F04">
        <w:rPr>
          <w:i/>
          <w:iCs/>
        </w:rPr>
        <w:t>df</w:t>
      </w:r>
      <w:proofErr w:type="spellEnd"/>
      <w:r w:rsidR="005813CC" w:rsidRPr="00E53E7D">
        <w:t xml:space="preserve"> = 1 for all </w:t>
      </w:r>
      <w:r w:rsidR="005813CC" w:rsidRPr="00E53E7D">
        <w:rPr>
          <w:i/>
        </w:rPr>
        <w:sym w:font="Symbol" w:char="F044"/>
      </w:r>
      <w:r w:rsidR="005813CC" w:rsidRPr="00E53E7D">
        <w:rPr>
          <w:i/>
        </w:rPr>
        <w:t>R</w:t>
      </w:r>
      <w:r w:rsidR="005813CC" w:rsidRPr="00E53E7D">
        <w:rPr>
          <w:i/>
          <w:vertAlign w:val="superscript"/>
        </w:rPr>
        <w:t>2</w:t>
      </w:r>
      <w:r w:rsidR="005813CC" w:rsidRPr="00E53E7D">
        <w:t xml:space="preserve"> </w:t>
      </w:r>
      <w:r w:rsidR="005813CC" w:rsidRPr="009E1FEC">
        <w:rPr>
          <w:i/>
          <w:iCs/>
        </w:rPr>
        <w:t>F</w:t>
      </w:r>
      <w:r w:rsidR="005813CC" w:rsidRPr="00E53E7D">
        <w:t xml:space="preserve">-tests, and </w:t>
      </w:r>
      <w:r w:rsidR="009E1FEC">
        <w:t>r</w:t>
      </w:r>
      <w:r w:rsidR="005813CC" w:rsidRPr="00E53E7D">
        <w:t xml:space="preserve">egressor </w:t>
      </w:r>
      <w:proofErr w:type="spellStart"/>
      <w:r w:rsidR="00CE7F04">
        <w:rPr>
          <w:i/>
          <w:iCs/>
        </w:rPr>
        <w:t>df</w:t>
      </w:r>
      <w:r w:rsidR="005813CC" w:rsidRPr="00E53E7D">
        <w:t>s</w:t>
      </w:r>
      <w:proofErr w:type="spellEnd"/>
      <w:r w:rsidR="005813CC" w:rsidRPr="00E53E7D">
        <w:t xml:space="preserve"> equal the number </w:t>
      </w:r>
    </w:p>
    <w:p w14:paraId="1FA9DA8A" w14:textId="212D2CD2" w:rsidR="005813CC" w:rsidRDefault="005813CC" w:rsidP="00F92894">
      <w:r w:rsidRPr="00E53E7D">
        <w:t xml:space="preserve">of model predictors for all </w:t>
      </w:r>
      <w:r w:rsidR="009E1FEC">
        <w:t>m</w:t>
      </w:r>
      <w:r w:rsidRPr="00E53E7D">
        <w:t xml:space="preserve">odel </w:t>
      </w:r>
      <w:r w:rsidRPr="009E1FEC">
        <w:rPr>
          <w:i/>
          <w:iCs/>
        </w:rPr>
        <w:t>F</w:t>
      </w:r>
      <w:r w:rsidRPr="00E53E7D">
        <w:t>-tests</w:t>
      </w:r>
      <w:r>
        <w:t>.</w:t>
      </w:r>
    </w:p>
    <w:p w14:paraId="52319C00" w14:textId="325A3F69" w:rsidR="005813CC" w:rsidRDefault="005813CC" w:rsidP="00F92894">
      <w:r w:rsidRPr="00364A52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rPr>
          <w:i/>
          <w:iCs/>
        </w:rPr>
        <w:t xml:space="preserve"> </w:t>
      </w:r>
      <w:r w:rsidRPr="00E53E7D">
        <w:t>&lt;</w:t>
      </w:r>
      <w:r w:rsidR="009E1FEC">
        <w:t xml:space="preserve"> </w:t>
      </w:r>
      <w:r w:rsidRPr="00E53E7D">
        <w:t>0.05</w:t>
      </w:r>
    </w:p>
    <w:p w14:paraId="543A8ADC" w14:textId="111D775A" w:rsidR="005813CC" w:rsidRDefault="005813CC" w:rsidP="00F92894">
      <w:r w:rsidRPr="00364A52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t xml:space="preserve"> </w:t>
      </w:r>
      <w:r w:rsidRPr="00E53E7D">
        <w:t>&lt;</w:t>
      </w:r>
      <w:r w:rsidR="009E1FEC">
        <w:t xml:space="preserve"> </w:t>
      </w:r>
      <w:r w:rsidRPr="00E53E7D">
        <w:t xml:space="preserve">0.01 </w:t>
      </w:r>
    </w:p>
    <w:p w14:paraId="3E8C3AB6" w14:textId="7FDA8CCC" w:rsidR="000F6C9C" w:rsidRPr="00E53E7D" w:rsidRDefault="000F6C9C">
      <w:r w:rsidRPr="00E53E7D">
        <w:br w:type="page"/>
      </w:r>
    </w:p>
    <w:tbl>
      <w:tblPr>
        <w:tblW w:w="13658" w:type="dxa"/>
        <w:tblLook w:val="04A0" w:firstRow="1" w:lastRow="0" w:firstColumn="1" w:lastColumn="0" w:noHBand="0" w:noVBand="1"/>
      </w:tblPr>
      <w:tblGrid>
        <w:gridCol w:w="1402"/>
        <w:gridCol w:w="1764"/>
        <w:gridCol w:w="248"/>
        <w:gridCol w:w="816"/>
        <w:gridCol w:w="900"/>
        <w:gridCol w:w="116"/>
        <w:gridCol w:w="1056"/>
        <w:gridCol w:w="990"/>
        <w:gridCol w:w="360"/>
        <w:gridCol w:w="630"/>
        <w:gridCol w:w="540"/>
        <w:gridCol w:w="236"/>
        <w:gridCol w:w="482"/>
        <w:gridCol w:w="848"/>
        <w:gridCol w:w="324"/>
        <w:gridCol w:w="33"/>
        <w:gridCol w:w="1277"/>
        <w:gridCol w:w="1636"/>
      </w:tblGrid>
      <w:tr w:rsidR="00F92894" w:rsidRPr="000F6C9C" w14:paraId="6EBC511B" w14:textId="77777777" w:rsidTr="00F92894">
        <w:trPr>
          <w:trHeight w:val="32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3526276" w14:textId="77777777" w:rsidR="00F92894" w:rsidRPr="000F6C9C" w:rsidRDefault="00F92894" w:rsidP="000F6C9C"/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99484" w14:textId="1DB712A1" w:rsidR="00F92894" w:rsidRPr="000F6C9C" w:rsidRDefault="00F92894" w:rsidP="000F6C9C"/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3510A" w14:textId="77777777" w:rsidR="00F92894" w:rsidRPr="000F6C9C" w:rsidRDefault="00F92894" w:rsidP="000F6C9C"/>
        </w:tc>
        <w:tc>
          <w:tcPr>
            <w:tcW w:w="183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8B23D" w14:textId="77777777" w:rsidR="00F92894" w:rsidRPr="000F6C9C" w:rsidRDefault="00F92894" w:rsidP="000F6C9C"/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AC48C" w14:textId="77777777" w:rsidR="00F92894" w:rsidRPr="000F6C9C" w:rsidRDefault="00F92894" w:rsidP="000F6C9C"/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30866" w14:textId="77777777" w:rsidR="00F92894" w:rsidRPr="000F6C9C" w:rsidRDefault="00F92894" w:rsidP="000F6C9C"/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60D37" w14:textId="77777777" w:rsidR="00F92894" w:rsidRPr="000F6C9C" w:rsidRDefault="00F92894" w:rsidP="000F6C9C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5E0DB" w14:textId="77777777" w:rsidR="00F92894" w:rsidRPr="000F6C9C" w:rsidRDefault="00F92894" w:rsidP="000F6C9C"/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FFE4A" w14:textId="77777777" w:rsidR="00F92894" w:rsidRPr="000F6C9C" w:rsidRDefault="00F92894" w:rsidP="000F6C9C"/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105D" w14:textId="77777777" w:rsidR="00F92894" w:rsidRPr="000F6C9C" w:rsidRDefault="00F92894" w:rsidP="000F6C9C"/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F6B17" w14:textId="77777777" w:rsidR="00F92894" w:rsidRPr="000F6C9C" w:rsidRDefault="00F92894" w:rsidP="000F6C9C"/>
        </w:tc>
      </w:tr>
      <w:tr w:rsidR="00F92894" w:rsidRPr="000F6C9C" w14:paraId="73F95A8C" w14:textId="77777777" w:rsidTr="00F92894">
        <w:trPr>
          <w:gridAfter w:val="1"/>
          <w:wAfter w:w="1636" w:type="dxa"/>
          <w:trHeight w:val="346"/>
        </w:trPr>
        <w:tc>
          <w:tcPr>
            <w:tcW w:w="12022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3D4AA71A" w14:textId="571B5A2C" w:rsidR="00F92894" w:rsidRPr="000F6C9C" w:rsidRDefault="00F92894" w:rsidP="000F6C9C">
            <w:pPr>
              <w:rPr>
                <w:color w:val="010205"/>
              </w:rPr>
            </w:pPr>
            <w:r w:rsidRPr="00982F4F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7 Table</w:t>
            </w:r>
            <w:r w:rsidRPr="00982F4F">
              <w:rPr>
                <w:color w:val="000000" w:themeColor="text1"/>
              </w:rPr>
              <w:t xml:space="preserve">. Hierarchical </w:t>
            </w:r>
            <w:r w:rsidRPr="000F6C9C">
              <w:rPr>
                <w:color w:val="010205"/>
              </w:rPr>
              <w:t>regression of CAPS Numbing on CAPS B, CAPS C, Survivor Guilt, and Action Guilt</w:t>
            </w:r>
          </w:p>
        </w:tc>
      </w:tr>
      <w:tr w:rsidR="00F92894" w:rsidRPr="000F6C9C" w14:paraId="29A5A0C4" w14:textId="77777777" w:rsidTr="00F92894">
        <w:trPr>
          <w:gridAfter w:val="3"/>
          <w:wAfter w:w="2946" w:type="dxa"/>
          <w:trHeight w:val="346"/>
        </w:trPr>
        <w:tc>
          <w:tcPr>
            <w:tcW w:w="14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A73E07D" w14:textId="4345FEEE" w:rsidR="00F92894" w:rsidRPr="000F6C9C" w:rsidRDefault="00F92894" w:rsidP="0090447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ierarchical Step</w:t>
            </w:r>
          </w:p>
        </w:tc>
        <w:tc>
          <w:tcPr>
            <w:tcW w:w="17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017259A" w14:textId="5CA9D597" w:rsidR="00F92894" w:rsidRPr="000F6C9C" w:rsidRDefault="00F92894" w:rsidP="00904474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Model</w:t>
            </w:r>
          </w:p>
        </w:tc>
        <w:tc>
          <w:tcPr>
            <w:tcW w:w="106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30A6D9F" w14:textId="67030B0D" w:rsidR="00F92894" w:rsidRPr="000F6C9C" w:rsidRDefault="00F92894" w:rsidP="00904474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21C3D15" w14:textId="77BD3FF0" w:rsidR="00F92894" w:rsidRPr="000F6C9C" w:rsidRDefault="00F92894" w:rsidP="00904474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sym w:font="Symbol" w:char="F044"/>
            </w:r>
            <w:r w:rsidRPr="00E53E7D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sym w:font="Symbol" w:char="F032"/>
            </w:r>
          </w:p>
        </w:tc>
        <w:tc>
          <w:tcPr>
            <w:tcW w:w="117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060440A" w14:textId="18680D65" w:rsidR="00F92894" w:rsidRPr="000F6C9C" w:rsidRDefault="00CE7F04" w:rsidP="00904474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f</w:t>
            </w:r>
            <w:proofErr w:type="spellEnd"/>
            <w:r w:rsidR="00F92894" w:rsidRPr="000F6C9C">
              <w:rPr>
                <w:color w:val="000000"/>
              </w:rPr>
              <w:t xml:space="preserve"> Residual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81F25AD" w14:textId="398E65C9" w:rsidR="00F92894" w:rsidRPr="000F6C9C" w:rsidRDefault="00F92894" w:rsidP="00904474">
            <w:pPr>
              <w:jc w:val="center"/>
              <w:rPr>
                <w:color w:val="000000"/>
              </w:rPr>
            </w:pPr>
            <w:r w:rsidRPr="1C1742AF">
              <w:t>β</w:t>
            </w:r>
          </w:p>
        </w:tc>
        <w:tc>
          <w:tcPr>
            <w:tcW w:w="99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04CD04D" w14:textId="5C4ECD9B" w:rsidR="00F92894" w:rsidRPr="000F6C9C" w:rsidRDefault="00F92894" w:rsidP="00904474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t>t</w:t>
            </w:r>
          </w:p>
        </w:tc>
        <w:tc>
          <w:tcPr>
            <w:tcW w:w="1258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DE00C3C" w14:textId="6E6BC4CF" w:rsidR="00F92894" w:rsidRPr="000F6C9C" w:rsidRDefault="00F92894" w:rsidP="00904474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 xml:space="preserve">Model </w:t>
            </w:r>
            <w:r w:rsidRPr="000F6C9C">
              <w:rPr>
                <w:i/>
                <w:iCs/>
                <w:color w:val="000000"/>
              </w:rPr>
              <w:t>F</w:t>
            </w:r>
          </w:p>
        </w:tc>
        <w:tc>
          <w:tcPr>
            <w:tcW w:w="117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7425A14" w14:textId="7D4F0272" w:rsidR="00F92894" w:rsidRPr="000F6C9C" w:rsidRDefault="00F92894" w:rsidP="00AF209A">
            <w:pPr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sym w:font="Symbol" w:char="F044"/>
            </w:r>
            <w:r w:rsidRPr="00E53E7D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sym w:font="Symbol" w:char="F032"/>
            </w:r>
            <w:r w:rsidRPr="000F6C9C">
              <w:rPr>
                <w:color w:val="000000"/>
              </w:rPr>
              <w:t xml:space="preserve"> </w:t>
            </w:r>
            <w:r w:rsidRPr="00E53E7D">
              <w:rPr>
                <w:i/>
                <w:iCs/>
                <w:color w:val="000000"/>
              </w:rPr>
              <w:t>F</w:t>
            </w:r>
          </w:p>
        </w:tc>
      </w:tr>
      <w:tr w:rsidR="00F92894" w:rsidRPr="000F6C9C" w14:paraId="7FF1B463" w14:textId="77777777" w:rsidTr="00F92894">
        <w:trPr>
          <w:gridAfter w:val="3"/>
          <w:wAfter w:w="2946" w:type="dxa"/>
          <w:trHeight w:val="346"/>
        </w:trPr>
        <w:tc>
          <w:tcPr>
            <w:tcW w:w="140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966EEA2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6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2154DCD" w14:textId="4A78050F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onstant</w:t>
            </w:r>
          </w:p>
        </w:tc>
        <w:tc>
          <w:tcPr>
            <w:tcW w:w="106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656A012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44789EA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17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7829267" w14:textId="77777777" w:rsidR="00F92894" w:rsidRPr="000F6C9C" w:rsidRDefault="00F92894" w:rsidP="00982F4F">
            <w:pPr>
              <w:jc w:val="center"/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7373C55" w14:textId="195F1FC8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0D01326" w14:textId="207DA0D2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2.370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258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97B8DEA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400469E" w14:textId="77777777" w:rsidR="00F92894" w:rsidRPr="000F6C9C" w:rsidRDefault="00F92894" w:rsidP="00982F4F">
            <w:pPr>
              <w:jc w:val="center"/>
            </w:pPr>
          </w:p>
        </w:tc>
      </w:tr>
      <w:tr w:rsidR="00F92894" w:rsidRPr="000F6C9C" w14:paraId="03943822" w14:textId="77777777" w:rsidTr="00F92894">
        <w:trPr>
          <w:gridAfter w:val="3"/>
          <w:wAfter w:w="2946" w:type="dxa"/>
          <w:trHeight w:val="346"/>
        </w:trPr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5DC520A2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noWrap/>
            <w:hideMark/>
          </w:tcPr>
          <w:p w14:paraId="76A23ECF" w14:textId="7CDDA30D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B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9508D59" w14:textId="77777777" w:rsidR="00F92894" w:rsidRPr="000F6C9C" w:rsidRDefault="00F92894" w:rsidP="00982F4F">
            <w:pPr>
              <w:jc w:val="center"/>
              <w:rPr>
                <w:color w:val="264A6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324B7CCE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4FFACC7" w14:textId="77777777" w:rsidR="00F92894" w:rsidRPr="000F6C9C" w:rsidRDefault="00F92894" w:rsidP="00982F4F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2F93FBC7" w14:textId="165EF502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36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B524A4C" w14:textId="542193C7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2.410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right w:val="nil"/>
            </w:tcBorders>
            <w:noWrap/>
            <w:hideMark/>
          </w:tcPr>
          <w:p w14:paraId="0EF91C3B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05BCB604" w14:textId="77777777" w:rsidR="00F92894" w:rsidRPr="000F6C9C" w:rsidRDefault="00F92894" w:rsidP="00982F4F">
            <w:pPr>
              <w:jc w:val="center"/>
            </w:pPr>
          </w:p>
        </w:tc>
      </w:tr>
      <w:tr w:rsidR="00F92894" w:rsidRPr="000F6C9C" w14:paraId="38D718E0" w14:textId="77777777" w:rsidTr="00F92894">
        <w:trPr>
          <w:gridAfter w:val="3"/>
          <w:wAfter w:w="2946" w:type="dxa"/>
          <w:trHeight w:val="346"/>
        </w:trPr>
        <w:tc>
          <w:tcPr>
            <w:tcW w:w="140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4510663" w14:textId="65D93BF6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683A13B7" w14:textId="6E81CAE1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1713497F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318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59F743D5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DF23324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4FA0FA71" w14:textId="551FE3D6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5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455366BE" w14:textId="299ACDF7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1.676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2B994F7B" w14:textId="43FFA8B5" w:rsidR="00F92894" w:rsidRPr="000F6C9C" w:rsidRDefault="00F92894" w:rsidP="00982F4F">
            <w:pPr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0F6C9C">
              <w:rPr>
                <w:color w:val="000000"/>
              </w:rPr>
              <w:t>13.341</w:t>
            </w:r>
            <w:r w:rsidRPr="00E22059">
              <w:rPr>
                <w:color w:val="010205"/>
                <w:vertAlign w:val="superscript"/>
              </w:rPr>
              <w:t xml:space="preserve"> </w:t>
            </w:r>
            <w:r>
              <w:rPr>
                <w:color w:val="010205"/>
                <w:vertAlign w:val="superscript"/>
              </w:rPr>
              <w:t>b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38AEDF6" w14:textId="4896E549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</w:tr>
      <w:tr w:rsidR="00F92894" w:rsidRPr="000F6C9C" w14:paraId="75406D2C" w14:textId="77777777" w:rsidTr="00F92894">
        <w:trPr>
          <w:gridAfter w:val="3"/>
          <w:wAfter w:w="2946" w:type="dxa"/>
          <w:trHeight w:val="346"/>
        </w:trPr>
        <w:tc>
          <w:tcPr>
            <w:tcW w:w="140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BADE2A2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64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EE22085" w14:textId="336EC5FA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onstant</w:t>
            </w:r>
          </w:p>
        </w:tc>
        <w:tc>
          <w:tcPr>
            <w:tcW w:w="1064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4064B4F" w14:textId="5FE6FE81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7083E9FE" w14:textId="3BBE84AA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0FB49C61" w14:textId="16F43385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EDFE652" w14:textId="43746055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4D2D230E" w14:textId="70456587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2.467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258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7A6B8AF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2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208014B" w14:textId="77777777" w:rsidR="00F92894" w:rsidRPr="000F6C9C" w:rsidRDefault="00F92894" w:rsidP="00982F4F">
            <w:pPr>
              <w:jc w:val="center"/>
            </w:pPr>
          </w:p>
        </w:tc>
      </w:tr>
      <w:tr w:rsidR="00F92894" w:rsidRPr="000F6C9C" w14:paraId="220A7C9D" w14:textId="77777777" w:rsidTr="00F92894">
        <w:trPr>
          <w:gridAfter w:val="3"/>
          <w:wAfter w:w="2946" w:type="dxa"/>
          <w:trHeight w:val="346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49EE025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91FF4" w14:textId="18DC4063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B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BADEE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C5894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F0CCB" w14:textId="77777777" w:rsidR="00F92894" w:rsidRPr="000F6C9C" w:rsidRDefault="00F92894" w:rsidP="00982F4F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A984B" w14:textId="42E88C24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35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7DF35" w14:textId="1C965CEE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2.438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ABA62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D4268" w14:textId="77777777" w:rsidR="00F92894" w:rsidRPr="000F6C9C" w:rsidRDefault="00F92894" w:rsidP="00982F4F">
            <w:pPr>
              <w:jc w:val="center"/>
            </w:pPr>
          </w:p>
        </w:tc>
      </w:tr>
      <w:tr w:rsidR="00F92894" w:rsidRPr="000F6C9C" w14:paraId="24F23AE3" w14:textId="77777777" w:rsidTr="00F92894">
        <w:trPr>
          <w:gridAfter w:val="3"/>
          <w:wAfter w:w="2946" w:type="dxa"/>
          <w:trHeight w:val="346"/>
        </w:trPr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06DF7879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hideMark/>
          </w:tcPr>
          <w:p w14:paraId="075B6024" w14:textId="6E09BE89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783F508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7C5C1755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3F81981" w14:textId="77777777" w:rsidR="00F92894" w:rsidRPr="000F6C9C" w:rsidRDefault="00F92894" w:rsidP="00982F4F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0FF74CFF" w14:textId="54498046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D5EC383" w14:textId="058678D5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1.336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right w:val="nil"/>
            </w:tcBorders>
            <w:noWrap/>
            <w:hideMark/>
          </w:tcPr>
          <w:p w14:paraId="177F7127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0F24A29D" w14:textId="77777777" w:rsidR="00F92894" w:rsidRPr="000F6C9C" w:rsidRDefault="00F92894" w:rsidP="00982F4F">
            <w:pPr>
              <w:jc w:val="center"/>
            </w:pPr>
          </w:p>
        </w:tc>
      </w:tr>
      <w:tr w:rsidR="00F92894" w:rsidRPr="000F6C9C" w14:paraId="0CC82FAD" w14:textId="77777777" w:rsidTr="00F92894">
        <w:trPr>
          <w:gridAfter w:val="3"/>
          <w:wAfter w:w="2946" w:type="dxa"/>
          <w:trHeight w:val="346"/>
        </w:trPr>
        <w:tc>
          <w:tcPr>
            <w:tcW w:w="140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00223C1" w14:textId="59DE4959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764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BC9C9CA" w14:textId="461D603F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Survivor Guilt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74F347C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321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49D3452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036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1DECD4E7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21B074B7" w14:textId="59471408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19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36A71079" w14:textId="3D5134C2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1.79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22FC354" w14:textId="31C63288" w:rsidR="00F92894" w:rsidRPr="000F6C9C" w:rsidRDefault="00F92894" w:rsidP="00982F4F">
            <w:pPr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0F6C9C">
              <w:rPr>
                <w:color w:val="000000"/>
              </w:rPr>
              <w:t>10.438</w:t>
            </w:r>
            <w:r w:rsidRPr="00E22059">
              <w:rPr>
                <w:color w:val="010205"/>
                <w:vertAlign w:val="superscript"/>
              </w:rPr>
              <w:t xml:space="preserve"> </w:t>
            </w:r>
            <w:r>
              <w:rPr>
                <w:color w:val="010205"/>
                <w:vertAlign w:val="superscript"/>
              </w:rPr>
              <w:t>b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D655165" w14:textId="77777777" w:rsidR="00F92894" w:rsidRPr="000F6C9C" w:rsidRDefault="00F92894" w:rsidP="00AF209A">
            <w:pPr>
              <w:rPr>
                <w:color w:val="000000"/>
              </w:rPr>
            </w:pPr>
            <w:r w:rsidRPr="000F6C9C">
              <w:rPr>
                <w:color w:val="000000"/>
              </w:rPr>
              <w:t>3.204</w:t>
            </w:r>
          </w:p>
        </w:tc>
      </w:tr>
      <w:tr w:rsidR="00F92894" w:rsidRPr="000F6C9C" w14:paraId="1DDD76AC" w14:textId="77777777" w:rsidTr="00F92894">
        <w:trPr>
          <w:gridAfter w:val="3"/>
          <w:wAfter w:w="2946" w:type="dxa"/>
          <w:trHeight w:val="346"/>
        </w:trPr>
        <w:tc>
          <w:tcPr>
            <w:tcW w:w="140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444F328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64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76D9B39F" w14:textId="1D229F46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onstant</w:t>
            </w:r>
          </w:p>
        </w:tc>
        <w:tc>
          <w:tcPr>
            <w:tcW w:w="1064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8CCC84F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032D47C2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172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7B2694C5" w14:textId="77777777" w:rsidR="00F92894" w:rsidRPr="000F6C9C" w:rsidRDefault="00F92894" w:rsidP="00982F4F">
            <w:pPr>
              <w:jc w:val="center"/>
            </w:pP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2264BB9" w14:textId="16D864D4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73EF2300" w14:textId="6156E3E1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2.400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258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81EB627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2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0D3ED974" w14:textId="77777777" w:rsidR="00F92894" w:rsidRPr="000F6C9C" w:rsidRDefault="00F92894" w:rsidP="00982F4F">
            <w:pPr>
              <w:jc w:val="center"/>
            </w:pPr>
          </w:p>
        </w:tc>
      </w:tr>
      <w:tr w:rsidR="00F92894" w:rsidRPr="000F6C9C" w14:paraId="027E6D67" w14:textId="77777777" w:rsidTr="00F92894">
        <w:trPr>
          <w:gridAfter w:val="3"/>
          <w:wAfter w:w="2946" w:type="dxa"/>
          <w:trHeight w:val="346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B623320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E5530" w14:textId="74311E3E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B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6EED3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4ED11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78BE7" w14:textId="77777777" w:rsidR="00F92894" w:rsidRPr="000F6C9C" w:rsidRDefault="00F92894" w:rsidP="00982F4F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EF7E2" w14:textId="6480D089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32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FB98D" w14:textId="6D68A7D7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2.232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E506F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06FB1" w14:textId="77777777" w:rsidR="00F92894" w:rsidRPr="000F6C9C" w:rsidRDefault="00F92894" w:rsidP="00982F4F">
            <w:pPr>
              <w:jc w:val="center"/>
            </w:pPr>
          </w:p>
        </w:tc>
      </w:tr>
      <w:tr w:rsidR="00F92894" w:rsidRPr="000F6C9C" w14:paraId="61D1DFA7" w14:textId="77777777" w:rsidTr="00F92894">
        <w:trPr>
          <w:gridAfter w:val="3"/>
          <w:wAfter w:w="2946" w:type="dxa"/>
          <w:trHeight w:val="346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97C3D4A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7BB5E" w14:textId="21501D2E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BF2C5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D5672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A15F3" w14:textId="77777777" w:rsidR="00F92894" w:rsidRPr="000F6C9C" w:rsidRDefault="00F92894" w:rsidP="00982F4F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8F082" w14:textId="1F2C8A86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16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876D0" w14:textId="3DFD932F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1.119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2C402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964E47" w14:textId="77777777" w:rsidR="00F92894" w:rsidRPr="000F6C9C" w:rsidRDefault="00F92894" w:rsidP="00982F4F">
            <w:pPr>
              <w:jc w:val="center"/>
            </w:pPr>
          </w:p>
        </w:tc>
      </w:tr>
      <w:tr w:rsidR="00F92894" w:rsidRPr="000F6C9C" w14:paraId="5152CA9D" w14:textId="77777777" w:rsidTr="00F92894">
        <w:trPr>
          <w:gridAfter w:val="3"/>
          <w:wAfter w:w="2946" w:type="dxa"/>
          <w:trHeight w:val="346"/>
        </w:trPr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38C02890" w14:textId="77777777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hideMark/>
          </w:tcPr>
          <w:p w14:paraId="4B7DE72E" w14:textId="4E47EF9D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Survivor Guilt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81A9D90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701B6C96" w14:textId="77777777" w:rsidR="00F92894" w:rsidRPr="000F6C9C" w:rsidRDefault="00F92894" w:rsidP="00982F4F">
            <w:pPr>
              <w:jc w:val="center"/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7219713" w14:textId="77777777" w:rsidR="00F92894" w:rsidRPr="000F6C9C" w:rsidRDefault="00F92894" w:rsidP="00982F4F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0EAD92FD" w14:textId="2982444B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17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BC11167" w14:textId="75B2CCBA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1.639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right w:val="nil"/>
            </w:tcBorders>
            <w:noWrap/>
            <w:hideMark/>
          </w:tcPr>
          <w:p w14:paraId="58C55E81" w14:textId="77777777" w:rsidR="00F92894" w:rsidRPr="000F6C9C" w:rsidRDefault="00F92894" w:rsidP="00982F4F">
            <w:pPr>
              <w:rPr>
                <w:color w:val="010205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6C75CA6" w14:textId="77777777" w:rsidR="00F92894" w:rsidRPr="000F6C9C" w:rsidRDefault="00F92894" w:rsidP="00982F4F">
            <w:pPr>
              <w:jc w:val="center"/>
            </w:pPr>
          </w:p>
        </w:tc>
      </w:tr>
      <w:tr w:rsidR="00F92894" w:rsidRPr="000F6C9C" w14:paraId="76BDFC9C" w14:textId="77777777" w:rsidTr="00F92894">
        <w:trPr>
          <w:gridAfter w:val="3"/>
          <w:wAfter w:w="2946" w:type="dxa"/>
          <w:trHeight w:val="346"/>
        </w:trPr>
        <w:tc>
          <w:tcPr>
            <w:tcW w:w="14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A13242" w14:textId="4475B310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inal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033B89B" w14:textId="3EE0DD93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Action Guilt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B3E0EC5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4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6C943CD" w14:textId="2E5920A5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05</w:t>
            </w:r>
            <w:r w:rsidR="00D65E91">
              <w:rPr>
                <w:color w:val="000000"/>
              </w:rPr>
              <w:t>0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23AFE11" w14:textId="77777777" w:rsidR="00F92894" w:rsidRPr="000F6C9C" w:rsidRDefault="00F92894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C31AFE9" w14:textId="04DE465E" w:rsidR="00F92894" w:rsidRPr="00982F4F" w:rsidRDefault="00F92894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3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61D1255" w14:textId="4F1CA18C" w:rsidR="00F92894" w:rsidRPr="000F6C9C" w:rsidRDefault="00F92894" w:rsidP="00982F4F">
            <w:pPr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2.159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4550238" w14:textId="068869B3" w:rsidR="00F92894" w:rsidRPr="000F6C9C" w:rsidRDefault="00F92894" w:rsidP="00982F4F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0F6C9C">
              <w:rPr>
                <w:color w:val="000000"/>
              </w:rPr>
              <w:t>9.497</w:t>
            </w:r>
            <w:r w:rsidRPr="00E22059">
              <w:rPr>
                <w:color w:val="010205"/>
                <w:vertAlign w:val="superscript"/>
              </w:rPr>
              <w:t xml:space="preserve"> </w:t>
            </w:r>
            <w:r>
              <w:rPr>
                <w:color w:val="010205"/>
                <w:vertAlign w:val="superscript"/>
              </w:rPr>
              <w:t>b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C431926" w14:textId="19655CC8" w:rsidR="00F92894" w:rsidRPr="000F6C9C" w:rsidRDefault="00F92894" w:rsidP="00AF209A">
            <w:pPr>
              <w:rPr>
                <w:color w:val="000000"/>
              </w:rPr>
            </w:pPr>
            <w:r w:rsidRPr="000F6C9C">
              <w:rPr>
                <w:color w:val="000000"/>
              </w:rPr>
              <w:t>4.661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</w:tr>
    </w:tbl>
    <w:p w14:paraId="7A682F5C" w14:textId="77777777" w:rsidR="00411337" w:rsidRDefault="00411337" w:rsidP="00F92894">
      <w:r w:rsidRPr="005C6269">
        <w:t>CAPS, Clinician Administered PTSD Scale</w:t>
      </w:r>
      <w:r>
        <w:t>;</w:t>
      </w:r>
      <w:r w:rsidRPr="00E53E7D">
        <w:t xml:space="preserve"> </w:t>
      </w:r>
      <w:r w:rsidR="005813CC" w:rsidRPr="00E53E7D">
        <w:t xml:space="preserve">Regressor </w:t>
      </w:r>
      <w:proofErr w:type="spellStart"/>
      <w:r w:rsidR="00CE7F04">
        <w:rPr>
          <w:i/>
          <w:iCs/>
        </w:rPr>
        <w:t>df</w:t>
      </w:r>
      <w:proofErr w:type="spellEnd"/>
      <w:r w:rsidR="005813CC" w:rsidRPr="00E53E7D">
        <w:t xml:space="preserve"> = 1 for all </w:t>
      </w:r>
      <w:r w:rsidR="005813CC" w:rsidRPr="00E53E7D">
        <w:rPr>
          <w:i/>
        </w:rPr>
        <w:sym w:font="Symbol" w:char="F044"/>
      </w:r>
      <w:r w:rsidR="005813CC" w:rsidRPr="00E53E7D">
        <w:rPr>
          <w:i/>
        </w:rPr>
        <w:t>R</w:t>
      </w:r>
      <w:r w:rsidR="005813CC" w:rsidRPr="00E53E7D">
        <w:rPr>
          <w:i/>
          <w:vertAlign w:val="superscript"/>
        </w:rPr>
        <w:t>2</w:t>
      </w:r>
      <w:r w:rsidR="005813CC" w:rsidRPr="00E53E7D">
        <w:t xml:space="preserve"> </w:t>
      </w:r>
      <w:r w:rsidR="005813CC" w:rsidRPr="009E1FEC">
        <w:rPr>
          <w:i/>
          <w:iCs/>
        </w:rPr>
        <w:t>F</w:t>
      </w:r>
      <w:r w:rsidR="005813CC" w:rsidRPr="00E53E7D">
        <w:t xml:space="preserve">-tests, and Regressor </w:t>
      </w:r>
      <w:proofErr w:type="spellStart"/>
      <w:r w:rsidR="00CE7F04">
        <w:t>df</w:t>
      </w:r>
      <w:r w:rsidR="005813CC" w:rsidRPr="00E53E7D">
        <w:t>s</w:t>
      </w:r>
      <w:proofErr w:type="spellEnd"/>
      <w:r w:rsidR="005813CC" w:rsidRPr="00E53E7D">
        <w:t xml:space="preserve"> equal the </w:t>
      </w:r>
    </w:p>
    <w:p w14:paraId="750FCE62" w14:textId="2F556749" w:rsidR="005813CC" w:rsidRDefault="005813CC" w:rsidP="00F92894">
      <w:r w:rsidRPr="00E53E7D">
        <w:t xml:space="preserve">number of model predictors for all </w:t>
      </w:r>
      <w:r w:rsidR="009E1FEC">
        <w:t>m</w:t>
      </w:r>
      <w:r w:rsidRPr="00E53E7D">
        <w:t xml:space="preserve">odel </w:t>
      </w:r>
      <w:r w:rsidRPr="009E1FEC">
        <w:rPr>
          <w:i/>
          <w:iCs/>
        </w:rPr>
        <w:t>F</w:t>
      </w:r>
      <w:r w:rsidRPr="00E53E7D">
        <w:t>-tests</w:t>
      </w:r>
      <w:r>
        <w:t>.</w:t>
      </w:r>
    </w:p>
    <w:p w14:paraId="7A6D71F2" w14:textId="6696674C" w:rsidR="005813CC" w:rsidRDefault="005813CC" w:rsidP="00F92894">
      <w:r w:rsidRPr="00364A52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t xml:space="preserve"> </w:t>
      </w:r>
      <w:r w:rsidRPr="00E53E7D">
        <w:t>&lt;</w:t>
      </w:r>
      <w:r w:rsidR="009E1FEC">
        <w:t xml:space="preserve"> </w:t>
      </w:r>
      <w:r w:rsidRPr="00E53E7D">
        <w:t>0.05</w:t>
      </w:r>
    </w:p>
    <w:p w14:paraId="53B943EE" w14:textId="08756770" w:rsidR="005813CC" w:rsidRDefault="005813CC" w:rsidP="00F92894">
      <w:r w:rsidRPr="00364A52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t xml:space="preserve"> </w:t>
      </w:r>
      <w:r w:rsidRPr="00E53E7D">
        <w:t>&lt;</w:t>
      </w:r>
      <w:r w:rsidR="009E1FEC">
        <w:t xml:space="preserve"> </w:t>
      </w:r>
      <w:r w:rsidRPr="00E53E7D">
        <w:t xml:space="preserve">0.01 </w:t>
      </w:r>
    </w:p>
    <w:p w14:paraId="533998FB" w14:textId="77777777" w:rsidR="000F6C9C" w:rsidRPr="00E53E7D" w:rsidRDefault="000F6C9C">
      <w:r w:rsidRPr="00E53E7D">
        <w:br w:type="page"/>
      </w:r>
    </w:p>
    <w:tbl>
      <w:tblPr>
        <w:tblW w:w="12022" w:type="dxa"/>
        <w:tblLook w:val="04A0" w:firstRow="1" w:lastRow="0" w:firstColumn="1" w:lastColumn="0" w:noHBand="0" w:noVBand="1"/>
      </w:tblPr>
      <w:tblGrid>
        <w:gridCol w:w="1402"/>
        <w:gridCol w:w="2033"/>
        <w:gridCol w:w="1027"/>
        <w:gridCol w:w="900"/>
        <w:gridCol w:w="1170"/>
        <w:gridCol w:w="1350"/>
        <w:gridCol w:w="1260"/>
        <w:gridCol w:w="1440"/>
        <w:gridCol w:w="1170"/>
        <w:gridCol w:w="270"/>
      </w:tblGrid>
      <w:tr w:rsidR="002F560B" w:rsidRPr="000F6C9C" w14:paraId="356BD68B" w14:textId="77777777" w:rsidTr="002F560B">
        <w:trPr>
          <w:trHeight w:val="346"/>
        </w:trPr>
        <w:tc>
          <w:tcPr>
            <w:tcW w:w="1202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93AF23D" w14:textId="262BBEAF" w:rsidR="002F560B" w:rsidRPr="001B7C70" w:rsidRDefault="002F560B" w:rsidP="00AF209A">
            <w:pPr>
              <w:spacing w:after="120"/>
              <w:rPr>
                <w:color w:val="264A60"/>
              </w:rPr>
            </w:pPr>
            <w:r w:rsidRPr="00982F4F">
              <w:rPr>
                <w:color w:val="000000" w:themeColor="text1"/>
              </w:rPr>
              <w:lastRenderedPageBreak/>
              <w:t>S</w:t>
            </w:r>
            <w:r>
              <w:rPr>
                <w:color w:val="000000" w:themeColor="text1"/>
              </w:rPr>
              <w:t>8 Table</w:t>
            </w:r>
            <w:r w:rsidRPr="00982F4F">
              <w:rPr>
                <w:color w:val="000000" w:themeColor="text1"/>
              </w:rPr>
              <w:t xml:space="preserve">. Hierarchical </w:t>
            </w:r>
            <w:r w:rsidRPr="000F6C9C">
              <w:rPr>
                <w:color w:val="010205"/>
              </w:rPr>
              <w:t>regression of CAPS Numbing on CAPS B, CAPS D, QIDS, Survivor Guilt, and Action Guilt</w:t>
            </w:r>
          </w:p>
        </w:tc>
      </w:tr>
      <w:tr w:rsidR="002F560B" w:rsidRPr="000F6C9C" w14:paraId="2A8181E8" w14:textId="77777777" w:rsidTr="002F560B">
        <w:trPr>
          <w:gridAfter w:val="1"/>
          <w:wAfter w:w="270" w:type="dxa"/>
          <w:trHeight w:val="346"/>
        </w:trPr>
        <w:tc>
          <w:tcPr>
            <w:tcW w:w="14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A5BB2E0" w14:textId="0A4C17C5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erarchical Step</w:t>
            </w:r>
          </w:p>
        </w:tc>
        <w:tc>
          <w:tcPr>
            <w:tcW w:w="20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51257CF" w14:textId="47E4AA07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Model</w:t>
            </w:r>
          </w:p>
        </w:tc>
        <w:tc>
          <w:tcPr>
            <w:tcW w:w="10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BBF545A" w14:textId="77777777" w:rsidR="002F560B" w:rsidRPr="001B7C70" w:rsidRDefault="002F560B" w:rsidP="00FB0765">
            <w:pPr>
              <w:jc w:val="center"/>
              <w:rPr>
                <w:i/>
                <w:iCs/>
                <w:color w:val="000000"/>
              </w:rPr>
            </w:pPr>
            <w:r w:rsidRPr="001B7C70">
              <w:rPr>
                <w:i/>
                <w:iCs/>
                <w:color w:val="000000"/>
              </w:rPr>
              <w:t>R</w:t>
            </w:r>
            <w:r w:rsidRPr="001B7C70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613C45B" w14:textId="77777777" w:rsidR="002F560B" w:rsidRPr="001B7C70" w:rsidRDefault="002F560B" w:rsidP="00FB0765">
            <w:pPr>
              <w:jc w:val="center"/>
              <w:rPr>
                <w:i/>
                <w:iCs/>
                <w:color w:val="000000"/>
              </w:rPr>
            </w:pPr>
            <w:r w:rsidRPr="001B7C70">
              <w:rPr>
                <w:i/>
                <w:iCs/>
                <w:color w:val="000000"/>
              </w:rPr>
              <w:sym w:font="Symbol" w:char="F044"/>
            </w:r>
            <w:r w:rsidRPr="001B7C70">
              <w:rPr>
                <w:i/>
                <w:iCs/>
                <w:color w:val="000000"/>
              </w:rPr>
              <w:t>R</w:t>
            </w:r>
            <w:r w:rsidRPr="001B7C70">
              <w:rPr>
                <w:i/>
                <w:iCs/>
                <w:color w:val="000000"/>
                <w:vertAlign w:val="superscript"/>
              </w:rPr>
              <w:sym w:font="Symbol" w:char="F032"/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F60B1B9" w14:textId="6EF34BBD" w:rsidR="002F560B" w:rsidRPr="001B7C70" w:rsidRDefault="00CE7F04" w:rsidP="00FB076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f</w:t>
            </w:r>
            <w:proofErr w:type="spellEnd"/>
            <w:r w:rsidR="002F560B" w:rsidRPr="001B7C70">
              <w:rPr>
                <w:color w:val="000000"/>
              </w:rPr>
              <w:t xml:space="preserve"> Residual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B8ED7CD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  <w:r w:rsidRPr="1C1742AF">
              <w:t>β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1F9CC43" w14:textId="77777777" w:rsidR="002F560B" w:rsidRPr="001B7C70" w:rsidRDefault="002F560B" w:rsidP="00FB0765">
            <w:pPr>
              <w:jc w:val="center"/>
              <w:rPr>
                <w:i/>
                <w:iCs/>
                <w:color w:val="000000"/>
              </w:rPr>
            </w:pPr>
            <w:r w:rsidRPr="001B7C70">
              <w:rPr>
                <w:i/>
                <w:iCs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71DD253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  <w:r w:rsidRPr="001B7C70">
              <w:rPr>
                <w:color w:val="000000"/>
              </w:rPr>
              <w:t xml:space="preserve">Model </w:t>
            </w:r>
            <w:r w:rsidRPr="001B7C70">
              <w:rPr>
                <w:i/>
                <w:iCs/>
                <w:color w:val="000000"/>
              </w:rPr>
              <w:t>F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E1A8589" w14:textId="77777777" w:rsidR="002F560B" w:rsidRPr="001B7C70" w:rsidRDefault="002F560B" w:rsidP="00FB0765">
            <w:pPr>
              <w:jc w:val="center"/>
              <w:rPr>
                <w:i/>
                <w:iCs/>
                <w:color w:val="000000"/>
              </w:rPr>
            </w:pPr>
            <w:r w:rsidRPr="001B7C70">
              <w:rPr>
                <w:i/>
                <w:iCs/>
                <w:color w:val="000000"/>
              </w:rPr>
              <w:sym w:font="Symbol" w:char="F044"/>
            </w:r>
            <w:r w:rsidRPr="001B7C70">
              <w:rPr>
                <w:i/>
                <w:iCs/>
                <w:color w:val="000000"/>
              </w:rPr>
              <w:t>R</w:t>
            </w:r>
            <w:r w:rsidRPr="001B7C70">
              <w:rPr>
                <w:i/>
                <w:iCs/>
                <w:color w:val="000000"/>
                <w:vertAlign w:val="superscript"/>
              </w:rPr>
              <w:sym w:font="Symbol" w:char="F032"/>
            </w:r>
            <w:r w:rsidRPr="001B7C70">
              <w:rPr>
                <w:color w:val="000000"/>
              </w:rPr>
              <w:t xml:space="preserve"> </w:t>
            </w:r>
            <w:r w:rsidRPr="001B7C70">
              <w:rPr>
                <w:i/>
                <w:iCs/>
                <w:color w:val="000000"/>
              </w:rPr>
              <w:t>F</w:t>
            </w:r>
          </w:p>
        </w:tc>
      </w:tr>
      <w:tr w:rsidR="002F560B" w:rsidRPr="000F6C9C" w14:paraId="431DFDD5" w14:textId="77777777" w:rsidTr="002F560B">
        <w:trPr>
          <w:gridAfter w:val="1"/>
          <w:wAfter w:w="270" w:type="dxa"/>
          <w:trHeight w:val="346"/>
        </w:trPr>
        <w:tc>
          <w:tcPr>
            <w:tcW w:w="140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CBC0484" w14:textId="77777777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5617068" w14:textId="1AE9F72C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onstant</w:t>
            </w:r>
          </w:p>
        </w:tc>
        <w:tc>
          <w:tcPr>
            <w:tcW w:w="102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622186D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250FF4DA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0310E35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24FAFE3E" w14:textId="77777777" w:rsidR="002F560B" w:rsidRPr="001565D5" w:rsidRDefault="002F560B" w:rsidP="00FB0765">
            <w:pPr>
              <w:jc w:val="center"/>
              <w:rPr>
                <w:color w:val="010205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BF85515" w14:textId="6156A1EB" w:rsidR="002F560B" w:rsidRPr="001B7C70" w:rsidRDefault="002F560B" w:rsidP="00FB0765">
            <w:pPr>
              <w:jc w:val="center"/>
              <w:rPr>
                <w:color w:val="010205"/>
              </w:rPr>
            </w:pPr>
            <w:r w:rsidRPr="001B7C70">
              <w:rPr>
                <w:color w:val="010205"/>
              </w:rPr>
              <w:t xml:space="preserve"> 2.472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0E4E830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38AC3FF2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</w:p>
        </w:tc>
      </w:tr>
      <w:tr w:rsidR="002F560B" w:rsidRPr="000F6C9C" w14:paraId="55EFA4AE" w14:textId="77777777" w:rsidTr="002F560B">
        <w:trPr>
          <w:gridAfter w:val="1"/>
          <w:wAfter w:w="270" w:type="dxa"/>
          <w:trHeight w:val="346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31DFC5E" w14:textId="77777777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FA2D4" w14:textId="7405F1E6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67FAD" w14:textId="77777777" w:rsidR="002F560B" w:rsidRPr="001B7C70" w:rsidRDefault="002F560B" w:rsidP="00FB0765">
            <w:pPr>
              <w:jc w:val="center"/>
              <w:rPr>
                <w:color w:val="264A6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CCF9D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5839E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7061C" w14:textId="77777777" w:rsidR="002F560B" w:rsidRPr="001565D5" w:rsidRDefault="002F560B" w:rsidP="00FB0765">
            <w:pPr>
              <w:jc w:val="center"/>
              <w:rPr>
                <w:color w:val="010205"/>
              </w:rPr>
            </w:pPr>
            <w:r w:rsidRPr="001565D5">
              <w:rPr>
                <w:color w:val="010205"/>
              </w:rPr>
              <w:t>0.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2457A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  <w:r w:rsidRPr="001B7C70">
              <w:rPr>
                <w:color w:val="010205"/>
              </w:rPr>
              <w:t>1.7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022FB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A9980" w14:textId="77777777" w:rsidR="002F560B" w:rsidRPr="001B7C70" w:rsidRDefault="002F560B" w:rsidP="00FB0765">
            <w:pPr>
              <w:jc w:val="center"/>
            </w:pPr>
          </w:p>
        </w:tc>
      </w:tr>
      <w:tr w:rsidR="002F560B" w:rsidRPr="000F6C9C" w14:paraId="5F07FC8B" w14:textId="77777777" w:rsidTr="002F560B">
        <w:trPr>
          <w:gridAfter w:val="1"/>
          <w:wAfter w:w="270" w:type="dxa"/>
          <w:trHeight w:val="346"/>
        </w:trPr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29DC0F50" w14:textId="77777777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noWrap/>
            <w:hideMark/>
          </w:tcPr>
          <w:p w14:paraId="658D97AD" w14:textId="506766B5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C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noWrap/>
            <w:hideMark/>
          </w:tcPr>
          <w:p w14:paraId="0400BA58" w14:textId="77777777" w:rsidR="002F560B" w:rsidRPr="001B7C70" w:rsidRDefault="002F560B" w:rsidP="00FB0765">
            <w:pPr>
              <w:jc w:val="center"/>
              <w:rPr>
                <w:color w:val="264A6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2AF96410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3C808617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29A4F6C0" w14:textId="77777777" w:rsidR="002F560B" w:rsidRPr="001565D5" w:rsidRDefault="002F560B" w:rsidP="00FB0765">
            <w:pPr>
              <w:jc w:val="center"/>
              <w:rPr>
                <w:color w:val="010205"/>
              </w:rPr>
            </w:pPr>
            <w:r w:rsidRPr="001565D5">
              <w:rPr>
                <w:color w:val="010205"/>
              </w:rPr>
              <w:t>0.08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389AE7C9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  <w:r w:rsidRPr="001B7C70">
              <w:rPr>
                <w:color w:val="010205"/>
              </w:rPr>
              <w:t>0.57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hideMark/>
          </w:tcPr>
          <w:p w14:paraId="29BAE12A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015CC541" w14:textId="77777777" w:rsidR="002F560B" w:rsidRPr="001B7C70" w:rsidRDefault="002F560B" w:rsidP="00FB0765">
            <w:pPr>
              <w:jc w:val="center"/>
            </w:pPr>
          </w:p>
        </w:tc>
      </w:tr>
      <w:tr w:rsidR="002F560B" w:rsidRPr="000F6C9C" w14:paraId="64BD82F1" w14:textId="77777777" w:rsidTr="002F560B">
        <w:trPr>
          <w:gridAfter w:val="1"/>
          <w:wAfter w:w="270" w:type="dxa"/>
          <w:trHeight w:val="346"/>
        </w:trPr>
        <w:tc>
          <w:tcPr>
            <w:tcW w:w="140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5EE55F5" w14:textId="6152E80C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50704799" w14:textId="7A443691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QIDS</w:t>
            </w:r>
          </w:p>
        </w:tc>
        <w:tc>
          <w:tcPr>
            <w:tcW w:w="1027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E779B7C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  <w:r w:rsidRPr="001B7C70">
              <w:rPr>
                <w:color w:val="000000"/>
              </w:rPr>
              <w:t>0.348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D94DB42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62AC4C84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  <w:r w:rsidRPr="001B7C70">
              <w:rPr>
                <w:color w:val="000000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0700401E" w14:textId="77777777" w:rsidR="002F560B" w:rsidRPr="001565D5" w:rsidRDefault="002F560B" w:rsidP="00FB0765">
            <w:pPr>
              <w:jc w:val="center"/>
              <w:rPr>
                <w:color w:val="010205"/>
              </w:rPr>
            </w:pPr>
            <w:r w:rsidRPr="001565D5">
              <w:rPr>
                <w:color w:val="010205"/>
              </w:rPr>
              <w:t>0.329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2FA88269" w14:textId="1B03867A" w:rsidR="002F560B" w:rsidRPr="001B7C70" w:rsidRDefault="002F560B" w:rsidP="00FB0765">
            <w:pPr>
              <w:jc w:val="center"/>
              <w:rPr>
                <w:color w:val="010205"/>
              </w:rPr>
            </w:pPr>
            <w:r w:rsidRPr="001B7C70">
              <w:rPr>
                <w:color w:val="010205"/>
              </w:rPr>
              <w:t xml:space="preserve"> 2.425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6E9FC2DE" w14:textId="7B971C16" w:rsidR="002F560B" w:rsidRPr="001B7C70" w:rsidRDefault="002F560B" w:rsidP="00FB0765">
            <w:pPr>
              <w:jc w:val="center"/>
              <w:rPr>
                <w:color w:val="000000"/>
              </w:rPr>
            </w:pPr>
            <w:r w:rsidRPr="001B7C70">
              <w:rPr>
                <w:color w:val="000000"/>
              </w:rPr>
              <w:t>9.588</w:t>
            </w:r>
            <w:r w:rsidRPr="00E22059">
              <w:rPr>
                <w:color w:val="010205"/>
                <w:vertAlign w:val="superscript"/>
              </w:rPr>
              <w:t xml:space="preserve"> </w:t>
            </w:r>
            <w:r>
              <w:rPr>
                <w:color w:val="010205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203BEDB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</w:p>
        </w:tc>
      </w:tr>
      <w:tr w:rsidR="002F560B" w:rsidRPr="000F6C9C" w14:paraId="0D708BFE" w14:textId="77777777" w:rsidTr="002F560B">
        <w:trPr>
          <w:gridAfter w:val="1"/>
          <w:wAfter w:w="270" w:type="dxa"/>
          <w:trHeight w:val="346"/>
        </w:trPr>
        <w:tc>
          <w:tcPr>
            <w:tcW w:w="140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DBB50CB" w14:textId="77777777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555537E9" w14:textId="43646674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onstant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414EC6C0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062B9D2E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23990A0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056E3CB2" w14:textId="77777777" w:rsidR="002F560B" w:rsidRPr="001565D5" w:rsidRDefault="002F560B" w:rsidP="00FB0765">
            <w:pPr>
              <w:jc w:val="center"/>
              <w:rPr>
                <w:color w:val="010205"/>
              </w:rPr>
            </w:pP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711B21B9" w14:textId="2B146507" w:rsidR="002F560B" w:rsidRPr="001B7C70" w:rsidRDefault="002F560B" w:rsidP="00FB0765">
            <w:pPr>
              <w:jc w:val="center"/>
              <w:rPr>
                <w:color w:val="010205"/>
              </w:rPr>
            </w:pPr>
            <w:r w:rsidRPr="001B7C70">
              <w:rPr>
                <w:color w:val="010205"/>
              </w:rPr>
              <w:t xml:space="preserve"> 2.638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8E9A4BA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76614A69" w14:textId="77777777" w:rsidR="002F560B" w:rsidRPr="001B7C70" w:rsidRDefault="002F560B" w:rsidP="00FB0765">
            <w:pPr>
              <w:jc w:val="center"/>
            </w:pPr>
          </w:p>
        </w:tc>
      </w:tr>
      <w:tr w:rsidR="002F560B" w:rsidRPr="000F6C9C" w14:paraId="39A24CE8" w14:textId="77777777" w:rsidTr="002F560B">
        <w:trPr>
          <w:gridAfter w:val="1"/>
          <w:wAfter w:w="270" w:type="dxa"/>
          <w:trHeight w:val="346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FCC9613" w14:textId="77777777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74DD7" w14:textId="16178817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1FE48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4ED70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5E75C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9900E" w14:textId="77777777" w:rsidR="002F560B" w:rsidRPr="001565D5" w:rsidRDefault="002F560B" w:rsidP="00FB0765">
            <w:pPr>
              <w:jc w:val="center"/>
              <w:rPr>
                <w:color w:val="010205"/>
              </w:rPr>
            </w:pPr>
            <w:r w:rsidRPr="001565D5">
              <w:rPr>
                <w:color w:val="010205"/>
              </w:rPr>
              <w:t>0.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86EE8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  <w:r w:rsidRPr="001B7C70">
              <w:rPr>
                <w:color w:val="010205"/>
              </w:rPr>
              <w:t>1.8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3A401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79F98" w14:textId="77777777" w:rsidR="002F560B" w:rsidRPr="001B7C70" w:rsidRDefault="002F560B" w:rsidP="00FB0765">
            <w:pPr>
              <w:jc w:val="center"/>
            </w:pPr>
          </w:p>
        </w:tc>
      </w:tr>
      <w:tr w:rsidR="002F560B" w:rsidRPr="000F6C9C" w14:paraId="00C7A256" w14:textId="77777777" w:rsidTr="002F560B">
        <w:trPr>
          <w:gridAfter w:val="1"/>
          <w:wAfter w:w="270" w:type="dxa"/>
          <w:trHeight w:val="346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F52AA16" w14:textId="77777777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D2D16" w14:textId="06A627D4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76AE6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CE575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B5C32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CC7D3" w14:textId="77777777" w:rsidR="002F560B" w:rsidRPr="001565D5" w:rsidRDefault="002F560B" w:rsidP="00FB0765">
            <w:pPr>
              <w:jc w:val="center"/>
              <w:rPr>
                <w:color w:val="010205"/>
              </w:rPr>
            </w:pPr>
            <w:r w:rsidRPr="001565D5">
              <w:rPr>
                <w:color w:val="010205"/>
              </w:rPr>
              <w:t>0.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AC571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  <w:r w:rsidRPr="001B7C70">
              <w:rPr>
                <w:color w:val="010205"/>
              </w:rPr>
              <w:t>0.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54715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4D1F5" w14:textId="77777777" w:rsidR="002F560B" w:rsidRPr="001B7C70" w:rsidRDefault="002F560B" w:rsidP="00FB0765">
            <w:pPr>
              <w:jc w:val="center"/>
            </w:pPr>
          </w:p>
        </w:tc>
      </w:tr>
      <w:tr w:rsidR="002F560B" w:rsidRPr="000F6C9C" w14:paraId="3CEC587A" w14:textId="77777777" w:rsidTr="002F560B">
        <w:trPr>
          <w:gridAfter w:val="1"/>
          <w:wAfter w:w="270" w:type="dxa"/>
          <w:trHeight w:val="346"/>
        </w:trPr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59A1572E" w14:textId="77777777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hideMark/>
          </w:tcPr>
          <w:p w14:paraId="05AB7A50" w14:textId="1153DF11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QIDS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noWrap/>
            <w:hideMark/>
          </w:tcPr>
          <w:p w14:paraId="1E8003F7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3024E2D8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121F574B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576499C5" w14:textId="77777777" w:rsidR="002F560B" w:rsidRPr="001565D5" w:rsidRDefault="002F560B" w:rsidP="00FB0765">
            <w:pPr>
              <w:jc w:val="center"/>
              <w:rPr>
                <w:color w:val="010205"/>
              </w:rPr>
            </w:pPr>
            <w:r w:rsidRPr="001565D5">
              <w:rPr>
                <w:color w:val="010205"/>
              </w:rPr>
              <w:t>0.29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496C01A1" w14:textId="3177E49C" w:rsidR="002F560B" w:rsidRPr="001B7C70" w:rsidRDefault="002F560B" w:rsidP="00FB0765">
            <w:pPr>
              <w:jc w:val="center"/>
              <w:rPr>
                <w:color w:val="010205"/>
              </w:rPr>
            </w:pPr>
            <w:r w:rsidRPr="001B7C70">
              <w:rPr>
                <w:color w:val="010205"/>
              </w:rPr>
              <w:t xml:space="preserve"> 2.229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hideMark/>
          </w:tcPr>
          <w:p w14:paraId="4F876497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182ACC4D" w14:textId="77777777" w:rsidR="002F560B" w:rsidRPr="001B7C70" w:rsidRDefault="002F560B" w:rsidP="00FB0765">
            <w:pPr>
              <w:jc w:val="center"/>
            </w:pPr>
          </w:p>
        </w:tc>
      </w:tr>
      <w:tr w:rsidR="002F560B" w:rsidRPr="000F6C9C" w14:paraId="79A9E7A5" w14:textId="77777777" w:rsidTr="002F560B">
        <w:trPr>
          <w:gridAfter w:val="1"/>
          <w:wAfter w:w="270" w:type="dxa"/>
          <w:trHeight w:val="346"/>
        </w:trPr>
        <w:tc>
          <w:tcPr>
            <w:tcW w:w="140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89D8309" w14:textId="449D0AF9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520B0421" w14:textId="1D9A6EE8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Survivor Guilt</w:t>
            </w:r>
          </w:p>
        </w:tc>
        <w:tc>
          <w:tcPr>
            <w:tcW w:w="1027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BAA4E97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  <w:r w:rsidRPr="001B7C70">
              <w:rPr>
                <w:color w:val="000000"/>
              </w:rPr>
              <w:t>0.383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1F95C036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  <w:r w:rsidRPr="001B7C70">
              <w:rPr>
                <w:color w:val="000000"/>
              </w:rPr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EFBAAC9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  <w:r w:rsidRPr="001B7C70">
              <w:rPr>
                <w:color w:val="00000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27D3D2B0" w14:textId="77777777" w:rsidR="002F560B" w:rsidRPr="001565D5" w:rsidRDefault="002F560B" w:rsidP="00FB0765">
            <w:pPr>
              <w:jc w:val="center"/>
              <w:rPr>
                <w:color w:val="010205"/>
              </w:rPr>
            </w:pPr>
            <w:r w:rsidRPr="001565D5">
              <w:rPr>
                <w:color w:val="010205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04467279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  <w:r w:rsidRPr="001B7C70">
              <w:rPr>
                <w:color w:val="010205"/>
              </w:rPr>
              <w:t>1.752</w:t>
            </w:r>
          </w:p>
        </w:tc>
        <w:tc>
          <w:tcPr>
            <w:tcW w:w="144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1DA238D7" w14:textId="2C483F24" w:rsidR="002F560B" w:rsidRPr="001B7C70" w:rsidRDefault="002F560B" w:rsidP="00FB0765">
            <w:pPr>
              <w:jc w:val="center"/>
              <w:rPr>
                <w:color w:val="000000"/>
              </w:rPr>
            </w:pPr>
            <w:r w:rsidRPr="001B7C70">
              <w:rPr>
                <w:color w:val="000000"/>
              </w:rPr>
              <w:t>8.234</w:t>
            </w:r>
            <w:r w:rsidRPr="00E22059">
              <w:rPr>
                <w:color w:val="010205"/>
                <w:vertAlign w:val="superscript"/>
              </w:rPr>
              <w:t xml:space="preserve"> </w:t>
            </w:r>
            <w:r>
              <w:rPr>
                <w:color w:val="010205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36B6260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  <w:r w:rsidRPr="001B7C70">
              <w:rPr>
                <w:color w:val="000000"/>
              </w:rPr>
              <w:t>3.069</w:t>
            </w:r>
          </w:p>
        </w:tc>
      </w:tr>
      <w:tr w:rsidR="002F560B" w:rsidRPr="000F6C9C" w14:paraId="01B58AAE" w14:textId="77777777" w:rsidTr="002F560B">
        <w:trPr>
          <w:gridAfter w:val="1"/>
          <w:wAfter w:w="270" w:type="dxa"/>
          <w:trHeight w:val="346"/>
        </w:trPr>
        <w:tc>
          <w:tcPr>
            <w:tcW w:w="140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7536D25" w14:textId="77777777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06289F01" w14:textId="5DB8D86B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onstant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F6898CB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4ABA7CC3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6F511696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4DC58DA" w14:textId="77777777" w:rsidR="002F560B" w:rsidRPr="001565D5" w:rsidRDefault="002F560B" w:rsidP="00FB0765">
            <w:pPr>
              <w:jc w:val="center"/>
              <w:rPr>
                <w:color w:val="010205"/>
              </w:rPr>
            </w:pP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64496D73" w14:textId="26C6C4AB" w:rsidR="002F560B" w:rsidRPr="001B7C70" w:rsidRDefault="002F560B" w:rsidP="00FB0765">
            <w:pPr>
              <w:jc w:val="center"/>
              <w:rPr>
                <w:color w:val="010205"/>
              </w:rPr>
            </w:pPr>
            <w:r w:rsidRPr="001B7C70">
              <w:rPr>
                <w:color w:val="010205"/>
              </w:rPr>
              <w:t xml:space="preserve"> 2.585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6FF8AED7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25854AF" w14:textId="77777777" w:rsidR="002F560B" w:rsidRPr="001B7C70" w:rsidRDefault="002F560B" w:rsidP="00FB0765">
            <w:pPr>
              <w:jc w:val="center"/>
            </w:pPr>
          </w:p>
        </w:tc>
      </w:tr>
      <w:tr w:rsidR="002F560B" w:rsidRPr="000F6C9C" w14:paraId="4AAADA08" w14:textId="77777777" w:rsidTr="002F560B">
        <w:trPr>
          <w:gridAfter w:val="1"/>
          <w:wAfter w:w="270" w:type="dxa"/>
          <w:trHeight w:val="346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3B2E4E0" w14:textId="77777777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5E52B" w14:textId="768EE9F9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55FB2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4D534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405CE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F887A" w14:textId="77777777" w:rsidR="002F560B" w:rsidRPr="001565D5" w:rsidRDefault="002F560B" w:rsidP="00FB0765">
            <w:pPr>
              <w:jc w:val="center"/>
              <w:rPr>
                <w:color w:val="010205"/>
              </w:rPr>
            </w:pPr>
            <w:r w:rsidRPr="001565D5">
              <w:rPr>
                <w:color w:val="010205"/>
              </w:rPr>
              <w:t>0.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38597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  <w:r w:rsidRPr="001B7C70">
              <w:rPr>
                <w:color w:val="010205"/>
              </w:rPr>
              <w:t>1.7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8C074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C10BC" w14:textId="77777777" w:rsidR="002F560B" w:rsidRPr="001B7C70" w:rsidRDefault="002F560B" w:rsidP="00FB0765">
            <w:pPr>
              <w:jc w:val="center"/>
            </w:pPr>
          </w:p>
        </w:tc>
      </w:tr>
      <w:tr w:rsidR="002F560B" w:rsidRPr="000F6C9C" w14:paraId="7414347C" w14:textId="77777777" w:rsidTr="002F560B">
        <w:trPr>
          <w:gridAfter w:val="1"/>
          <w:wAfter w:w="270" w:type="dxa"/>
          <w:trHeight w:val="346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5326BED" w14:textId="77777777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B47AA" w14:textId="6103431C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907AB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80CD5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0F576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57E8B" w14:textId="77777777" w:rsidR="002F560B" w:rsidRPr="001565D5" w:rsidRDefault="002F560B" w:rsidP="00FB0765">
            <w:pPr>
              <w:jc w:val="center"/>
              <w:rPr>
                <w:color w:val="010205"/>
              </w:rPr>
            </w:pPr>
            <w:r w:rsidRPr="001565D5">
              <w:rPr>
                <w:color w:val="010205"/>
              </w:rPr>
              <w:t>0.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469B1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  <w:r w:rsidRPr="001B7C70">
              <w:rPr>
                <w:color w:val="010205"/>
              </w:rPr>
              <w:t>0.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7AB48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2A5ED" w14:textId="77777777" w:rsidR="002F560B" w:rsidRPr="001B7C70" w:rsidRDefault="002F560B" w:rsidP="00FB0765">
            <w:pPr>
              <w:jc w:val="center"/>
            </w:pPr>
          </w:p>
        </w:tc>
      </w:tr>
      <w:tr w:rsidR="002F560B" w:rsidRPr="000F6C9C" w14:paraId="4C3218F7" w14:textId="77777777" w:rsidTr="002F560B">
        <w:trPr>
          <w:gridAfter w:val="1"/>
          <w:wAfter w:w="270" w:type="dxa"/>
          <w:trHeight w:val="346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E75BA38" w14:textId="77777777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E6C83" w14:textId="0A634C60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QID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5B3FB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68E95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8C146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B576D" w14:textId="77777777" w:rsidR="002F560B" w:rsidRPr="001565D5" w:rsidRDefault="002F560B" w:rsidP="00FB0765">
            <w:pPr>
              <w:jc w:val="center"/>
              <w:rPr>
                <w:color w:val="010205"/>
              </w:rPr>
            </w:pPr>
            <w:r w:rsidRPr="001565D5">
              <w:rPr>
                <w:color w:val="010205"/>
              </w:rPr>
              <w:t>0.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59E88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  <w:r w:rsidRPr="001B7C70">
              <w:rPr>
                <w:color w:val="010205"/>
              </w:rPr>
              <w:t>1.7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F8825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6CAE1" w14:textId="77777777" w:rsidR="002F560B" w:rsidRPr="001B7C70" w:rsidRDefault="002F560B" w:rsidP="00FB0765">
            <w:pPr>
              <w:jc w:val="center"/>
            </w:pPr>
          </w:p>
        </w:tc>
      </w:tr>
      <w:tr w:rsidR="002F560B" w:rsidRPr="000F6C9C" w14:paraId="3EF3D0F8" w14:textId="77777777" w:rsidTr="002F560B">
        <w:trPr>
          <w:gridAfter w:val="1"/>
          <w:wAfter w:w="270" w:type="dxa"/>
          <w:trHeight w:val="346"/>
        </w:trPr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32F1760F" w14:textId="77777777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hideMark/>
          </w:tcPr>
          <w:p w14:paraId="38F4A60E" w14:textId="2575CACA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Survivor Guilt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noWrap/>
            <w:hideMark/>
          </w:tcPr>
          <w:p w14:paraId="1C933743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56BBC674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7CB9240F" w14:textId="77777777" w:rsidR="002F560B" w:rsidRPr="001B7C70" w:rsidRDefault="002F560B" w:rsidP="00FB0765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65A93E12" w14:textId="77777777" w:rsidR="002F560B" w:rsidRPr="001565D5" w:rsidRDefault="002F560B" w:rsidP="00FB0765">
            <w:pPr>
              <w:jc w:val="center"/>
              <w:rPr>
                <w:color w:val="010205"/>
              </w:rPr>
            </w:pPr>
            <w:r w:rsidRPr="001565D5">
              <w:rPr>
                <w:color w:val="010205"/>
              </w:rPr>
              <w:t>0.18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28BF24AA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  <w:r w:rsidRPr="001B7C70">
              <w:rPr>
                <w:color w:val="010205"/>
              </w:rPr>
              <w:t>1.65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hideMark/>
          </w:tcPr>
          <w:p w14:paraId="47EE455B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1AE7855C" w14:textId="77777777" w:rsidR="002F560B" w:rsidRPr="001B7C70" w:rsidRDefault="002F560B" w:rsidP="00FB0765">
            <w:pPr>
              <w:jc w:val="center"/>
            </w:pPr>
          </w:p>
        </w:tc>
      </w:tr>
      <w:tr w:rsidR="002F560B" w:rsidRPr="000F6C9C" w14:paraId="6A4C7DAC" w14:textId="77777777" w:rsidTr="002F560B">
        <w:trPr>
          <w:gridAfter w:val="1"/>
          <w:wAfter w:w="270" w:type="dxa"/>
          <w:trHeight w:val="346"/>
        </w:trPr>
        <w:tc>
          <w:tcPr>
            <w:tcW w:w="14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6575EA" w14:textId="14A04A5F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inal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AA49CED" w14:textId="744AECA5" w:rsidR="002F560B" w:rsidRPr="00982F4F" w:rsidRDefault="002F560B" w:rsidP="00FB0765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Action Guil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824F9FB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  <w:r w:rsidRPr="001B7C70">
              <w:rPr>
                <w:color w:val="000000"/>
              </w:rPr>
              <w:t>0.4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D96C969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  <w:r w:rsidRPr="001B7C70">
              <w:rPr>
                <w:color w:val="000000"/>
              </w:rPr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CB96F99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  <w:r w:rsidRPr="001B7C70">
              <w:rPr>
                <w:color w:val="000000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20FB321A" w14:textId="77777777" w:rsidR="002F560B" w:rsidRPr="001565D5" w:rsidRDefault="002F560B" w:rsidP="00FB0765">
            <w:pPr>
              <w:jc w:val="center"/>
              <w:rPr>
                <w:color w:val="010205"/>
              </w:rPr>
            </w:pPr>
            <w:r w:rsidRPr="001565D5">
              <w:rPr>
                <w:color w:val="010205"/>
              </w:rPr>
              <w:t>0.1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FBDCA1D" w14:textId="77777777" w:rsidR="002F560B" w:rsidRPr="001B7C70" w:rsidRDefault="002F560B" w:rsidP="00FB0765">
            <w:pPr>
              <w:jc w:val="center"/>
              <w:rPr>
                <w:color w:val="010205"/>
              </w:rPr>
            </w:pPr>
            <w:r w:rsidRPr="001B7C70">
              <w:rPr>
                <w:color w:val="010205"/>
              </w:rPr>
              <w:t>1.4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EFF9CFF" w14:textId="7063FDF9" w:rsidR="002F560B" w:rsidRPr="001B7C70" w:rsidRDefault="002F560B" w:rsidP="00FB0765">
            <w:pPr>
              <w:jc w:val="center"/>
              <w:rPr>
                <w:color w:val="000000"/>
              </w:rPr>
            </w:pPr>
            <w:r w:rsidRPr="001B7C70">
              <w:rPr>
                <w:color w:val="000000"/>
              </w:rPr>
              <w:t>7.170</w:t>
            </w:r>
            <w:r w:rsidRPr="00E22059">
              <w:rPr>
                <w:color w:val="010205"/>
                <w:vertAlign w:val="superscript"/>
              </w:rPr>
              <w:t xml:space="preserve"> </w:t>
            </w:r>
            <w:r>
              <w:rPr>
                <w:color w:val="010205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F3689AC" w14:textId="77777777" w:rsidR="002F560B" w:rsidRPr="001B7C70" w:rsidRDefault="002F560B" w:rsidP="00FB0765">
            <w:pPr>
              <w:jc w:val="center"/>
              <w:rPr>
                <w:color w:val="000000"/>
              </w:rPr>
            </w:pPr>
            <w:r w:rsidRPr="001B7C70">
              <w:rPr>
                <w:color w:val="000000"/>
              </w:rPr>
              <w:t>2.183</w:t>
            </w:r>
          </w:p>
        </w:tc>
      </w:tr>
    </w:tbl>
    <w:p w14:paraId="7834ED9C" w14:textId="7406FABA" w:rsidR="005813CC" w:rsidRDefault="00411337" w:rsidP="002F560B">
      <w:r w:rsidRPr="005C6269">
        <w:t>CAPS, Clinician Administered PTSD Scale</w:t>
      </w:r>
      <w:r>
        <w:t xml:space="preserve">; </w:t>
      </w:r>
      <w:r w:rsidR="005813CC">
        <w:t xml:space="preserve">QIDS=Quick Inventory of Depression Symptomology; </w:t>
      </w:r>
      <w:r w:rsidR="005813CC" w:rsidRPr="00E53E7D">
        <w:t xml:space="preserve">Regressor </w:t>
      </w:r>
      <w:proofErr w:type="spellStart"/>
      <w:r w:rsidR="00CE7F04">
        <w:rPr>
          <w:i/>
          <w:iCs/>
        </w:rPr>
        <w:t>df</w:t>
      </w:r>
      <w:proofErr w:type="spellEnd"/>
      <w:r w:rsidR="005813CC" w:rsidRPr="00E53E7D">
        <w:t xml:space="preserve"> = 1 for all </w:t>
      </w:r>
      <w:r w:rsidR="005813CC" w:rsidRPr="00E53E7D">
        <w:rPr>
          <w:i/>
        </w:rPr>
        <w:sym w:font="Symbol" w:char="F044"/>
      </w:r>
      <w:r w:rsidR="005813CC" w:rsidRPr="00E53E7D">
        <w:rPr>
          <w:i/>
        </w:rPr>
        <w:t>R</w:t>
      </w:r>
      <w:r w:rsidR="005813CC" w:rsidRPr="00E53E7D">
        <w:rPr>
          <w:i/>
          <w:vertAlign w:val="superscript"/>
        </w:rPr>
        <w:t>2</w:t>
      </w:r>
      <w:r w:rsidR="005813CC" w:rsidRPr="00E53E7D">
        <w:t xml:space="preserve"> </w:t>
      </w:r>
      <w:r w:rsidR="005813CC" w:rsidRPr="009E1FEC">
        <w:rPr>
          <w:i/>
          <w:iCs/>
        </w:rPr>
        <w:t>F</w:t>
      </w:r>
      <w:r w:rsidR="005813CC" w:rsidRPr="00E53E7D">
        <w:t xml:space="preserve">-tests, and </w:t>
      </w:r>
      <w:r w:rsidR="009E1FEC">
        <w:t>r</w:t>
      </w:r>
      <w:r w:rsidR="005813CC" w:rsidRPr="00E53E7D">
        <w:t xml:space="preserve">egressor </w:t>
      </w:r>
      <w:proofErr w:type="spellStart"/>
      <w:r w:rsidR="00CE7F04">
        <w:rPr>
          <w:i/>
          <w:iCs/>
        </w:rPr>
        <w:t>df</w:t>
      </w:r>
      <w:r w:rsidR="005813CC" w:rsidRPr="00E53E7D">
        <w:t>s</w:t>
      </w:r>
      <w:proofErr w:type="spellEnd"/>
      <w:r w:rsidR="005813CC" w:rsidRPr="00E53E7D">
        <w:t xml:space="preserve"> equal the number of model predictors for all </w:t>
      </w:r>
      <w:r w:rsidR="009E1FEC">
        <w:t>m</w:t>
      </w:r>
      <w:r w:rsidR="005813CC" w:rsidRPr="00E53E7D">
        <w:t xml:space="preserve">odel </w:t>
      </w:r>
      <w:r w:rsidR="005813CC" w:rsidRPr="009E1FEC">
        <w:rPr>
          <w:i/>
          <w:iCs/>
        </w:rPr>
        <w:t>F</w:t>
      </w:r>
      <w:r w:rsidR="005813CC" w:rsidRPr="00E53E7D">
        <w:t>-tests</w:t>
      </w:r>
      <w:r w:rsidR="005813CC">
        <w:t>.</w:t>
      </w:r>
    </w:p>
    <w:p w14:paraId="218C7BE7" w14:textId="6D7C2683" w:rsidR="005813CC" w:rsidRDefault="005813CC" w:rsidP="002F560B">
      <w:r w:rsidRPr="00364A52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t xml:space="preserve"> </w:t>
      </w:r>
      <w:r w:rsidRPr="00E53E7D">
        <w:t>&lt;</w:t>
      </w:r>
      <w:r w:rsidR="009E1FEC">
        <w:t xml:space="preserve"> </w:t>
      </w:r>
      <w:r w:rsidRPr="00E53E7D">
        <w:t>0.05</w:t>
      </w:r>
    </w:p>
    <w:p w14:paraId="414C1608" w14:textId="23687FFB" w:rsidR="000F6C9C" w:rsidRPr="00E53E7D" w:rsidRDefault="005813CC" w:rsidP="002F560B">
      <w:r w:rsidRPr="00364A52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t xml:space="preserve"> </w:t>
      </w:r>
      <w:r w:rsidRPr="00E53E7D">
        <w:t>&lt;</w:t>
      </w:r>
      <w:r w:rsidR="009E1FEC">
        <w:t xml:space="preserve"> </w:t>
      </w:r>
      <w:r w:rsidRPr="00E53E7D">
        <w:t xml:space="preserve">0.01 </w:t>
      </w:r>
      <w:r w:rsidR="000F6C9C" w:rsidRPr="00E53E7D">
        <w:br w:type="page"/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654"/>
        <w:gridCol w:w="2033"/>
        <w:gridCol w:w="1353"/>
        <w:gridCol w:w="810"/>
        <w:gridCol w:w="1350"/>
        <w:gridCol w:w="1260"/>
        <w:gridCol w:w="844"/>
        <w:gridCol w:w="416"/>
        <w:gridCol w:w="1114"/>
        <w:gridCol w:w="180"/>
        <w:gridCol w:w="1080"/>
        <w:gridCol w:w="416"/>
        <w:gridCol w:w="124"/>
        <w:gridCol w:w="236"/>
        <w:gridCol w:w="90"/>
      </w:tblGrid>
      <w:tr w:rsidR="002F560B" w:rsidRPr="000F6C9C" w14:paraId="7CCEBD13" w14:textId="77777777" w:rsidTr="002F560B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AC5BBE8" w14:textId="77777777" w:rsidR="002F560B" w:rsidRPr="000F6C9C" w:rsidRDefault="002F560B" w:rsidP="000F6C9C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2532C" w14:textId="48803D8A" w:rsidR="002F560B" w:rsidRPr="000F6C9C" w:rsidRDefault="002F560B" w:rsidP="000F6C9C"/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D81AC" w14:textId="77777777" w:rsidR="002F560B" w:rsidRPr="000F6C9C" w:rsidRDefault="002F560B" w:rsidP="000F6C9C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47048" w14:textId="77777777" w:rsidR="002F560B" w:rsidRPr="000F6C9C" w:rsidRDefault="002F560B" w:rsidP="000F6C9C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48155" w14:textId="77777777" w:rsidR="002F560B" w:rsidRPr="000F6C9C" w:rsidRDefault="002F560B" w:rsidP="000F6C9C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24112" w14:textId="77777777" w:rsidR="002F560B" w:rsidRPr="000F6C9C" w:rsidRDefault="002F560B" w:rsidP="000F6C9C"/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702F0" w14:textId="77777777" w:rsidR="002F560B" w:rsidRPr="000F6C9C" w:rsidRDefault="002F560B" w:rsidP="000F6C9C"/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8A241" w14:textId="77777777" w:rsidR="002F560B" w:rsidRPr="000F6C9C" w:rsidRDefault="002F560B" w:rsidP="000F6C9C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57533" w14:textId="77777777" w:rsidR="002F560B" w:rsidRPr="000F6C9C" w:rsidRDefault="002F560B" w:rsidP="000F6C9C"/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DFA58" w14:textId="77777777" w:rsidR="002F560B" w:rsidRPr="000F6C9C" w:rsidRDefault="002F560B" w:rsidP="000F6C9C"/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9F37C" w14:textId="77777777" w:rsidR="002F560B" w:rsidRPr="000F6C9C" w:rsidRDefault="002F560B" w:rsidP="000F6C9C"/>
        </w:tc>
      </w:tr>
      <w:tr w:rsidR="002F560B" w:rsidRPr="000F6C9C" w14:paraId="0F0CF43E" w14:textId="77777777" w:rsidTr="002F560B">
        <w:trPr>
          <w:gridAfter w:val="1"/>
          <w:wAfter w:w="90" w:type="dxa"/>
          <w:trHeight w:val="346"/>
        </w:trPr>
        <w:tc>
          <w:tcPr>
            <w:tcW w:w="12870" w:type="dxa"/>
            <w:gridSpan w:val="14"/>
            <w:tcBorders>
              <w:top w:val="nil"/>
              <w:left w:val="nil"/>
              <w:bottom w:val="nil"/>
            </w:tcBorders>
          </w:tcPr>
          <w:p w14:paraId="6E2EA8C1" w14:textId="0EC6BF40" w:rsidR="002F560B" w:rsidRPr="00982F4F" w:rsidRDefault="002F560B" w:rsidP="00AF209A">
            <w:pPr>
              <w:spacing w:after="120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9 Table</w:t>
            </w:r>
            <w:r w:rsidRPr="00982F4F">
              <w:rPr>
                <w:color w:val="000000" w:themeColor="text1"/>
              </w:rPr>
              <w:t>. Hierarchical regression of CAPS Numbing on CAPS Avoidance, CAPS B, CAPS D, Survivor Guilt, and Action Guilt</w:t>
            </w:r>
          </w:p>
        </w:tc>
      </w:tr>
      <w:tr w:rsidR="002F560B" w:rsidRPr="000F6C9C" w14:paraId="106616EB" w14:textId="77777777" w:rsidTr="002F560B">
        <w:trPr>
          <w:gridAfter w:val="3"/>
          <w:wAfter w:w="450" w:type="dxa"/>
          <w:trHeight w:val="346"/>
        </w:trPr>
        <w:tc>
          <w:tcPr>
            <w:tcW w:w="16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148CCDC" w14:textId="1233673A" w:rsidR="002F560B" w:rsidRPr="00982F4F" w:rsidRDefault="002F560B" w:rsidP="005B4D1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erarchical Step</w:t>
            </w:r>
          </w:p>
        </w:tc>
        <w:tc>
          <w:tcPr>
            <w:tcW w:w="20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AE401A5" w14:textId="190CF612" w:rsidR="002F560B" w:rsidRPr="00982F4F" w:rsidRDefault="002F560B" w:rsidP="005B4D1D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Model</w:t>
            </w:r>
          </w:p>
        </w:tc>
        <w:tc>
          <w:tcPr>
            <w:tcW w:w="13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82003AA" w14:textId="15482AFB" w:rsidR="002F560B" w:rsidRPr="000F6C9C" w:rsidRDefault="002F560B" w:rsidP="005B4D1D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F3959D1" w14:textId="459C5EB7" w:rsidR="002F560B" w:rsidRPr="000F6C9C" w:rsidRDefault="002F560B" w:rsidP="005B4D1D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sym w:font="Symbol" w:char="F044"/>
            </w:r>
            <w:r w:rsidRPr="00E53E7D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sym w:font="Symbol" w:char="F032"/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6375E38" w14:textId="5A14243E" w:rsidR="002F560B" w:rsidRPr="000F6C9C" w:rsidRDefault="00CE7F04" w:rsidP="005B4D1D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f</w:t>
            </w:r>
            <w:proofErr w:type="spellEnd"/>
            <w:r w:rsidR="002F560B" w:rsidRPr="000F6C9C">
              <w:rPr>
                <w:color w:val="000000"/>
              </w:rPr>
              <w:t xml:space="preserve"> Residual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5268C7F" w14:textId="72BE9895" w:rsidR="002F560B" w:rsidRPr="000F6C9C" w:rsidRDefault="002F560B" w:rsidP="005B4D1D">
            <w:pPr>
              <w:jc w:val="center"/>
              <w:rPr>
                <w:color w:val="000000"/>
              </w:rPr>
            </w:pPr>
            <w:r w:rsidRPr="1C1742AF">
              <w:t>β</w:t>
            </w:r>
          </w:p>
        </w:tc>
        <w:tc>
          <w:tcPr>
            <w:tcW w:w="12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2FE51D2" w14:textId="2776F3E0" w:rsidR="002F560B" w:rsidRPr="000F6C9C" w:rsidRDefault="002F560B" w:rsidP="005B4D1D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t>t</w:t>
            </w:r>
          </w:p>
        </w:tc>
        <w:tc>
          <w:tcPr>
            <w:tcW w:w="129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195DF7F" w14:textId="77555408" w:rsidR="002F560B" w:rsidRPr="000F6C9C" w:rsidRDefault="002F560B" w:rsidP="005B4D1D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 xml:space="preserve">Model </w:t>
            </w:r>
            <w:r w:rsidRPr="000F6C9C">
              <w:rPr>
                <w:i/>
                <w:iCs/>
                <w:color w:val="000000"/>
              </w:rPr>
              <w:t>F</w:t>
            </w:r>
          </w:p>
        </w:tc>
        <w:tc>
          <w:tcPr>
            <w:tcW w:w="149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DABEECA" w14:textId="673EC562" w:rsidR="002F560B" w:rsidRPr="000F6C9C" w:rsidRDefault="002F560B" w:rsidP="005B4D1D">
            <w:pPr>
              <w:jc w:val="center"/>
              <w:rPr>
                <w:i/>
                <w:iCs/>
                <w:color w:val="000000"/>
              </w:rPr>
            </w:pPr>
            <w:r w:rsidRPr="000F6C9C">
              <w:rPr>
                <w:i/>
                <w:iCs/>
                <w:color w:val="000000"/>
              </w:rPr>
              <w:sym w:font="Symbol" w:char="F044"/>
            </w:r>
            <w:r w:rsidRPr="00E53E7D">
              <w:rPr>
                <w:i/>
                <w:iCs/>
                <w:color w:val="000000"/>
              </w:rPr>
              <w:t>R</w:t>
            </w:r>
            <w:r w:rsidRPr="000F6C9C">
              <w:rPr>
                <w:i/>
                <w:iCs/>
                <w:color w:val="000000"/>
                <w:vertAlign w:val="superscript"/>
              </w:rPr>
              <w:sym w:font="Symbol" w:char="F032"/>
            </w:r>
            <w:r w:rsidRPr="000F6C9C">
              <w:rPr>
                <w:color w:val="000000"/>
              </w:rPr>
              <w:t xml:space="preserve"> </w:t>
            </w:r>
            <w:r w:rsidRPr="00E53E7D">
              <w:rPr>
                <w:i/>
                <w:iCs/>
                <w:color w:val="000000"/>
              </w:rPr>
              <w:t>F</w:t>
            </w:r>
          </w:p>
        </w:tc>
      </w:tr>
      <w:tr w:rsidR="002F560B" w:rsidRPr="000F6C9C" w14:paraId="367E9B7D" w14:textId="77777777" w:rsidTr="002F560B">
        <w:trPr>
          <w:gridAfter w:val="3"/>
          <w:wAfter w:w="450" w:type="dxa"/>
          <w:trHeight w:val="346"/>
        </w:trPr>
        <w:tc>
          <w:tcPr>
            <w:tcW w:w="165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81E371D" w14:textId="77777777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3789EEEB" w14:textId="00E7CFDE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onstant</w:t>
            </w:r>
          </w:p>
        </w:tc>
        <w:tc>
          <w:tcPr>
            <w:tcW w:w="135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19F7407" w14:textId="6AC4ED34" w:rsidR="002F560B" w:rsidRPr="000F6C9C" w:rsidRDefault="002F560B" w:rsidP="00982F4F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D331566" w14:textId="1FCCE2BF" w:rsidR="002F560B" w:rsidRPr="000F6C9C" w:rsidRDefault="002F560B" w:rsidP="00982F4F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BC8B043" w14:textId="122380CC" w:rsidR="002F560B" w:rsidRPr="000F6C9C" w:rsidRDefault="002F560B" w:rsidP="00982F4F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6D1EDBBF" w14:textId="195C1929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BC8E205" w14:textId="44CEFA37" w:rsidR="002F560B" w:rsidRPr="000F6C9C" w:rsidRDefault="002F560B" w:rsidP="00982F4F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2.509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29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6493D4D9" w14:textId="7710C98E" w:rsidR="002F560B" w:rsidRPr="000F6C9C" w:rsidRDefault="002F560B" w:rsidP="00982F4F">
            <w:pPr>
              <w:jc w:val="center"/>
              <w:rPr>
                <w:color w:val="000000"/>
              </w:rPr>
            </w:pPr>
          </w:p>
        </w:tc>
        <w:tc>
          <w:tcPr>
            <w:tcW w:w="149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6596C91" w14:textId="5A11364F" w:rsidR="002F560B" w:rsidRPr="000F6C9C" w:rsidRDefault="002F560B" w:rsidP="00982F4F">
            <w:pPr>
              <w:jc w:val="center"/>
              <w:rPr>
                <w:color w:val="000000"/>
              </w:rPr>
            </w:pPr>
          </w:p>
        </w:tc>
      </w:tr>
      <w:tr w:rsidR="002F560B" w:rsidRPr="000F6C9C" w14:paraId="0C2F72ED" w14:textId="77777777" w:rsidTr="002F560B">
        <w:trPr>
          <w:gridAfter w:val="3"/>
          <w:wAfter w:w="450" w:type="dxa"/>
          <w:trHeight w:val="346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43D42F9" w14:textId="77777777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FE3CD" w14:textId="1A35279C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2FDB4" w14:textId="77777777" w:rsidR="002F560B" w:rsidRPr="000F6C9C" w:rsidRDefault="002F560B" w:rsidP="00982F4F">
            <w:pPr>
              <w:jc w:val="center"/>
              <w:rPr>
                <w:color w:val="264A6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B87C8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4CFA2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E5ABB" w14:textId="23F5AD70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5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7D192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  <w:r w:rsidRPr="000F6C9C">
              <w:rPr>
                <w:color w:val="010205"/>
              </w:rPr>
              <w:t>1.669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F991D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1EDE3" w14:textId="77777777" w:rsidR="002F560B" w:rsidRPr="000F6C9C" w:rsidRDefault="002F560B" w:rsidP="00982F4F">
            <w:pPr>
              <w:jc w:val="center"/>
            </w:pPr>
          </w:p>
        </w:tc>
      </w:tr>
      <w:tr w:rsidR="002F560B" w:rsidRPr="000F6C9C" w14:paraId="0ECBDD1B" w14:textId="77777777" w:rsidTr="002F560B">
        <w:trPr>
          <w:gridAfter w:val="3"/>
          <w:wAfter w:w="450" w:type="dxa"/>
          <w:trHeight w:val="346"/>
        </w:trPr>
        <w:tc>
          <w:tcPr>
            <w:tcW w:w="1654" w:type="dxa"/>
            <w:tcBorders>
              <w:top w:val="nil"/>
              <w:left w:val="nil"/>
              <w:right w:val="nil"/>
            </w:tcBorders>
          </w:tcPr>
          <w:p w14:paraId="34EB4822" w14:textId="77777777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noWrap/>
            <w:hideMark/>
          </w:tcPr>
          <w:p w14:paraId="13589297" w14:textId="3D3EFFE2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C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47FC6FF0" w14:textId="77777777" w:rsidR="002F560B" w:rsidRPr="000F6C9C" w:rsidRDefault="002F560B" w:rsidP="00982F4F">
            <w:pPr>
              <w:jc w:val="center"/>
              <w:rPr>
                <w:color w:val="264A6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hideMark/>
          </w:tcPr>
          <w:p w14:paraId="3A5F3629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71AD92EA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2AEA1AE9" w14:textId="6354A7C8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13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FEE0094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  <w:r w:rsidRPr="000F6C9C">
              <w:rPr>
                <w:color w:val="010205"/>
              </w:rPr>
              <w:t>0.926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8991CE2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4F5F253" w14:textId="77777777" w:rsidR="002F560B" w:rsidRPr="000F6C9C" w:rsidRDefault="002F560B" w:rsidP="00982F4F">
            <w:pPr>
              <w:jc w:val="center"/>
            </w:pPr>
          </w:p>
        </w:tc>
      </w:tr>
      <w:tr w:rsidR="002F560B" w:rsidRPr="000F6C9C" w14:paraId="1A998089" w14:textId="77777777" w:rsidTr="002F560B">
        <w:trPr>
          <w:gridAfter w:val="3"/>
          <w:wAfter w:w="450" w:type="dxa"/>
          <w:trHeight w:val="346"/>
        </w:trPr>
        <w:tc>
          <w:tcPr>
            <w:tcW w:w="165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4880E8B" w14:textId="590BD158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DEE1E50" w14:textId="413B21AF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Avoidance</w:t>
            </w:r>
          </w:p>
        </w:tc>
        <w:tc>
          <w:tcPr>
            <w:tcW w:w="1353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30DC42B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386</w:t>
            </w:r>
          </w:p>
        </w:tc>
        <w:tc>
          <w:tcPr>
            <w:tcW w:w="81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22B8F0B" w14:textId="615D59ED" w:rsidR="002F560B" w:rsidRPr="000F6C9C" w:rsidRDefault="002F560B" w:rsidP="00982F4F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C1B88B8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1758A7BB" w14:textId="6CCFA975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33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64218EE0" w14:textId="5C550D5C" w:rsidR="002F560B" w:rsidRPr="000F6C9C" w:rsidRDefault="002F560B" w:rsidP="00982F4F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2.505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673215B" w14:textId="74BAFB62" w:rsidR="002F560B" w:rsidRPr="000F6C9C" w:rsidRDefault="002F560B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11.941</w:t>
            </w:r>
            <w:r w:rsidRPr="00E22059">
              <w:rPr>
                <w:color w:val="010205"/>
                <w:vertAlign w:val="superscript"/>
              </w:rPr>
              <w:t xml:space="preserve"> </w:t>
            </w:r>
            <w:r>
              <w:rPr>
                <w:color w:val="010205"/>
                <w:vertAlign w:val="superscript"/>
              </w:rPr>
              <w:t>b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9D3952C" w14:textId="554FC225" w:rsidR="002F560B" w:rsidRPr="000F6C9C" w:rsidRDefault="002F560B" w:rsidP="00982F4F">
            <w:pPr>
              <w:jc w:val="center"/>
              <w:rPr>
                <w:color w:val="000000"/>
              </w:rPr>
            </w:pPr>
          </w:p>
        </w:tc>
      </w:tr>
      <w:tr w:rsidR="002F560B" w:rsidRPr="000F6C9C" w14:paraId="2E9A3685" w14:textId="77777777" w:rsidTr="002F560B">
        <w:trPr>
          <w:gridAfter w:val="3"/>
          <w:wAfter w:w="450" w:type="dxa"/>
          <w:trHeight w:val="346"/>
        </w:trPr>
        <w:tc>
          <w:tcPr>
            <w:tcW w:w="165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4FD5AD5" w14:textId="77777777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0DE4C0CB" w14:textId="42A2A76A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onstant</w:t>
            </w:r>
          </w:p>
        </w:tc>
        <w:tc>
          <w:tcPr>
            <w:tcW w:w="1353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1BC4E7FE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6C04B03F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0AEA4AD7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945C796" w14:textId="75A4EB28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4B93E09C" w14:textId="46B44A7E" w:rsidR="002F560B" w:rsidRPr="000F6C9C" w:rsidRDefault="002F560B" w:rsidP="00982F4F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2.579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294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031C974B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9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7AE4CAD2" w14:textId="77777777" w:rsidR="002F560B" w:rsidRPr="000F6C9C" w:rsidRDefault="002F560B" w:rsidP="00982F4F">
            <w:pPr>
              <w:jc w:val="center"/>
            </w:pPr>
          </w:p>
        </w:tc>
      </w:tr>
      <w:tr w:rsidR="002F560B" w:rsidRPr="000F6C9C" w14:paraId="75F14CA3" w14:textId="77777777" w:rsidTr="002F560B">
        <w:trPr>
          <w:gridAfter w:val="3"/>
          <w:wAfter w:w="450" w:type="dxa"/>
          <w:trHeight w:val="346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E8F5317" w14:textId="77777777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A53F2" w14:textId="3692889A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35DA2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BC6ED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B38FC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5C895" w14:textId="3585A0A7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5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DF3FC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  <w:r w:rsidRPr="000F6C9C">
              <w:rPr>
                <w:color w:val="010205"/>
              </w:rPr>
              <w:t>1.737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6055A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842D0" w14:textId="77777777" w:rsidR="002F560B" w:rsidRPr="000F6C9C" w:rsidRDefault="002F560B" w:rsidP="00982F4F">
            <w:pPr>
              <w:jc w:val="center"/>
            </w:pPr>
          </w:p>
        </w:tc>
      </w:tr>
      <w:tr w:rsidR="002F560B" w:rsidRPr="000F6C9C" w14:paraId="0924EC5E" w14:textId="77777777" w:rsidTr="002F560B">
        <w:trPr>
          <w:gridAfter w:val="3"/>
          <w:wAfter w:w="450" w:type="dxa"/>
          <w:trHeight w:val="346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2C468A1" w14:textId="77777777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61315" w14:textId="4B735659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6EEDB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64CC9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C6CFF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E5266" w14:textId="20F45204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10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55807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  <w:r w:rsidRPr="000F6C9C">
              <w:rPr>
                <w:color w:val="010205"/>
              </w:rPr>
              <w:t>0.71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ECA01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A84A74" w14:textId="77777777" w:rsidR="002F560B" w:rsidRPr="000F6C9C" w:rsidRDefault="002F560B" w:rsidP="00982F4F">
            <w:pPr>
              <w:jc w:val="center"/>
            </w:pPr>
          </w:p>
        </w:tc>
      </w:tr>
      <w:tr w:rsidR="002F560B" w:rsidRPr="000F6C9C" w14:paraId="6641B934" w14:textId="77777777" w:rsidTr="002F560B">
        <w:trPr>
          <w:gridAfter w:val="3"/>
          <w:wAfter w:w="450" w:type="dxa"/>
          <w:trHeight w:val="346"/>
        </w:trPr>
        <w:tc>
          <w:tcPr>
            <w:tcW w:w="1654" w:type="dxa"/>
            <w:tcBorders>
              <w:top w:val="nil"/>
              <w:left w:val="nil"/>
              <w:right w:val="nil"/>
            </w:tcBorders>
          </w:tcPr>
          <w:p w14:paraId="55DEED83" w14:textId="77777777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hideMark/>
          </w:tcPr>
          <w:p w14:paraId="688C7656" w14:textId="63EEA939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Avoidance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6FA4B72D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hideMark/>
          </w:tcPr>
          <w:p w14:paraId="1D1435CE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2B60EE70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40A806EB" w14:textId="5B5FE3F2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30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9014590" w14:textId="78B6EF1A" w:rsidR="002F560B" w:rsidRPr="000F6C9C" w:rsidRDefault="002F560B" w:rsidP="00982F4F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2.293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0D68E96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228F232" w14:textId="77777777" w:rsidR="002F560B" w:rsidRPr="000F6C9C" w:rsidRDefault="002F560B" w:rsidP="00982F4F">
            <w:pPr>
              <w:jc w:val="center"/>
            </w:pPr>
          </w:p>
        </w:tc>
      </w:tr>
      <w:tr w:rsidR="002F560B" w:rsidRPr="000F6C9C" w14:paraId="24D572C6" w14:textId="77777777" w:rsidTr="002F560B">
        <w:trPr>
          <w:gridAfter w:val="3"/>
          <w:wAfter w:w="450" w:type="dxa"/>
          <w:trHeight w:val="346"/>
        </w:trPr>
        <w:tc>
          <w:tcPr>
            <w:tcW w:w="165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C07B351" w14:textId="356AFC6E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26AFC6D" w14:textId="644A9374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Survivor Guilt</w:t>
            </w:r>
          </w:p>
        </w:tc>
        <w:tc>
          <w:tcPr>
            <w:tcW w:w="1353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5D6290BA" w14:textId="71872D28" w:rsidR="002F560B" w:rsidRPr="000F6C9C" w:rsidRDefault="002F560B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41</w:t>
            </w:r>
            <w:r>
              <w:rPr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29571314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024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C83B924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34624982" w14:textId="2C0FE336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16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6A5CF145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  <w:r w:rsidRPr="000F6C9C">
              <w:rPr>
                <w:color w:val="010205"/>
              </w:rPr>
              <w:t>1.51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AA0C46E" w14:textId="2A910FC9" w:rsidR="002F560B" w:rsidRPr="000F6C9C" w:rsidRDefault="002F560B" w:rsidP="00982F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0F6C9C">
              <w:rPr>
                <w:color w:val="000000"/>
              </w:rPr>
              <w:t>9.729</w:t>
            </w:r>
            <w:r w:rsidRPr="00E22059">
              <w:rPr>
                <w:color w:val="010205"/>
                <w:vertAlign w:val="superscript"/>
              </w:rPr>
              <w:t xml:space="preserve"> </w:t>
            </w:r>
            <w:r>
              <w:rPr>
                <w:color w:val="010205"/>
                <w:vertAlign w:val="superscript"/>
              </w:rPr>
              <w:t>b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549C53B3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2.285</w:t>
            </w:r>
          </w:p>
        </w:tc>
      </w:tr>
      <w:tr w:rsidR="002F560B" w:rsidRPr="000F6C9C" w14:paraId="0EB43958" w14:textId="77777777" w:rsidTr="002F560B">
        <w:trPr>
          <w:gridAfter w:val="3"/>
          <w:wAfter w:w="450" w:type="dxa"/>
          <w:trHeight w:val="346"/>
        </w:trPr>
        <w:tc>
          <w:tcPr>
            <w:tcW w:w="165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361FF1C" w14:textId="77777777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2BA0E235" w14:textId="6E76ECA9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onstant</w:t>
            </w:r>
          </w:p>
        </w:tc>
        <w:tc>
          <w:tcPr>
            <w:tcW w:w="1353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612E1A5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D676157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720E1DBF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2980BBE" w14:textId="788C489C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390D6645" w14:textId="45E17D39" w:rsidR="002F560B" w:rsidRPr="000F6C9C" w:rsidRDefault="002F560B" w:rsidP="00982F4F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2.504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294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2193444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9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2BF6EE52" w14:textId="77777777" w:rsidR="002F560B" w:rsidRPr="000F6C9C" w:rsidRDefault="002F560B" w:rsidP="00982F4F">
            <w:pPr>
              <w:jc w:val="center"/>
            </w:pPr>
          </w:p>
        </w:tc>
      </w:tr>
      <w:tr w:rsidR="002F560B" w:rsidRPr="000F6C9C" w14:paraId="639E6D02" w14:textId="77777777" w:rsidTr="002F560B">
        <w:trPr>
          <w:gridAfter w:val="3"/>
          <w:wAfter w:w="450" w:type="dxa"/>
          <w:trHeight w:val="346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EFDA0EE" w14:textId="77777777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88BB5" w14:textId="4184CEC8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47512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C16F7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A035B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F9D30" w14:textId="4A962648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3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5C4E7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  <w:r w:rsidRPr="000F6C9C">
              <w:rPr>
                <w:color w:val="010205"/>
              </w:rPr>
              <w:t>1.638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FA83C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5E939" w14:textId="77777777" w:rsidR="002F560B" w:rsidRPr="000F6C9C" w:rsidRDefault="002F560B" w:rsidP="00982F4F">
            <w:pPr>
              <w:jc w:val="center"/>
            </w:pPr>
          </w:p>
        </w:tc>
      </w:tr>
      <w:tr w:rsidR="002F560B" w:rsidRPr="000F6C9C" w14:paraId="2BE8A2B8" w14:textId="77777777" w:rsidTr="002F560B">
        <w:trPr>
          <w:gridAfter w:val="3"/>
          <w:wAfter w:w="450" w:type="dxa"/>
          <w:trHeight w:val="346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05CD4A2" w14:textId="77777777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8CB7B" w14:textId="03138EE0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2FAC8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BC756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B11AB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1CED2" w14:textId="375D8749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08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52FCE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  <w:r w:rsidRPr="000F6C9C">
              <w:rPr>
                <w:color w:val="010205"/>
              </w:rPr>
              <w:t>0.596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7A409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3CE1EF" w14:textId="77777777" w:rsidR="002F560B" w:rsidRPr="000F6C9C" w:rsidRDefault="002F560B" w:rsidP="00982F4F">
            <w:pPr>
              <w:jc w:val="center"/>
            </w:pPr>
          </w:p>
        </w:tc>
      </w:tr>
      <w:tr w:rsidR="002F560B" w:rsidRPr="000F6C9C" w14:paraId="78F8CE13" w14:textId="77777777" w:rsidTr="002F560B">
        <w:trPr>
          <w:gridAfter w:val="3"/>
          <w:wAfter w:w="450" w:type="dxa"/>
          <w:trHeight w:val="346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621161E" w14:textId="77777777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727BE" w14:textId="2456199B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CAPS Avoidanc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C4EA9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26A6F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9F147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9F92C" w14:textId="38620144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6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81F8B" w14:textId="7DD53225" w:rsidR="002F560B" w:rsidRPr="000F6C9C" w:rsidRDefault="002F560B" w:rsidP="00982F4F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Pr="000F6C9C">
              <w:rPr>
                <w:color w:val="010205"/>
              </w:rPr>
              <w:t>2.015</w:t>
            </w:r>
            <w:r w:rsidRPr="00E22059">
              <w:rPr>
                <w:color w:val="010205"/>
                <w:vertAlign w:val="superscript"/>
              </w:rPr>
              <w:t xml:space="preserve"> a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F0186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A25FB" w14:textId="77777777" w:rsidR="002F560B" w:rsidRPr="000F6C9C" w:rsidRDefault="002F560B" w:rsidP="00982F4F">
            <w:pPr>
              <w:jc w:val="center"/>
            </w:pPr>
          </w:p>
        </w:tc>
      </w:tr>
      <w:tr w:rsidR="002F560B" w:rsidRPr="000F6C9C" w14:paraId="21567F81" w14:textId="77777777" w:rsidTr="002F560B">
        <w:trPr>
          <w:gridAfter w:val="3"/>
          <w:wAfter w:w="450" w:type="dxa"/>
          <w:trHeight w:val="346"/>
        </w:trPr>
        <w:tc>
          <w:tcPr>
            <w:tcW w:w="1654" w:type="dxa"/>
            <w:tcBorders>
              <w:top w:val="nil"/>
              <w:left w:val="nil"/>
              <w:right w:val="nil"/>
            </w:tcBorders>
          </w:tcPr>
          <w:p w14:paraId="38BBD97B" w14:textId="77777777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hideMark/>
          </w:tcPr>
          <w:p w14:paraId="7C06A79C" w14:textId="0E5A4954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Survivor Guilt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2658FD7D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hideMark/>
          </w:tcPr>
          <w:p w14:paraId="3F017AF4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14:paraId="36D6B49D" w14:textId="77777777" w:rsidR="002F560B" w:rsidRPr="000F6C9C" w:rsidRDefault="002F560B" w:rsidP="00982F4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65DBB9EF" w14:textId="3E4FBE49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14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EB31CB6" w14:textId="6425C728" w:rsidR="002F560B" w:rsidRPr="000F6C9C" w:rsidRDefault="002F560B" w:rsidP="00982F4F">
            <w:pPr>
              <w:jc w:val="center"/>
              <w:rPr>
                <w:color w:val="010205"/>
              </w:rPr>
            </w:pPr>
            <w:r w:rsidRPr="000F6C9C">
              <w:rPr>
                <w:color w:val="010205"/>
              </w:rPr>
              <w:t>1.41</w:t>
            </w:r>
            <w:r>
              <w:rPr>
                <w:color w:val="010205"/>
              </w:rPr>
              <w:t>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861565E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93B55D9" w14:textId="77777777" w:rsidR="002F560B" w:rsidRPr="000F6C9C" w:rsidRDefault="002F560B" w:rsidP="00982F4F">
            <w:pPr>
              <w:jc w:val="center"/>
            </w:pPr>
          </w:p>
        </w:tc>
      </w:tr>
      <w:tr w:rsidR="002F560B" w:rsidRPr="000F6C9C" w14:paraId="402DFDCF" w14:textId="77777777" w:rsidTr="002F560B">
        <w:trPr>
          <w:gridAfter w:val="3"/>
          <w:wAfter w:w="450" w:type="dxa"/>
          <w:trHeight w:val="346"/>
        </w:trPr>
        <w:tc>
          <w:tcPr>
            <w:tcW w:w="165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1F80FF" w14:textId="644A109F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inal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E66353C" w14:textId="199325D8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Action Guilt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214E936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4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74368BF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0.0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0166710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267CD583" w14:textId="0A5D96EC" w:rsidR="002F560B" w:rsidRPr="00982F4F" w:rsidRDefault="002F560B" w:rsidP="00982F4F">
            <w:pPr>
              <w:jc w:val="center"/>
              <w:rPr>
                <w:color w:val="000000" w:themeColor="text1"/>
              </w:rPr>
            </w:pPr>
            <w:r w:rsidRPr="00982F4F">
              <w:rPr>
                <w:color w:val="000000" w:themeColor="text1"/>
              </w:rPr>
              <w:t>0.2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2A44E54" w14:textId="77777777" w:rsidR="002F560B" w:rsidRPr="000F6C9C" w:rsidRDefault="002F560B" w:rsidP="00982F4F">
            <w:pPr>
              <w:jc w:val="center"/>
              <w:rPr>
                <w:color w:val="010205"/>
              </w:rPr>
            </w:pPr>
            <w:r w:rsidRPr="000F6C9C">
              <w:rPr>
                <w:color w:val="010205"/>
              </w:rPr>
              <w:t>1.866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18" w:space="0" w:color="auto"/>
            </w:tcBorders>
            <w:hideMark/>
          </w:tcPr>
          <w:p w14:paraId="445DA6BC" w14:textId="236D51FE" w:rsidR="002F560B" w:rsidRPr="000F6C9C" w:rsidRDefault="002F560B" w:rsidP="00982F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0F6C9C">
              <w:rPr>
                <w:color w:val="000000"/>
              </w:rPr>
              <w:t>8.825</w:t>
            </w:r>
            <w:r w:rsidRPr="00E22059">
              <w:rPr>
                <w:color w:val="010205"/>
                <w:vertAlign w:val="superscript"/>
              </w:rPr>
              <w:t xml:space="preserve"> </w:t>
            </w:r>
            <w:r>
              <w:rPr>
                <w:color w:val="010205"/>
                <w:vertAlign w:val="superscript"/>
              </w:rPr>
              <w:t>b</w:t>
            </w:r>
          </w:p>
        </w:tc>
        <w:tc>
          <w:tcPr>
            <w:tcW w:w="1496" w:type="dxa"/>
            <w:gridSpan w:val="2"/>
            <w:tcBorders>
              <w:bottom w:val="single" w:sz="18" w:space="0" w:color="auto"/>
            </w:tcBorders>
            <w:hideMark/>
          </w:tcPr>
          <w:p w14:paraId="57D2594E" w14:textId="77777777" w:rsidR="002F560B" w:rsidRPr="000F6C9C" w:rsidRDefault="002F560B" w:rsidP="00982F4F">
            <w:pPr>
              <w:jc w:val="center"/>
              <w:rPr>
                <w:color w:val="000000"/>
              </w:rPr>
            </w:pPr>
            <w:r w:rsidRPr="000F6C9C">
              <w:rPr>
                <w:color w:val="000000"/>
              </w:rPr>
              <w:t>3.483</w:t>
            </w:r>
          </w:p>
        </w:tc>
      </w:tr>
    </w:tbl>
    <w:p w14:paraId="368678C6" w14:textId="57245FFD" w:rsidR="005813CC" w:rsidRDefault="00411337" w:rsidP="002F560B">
      <w:r w:rsidRPr="005C6269">
        <w:t>CAPS, Clinician Administered PTSD Scale</w:t>
      </w:r>
      <w:r>
        <w:t>;</w:t>
      </w:r>
      <w:r w:rsidRPr="00E53E7D">
        <w:t xml:space="preserve"> </w:t>
      </w:r>
      <w:r w:rsidR="005813CC" w:rsidRPr="00E53E7D">
        <w:t xml:space="preserve">Regressor </w:t>
      </w:r>
      <w:proofErr w:type="spellStart"/>
      <w:r w:rsidR="00CE7F04">
        <w:rPr>
          <w:i/>
          <w:iCs/>
        </w:rPr>
        <w:t>df</w:t>
      </w:r>
      <w:proofErr w:type="spellEnd"/>
      <w:r w:rsidR="005813CC" w:rsidRPr="00E53E7D">
        <w:t xml:space="preserve"> = 1 for all </w:t>
      </w:r>
      <w:r w:rsidR="005813CC" w:rsidRPr="00E53E7D">
        <w:rPr>
          <w:i/>
        </w:rPr>
        <w:sym w:font="Symbol" w:char="F044"/>
      </w:r>
      <w:r w:rsidR="005813CC" w:rsidRPr="00E53E7D">
        <w:rPr>
          <w:i/>
        </w:rPr>
        <w:t>R</w:t>
      </w:r>
      <w:r w:rsidR="005813CC" w:rsidRPr="00E53E7D">
        <w:rPr>
          <w:i/>
          <w:vertAlign w:val="superscript"/>
        </w:rPr>
        <w:t>2</w:t>
      </w:r>
      <w:r w:rsidR="005813CC" w:rsidRPr="00E53E7D">
        <w:t xml:space="preserve"> </w:t>
      </w:r>
      <w:r w:rsidR="005813CC" w:rsidRPr="009E1FEC">
        <w:rPr>
          <w:i/>
          <w:iCs/>
        </w:rPr>
        <w:t>F</w:t>
      </w:r>
      <w:r w:rsidR="005813CC" w:rsidRPr="00E53E7D">
        <w:t xml:space="preserve">-tests, and </w:t>
      </w:r>
      <w:r w:rsidR="009E1FEC">
        <w:t>r</w:t>
      </w:r>
      <w:r w:rsidR="005813CC" w:rsidRPr="00E53E7D">
        <w:t xml:space="preserve">egressor </w:t>
      </w:r>
      <w:proofErr w:type="spellStart"/>
      <w:r w:rsidR="00CE7F04">
        <w:rPr>
          <w:i/>
          <w:iCs/>
        </w:rPr>
        <w:t>df</w:t>
      </w:r>
      <w:r w:rsidR="005813CC" w:rsidRPr="00E53E7D">
        <w:t>s</w:t>
      </w:r>
      <w:proofErr w:type="spellEnd"/>
      <w:r w:rsidR="005813CC" w:rsidRPr="00E53E7D">
        <w:t xml:space="preserve"> equal the number of model predictors for all </w:t>
      </w:r>
      <w:r w:rsidR="009E1FEC">
        <w:t>m</w:t>
      </w:r>
      <w:r w:rsidR="005813CC" w:rsidRPr="00E53E7D">
        <w:t xml:space="preserve">odel </w:t>
      </w:r>
      <w:r w:rsidR="005813CC" w:rsidRPr="009E1FEC">
        <w:rPr>
          <w:i/>
          <w:iCs/>
        </w:rPr>
        <w:t>F</w:t>
      </w:r>
      <w:r w:rsidR="005813CC" w:rsidRPr="00E53E7D">
        <w:t>-tests</w:t>
      </w:r>
      <w:r w:rsidR="005813CC">
        <w:t>.</w:t>
      </w:r>
    </w:p>
    <w:p w14:paraId="5FD423FC" w14:textId="1ABE33FF" w:rsidR="005813CC" w:rsidRDefault="005813CC" w:rsidP="002F560B">
      <w:r w:rsidRPr="00364A52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t xml:space="preserve"> </w:t>
      </w:r>
      <w:r w:rsidRPr="00E53E7D">
        <w:t>&lt;</w:t>
      </w:r>
      <w:r w:rsidR="009E1FEC">
        <w:t xml:space="preserve"> </w:t>
      </w:r>
      <w:r w:rsidRPr="00E53E7D">
        <w:t>0.05</w:t>
      </w:r>
    </w:p>
    <w:p w14:paraId="68757581" w14:textId="544957B0" w:rsidR="005813CC" w:rsidRDefault="005813CC" w:rsidP="002F560B">
      <w:r w:rsidRPr="00364A52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9E1FEC">
        <w:rPr>
          <w:i/>
          <w:iCs/>
        </w:rPr>
        <w:t>p</w:t>
      </w:r>
      <w:r w:rsidR="009E1FEC">
        <w:t xml:space="preserve"> </w:t>
      </w:r>
      <w:r w:rsidRPr="00E53E7D">
        <w:t>&lt;</w:t>
      </w:r>
      <w:r w:rsidR="009E1FEC">
        <w:t xml:space="preserve"> </w:t>
      </w:r>
      <w:r w:rsidRPr="00E53E7D">
        <w:t xml:space="preserve">0.01 </w:t>
      </w:r>
    </w:p>
    <w:p w14:paraId="0D9F2D46" w14:textId="77777777" w:rsidR="00157635" w:rsidRDefault="00157635">
      <w:r>
        <w:br w:type="page"/>
      </w:r>
    </w:p>
    <w:p w14:paraId="14A1E65A" w14:textId="6F587611" w:rsidR="00AF209A" w:rsidRDefault="00AF209A" w:rsidP="00AF209A">
      <w:pPr>
        <w:spacing w:after="120"/>
      </w:pPr>
      <w:r w:rsidRPr="00AF209A">
        <w:lastRenderedPageBreak/>
        <w:t>S10</w:t>
      </w:r>
      <w:r w:rsidR="00F92894">
        <w:t xml:space="preserve"> Table</w:t>
      </w:r>
      <w:r w:rsidRPr="00AF209A">
        <w:t>. Correlation matrix for CAPS, QIDS, and demographics variables.</w:t>
      </w:r>
    </w:p>
    <w:tbl>
      <w:tblPr>
        <w:tblW w:w="11430" w:type="dxa"/>
        <w:tblLayout w:type="fixed"/>
        <w:tblLook w:val="04A0" w:firstRow="1" w:lastRow="0" w:firstColumn="1" w:lastColumn="0" w:noHBand="0" w:noVBand="1"/>
      </w:tblPr>
      <w:tblGrid>
        <w:gridCol w:w="3080"/>
        <w:gridCol w:w="1192"/>
        <w:gridCol w:w="1193"/>
        <w:gridCol w:w="1193"/>
        <w:gridCol w:w="1193"/>
        <w:gridCol w:w="1193"/>
        <w:gridCol w:w="1193"/>
        <w:gridCol w:w="1193"/>
      </w:tblGrid>
      <w:tr w:rsidR="00AF209A" w:rsidRPr="000E0101" w14:paraId="3D7DB06F" w14:textId="77777777" w:rsidTr="00312125">
        <w:trPr>
          <w:trHeight w:val="320"/>
        </w:trPr>
        <w:tc>
          <w:tcPr>
            <w:tcW w:w="3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20EB8C7" w14:textId="77777777" w:rsidR="00AF209A" w:rsidRPr="000E0101" w:rsidRDefault="00AF209A" w:rsidP="00312125"/>
        </w:tc>
        <w:tc>
          <w:tcPr>
            <w:tcW w:w="11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9D378F8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CAPS Total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0D4914B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CAPS B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5D6C3DC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CAPS C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B24B20C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CAPS D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9CF827A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Survivor-Guilt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8CD4F92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Action-Guilt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772784B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QIDS</w:t>
            </w:r>
          </w:p>
        </w:tc>
      </w:tr>
      <w:tr w:rsidR="00AF209A" w:rsidRPr="000E0101" w14:paraId="165E02B8" w14:textId="77777777" w:rsidTr="00312125">
        <w:trPr>
          <w:trHeight w:val="320"/>
        </w:trPr>
        <w:tc>
          <w:tcPr>
            <w:tcW w:w="308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66E57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CAPS B</w:t>
            </w:r>
          </w:p>
        </w:tc>
        <w:tc>
          <w:tcPr>
            <w:tcW w:w="119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3B52E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868</w:t>
            </w: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A7AAE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13E4D" w14:textId="77777777" w:rsidR="00AF209A" w:rsidRPr="000E0101" w:rsidRDefault="00AF209A" w:rsidP="003121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FE8B0" w14:textId="77777777" w:rsidR="00AF209A" w:rsidRPr="000E0101" w:rsidRDefault="00AF209A" w:rsidP="003121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E842C" w14:textId="77777777" w:rsidR="00AF209A" w:rsidRPr="000E0101" w:rsidRDefault="00AF209A" w:rsidP="003121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17CD5" w14:textId="77777777" w:rsidR="00AF209A" w:rsidRPr="000E0101" w:rsidRDefault="00AF209A" w:rsidP="003121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E99C5" w14:textId="77777777" w:rsidR="00AF209A" w:rsidRPr="000E0101" w:rsidRDefault="00AF209A" w:rsidP="00312125">
            <w:pPr>
              <w:jc w:val="center"/>
              <w:rPr>
                <w:sz w:val="20"/>
                <w:szCs w:val="20"/>
              </w:rPr>
            </w:pPr>
          </w:p>
        </w:tc>
      </w:tr>
      <w:tr w:rsidR="00AF209A" w:rsidRPr="000E0101" w14:paraId="69991489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B12C1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CAPS 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B3BA5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890</w:t>
            </w: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185B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625</w:t>
            </w: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F5F29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2645D" w14:textId="77777777" w:rsidR="00AF209A" w:rsidRPr="000E0101" w:rsidRDefault="00AF209A" w:rsidP="003121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10DAA" w14:textId="77777777" w:rsidR="00AF209A" w:rsidRPr="000E0101" w:rsidRDefault="00AF209A" w:rsidP="003121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61057" w14:textId="77777777" w:rsidR="00AF209A" w:rsidRPr="000E0101" w:rsidRDefault="00AF209A" w:rsidP="003121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DD4CB" w14:textId="77777777" w:rsidR="00AF209A" w:rsidRPr="000E0101" w:rsidRDefault="00AF209A" w:rsidP="00312125">
            <w:pPr>
              <w:jc w:val="center"/>
              <w:rPr>
                <w:sz w:val="20"/>
                <w:szCs w:val="20"/>
              </w:rPr>
            </w:pPr>
          </w:p>
        </w:tc>
      </w:tr>
      <w:tr w:rsidR="00AF209A" w:rsidRPr="000E0101" w14:paraId="55B8D254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5ACBA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CAPS 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0370F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866</w:t>
            </w: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D0BF9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690</w:t>
            </w: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11AE9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639</w:t>
            </w: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2331D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FAA89" w14:textId="77777777" w:rsidR="00AF209A" w:rsidRPr="000E0101" w:rsidRDefault="00AF209A" w:rsidP="003121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E4328" w14:textId="77777777" w:rsidR="00AF209A" w:rsidRPr="000E0101" w:rsidRDefault="00AF209A" w:rsidP="003121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312E7" w14:textId="77777777" w:rsidR="00AF209A" w:rsidRPr="000E0101" w:rsidRDefault="00AF209A" w:rsidP="00312125">
            <w:pPr>
              <w:jc w:val="center"/>
              <w:rPr>
                <w:sz w:val="20"/>
                <w:szCs w:val="20"/>
              </w:rPr>
            </w:pPr>
          </w:p>
        </w:tc>
      </w:tr>
      <w:tr w:rsidR="00AF209A" w:rsidRPr="000E0101" w14:paraId="5F66C668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9B303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CAPS Survivor-Guil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55368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300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a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D8409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191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F4381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316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a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D9DFC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267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a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2723D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54FA6" w14:textId="77777777" w:rsidR="00AF209A" w:rsidRPr="000E0101" w:rsidRDefault="00AF209A" w:rsidP="003121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D63B4" w14:textId="77777777" w:rsidR="00AF209A" w:rsidRPr="000E0101" w:rsidRDefault="00AF209A" w:rsidP="00312125">
            <w:pPr>
              <w:jc w:val="center"/>
              <w:rPr>
                <w:sz w:val="20"/>
                <w:szCs w:val="20"/>
              </w:rPr>
            </w:pPr>
          </w:p>
        </w:tc>
      </w:tr>
      <w:tr w:rsidR="00AF209A" w:rsidRPr="000E0101" w14:paraId="29ADAF72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671B4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CAPS Action-Guil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4CBC7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396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a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A4C69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285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a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23E0B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436</w:t>
            </w: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bc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32D66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290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a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7035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163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A660B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95DBC" w14:textId="77777777" w:rsidR="00AF209A" w:rsidRPr="000E0101" w:rsidRDefault="00AF209A" w:rsidP="00312125">
            <w:pPr>
              <w:jc w:val="center"/>
              <w:rPr>
                <w:sz w:val="20"/>
                <w:szCs w:val="20"/>
              </w:rPr>
            </w:pPr>
          </w:p>
        </w:tc>
      </w:tr>
      <w:tr w:rsidR="00AF209A" w:rsidRPr="000E0101" w14:paraId="3DF2F79A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07119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QID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F86E6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634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b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715F3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523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b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1D06F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572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b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62544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546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b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06D9A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266</w:t>
            </w: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af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9AD39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406</w:t>
            </w: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af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73C59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F209A" w:rsidRPr="000E0101" w14:paraId="30EB4968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9D8C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A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5CC18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119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36C18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64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6911D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129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9C872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114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BACF1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78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694F6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8</w:t>
            </w:r>
            <w:r>
              <w:rPr>
                <w:rFonts w:ascii="Calibri" w:hAnsi="Calibri"/>
                <w:color w:val="000000"/>
              </w:rPr>
              <w:t xml:space="preserve">0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D5B11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135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f</w:t>
            </w:r>
          </w:p>
        </w:tc>
      </w:tr>
      <w:tr w:rsidR="00AF209A" w:rsidRPr="000E0101" w14:paraId="070FBAAF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BF764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Education (Years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EA4A6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68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F4EAB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4</w:t>
            </w:r>
            <w:r>
              <w:rPr>
                <w:rFonts w:ascii="Calibri" w:hAnsi="Calibri"/>
                <w:color w:val="000000"/>
              </w:rPr>
              <w:t xml:space="preserve">0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9D235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89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21E2A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96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BDBBD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03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9E17E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44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C4DC1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65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f</w:t>
            </w:r>
          </w:p>
        </w:tc>
      </w:tr>
      <w:tr w:rsidR="00AF209A" w:rsidRPr="000E0101" w14:paraId="23BB9D2D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98FB0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WASI IQ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A0AAF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32</w:t>
            </w:r>
            <w:r>
              <w:rPr>
                <w:rFonts w:ascii="Calibri" w:hAnsi="Calibri"/>
                <w:color w:val="000000"/>
              </w:rPr>
              <w:t xml:space="preserve">0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aj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8BACF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58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j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3775E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31</w:t>
            </w:r>
            <w:r>
              <w:rPr>
                <w:rFonts w:ascii="Calibri" w:hAnsi="Calibri"/>
                <w:color w:val="000000"/>
              </w:rPr>
              <w:t xml:space="preserve">0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aj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74358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35</w:t>
            </w:r>
            <w:r>
              <w:rPr>
                <w:rFonts w:ascii="Calibri" w:hAnsi="Calibri"/>
                <w:color w:val="000000"/>
              </w:rPr>
              <w:t xml:space="preserve">0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aj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F338E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</w:t>
            </w:r>
            <w:r>
              <w:rPr>
                <w:rFonts w:ascii="Calibri" w:hAnsi="Calibri"/>
                <w:color w:val="000000"/>
              </w:rPr>
              <w:t xml:space="preserve">00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j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984FC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209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j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F8C70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8</w:t>
            </w:r>
            <w:r>
              <w:rPr>
                <w:rFonts w:ascii="Calibri" w:hAnsi="Calibri"/>
                <w:color w:val="000000"/>
              </w:rPr>
              <w:t xml:space="preserve">0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j</w:t>
            </w:r>
          </w:p>
        </w:tc>
      </w:tr>
      <w:tr w:rsidR="00AF209A" w:rsidRPr="000E0101" w14:paraId="182E5338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97DD1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Race (1=</w:t>
            </w:r>
            <w:r>
              <w:rPr>
                <w:rFonts w:ascii="Calibri" w:hAnsi="Calibri"/>
                <w:color w:val="000000"/>
              </w:rPr>
              <w:t>W</w:t>
            </w:r>
            <w:r w:rsidRPr="000E0101">
              <w:rPr>
                <w:rFonts w:ascii="Calibri" w:hAnsi="Calibri"/>
                <w:color w:val="000000"/>
              </w:rPr>
              <w:t>hite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CBD28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4</w:t>
            </w:r>
            <w:r>
              <w:rPr>
                <w:rFonts w:ascii="Calibri" w:hAnsi="Calibri"/>
                <w:color w:val="000000"/>
              </w:rPr>
              <w:t xml:space="preserve">0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14F51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61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CC194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25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AF47F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14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2B301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7</w:t>
            </w:r>
            <w:r>
              <w:rPr>
                <w:rFonts w:ascii="Calibri" w:hAnsi="Calibri"/>
                <w:color w:val="000000"/>
              </w:rPr>
              <w:t xml:space="preserve">0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A2BC6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48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DE886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16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g</w:t>
            </w:r>
          </w:p>
        </w:tc>
      </w:tr>
      <w:tr w:rsidR="00AF209A" w:rsidRPr="000E0101" w14:paraId="31082EE2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B5AD8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Ethnicity (1=Hispanic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8DF98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11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69CDE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12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CB189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86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3BA26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97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9146D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49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18485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33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5C3DF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75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g</w:t>
            </w:r>
          </w:p>
        </w:tc>
      </w:tr>
      <w:tr w:rsidR="00AF209A" w:rsidRPr="000E0101" w14:paraId="307152EC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B6B18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Marital Status (1=Married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84D23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19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1441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82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9C19A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77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50F6E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38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DE1AE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204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78736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29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AE287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09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f</w:t>
            </w:r>
          </w:p>
        </w:tc>
      </w:tr>
      <w:tr w:rsidR="00AF209A" w:rsidRPr="000E0101" w14:paraId="686999B3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70792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Branch (1=Army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A2BBB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112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C678C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121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D2BB2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82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20A3B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98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F469D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128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4ABF5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5</w:t>
            </w:r>
            <w:r>
              <w:rPr>
                <w:rFonts w:ascii="Calibri" w:hAnsi="Calibri"/>
                <w:color w:val="000000"/>
              </w:rPr>
              <w:t xml:space="preserve">0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5B550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179</w:t>
            </w: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i</w:t>
            </w:r>
            <w:proofErr w:type="spellEnd"/>
          </w:p>
        </w:tc>
      </w:tr>
      <w:tr w:rsidR="00AF209A" w:rsidRPr="000E0101" w14:paraId="1BA6D3F5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477D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Rank (1=Officer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5499E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07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62FFB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06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B7426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03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37F9D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71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39183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31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2282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6</w:t>
            </w:r>
            <w:r>
              <w:rPr>
                <w:rFonts w:ascii="Calibri" w:hAnsi="Calibri"/>
                <w:color w:val="000000"/>
              </w:rPr>
              <w:t xml:space="preserve">0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2BFDA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12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g</w:t>
            </w:r>
          </w:p>
        </w:tc>
      </w:tr>
      <w:tr w:rsidR="00AF209A" w:rsidRPr="000E0101" w14:paraId="450CC108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E1599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% VA Disabilit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F863F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82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DD56E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27</w:t>
            </w:r>
            <w:r>
              <w:rPr>
                <w:rFonts w:ascii="Calibri" w:hAnsi="Calibri"/>
                <w:color w:val="000000"/>
              </w:rPr>
              <w:t xml:space="preserve">0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af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1E628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139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7567C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69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DB799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3</w:t>
            </w:r>
            <w:r>
              <w:rPr>
                <w:rFonts w:ascii="Calibri" w:hAnsi="Calibri"/>
                <w:color w:val="000000"/>
              </w:rPr>
              <w:t xml:space="preserve">0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95FA4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61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70878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59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h</w:t>
            </w:r>
          </w:p>
        </w:tc>
      </w:tr>
      <w:tr w:rsidR="00AF209A" w:rsidRPr="000E0101" w14:paraId="1D0C12B2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616CB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Years Active Dut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516C8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4</w:t>
            </w:r>
            <w:r>
              <w:rPr>
                <w:rFonts w:ascii="Calibri" w:hAnsi="Calibri"/>
                <w:color w:val="000000"/>
              </w:rPr>
              <w:t xml:space="preserve">0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7B081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09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0108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85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36447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13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ABF80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-0.015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164D3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07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5A587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05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g</w:t>
            </w:r>
          </w:p>
        </w:tc>
      </w:tr>
      <w:tr w:rsidR="00AF209A" w:rsidRPr="000E0101" w14:paraId="66652889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360ACE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Deployments (Years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49805C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225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CE4F9E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183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D14686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202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8B729F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208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B925FD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132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F327C9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121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4A31CC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17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g</w:t>
            </w:r>
          </w:p>
        </w:tc>
      </w:tr>
      <w:tr w:rsidR="00AF209A" w:rsidRPr="000E0101" w14:paraId="3A9152FF" w14:textId="77777777" w:rsidTr="0031212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1D11045" w14:textId="77777777" w:rsidR="00AF209A" w:rsidRPr="000E0101" w:rsidRDefault="00AF209A" w:rsidP="00312125">
            <w:pPr>
              <w:rPr>
                <w:rFonts w:ascii="Calibri" w:hAnsi="Calibri"/>
                <w:color w:val="000000"/>
              </w:rPr>
            </w:pPr>
            <w:r w:rsidRPr="000E0101">
              <w:rPr>
                <w:rFonts w:ascii="Calibri" w:hAnsi="Calibri"/>
                <w:color w:val="000000"/>
              </w:rPr>
              <w:t>FCES (</w:t>
            </w:r>
            <w:r>
              <w:rPr>
                <w:rFonts w:ascii="Calibri" w:hAnsi="Calibri"/>
                <w:color w:val="000000"/>
              </w:rPr>
              <w:t>Total</w:t>
            </w:r>
            <w:r w:rsidRPr="000E0101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C6A149C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290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ai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CA593F0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424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ai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7295447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195</w:t>
            </w: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792E575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14</w:t>
            </w:r>
            <w:r>
              <w:rPr>
                <w:rFonts w:ascii="Calibri" w:hAnsi="Calibri"/>
                <w:color w:val="000000"/>
              </w:rPr>
              <w:t xml:space="preserve">0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979A626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Pr="000E0101">
              <w:rPr>
                <w:rFonts w:ascii="Calibri" w:hAnsi="Calibri"/>
                <w:color w:val="000000"/>
              </w:rPr>
              <w:t>0.296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  <w:vertAlign w:val="superscript"/>
              </w:rPr>
              <w:t>ai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AE7E855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2</w:t>
            </w:r>
            <w:r>
              <w:rPr>
                <w:rFonts w:ascii="Calibri" w:hAnsi="Calibri"/>
                <w:color w:val="000000"/>
              </w:rPr>
              <w:t xml:space="preserve">00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DC8C745" w14:textId="77777777" w:rsidR="00AF209A" w:rsidRPr="000E0101" w:rsidRDefault="00AF209A" w:rsidP="0031212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0E0101">
              <w:rPr>
                <w:rFonts w:ascii="Calibri" w:hAnsi="Calibri"/>
                <w:color w:val="000000"/>
              </w:rPr>
              <w:t>0.056</w:t>
            </w: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E0101">
              <w:rPr>
                <w:rFonts w:ascii="Calibri" w:hAnsi="Calibri"/>
                <w:color w:val="000000"/>
                <w:vertAlign w:val="superscript"/>
              </w:rPr>
              <w:t>i</w:t>
            </w:r>
            <w:proofErr w:type="spellEnd"/>
          </w:p>
        </w:tc>
      </w:tr>
    </w:tbl>
    <w:p w14:paraId="7429CB90" w14:textId="77777777" w:rsidR="00AF209A" w:rsidRPr="00F95C1A" w:rsidRDefault="00AF209A" w:rsidP="00AF209A">
      <w:r>
        <w:t>Codes for categorical demographic variables: Race 1=White, 0=all others; Ethnicity 1=Hispanic, 0=Non-</w:t>
      </w:r>
      <w:proofErr w:type="spellStart"/>
      <w:r>
        <w:t>hispanic</w:t>
      </w:r>
      <w:proofErr w:type="spellEnd"/>
      <w:r>
        <w:t xml:space="preserve">; Marital status 1=Married, 0=all others; Branch 1=Army, 0=all others; Rank 1=Officer, 0=Enlisted. CAPS=Clinician Administered PTSD Scale;  QIDS=Quick Inventory of Depressive </w:t>
      </w:r>
      <w:proofErr w:type="spellStart"/>
      <w:r>
        <w:t>Symptomalogy</w:t>
      </w:r>
      <w:proofErr w:type="spellEnd"/>
      <w:r>
        <w:t>; WAIS IQ=Wechsler’s Adult Intelligence Scale Intelligence Quotient; VA=Veteran’s Administration; FCES=Full Combat Exposure Scale</w:t>
      </w:r>
    </w:p>
    <w:p w14:paraId="027345BB" w14:textId="15E0E2A7" w:rsidR="00AF209A" w:rsidRDefault="00AF209A" w:rsidP="00AF209A">
      <w:r w:rsidRPr="000D7DBF">
        <w:rPr>
          <w:vertAlign w:val="superscript"/>
        </w:rPr>
        <w:t>a</w:t>
      </w:r>
      <w:r w:rsidR="00CE7F04">
        <w:rPr>
          <w:vertAlign w:val="superscript"/>
        </w:rPr>
        <w:t xml:space="preserve"> </w:t>
      </w:r>
      <w:r w:rsidRPr="000D7DBF">
        <w:rPr>
          <w:i/>
        </w:rPr>
        <w:t>p</w:t>
      </w:r>
      <w:r w:rsidR="00CE7F04">
        <w:rPr>
          <w:i/>
        </w:rPr>
        <w:t xml:space="preserve"> </w:t>
      </w:r>
      <w:r>
        <w:t>&lt;</w:t>
      </w:r>
      <w:r w:rsidR="00CE7F04">
        <w:t xml:space="preserve"> </w:t>
      </w:r>
      <w:r>
        <w:t>0.05</w:t>
      </w:r>
    </w:p>
    <w:p w14:paraId="1B46D880" w14:textId="4451138A" w:rsidR="00AF209A" w:rsidRDefault="00AF209A" w:rsidP="00AF209A">
      <w:r w:rsidRPr="000D7DBF">
        <w:rPr>
          <w:vertAlign w:val="superscript"/>
        </w:rPr>
        <w:t>b</w:t>
      </w:r>
      <w:r w:rsidR="00CE7F04">
        <w:rPr>
          <w:vertAlign w:val="superscript"/>
        </w:rPr>
        <w:t xml:space="preserve"> </w:t>
      </w:r>
      <w:r w:rsidRPr="00CE7F04">
        <w:rPr>
          <w:i/>
          <w:iCs/>
        </w:rPr>
        <w:t>p</w:t>
      </w:r>
      <w:r w:rsidR="00CE7F04">
        <w:t xml:space="preserve"> </w:t>
      </w:r>
      <w:r>
        <w:t>&lt;</w:t>
      </w:r>
      <w:r w:rsidR="00CE7F04">
        <w:t xml:space="preserve"> </w:t>
      </w:r>
      <w:r>
        <w:t>0.0</w:t>
      </w:r>
      <w:r w:rsidR="00CE7F04">
        <w:t>1</w:t>
      </w:r>
    </w:p>
    <w:p w14:paraId="07EC5782" w14:textId="1D0EE601" w:rsidR="00AF209A" w:rsidRDefault="00AF209A" w:rsidP="00AF209A">
      <w:r w:rsidRPr="000D7DBF">
        <w:rPr>
          <w:vertAlign w:val="superscript"/>
        </w:rPr>
        <w:t>c</w:t>
      </w:r>
      <w:r w:rsidR="00CE7F04">
        <w:rPr>
          <w:vertAlign w:val="superscript"/>
        </w:rPr>
        <w:t xml:space="preserve"> </w:t>
      </w:r>
      <w:r w:rsidRPr="00CE7F04">
        <w:rPr>
          <w:i/>
          <w:iCs/>
        </w:rPr>
        <w:t>n</w:t>
      </w:r>
      <w:r w:rsidR="00CE7F04">
        <w:t xml:space="preserve"> </w:t>
      </w:r>
      <w:r>
        <w:t>=</w:t>
      </w:r>
      <w:r w:rsidR="00CE7F04">
        <w:t xml:space="preserve"> </w:t>
      </w:r>
      <w:r>
        <w:t>61</w:t>
      </w:r>
    </w:p>
    <w:p w14:paraId="10E5D8C4" w14:textId="53490786" w:rsidR="00AF209A" w:rsidRDefault="00AF209A" w:rsidP="00AF209A">
      <w:r w:rsidRPr="000D7DBF">
        <w:rPr>
          <w:vertAlign w:val="superscript"/>
        </w:rPr>
        <w:t>d</w:t>
      </w:r>
      <w:r w:rsidR="00CE7F04">
        <w:rPr>
          <w:vertAlign w:val="superscript"/>
        </w:rPr>
        <w:t xml:space="preserve"> </w:t>
      </w:r>
      <w:r w:rsidRPr="00CE7F04">
        <w:rPr>
          <w:i/>
          <w:iCs/>
        </w:rPr>
        <w:t>n</w:t>
      </w:r>
      <w:r w:rsidR="00CE7F04">
        <w:t xml:space="preserve"> </w:t>
      </w:r>
      <w:r>
        <w:t>=</w:t>
      </w:r>
      <w:r w:rsidR="00CE7F04">
        <w:t xml:space="preserve"> </w:t>
      </w:r>
      <w:r>
        <w:t>60</w:t>
      </w:r>
    </w:p>
    <w:p w14:paraId="5CB99611" w14:textId="3CEFBCCB" w:rsidR="00AF209A" w:rsidRDefault="00AF209A" w:rsidP="00AF209A">
      <w:r w:rsidRPr="000D7DBF">
        <w:rPr>
          <w:vertAlign w:val="superscript"/>
        </w:rPr>
        <w:lastRenderedPageBreak/>
        <w:t>e</w:t>
      </w:r>
      <w:r w:rsidR="00CE7F04">
        <w:rPr>
          <w:vertAlign w:val="superscript"/>
        </w:rPr>
        <w:t xml:space="preserve"> </w:t>
      </w:r>
      <w:r w:rsidRPr="00CE7F04">
        <w:rPr>
          <w:i/>
          <w:iCs/>
        </w:rPr>
        <w:t>n</w:t>
      </w:r>
      <w:r w:rsidR="00CE7F04">
        <w:t xml:space="preserve"> </w:t>
      </w:r>
      <w:r>
        <w:t>=</w:t>
      </w:r>
      <w:r w:rsidR="00CE7F04">
        <w:t xml:space="preserve"> </w:t>
      </w:r>
      <w:r>
        <w:t>59</w:t>
      </w:r>
    </w:p>
    <w:p w14:paraId="56BEF339" w14:textId="601F450A" w:rsidR="00AF209A" w:rsidRDefault="00AF209A" w:rsidP="00AF209A">
      <w:r w:rsidRPr="000D7DBF">
        <w:rPr>
          <w:vertAlign w:val="superscript"/>
        </w:rPr>
        <w:t>f</w:t>
      </w:r>
      <w:r w:rsidR="00CE7F04">
        <w:rPr>
          <w:vertAlign w:val="superscript"/>
        </w:rPr>
        <w:t xml:space="preserve"> </w:t>
      </w:r>
      <w:r w:rsidRPr="00CE7F04">
        <w:rPr>
          <w:i/>
          <w:iCs/>
        </w:rPr>
        <w:t>n</w:t>
      </w:r>
      <w:r w:rsidR="00CE7F04">
        <w:t xml:space="preserve"> </w:t>
      </w:r>
      <w:r>
        <w:t>=</w:t>
      </w:r>
      <w:r w:rsidR="00CE7F04">
        <w:t xml:space="preserve"> </w:t>
      </w:r>
      <w:r>
        <w:t>58</w:t>
      </w:r>
    </w:p>
    <w:p w14:paraId="7685C4DE" w14:textId="4B9AAABB" w:rsidR="00AF209A" w:rsidRDefault="00AF209A" w:rsidP="00AF209A">
      <w:r w:rsidRPr="000D7DBF">
        <w:rPr>
          <w:vertAlign w:val="superscript"/>
        </w:rPr>
        <w:t>g</w:t>
      </w:r>
      <w:r w:rsidR="00CE7F04">
        <w:rPr>
          <w:vertAlign w:val="superscript"/>
        </w:rPr>
        <w:t xml:space="preserve"> </w:t>
      </w:r>
      <w:r w:rsidRPr="00CE7F04">
        <w:rPr>
          <w:i/>
          <w:iCs/>
        </w:rPr>
        <w:t>n</w:t>
      </w:r>
      <w:r w:rsidR="00CE7F04">
        <w:t xml:space="preserve"> </w:t>
      </w:r>
      <w:r>
        <w:t>=57</w:t>
      </w:r>
    </w:p>
    <w:p w14:paraId="04DE7FD3" w14:textId="2A2DA497" w:rsidR="00AF209A" w:rsidRDefault="00AF209A" w:rsidP="00AF209A">
      <w:r w:rsidRPr="000D7DBF">
        <w:rPr>
          <w:vertAlign w:val="superscript"/>
        </w:rPr>
        <w:t>h</w:t>
      </w:r>
      <w:r w:rsidR="00CE7F04">
        <w:rPr>
          <w:vertAlign w:val="superscript"/>
        </w:rPr>
        <w:t xml:space="preserve"> </w:t>
      </w:r>
      <w:r w:rsidRPr="00CE7F04">
        <w:rPr>
          <w:i/>
          <w:iCs/>
        </w:rPr>
        <w:t>n</w:t>
      </w:r>
      <w:r w:rsidR="00CE7F04">
        <w:t xml:space="preserve"> </w:t>
      </w:r>
      <w:r>
        <w:t>=56</w:t>
      </w:r>
    </w:p>
    <w:p w14:paraId="66DA68D6" w14:textId="5A2EABF2" w:rsidR="00AF209A" w:rsidRDefault="00AF209A" w:rsidP="00AF209A">
      <w:proofErr w:type="spellStart"/>
      <w:r w:rsidRPr="000D7DBF">
        <w:rPr>
          <w:vertAlign w:val="superscript"/>
        </w:rPr>
        <w:t>i</w:t>
      </w:r>
      <w:proofErr w:type="spellEnd"/>
      <w:r w:rsidR="00CE7F04">
        <w:rPr>
          <w:vertAlign w:val="superscript"/>
        </w:rPr>
        <w:t xml:space="preserve"> </w:t>
      </w:r>
      <w:r w:rsidRPr="00CE7F04">
        <w:rPr>
          <w:i/>
          <w:iCs/>
        </w:rPr>
        <w:t>n</w:t>
      </w:r>
      <w:r w:rsidR="00CE7F04">
        <w:t xml:space="preserve"> </w:t>
      </w:r>
      <w:r>
        <w:t>=</w:t>
      </w:r>
      <w:r w:rsidR="00CE7F04">
        <w:t xml:space="preserve"> </w:t>
      </w:r>
      <w:r>
        <w:t>55</w:t>
      </w:r>
    </w:p>
    <w:p w14:paraId="63F4D9DE" w14:textId="65CD7F17" w:rsidR="00AF209A" w:rsidRDefault="00AF209A" w:rsidP="00AF209A">
      <w:r w:rsidRPr="000D7DBF">
        <w:rPr>
          <w:vertAlign w:val="superscript"/>
        </w:rPr>
        <w:t>j</w:t>
      </w:r>
      <w:r w:rsidR="00CE7F04">
        <w:rPr>
          <w:vertAlign w:val="superscript"/>
        </w:rPr>
        <w:t xml:space="preserve"> </w:t>
      </w:r>
      <w:r w:rsidRPr="00CE7F04">
        <w:rPr>
          <w:i/>
          <w:iCs/>
        </w:rPr>
        <w:t>n</w:t>
      </w:r>
      <w:r w:rsidR="00CE7F04">
        <w:t xml:space="preserve"> </w:t>
      </w:r>
      <w:r>
        <w:t>=</w:t>
      </w:r>
      <w:r w:rsidR="00CE7F04">
        <w:t xml:space="preserve"> </w:t>
      </w:r>
      <w:r>
        <w:t>41</w:t>
      </w:r>
    </w:p>
    <w:p w14:paraId="43570AB7" w14:textId="77777777" w:rsidR="00AF209A" w:rsidRDefault="00AF209A" w:rsidP="00AF209A"/>
    <w:p w14:paraId="7D42EBFD" w14:textId="1635AED8" w:rsidR="00AF209A" w:rsidRDefault="00AF209A" w:rsidP="002F560B">
      <w:r>
        <w:t>Correlations of participant demographics with CAPS measures and QIDS were examined</w:t>
      </w:r>
      <w:r w:rsidR="002F560B">
        <w:t xml:space="preserve"> (</w:t>
      </w:r>
      <w:r>
        <w:t>including dummy-coding for demographic variables as noted</w:t>
      </w:r>
      <w:r w:rsidR="00C41CE8">
        <w:t xml:space="preserve">, </w:t>
      </w:r>
      <w:r w:rsidR="00C41CE8" w:rsidRPr="00C41CE8">
        <w:rPr>
          <w:b/>
          <w:bCs/>
        </w:rPr>
        <w:t>S10 Table</w:t>
      </w:r>
      <w:r>
        <w:t xml:space="preserve">). The demographic variables examined were not associated with QIDS nor Action-Guilt. However, Full Combat Exposure Scale (FCES) was significantly correlated with CAPS Total, CAPS B, and Survivor-Guilt. IQ was </w:t>
      </w:r>
      <w:r w:rsidR="009E1FEC">
        <w:t xml:space="preserve">also </w:t>
      </w:r>
      <w:r>
        <w:t>significantly associated with CAPS Total, CAPS C, and CAPS D</w:t>
      </w:r>
      <w:r w:rsidR="009E1FEC">
        <w:t>,</w:t>
      </w:r>
      <w:r>
        <w:t xml:space="preserve"> but n</w:t>
      </w:r>
      <w:r w:rsidR="00C41CE8">
        <w:t>ot</w:t>
      </w:r>
      <w:r>
        <w:t xml:space="preserve"> Survivor- or Action-Guilt. Thus, given the associations between FCES, CAPS Total, and Survivor-Guilt, potential mediation of the association between CAPS Total and Survivor-Guilt by FCES was tested (see </w:t>
      </w:r>
      <w:r w:rsidRPr="002F560B">
        <w:rPr>
          <w:b/>
          <w:bCs/>
        </w:rPr>
        <w:t>S11</w:t>
      </w:r>
      <w:r w:rsidR="002F560B" w:rsidRPr="002F560B">
        <w:rPr>
          <w:b/>
          <w:bCs/>
        </w:rPr>
        <w:t xml:space="preserve"> Table</w:t>
      </w:r>
      <w:r>
        <w:t xml:space="preserve">). Additionally, based on the findings reported in the manuscript on association between CAPS C and Survivor- and Action-Guilt, potential mediation by FCES also was examined (see </w:t>
      </w:r>
      <w:r w:rsidRPr="002F560B">
        <w:rPr>
          <w:b/>
          <w:bCs/>
        </w:rPr>
        <w:t>S12</w:t>
      </w:r>
      <w:r w:rsidR="002F560B" w:rsidRPr="002F560B">
        <w:rPr>
          <w:b/>
          <w:bCs/>
        </w:rPr>
        <w:t xml:space="preserve"> Table</w:t>
      </w:r>
      <w:r>
        <w:t>).</w:t>
      </w:r>
    </w:p>
    <w:p w14:paraId="5A54989A" w14:textId="77777777" w:rsidR="00AF209A" w:rsidRDefault="00AF209A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6DD75BE" w14:textId="1CF97866" w:rsidR="005813CC" w:rsidRDefault="00157635" w:rsidP="00AF209A">
      <w:pPr>
        <w:spacing w:after="120"/>
      </w:pPr>
      <w:r w:rsidRPr="00C41CE8">
        <w:rPr>
          <w:color w:val="000000" w:themeColor="text1"/>
        </w:rPr>
        <w:lastRenderedPageBreak/>
        <w:t>S</w:t>
      </w:r>
      <w:r w:rsidR="005813CC" w:rsidRPr="00C41CE8">
        <w:rPr>
          <w:color w:val="000000" w:themeColor="text1"/>
        </w:rPr>
        <w:t>1</w:t>
      </w:r>
      <w:r w:rsidR="00AF209A" w:rsidRPr="00C41CE8">
        <w:rPr>
          <w:color w:val="000000" w:themeColor="text1"/>
        </w:rPr>
        <w:t>1</w:t>
      </w:r>
      <w:r w:rsidR="00F92894" w:rsidRPr="00C41CE8">
        <w:rPr>
          <w:color w:val="000000" w:themeColor="text1"/>
        </w:rPr>
        <w:t xml:space="preserve"> Table</w:t>
      </w:r>
      <w:r w:rsidRPr="00982F4F">
        <w:rPr>
          <w:color w:val="000000" w:themeColor="text1"/>
        </w:rPr>
        <w:t xml:space="preserve">. Hierarchical regression of CAPS </w:t>
      </w:r>
      <w:r>
        <w:rPr>
          <w:color w:val="000000" w:themeColor="text1"/>
        </w:rPr>
        <w:t xml:space="preserve">Total </w:t>
      </w:r>
      <w:r w:rsidRPr="00982F4F">
        <w:rPr>
          <w:color w:val="000000" w:themeColor="text1"/>
        </w:rPr>
        <w:t xml:space="preserve">on </w:t>
      </w:r>
      <w:r>
        <w:rPr>
          <w:color w:val="000000" w:themeColor="text1"/>
        </w:rPr>
        <w:t>FCES</w:t>
      </w:r>
      <w:r w:rsidRPr="00982F4F">
        <w:rPr>
          <w:color w:val="000000" w:themeColor="text1"/>
        </w:rPr>
        <w:t>, Survivor Guilt, and Action Guilt</w:t>
      </w:r>
    </w:p>
    <w:tbl>
      <w:tblPr>
        <w:tblW w:w="13102" w:type="dxa"/>
        <w:tblLook w:val="04A0" w:firstRow="1" w:lastRow="0" w:firstColumn="1" w:lastColumn="0" w:noHBand="0" w:noVBand="1"/>
      </w:tblPr>
      <w:tblGrid>
        <w:gridCol w:w="1402"/>
        <w:gridCol w:w="1658"/>
        <w:gridCol w:w="942"/>
        <w:gridCol w:w="1300"/>
        <w:gridCol w:w="1300"/>
        <w:gridCol w:w="1300"/>
        <w:gridCol w:w="1458"/>
        <w:gridCol w:w="1350"/>
        <w:gridCol w:w="1440"/>
        <w:gridCol w:w="952"/>
      </w:tblGrid>
      <w:tr w:rsidR="005813CC" w:rsidRPr="005813CC" w14:paraId="719591CC" w14:textId="77777777" w:rsidTr="00DC23F3">
        <w:trPr>
          <w:trHeight w:val="720"/>
        </w:trPr>
        <w:tc>
          <w:tcPr>
            <w:tcW w:w="14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BA00155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Hierarchical Step</w:t>
            </w:r>
          </w:p>
        </w:tc>
        <w:tc>
          <w:tcPr>
            <w:tcW w:w="16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45FD585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Model</w:t>
            </w:r>
          </w:p>
        </w:tc>
        <w:tc>
          <w:tcPr>
            <w:tcW w:w="9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B8F3FA2" w14:textId="77777777" w:rsidR="005813CC" w:rsidRPr="005813CC" w:rsidRDefault="005813CC" w:rsidP="005C1422">
            <w:pPr>
              <w:jc w:val="center"/>
              <w:rPr>
                <w:i/>
                <w:iCs/>
                <w:color w:val="000000"/>
              </w:rPr>
            </w:pPr>
            <w:r w:rsidRPr="005813CC">
              <w:rPr>
                <w:i/>
                <w:iCs/>
                <w:color w:val="000000"/>
              </w:rPr>
              <w:t>R</w:t>
            </w:r>
            <w:r w:rsidRPr="005813CC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1890E68" w14:textId="2CAAC3BA" w:rsidR="005813CC" w:rsidRPr="005813CC" w:rsidRDefault="005813CC" w:rsidP="005C1422">
            <w:pPr>
              <w:jc w:val="center"/>
              <w:rPr>
                <w:i/>
                <w:iCs/>
                <w:color w:val="000000"/>
              </w:rPr>
            </w:pPr>
            <w:r w:rsidRPr="005813CC">
              <w:rPr>
                <w:i/>
                <w:iCs/>
                <w:color w:val="000000"/>
              </w:rPr>
              <w:sym w:font="Symbol" w:char="F044"/>
            </w:r>
            <w:r w:rsidR="005C1422">
              <w:rPr>
                <w:i/>
                <w:iCs/>
                <w:color w:val="000000"/>
              </w:rPr>
              <w:t>R</w:t>
            </w:r>
            <w:r w:rsidRPr="005813CC">
              <w:rPr>
                <w:i/>
                <w:iCs/>
                <w:color w:val="000000"/>
                <w:vertAlign w:val="superscript"/>
              </w:rPr>
              <w:sym w:font="Symbol" w:char="F032"/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1FA7C7B" w14:textId="4259E8C3" w:rsidR="005813CC" w:rsidRPr="005813CC" w:rsidRDefault="00CE7F04" w:rsidP="005C1422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f</w:t>
            </w:r>
            <w:proofErr w:type="spellEnd"/>
            <w:r w:rsidR="005813CC" w:rsidRPr="005813CC">
              <w:rPr>
                <w:color w:val="000000"/>
              </w:rPr>
              <w:t xml:space="preserve"> Residual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1864636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 xml:space="preserve">Model </w:t>
            </w:r>
            <w:r w:rsidRPr="005813CC">
              <w:rPr>
                <w:i/>
                <w:iCs/>
                <w:color w:val="000000"/>
              </w:rPr>
              <w:t>F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740630E" w14:textId="2C66AF31" w:rsidR="005813CC" w:rsidRPr="005813CC" w:rsidRDefault="005813CC" w:rsidP="005C1422">
            <w:pPr>
              <w:jc w:val="center"/>
              <w:rPr>
                <w:i/>
                <w:iCs/>
                <w:color w:val="000000"/>
              </w:rPr>
            </w:pPr>
            <w:r w:rsidRPr="005813CC">
              <w:rPr>
                <w:i/>
                <w:iCs/>
                <w:color w:val="000000"/>
              </w:rPr>
              <w:sym w:font="Symbol" w:char="F044"/>
            </w:r>
            <w:r w:rsidR="005C1422">
              <w:rPr>
                <w:i/>
                <w:iCs/>
                <w:color w:val="000000"/>
              </w:rPr>
              <w:t>R</w:t>
            </w:r>
            <w:r w:rsidRPr="005813CC">
              <w:rPr>
                <w:i/>
                <w:iCs/>
                <w:color w:val="000000"/>
                <w:vertAlign w:val="superscript"/>
              </w:rPr>
              <w:sym w:font="Symbol" w:char="F032"/>
            </w:r>
            <w:r w:rsidRPr="005813CC">
              <w:rPr>
                <w:color w:val="000000"/>
              </w:rPr>
              <w:t xml:space="preserve"> </w:t>
            </w:r>
            <w:r w:rsidR="005C1422">
              <w:rPr>
                <w:i/>
                <w:iCs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C24D6F7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β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C57BB7D" w14:textId="77777777" w:rsidR="005813CC" w:rsidRPr="005813CC" w:rsidRDefault="005813CC" w:rsidP="005C1422">
            <w:pPr>
              <w:jc w:val="center"/>
              <w:rPr>
                <w:i/>
                <w:iCs/>
                <w:color w:val="000000"/>
              </w:rPr>
            </w:pPr>
            <w:r w:rsidRPr="005813CC">
              <w:rPr>
                <w:i/>
                <w:iCs/>
                <w:color w:val="000000"/>
              </w:rPr>
              <w:t>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08AB2" w14:textId="77777777" w:rsidR="005813CC" w:rsidRPr="005813CC" w:rsidRDefault="005813CC" w:rsidP="005813CC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DC23F3" w:rsidRPr="005813CC" w14:paraId="6B3437EC" w14:textId="77777777" w:rsidTr="00DC23F3">
        <w:trPr>
          <w:trHeight w:val="380"/>
        </w:trPr>
        <w:tc>
          <w:tcPr>
            <w:tcW w:w="140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E778C90" w14:textId="77777777" w:rsidR="00DC23F3" w:rsidRPr="005813CC" w:rsidRDefault="00DC23F3" w:rsidP="005C1422">
            <w:pPr>
              <w:jc w:val="center"/>
              <w:rPr>
                <w:color w:val="000000"/>
              </w:rPr>
            </w:pPr>
          </w:p>
        </w:tc>
        <w:tc>
          <w:tcPr>
            <w:tcW w:w="1658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B587083" w14:textId="63E293BF" w:rsidR="00DC23F3" w:rsidRPr="005813CC" w:rsidRDefault="00DC23F3" w:rsidP="005C142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94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AE149B4" w14:textId="77777777" w:rsidR="00DC23F3" w:rsidRPr="005813CC" w:rsidRDefault="00DC23F3" w:rsidP="005C142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right w:val="nil"/>
            </w:tcBorders>
          </w:tcPr>
          <w:p w14:paraId="7FD53875" w14:textId="77777777" w:rsidR="00DC23F3" w:rsidRPr="005813CC" w:rsidRDefault="00DC23F3" w:rsidP="005C142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1E3D7F1" w14:textId="77777777" w:rsidR="00DC23F3" w:rsidRPr="005813CC" w:rsidRDefault="00DC23F3" w:rsidP="005C142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CE0008F" w14:textId="77777777" w:rsidR="00DC23F3" w:rsidRPr="005813CC" w:rsidRDefault="00DC23F3" w:rsidP="005C1422">
            <w:pPr>
              <w:rPr>
                <w:color w:val="000000"/>
              </w:rPr>
            </w:pPr>
          </w:p>
        </w:tc>
        <w:tc>
          <w:tcPr>
            <w:tcW w:w="1458" w:type="dxa"/>
            <w:tcBorders>
              <w:top w:val="single" w:sz="18" w:space="0" w:color="auto"/>
              <w:left w:val="nil"/>
              <w:right w:val="nil"/>
            </w:tcBorders>
          </w:tcPr>
          <w:p w14:paraId="088236C9" w14:textId="77777777" w:rsidR="00DC23F3" w:rsidRPr="005813CC" w:rsidRDefault="00DC23F3" w:rsidP="005C1422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67C5F6A" w14:textId="707CBD76" w:rsidR="00DC23F3" w:rsidRPr="005813CC" w:rsidRDefault="00DC23F3" w:rsidP="005C1422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63.480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C65274B" w14:textId="1011BCCB" w:rsidR="00DC23F3" w:rsidRPr="005813CC" w:rsidRDefault="00DC23F3" w:rsidP="005C1422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1.180</w:t>
            </w:r>
            <w:r w:rsidRPr="00DC23F3">
              <w:rPr>
                <w:color w:val="010205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15484" w14:textId="77777777" w:rsidR="00DC23F3" w:rsidRPr="005813CC" w:rsidRDefault="00DC23F3" w:rsidP="005813CC">
            <w:pPr>
              <w:jc w:val="center"/>
              <w:rPr>
                <w:color w:val="010205"/>
              </w:rPr>
            </w:pPr>
          </w:p>
        </w:tc>
      </w:tr>
      <w:tr w:rsidR="005813CC" w:rsidRPr="005813CC" w14:paraId="14D8D180" w14:textId="77777777" w:rsidTr="00DC23F3">
        <w:trPr>
          <w:trHeight w:val="380"/>
        </w:trPr>
        <w:tc>
          <w:tcPr>
            <w:tcW w:w="1402" w:type="dxa"/>
            <w:tcBorders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120735B9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1</w:t>
            </w:r>
          </w:p>
        </w:tc>
        <w:tc>
          <w:tcPr>
            <w:tcW w:w="1658" w:type="dxa"/>
            <w:tcBorders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39A4C25D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FCES</w:t>
            </w:r>
          </w:p>
        </w:tc>
        <w:tc>
          <w:tcPr>
            <w:tcW w:w="942" w:type="dxa"/>
            <w:tcBorders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00C1408E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0.084</w:t>
            </w:r>
          </w:p>
        </w:tc>
        <w:tc>
          <w:tcPr>
            <w:tcW w:w="1300" w:type="dxa"/>
            <w:tcBorders>
              <w:left w:val="nil"/>
              <w:bottom w:val="dashed" w:sz="8" w:space="0" w:color="auto"/>
              <w:right w:val="nil"/>
            </w:tcBorders>
            <w:hideMark/>
          </w:tcPr>
          <w:p w14:paraId="10D6481A" w14:textId="77777777" w:rsidR="005813CC" w:rsidRPr="005813CC" w:rsidRDefault="005813CC" w:rsidP="005C1422">
            <w:pPr>
              <w:rPr>
                <w:color w:val="000000"/>
              </w:rPr>
            </w:pPr>
            <w:r w:rsidRPr="005813CC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0798CFFD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53</w:t>
            </w:r>
          </w:p>
        </w:tc>
        <w:tc>
          <w:tcPr>
            <w:tcW w:w="1300" w:type="dxa"/>
            <w:tcBorders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0C6FC0EB" w14:textId="77777777" w:rsidR="005813CC" w:rsidRPr="005813CC" w:rsidRDefault="005813CC" w:rsidP="005C1422">
            <w:pPr>
              <w:rPr>
                <w:color w:val="000000"/>
              </w:rPr>
            </w:pPr>
            <w:r w:rsidRPr="005813CC">
              <w:rPr>
                <w:color w:val="000000"/>
              </w:rPr>
              <w:t>4.853</w:t>
            </w:r>
            <w:r w:rsidRPr="005813CC">
              <w:rPr>
                <w:color w:val="000000"/>
                <w:vertAlign w:val="superscript"/>
              </w:rPr>
              <w:t>a</w:t>
            </w:r>
          </w:p>
        </w:tc>
        <w:tc>
          <w:tcPr>
            <w:tcW w:w="1458" w:type="dxa"/>
            <w:tcBorders>
              <w:left w:val="nil"/>
              <w:bottom w:val="dashed" w:sz="8" w:space="0" w:color="auto"/>
              <w:right w:val="nil"/>
            </w:tcBorders>
            <w:hideMark/>
          </w:tcPr>
          <w:p w14:paraId="3648A258" w14:textId="77777777" w:rsidR="005813CC" w:rsidRPr="005813CC" w:rsidRDefault="005813CC" w:rsidP="005C1422">
            <w:pPr>
              <w:rPr>
                <w:color w:val="000000"/>
              </w:rPr>
            </w:pPr>
            <w:r w:rsidRPr="005813CC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1B88D72F" w14:textId="3A8CF463" w:rsidR="005813CC" w:rsidRPr="005813CC" w:rsidRDefault="00DC23F3" w:rsidP="005C1422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="005813CC" w:rsidRPr="005813CC">
              <w:rPr>
                <w:color w:val="010205"/>
              </w:rPr>
              <w:t>0.29</w:t>
            </w:r>
            <w:r>
              <w:rPr>
                <w:color w:val="010205"/>
              </w:rPr>
              <w:t>0</w:t>
            </w:r>
          </w:p>
        </w:tc>
        <w:tc>
          <w:tcPr>
            <w:tcW w:w="1440" w:type="dxa"/>
            <w:tcBorders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6BB3F3B3" w14:textId="482F3413" w:rsidR="005813CC" w:rsidRPr="005813CC" w:rsidRDefault="00DC23F3" w:rsidP="005C1422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="005813CC" w:rsidRPr="005813CC">
              <w:rPr>
                <w:color w:val="010205"/>
              </w:rPr>
              <w:t>2.203</w:t>
            </w:r>
            <w:r>
              <w:rPr>
                <w:color w:val="010205"/>
              </w:rPr>
              <w:t xml:space="preserve"> </w:t>
            </w:r>
            <w:r w:rsidR="005813CC" w:rsidRPr="005813CC">
              <w:rPr>
                <w:color w:val="010205"/>
                <w:vertAlign w:val="superscript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FAC2" w14:textId="77777777" w:rsidR="005813CC" w:rsidRPr="005813CC" w:rsidRDefault="005813CC" w:rsidP="005813CC">
            <w:pPr>
              <w:jc w:val="center"/>
              <w:rPr>
                <w:color w:val="010205"/>
              </w:rPr>
            </w:pPr>
          </w:p>
        </w:tc>
      </w:tr>
      <w:tr w:rsidR="00DC23F3" w:rsidRPr="005813CC" w14:paraId="7808CE31" w14:textId="77777777" w:rsidTr="005C1422">
        <w:trPr>
          <w:trHeight w:val="277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3680" w14:textId="77777777" w:rsidR="00DC23F3" w:rsidRPr="005813CC" w:rsidRDefault="00DC23F3" w:rsidP="005C1422"/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99D4" w14:textId="1658315C" w:rsidR="00DC23F3" w:rsidRPr="005813CC" w:rsidRDefault="00DC23F3" w:rsidP="005C142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A41EE0" w14:textId="77777777" w:rsidR="00DC23F3" w:rsidRPr="005813CC" w:rsidRDefault="00DC23F3" w:rsidP="005C142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14E71" w14:textId="77777777" w:rsidR="00DC23F3" w:rsidRPr="005813CC" w:rsidRDefault="00DC23F3" w:rsidP="005C1422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B2170" w14:textId="77777777" w:rsidR="00DC23F3" w:rsidRPr="005813CC" w:rsidRDefault="00DC23F3" w:rsidP="005C1422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E9E1B" w14:textId="77777777" w:rsidR="00DC23F3" w:rsidRPr="005813CC" w:rsidRDefault="00DC23F3" w:rsidP="005C1422"/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4322C" w14:textId="77777777" w:rsidR="00DC23F3" w:rsidRPr="005813CC" w:rsidRDefault="00DC23F3" w:rsidP="005C1422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9CF2" w14:textId="7663A1E9" w:rsidR="00DC23F3" w:rsidRPr="005813CC" w:rsidRDefault="00DC23F3" w:rsidP="005C1422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61.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F463" w14:textId="42420557" w:rsidR="00DC23F3" w:rsidRDefault="00DC23F3" w:rsidP="005C1422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0.816</w:t>
            </w:r>
            <w:r w:rsidRPr="00DC23F3">
              <w:rPr>
                <w:color w:val="010205"/>
                <w:vertAlign w:val="superscript"/>
              </w:rPr>
              <w:t xml:space="preserve"> 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65934" w14:textId="77777777" w:rsidR="00DC23F3" w:rsidRPr="005813CC" w:rsidRDefault="00DC23F3" w:rsidP="005813CC">
            <w:pPr>
              <w:jc w:val="center"/>
              <w:rPr>
                <w:color w:val="010205"/>
              </w:rPr>
            </w:pPr>
          </w:p>
        </w:tc>
      </w:tr>
      <w:tr w:rsidR="005813CC" w:rsidRPr="005813CC" w14:paraId="2C1FF270" w14:textId="77777777" w:rsidTr="005C1422">
        <w:trPr>
          <w:trHeight w:val="277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9DA10" w14:textId="77777777" w:rsidR="005813CC" w:rsidRPr="005813CC" w:rsidRDefault="005813CC" w:rsidP="005C1422"/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F8B5B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FC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1D8FA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DF47F" w14:textId="77777777" w:rsidR="005813CC" w:rsidRPr="005813CC" w:rsidRDefault="005813CC" w:rsidP="005C1422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9616A" w14:textId="77777777" w:rsidR="005813CC" w:rsidRPr="005813CC" w:rsidRDefault="005813CC" w:rsidP="005C1422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AD89B" w14:textId="77777777" w:rsidR="005813CC" w:rsidRPr="005813CC" w:rsidRDefault="005813CC" w:rsidP="005C1422"/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47586" w14:textId="77777777" w:rsidR="005813CC" w:rsidRPr="005813CC" w:rsidRDefault="005813CC" w:rsidP="005C1422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D4689" w14:textId="263D296A" w:rsidR="005813CC" w:rsidRPr="005813CC" w:rsidRDefault="00DC23F3" w:rsidP="005C1422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="005813CC" w:rsidRPr="005813CC">
              <w:rPr>
                <w:color w:val="010205"/>
              </w:rPr>
              <w:t>0.2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7B9BA" w14:textId="17C53CCD" w:rsidR="005813CC" w:rsidRPr="005813CC" w:rsidRDefault="005813CC" w:rsidP="005C1422">
            <w:pPr>
              <w:jc w:val="center"/>
              <w:rPr>
                <w:color w:val="010205"/>
              </w:rPr>
            </w:pPr>
            <w:r w:rsidRPr="005813CC">
              <w:rPr>
                <w:color w:val="010205"/>
              </w:rPr>
              <w:t>1.5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D0B1B" w14:textId="77777777" w:rsidR="005813CC" w:rsidRPr="005813CC" w:rsidRDefault="005813CC" w:rsidP="005813CC">
            <w:pPr>
              <w:jc w:val="center"/>
              <w:rPr>
                <w:color w:val="010205"/>
              </w:rPr>
            </w:pPr>
          </w:p>
        </w:tc>
      </w:tr>
      <w:tr w:rsidR="005813CC" w:rsidRPr="005813CC" w14:paraId="1E7143B9" w14:textId="77777777" w:rsidTr="005C1422">
        <w:trPr>
          <w:trHeight w:val="378"/>
        </w:trPr>
        <w:tc>
          <w:tcPr>
            <w:tcW w:w="1402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60A46E2E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1F23BD18" w14:textId="4D9C39DC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Survivor</w:t>
            </w:r>
            <w:r w:rsidR="00C3775F">
              <w:rPr>
                <w:color w:val="000000"/>
              </w:rPr>
              <w:t>-</w:t>
            </w:r>
            <w:r w:rsidRPr="005813CC">
              <w:rPr>
                <w:color w:val="000000"/>
              </w:rPr>
              <w:t>Guilt</w:t>
            </w:r>
          </w:p>
        </w:tc>
        <w:tc>
          <w:tcPr>
            <w:tcW w:w="942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391A0827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0.151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36B7901E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3B20A178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6DDF58E0" w14:textId="77777777" w:rsidR="005813CC" w:rsidRPr="005813CC" w:rsidRDefault="005813CC" w:rsidP="005C1422">
            <w:pPr>
              <w:rPr>
                <w:color w:val="000000"/>
              </w:rPr>
            </w:pPr>
            <w:r w:rsidRPr="005813CC">
              <w:rPr>
                <w:color w:val="000000"/>
              </w:rPr>
              <w:t>4.614</w:t>
            </w:r>
            <w:r w:rsidRPr="005813CC">
              <w:rPr>
                <w:color w:val="000000"/>
                <w:vertAlign w:val="superscript"/>
              </w:rPr>
              <w:t>a</w:t>
            </w:r>
          </w:p>
        </w:tc>
        <w:tc>
          <w:tcPr>
            <w:tcW w:w="1458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2C6172E0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4.092</w:t>
            </w:r>
            <w:r w:rsidRPr="005813CC">
              <w:rPr>
                <w:color w:val="00000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3180CBA0" w14:textId="7897F4B9" w:rsidR="005813CC" w:rsidRPr="005813CC" w:rsidRDefault="00DC23F3" w:rsidP="005C1422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 </w:t>
            </w:r>
            <w:r w:rsidR="005813CC" w:rsidRPr="005813CC">
              <w:rPr>
                <w:color w:val="010205"/>
              </w:rPr>
              <w:t>0.271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35108135" w14:textId="3870530F" w:rsidR="005813CC" w:rsidRPr="005813CC" w:rsidRDefault="00DC23F3" w:rsidP="005C1422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  </w:t>
            </w:r>
            <w:r w:rsidR="005813CC" w:rsidRPr="005813CC">
              <w:rPr>
                <w:color w:val="010205"/>
              </w:rPr>
              <w:t>2.023</w:t>
            </w:r>
            <w:r>
              <w:rPr>
                <w:color w:val="010205"/>
              </w:rPr>
              <w:t xml:space="preserve"> </w:t>
            </w:r>
            <w:r w:rsidR="005813CC" w:rsidRPr="005813CC">
              <w:rPr>
                <w:color w:val="010205"/>
                <w:vertAlign w:val="superscript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99E0D" w14:textId="77777777" w:rsidR="005813CC" w:rsidRPr="005813CC" w:rsidRDefault="005813CC" w:rsidP="005813CC">
            <w:pPr>
              <w:jc w:val="center"/>
              <w:rPr>
                <w:color w:val="010205"/>
              </w:rPr>
            </w:pPr>
          </w:p>
        </w:tc>
      </w:tr>
      <w:tr w:rsidR="00DC23F3" w:rsidRPr="005813CC" w14:paraId="33715991" w14:textId="77777777" w:rsidTr="005C1422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4273" w14:textId="77777777" w:rsidR="00DC23F3" w:rsidRPr="005813CC" w:rsidRDefault="00DC23F3" w:rsidP="005C1422"/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2797" w14:textId="1FF999BF" w:rsidR="00DC23F3" w:rsidRPr="005813CC" w:rsidRDefault="00DC23F3" w:rsidP="005C142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A4C8C3" w14:textId="77777777" w:rsidR="00DC23F3" w:rsidRPr="005813CC" w:rsidRDefault="00DC23F3" w:rsidP="005C142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6B2E3" w14:textId="77777777" w:rsidR="00DC23F3" w:rsidRPr="005813CC" w:rsidRDefault="00DC23F3" w:rsidP="005C1422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98456" w14:textId="77777777" w:rsidR="00DC23F3" w:rsidRPr="005813CC" w:rsidRDefault="00DC23F3" w:rsidP="005C1422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690DD" w14:textId="77777777" w:rsidR="00DC23F3" w:rsidRPr="005813CC" w:rsidRDefault="00DC23F3" w:rsidP="005C1422"/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C003BE9" w14:textId="77777777" w:rsidR="00DC23F3" w:rsidRPr="005813CC" w:rsidRDefault="00DC23F3" w:rsidP="005C1422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3A60" w14:textId="06F4712F" w:rsidR="00DC23F3" w:rsidRPr="005813CC" w:rsidRDefault="00DC23F3" w:rsidP="005C1422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55.2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61E6" w14:textId="4737882F" w:rsidR="00DC23F3" w:rsidRDefault="00DC23F3" w:rsidP="005C1422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 9.574</w:t>
            </w:r>
            <w:r w:rsidRPr="00DC23F3">
              <w:rPr>
                <w:color w:val="010205"/>
                <w:vertAlign w:val="superscript"/>
              </w:rPr>
              <w:t xml:space="preserve"> 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3730D" w14:textId="77777777" w:rsidR="00DC23F3" w:rsidRPr="005813CC" w:rsidRDefault="00DC23F3" w:rsidP="005813CC">
            <w:pPr>
              <w:jc w:val="center"/>
              <w:rPr>
                <w:color w:val="010205"/>
              </w:rPr>
            </w:pPr>
          </w:p>
        </w:tc>
      </w:tr>
      <w:tr w:rsidR="005813CC" w:rsidRPr="005813CC" w14:paraId="4F910814" w14:textId="77777777" w:rsidTr="005C1422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FD25E" w14:textId="77777777" w:rsidR="005813CC" w:rsidRPr="005813CC" w:rsidRDefault="005813CC" w:rsidP="005C1422"/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648E5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FC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776FF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CED94" w14:textId="77777777" w:rsidR="005813CC" w:rsidRPr="005813CC" w:rsidRDefault="005813CC" w:rsidP="005C1422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3118B" w14:textId="77777777" w:rsidR="005813CC" w:rsidRPr="005813CC" w:rsidRDefault="005813CC" w:rsidP="005C1422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4E5FA" w14:textId="77777777" w:rsidR="005813CC" w:rsidRPr="005813CC" w:rsidRDefault="005813CC" w:rsidP="005C1422"/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7718C" w14:textId="77777777" w:rsidR="005813CC" w:rsidRPr="005813CC" w:rsidRDefault="005813CC" w:rsidP="005C1422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BFDDE" w14:textId="2D5AD963" w:rsidR="005813CC" w:rsidRPr="005813CC" w:rsidRDefault="00DC23F3" w:rsidP="005C1422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</w:t>
            </w:r>
            <w:r w:rsidR="005813CC" w:rsidRPr="005813CC">
              <w:rPr>
                <w:color w:val="010205"/>
              </w:rPr>
              <w:t>0.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73113" w14:textId="779C6FF6" w:rsidR="005813CC" w:rsidRPr="005813CC" w:rsidRDefault="005813CC" w:rsidP="005C1422">
            <w:pPr>
              <w:jc w:val="center"/>
              <w:rPr>
                <w:color w:val="010205"/>
              </w:rPr>
            </w:pPr>
            <w:r w:rsidRPr="005813CC">
              <w:rPr>
                <w:color w:val="010205"/>
              </w:rPr>
              <w:t>1.2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7074" w14:textId="77777777" w:rsidR="005813CC" w:rsidRPr="005813CC" w:rsidRDefault="005813CC" w:rsidP="005813CC">
            <w:pPr>
              <w:jc w:val="center"/>
              <w:rPr>
                <w:color w:val="010205"/>
              </w:rPr>
            </w:pPr>
          </w:p>
        </w:tc>
      </w:tr>
      <w:tr w:rsidR="005813CC" w:rsidRPr="005813CC" w14:paraId="5146BD9A" w14:textId="77777777" w:rsidTr="002F560B">
        <w:trPr>
          <w:trHeight w:val="297"/>
        </w:trPr>
        <w:tc>
          <w:tcPr>
            <w:tcW w:w="140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9EFBD5D" w14:textId="77777777" w:rsidR="005813CC" w:rsidRPr="005813CC" w:rsidRDefault="005813CC" w:rsidP="005C1422"/>
        </w:tc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D4040F2" w14:textId="180EC52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Survivor</w:t>
            </w:r>
            <w:r w:rsidR="00C3775F">
              <w:rPr>
                <w:color w:val="000000"/>
              </w:rPr>
              <w:t>-</w:t>
            </w:r>
            <w:r w:rsidRPr="005813CC">
              <w:rPr>
                <w:color w:val="000000"/>
              </w:rPr>
              <w:t>Guilt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noWrap/>
            <w:hideMark/>
          </w:tcPr>
          <w:p w14:paraId="35086B8A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1F126EFE" w14:textId="77777777" w:rsidR="005813CC" w:rsidRPr="005813CC" w:rsidRDefault="005813CC" w:rsidP="005C1422"/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2138C24B" w14:textId="77777777" w:rsidR="005813CC" w:rsidRPr="005813CC" w:rsidRDefault="005813CC" w:rsidP="005C1422"/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19827DAE" w14:textId="77777777" w:rsidR="005813CC" w:rsidRPr="005813CC" w:rsidRDefault="005813CC" w:rsidP="005C1422"/>
        </w:tc>
        <w:tc>
          <w:tcPr>
            <w:tcW w:w="1458" w:type="dxa"/>
            <w:tcBorders>
              <w:top w:val="nil"/>
              <w:left w:val="nil"/>
              <w:right w:val="nil"/>
            </w:tcBorders>
            <w:noWrap/>
            <w:hideMark/>
          </w:tcPr>
          <w:p w14:paraId="3E1C4C29" w14:textId="77777777" w:rsidR="005813CC" w:rsidRPr="005813CC" w:rsidRDefault="005813CC" w:rsidP="005C1422"/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EA29377" w14:textId="11526D81" w:rsidR="005813CC" w:rsidRPr="005813CC" w:rsidRDefault="00DC23F3" w:rsidP="005C1422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</w:t>
            </w:r>
            <w:r w:rsidR="005813CC" w:rsidRPr="005813CC">
              <w:rPr>
                <w:color w:val="010205"/>
              </w:rPr>
              <w:t>0.22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E001C84" w14:textId="0EAF0EE2" w:rsidR="005813CC" w:rsidRPr="005813CC" w:rsidRDefault="005813CC" w:rsidP="005C1422">
            <w:pPr>
              <w:jc w:val="center"/>
              <w:rPr>
                <w:color w:val="010205"/>
              </w:rPr>
            </w:pPr>
            <w:r w:rsidRPr="005813CC">
              <w:rPr>
                <w:color w:val="010205"/>
              </w:rPr>
              <w:t>1.7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2B718" w14:textId="77777777" w:rsidR="005813CC" w:rsidRPr="005813CC" w:rsidRDefault="005813CC" w:rsidP="005813CC">
            <w:pPr>
              <w:jc w:val="center"/>
              <w:rPr>
                <w:color w:val="010205"/>
              </w:rPr>
            </w:pPr>
          </w:p>
        </w:tc>
      </w:tr>
      <w:tr w:rsidR="005813CC" w:rsidRPr="005813CC" w14:paraId="17A7627D" w14:textId="77777777" w:rsidTr="002F560B">
        <w:trPr>
          <w:trHeight w:val="333"/>
        </w:trPr>
        <w:tc>
          <w:tcPr>
            <w:tcW w:w="140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1E4AB64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Fin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C8FEB20" w14:textId="181C2FC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Action</w:t>
            </w:r>
            <w:r w:rsidR="00C3775F">
              <w:rPr>
                <w:color w:val="000000"/>
              </w:rPr>
              <w:t>-</w:t>
            </w:r>
            <w:r w:rsidRPr="005813CC">
              <w:rPr>
                <w:color w:val="000000"/>
              </w:rPr>
              <w:t>Guil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83C15A0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0.2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4165D49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0.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905A244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82F085B" w14:textId="77777777" w:rsidR="005813CC" w:rsidRPr="005813CC" w:rsidRDefault="005813CC" w:rsidP="005C1422">
            <w:pPr>
              <w:rPr>
                <w:color w:val="000000"/>
              </w:rPr>
            </w:pPr>
            <w:r w:rsidRPr="005813CC">
              <w:rPr>
                <w:color w:val="000000"/>
              </w:rPr>
              <w:t>5.763</w:t>
            </w:r>
            <w:r w:rsidRPr="005813CC">
              <w:rPr>
                <w:color w:val="000000"/>
                <w:vertAlign w:val="superscript"/>
              </w:rPr>
              <w:t>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F607C6C" w14:textId="77777777" w:rsidR="005813CC" w:rsidRPr="005813CC" w:rsidRDefault="005813CC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>6.996</w:t>
            </w:r>
            <w:r w:rsidRPr="005813CC">
              <w:rPr>
                <w:color w:val="00000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392349E" w14:textId="223FACBB" w:rsidR="005813CC" w:rsidRPr="005813CC" w:rsidRDefault="00DC23F3" w:rsidP="005C1422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</w:t>
            </w:r>
            <w:r w:rsidR="005813CC" w:rsidRPr="005813CC">
              <w:rPr>
                <w:color w:val="010205"/>
              </w:rPr>
              <w:t>0.33</w:t>
            </w:r>
            <w:r w:rsidR="00C3775F">
              <w:rPr>
                <w:color w:val="010205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AF97520" w14:textId="52D6B83D" w:rsidR="005813CC" w:rsidRPr="005813CC" w:rsidRDefault="00C3775F" w:rsidP="005C1422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 </w:t>
            </w:r>
            <w:r w:rsidR="005813CC" w:rsidRPr="005813CC">
              <w:rPr>
                <w:color w:val="010205"/>
              </w:rPr>
              <w:t>2.645</w:t>
            </w:r>
            <w:r w:rsidR="005813CC" w:rsidRPr="005813CC">
              <w:rPr>
                <w:color w:val="010205"/>
                <w:vertAlign w:val="superscript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F43C3" w14:textId="77777777" w:rsidR="005813CC" w:rsidRPr="005813CC" w:rsidRDefault="005813CC" w:rsidP="005813CC">
            <w:pPr>
              <w:jc w:val="center"/>
              <w:rPr>
                <w:color w:val="010205"/>
              </w:rPr>
            </w:pPr>
          </w:p>
        </w:tc>
      </w:tr>
    </w:tbl>
    <w:p w14:paraId="0A2CC58F" w14:textId="77777777" w:rsidR="00411337" w:rsidRDefault="00411337" w:rsidP="002F560B">
      <w:r w:rsidRPr="005C6269">
        <w:t>CAPS, Clinician Administered PTSD Scale</w:t>
      </w:r>
      <w:r>
        <w:t xml:space="preserve">; </w:t>
      </w:r>
      <w:r w:rsidR="005813CC">
        <w:t xml:space="preserve">FCES=Full Combat Exposure Scale; </w:t>
      </w:r>
      <w:r w:rsidR="005813CC" w:rsidRPr="00E53E7D">
        <w:t xml:space="preserve">Regressor </w:t>
      </w:r>
      <w:proofErr w:type="spellStart"/>
      <w:r w:rsidR="00CE7F04">
        <w:rPr>
          <w:i/>
          <w:iCs/>
        </w:rPr>
        <w:t>df</w:t>
      </w:r>
      <w:proofErr w:type="spellEnd"/>
      <w:r w:rsidR="005813CC" w:rsidRPr="00E53E7D">
        <w:t xml:space="preserve"> = 1 for all </w:t>
      </w:r>
      <w:r w:rsidR="005813CC" w:rsidRPr="00E53E7D">
        <w:rPr>
          <w:i/>
        </w:rPr>
        <w:sym w:font="Symbol" w:char="F044"/>
      </w:r>
      <w:r w:rsidR="005813CC" w:rsidRPr="00E53E7D">
        <w:rPr>
          <w:i/>
        </w:rPr>
        <w:t>R</w:t>
      </w:r>
      <w:r w:rsidR="005813CC" w:rsidRPr="00E53E7D">
        <w:rPr>
          <w:i/>
          <w:vertAlign w:val="superscript"/>
        </w:rPr>
        <w:t>2</w:t>
      </w:r>
      <w:r w:rsidR="005813CC" w:rsidRPr="00E53E7D">
        <w:t xml:space="preserve"> </w:t>
      </w:r>
      <w:r w:rsidR="005813CC" w:rsidRPr="00CE7F04">
        <w:rPr>
          <w:i/>
          <w:iCs/>
        </w:rPr>
        <w:t>F</w:t>
      </w:r>
      <w:r w:rsidR="005813CC" w:rsidRPr="00E53E7D">
        <w:t xml:space="preserve">-tests, and </w:t>
      </w:r>
    </w:p>
    <w:p w14:paraId="6DC0B33B" w14:textId="00A662E6" w:rsidR="005813CC" w:rsidRDefault="00CE7F04" w:rsidP="002F560B">
      <w:r>
        <w:t>r</w:t>
      </w:r>
      <w:r w:rsidR="005813CC" w:rsidRPr="00E53E7D">
        <w:t xml:space="preserve">egressor </w:t>
      </w:r>
      <w:proofErr w:type="spellStart"/>
      <w:r>
        <w:rPr>
          <w:i/>
          <w:iCs/>
        </w:rPr>
        <w:t>df</w:t>
      </w:r>
      <w:r w:rsidR="005813CC" w:rsidRPr="00E53E7D">
        <w:t>s</w:t>
      </w:r>
      <w:proofErr w:type="spellEnd"/>
      <w:r w:rsidR="005813CC" w:rsidRPr="00E53E7D">
        <w:t xml:space="preserve"> equal</w:t>
      </w:r>
      <w:r w:rsidR="006669E1">
        <w:t>s</w:t>
      </w:r>
      <w:r w:rsidR="005813CC" w:rsidRPr="00E53E7D">
        <w:t xml:space="preserve"> the number of model predictors for all </w:t>
      </w:r>
      <w:r>
        <w:t>m</w:t>
      </w:r>
      <w:r w:rsidR="005813CC" w:rsidRPr="00E53E7D">
        <w:t xml:space="preserve">odel </w:t>
      </w:r>
      <w:r w:rsidR="005813CC" w:rsidRPr="00CE7F04">
        <w:rPr>
          <w:i/>
          <w:iCs/>
        </w:rPr>
        <w:t>F</w:t>
      </w:r>
      <w:r w:rsidR="005813CC" w:rsidRPr="00E53E7D">
        <w:t>-tests</w:t>
      </w:r>
      <w:r w:rsidR="005813CC">
        <w:t>.</w:t>
      </w:r>
    </w:p>
    <w:p w14:paraId="14A8C17E" w14:textId="7F9FE810" w:rsidR="005813CC" w:rsidRDefault="005813CC" w:rsidP="002F560B">
      <w:r w:rsidRPr="00364A52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CE7F04">
        <w:rPr>
          <w:i/>
          <w:iCs/>
        </w:rPr>
        <w:t>p</w:t>
      </w:r>
      <w:r w:rsidR="00CE7F04">
        <w:t xml:space="preserve"> </w:t>
      </w:r>
      <w:r w:rsidRPr="00E53E7D">
        <w:t>&lt;</w:t>
      </w:r>
      <w:r w:rsidR="00CE7F04">
        <w:t xml:space="preserve"> </w:t>
      </w:r>
      <w:r w:rsidRPr="00E53E7D">
        <w:t>0.05</w:t>
      </w:r>
    </w:p>
    <w:p w14:paraId="2913B759" w14:textId="74F01E53" w:rsidR="005813CC" w:rsidRDefault="005813CC" w:rsidP="002F560B">
      <w:r w:rsidRPr="00364A52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CE7F04">
        <w:rPr>
          <w:i/>
          <w:iCs/>
        </w:rPr>
        <w:t>p</w:t>
      </w:r>
      <w:r w:rsidR="00CE7F04">
        <w:t xml:space="preserve"> </w:t>
      </w:r>
      <w:r w:rsidRPr="00E53E7D">
        <w:t>&lt;</w:t>
      </w:r>
      <w:r w:rsidR="00CE7F04">
        <w:t xml:space="preserve"> </w:t>
      </w:r>
      <w:r w:rsidRPr="00E53E7D">
        <w:t xml:space="preserve">0.01 </w:t>
      </w:r>
    </w:p>
    <w:p w14:paraId="07DF37E9" w14:textId="77777777" w:rsidR="002F560B" w:rsidRDefault="002F560B" w:rsidP="002F560B"/>
    <w:p w14:paraId="4E6D80F0" w14:textId="26847374" w:rsidR="00C3775F" w:rsidRPr="002F560B" w:rsidRDefault="00C3775F" w:rsidP="002F560B">
      <w:pPr>
        <w:rPr>
          <w:color w:val="000000" w:themeColor="text1"/>
        </w:rPr>
      </w:pPr>
      <w:r>
        <w:rPr>
          <w:color w:val="000000" w:themeColor="text1"/>
        </w:rPr>
        <w:t xml:space="preserve">Given the observed associations between CAPS Total, FCES, and Survivor Guilt, </w:t>
      </w:r>
      <w:r w:rsidRPr="005C6269">
        <w:rPr>
          <w:lang w:eastAsia="en-US"/>
        </w:rPr>
        <w:t xml:space="preserve">hierarchical modeling was used to examine the potential mediating role of </w:t>
      </w:r>
      <w:r>
        <w:rPr>
          <w:lang w:eastAsia="en-US"/>
        </w:rPr>
        <w:t>FCES</w:t>
      </w:r>
      <w:r w:rsidRPr="005C6269">
        <w:rPr>
          <w:lang w:eastAsia="en-US"/>
        </w:rPr>
        <w:t xml:space="preserve"> on the association between </w:t>
      </w:r>
      <w:r w:rsidR="006669E1">
        <w:rPr>
          <w:lang w:eastAsia="en-US"/>
        </w:rPr>
        <w:t xml:space="preserve">Survivor- and </w:t>
      </w:r>
      <w:r w:rsidRPr="005C6269">
        <w:rPr>
          <w:lang w:eastAsia="en-US"/>
        </w:rPr>
        <w:t xml:space="preserve">Action-Guilt </w:t>
      </w:r>
      <w:r w:rsidR="006669E1">
        <w:rPr>
          <w:lang w:eastAsia="en-US"/>
        </w:rPr>
        <w:t>with</w:t>
      </w:r>
      <w:r w:rsidRPr="005C6269">
        <w:rPr>
          <w:lang w:eastAsia="en-US"/>
        </w:rPr>
        <w:t xml:space="preserve"> </w:t>
      </w:r>
      <w:r>
        <w:rPr>
          <w:lang w:eastAsia="en-US"/>
        </w:rPr>
        <w:t>CAPS Total. When FCES was entered into the model first (</w:t>
      </w:r>
      <w:r w:rsidRPr="00AF0BD4">
        <w:rPr>
          <w:b/>
          <w:bCs/>
          <w:lang w:eastAsia="en-US"/>
        </w:rPr>
        <w:t>S11</w:t>
      </w:r>
      <w:r w:rsidR="00AF0BD4" w:rsidRPr="00AF0BD4">
        <w:rPr>
          <w:b/>
          <w:bCs/>
          <w:lang w:eastAsia="en-US"/>
        </w:rPr>
        <w:t xml:space="preserve"> Table</w:t>
      </w:r>
      <w:r w:rsidR="00AF0BD4">
        <w:rPr>
          <w:lang w:eastAsia="en-US"/>
        </w:rPr>
        <w:t>,</w:t>
      </w:r>
      <w:r>
        <w:rPr>
          <w:lang w:eastAsia="en-US"/>
        </w:rPr>
        <w:t xml:space="preserve"> Step 1) followed by Survivor-Guilt (</w:t>
      </w:r>
      <w:r w:rsidRPr="00AF0BD4">
        <w:rPr>
          <w:b/>
          <w:bCs/>
          <w:lang w:eastAsia="en-US"/>
        </w:rPr>
        <w:t>S11</w:t>
      </w:r>
      <w:r w:rsidR="00AF0BD4" w:rsidRPr="00AF0BD4">
        <w:rPr>
          <w:b/>
          <w:bCs/>
          <w:lang w:eastAsia="en-US"/>
        </w:rPr>
        <w:t xml:space="preserve"> Table</w:t>
      </w:r>
      <w:r w:rsidR="00AF0BD4">
        <w:rPr>
          <w:lang w:eastAsia="en-US"/>
        </w:rPr>
        <w:t xml:space="preserve">, </w:t>
      </w:r>
      <w:r>
        <w:rPr>
          <w:lang w:eastAsia="en-US"/>
        </w:rPr>
        <w:t xml:space="preserve">Step 2), Survivor-Guilt was a significant predictor of CAPS Total, with </w:t>
      </w:r>
      <w:r w:rsidRPr="005813CC">
        <w:rPr>
          <w:i/>
          <w:iCs/>
          <w:color w:val="000000"/>
        </w:rPr>
        <w:sym w:font="Symbol" w:char="F044"/>
      </w:r>
      <w:r>
        <w:rPr>
          <w:i/>
          <w:iCs/>
          <w:color w:val="000000"/>
        </w:rPr>
        <w:t>R</w:t>
      </w:r>
      <w:r w:rsidRPr="005813CC">
        <w:rPr>
          <w:i/>
          <w:iCs/>
          <w:color w:val="000000"/>
          <w:vertAlign w:val="superscript"/>
        </w:rPr>
        <w:sym w:font="Symbol" w:char="F032"/>
      </w:r>
      <w:r>
        <w:rPr>
          <w:lang w:eastAsia="en-US"/>
        </w:rPr>
        <w:t>=</w:t>
      </w:r>
      <w:r>
        <w:rPr>
          <w:color w:val="000000" w:themeColor="text1"/>
        </w:rPr>
        <w:t xml:space="preserve">0.067, </w:t>
      </w:r>
      <w:r w:rsidRPr="005C6269">
        <w:rPr>
          <w:lang w:eastAsia="en-US"/>
        </w:rPr>
        <w:t>β=0.</w:t>
      </w:r>
      <w:r>
        <w:rPr>
          <w:lang w:eastAsia="en-US"/>
        </w:rPr>
        <w:t>271</w:t>
      </w:r>
      <w:r w:rsidRPr="005C6269">
        <w:rPr>
          <w:lang w:eastAsia="en-US"/>
        </w:rPr>
        <w:t xml:space="preserve">, </w:t>
      </w:r>
      <w:r w:rsidRPr="005C6269">
        <w:rPr>
          <w:i/>
          <w:iCs/>
          <w:lang w:eastAsia="en-US"/>
        </w:rPr>
        <w:t>t</w:t>
      </w:r>
      <w:r w:rsidRPr="005C6269">
        <w:rPr>
          <w:lang w:eastAsia="en-US"/>
        </w:rPr>
        <w:t>(5</w:t>
      </w:r>
      <w:r>
        <w:rPr>
          <w:lang w:eastAsia="en-US"/>
        </w:rPr>
        <w:t>2</w:t>
      </w:r>
      <w:r w:rsidRPr="005C6269">
        <w:rPr>
          <w:lang w:eastAsia="en-US"/>
        </w:rPr>
        <w:t xml:space="preserve">)= </w:t>
      </w:r>
      <w:r>
        <w:rPr>
          <w:lang w:eastAsia="en-US"/>
        </w:rPr>
        <w:t>2.023</w:t>
      </w:r>
      <w:r w:rsidRPr="005C6269">
        <w:rPr>
          <w:lang w:eastAsia="en-US"/>
        </w:rPr>
        <w:t xml:space="preserve">, </w:t>
      </w:r>
      <w:r w:rsidRPr="005C6269">
        <w:rPr>
          <w:i/>
          <w:iCs/>
          <w:lang w:eastAsia="en-US"/>
        </w:rPr>
        <w:t>p</w:t>
      </w:r>
      <w:r w:rsidRPr="00C3775F">
        <w:rPr>
          <w:iCs/>
          <w:lang w:eastAsia="en-US"/>
        </w:rPr>
        <w:t>&lt;0.05.</w:t>
      </w:r>
      <w:r>
        <w:rPr>
          <w:iCs/>
          <w:lang w:eastAsia="en-US"/>
        </w:rPr>
        <w:t xml:space="preserve"> </w:t>
      </w:r>
      <w:r w:rsidR="006669E1">
        <w:rPr>
          <w:iCs/>
          <w:lang w:eastAsia="en-US"/>
        </w:rPr>
        <w:t>Then w</w:t>
      </w:r>
      <w:r>
        <w:rPr>
          <w:iCs/>
          <w:lang w:eastAsia="en-US"/>
        </w:rPr>
        <w:t>hen Action-Guilt was added to the model (</w:t>
      </w:r>
      <w:r w:rsidRPr="00AF0BD4">
        <w:rPr>
          <w:b/>
          <w:bCs/>
          <w:lang w:eastAsia="en-US"/>
        </w:rPr>
        <w:t>S11</w:t>
      </w:r>
      <w:r w:rsidR="00AF0BD4" w:rsidRPr="00AF0BD4">
        <w:rPr>
          <w:b/>
          <w:bCs/>
          <w:lang w:eastAsia="en-US"/>
        </w:rPr>
        <w:t xml:space="preserve"> Table</w:t>
      </w:r>
      <w:r w:rsidR="00AF0BD4">
        <w:rPr>
          <w:lang w:eastAsia="en-US"/>
        </w:rPr>
        <w:t>,</w:t>
      </w:r>
      <w:r>
        <w:rPr>
          <w:lang w:eastAsia="en-US"/>
        </w:rPr>
        <w:t xml:space="preserve"> Final</w:t>
      </w:r>
      <w:r w:rsidR="00AF0BD4">
        <w:rPr>
          <w:lang w:eastAsia="en-US"/>
        </w:rPr>
        <w:t xml:space="preserve"> Step</w:t>
      </w:r>
      <w:r>
        <w:rPr>
          <w:lang w:eastAsia="en-US"/>
        </w:rPr>
        <w:t xml:space="preserve">), Action-Guilt also was a significant predictor of CAPS Total, with </w:t>
      </w:r>
      <w:r w:rsidRPr="005813CC">
        <w:rPr>
          <w:i/>
          <w:iCs/>
          <w:color w:val="000000"/>
        </w:rPr>
        <w:sym w:font="Symbol" w:char="F044"/>
      </w:r>
      <w:r>
        <w:rPr>
          <w:i/>
          <w:iCs/>
          <w:color w:val="000000"/>
        </w:rPr>
        <w:t>R</w:t>
      </w:r>
      <w:r w:rsidRPr="005813CC">
        <w:rPr>
          <w:i/>
          <w:iCs/>
          <w:color w:val="000000"/>
          <w:vertAlign w:val="superscript"/>
        </w:rPr>
        <w:sym w:font="Symbol" w:char="F032"/>
      </w:r>
      <w:r>
        <w:rPr>
          <w:lang w:eastAsia="en-US"/>
        </w:rPr>
        <w:t>=</w:t>
      </w:r>
      <w:r>
        <w:rPr>
          <w:color w:val="000000" w:themeColor="text1"/>
        </w:rPr>
        <w:t xml:space="preserve">0.102, </w:t>
      </w:r>
      <w:r w:rsidRPr="005C6269">
        <w:rPr>
          <w:lang w:eastAsia="en-US"/>
        </w:rPr>
        <w:t>β=0.</w:t>
      </w:r>
      <w:r>
        <w:rPr>
          <w:lang w:eastAsia="en-US"/>
        </w:rPr>
        <w:t>330</w:t>
      </w:r>
      <w:r w:rsidRPr="005C6269">
        <w:rPr>
          <w:lang w:eastAsia="en-US"/>
        </w:rPr>
        <w:t xml:space="preserve">, </w:t>
      </w:r>
      <w:r w:rsidRPr="005C6269">
        <w:rPr>
          <w:i/>
          <w:iCs/>
          <w:lang w:eastAsia="en-US"/>
        </w:rPr>
        <w:t>t</w:t>
      </w:r>
      <w:r w:rsidRPr="005C6269">
        <w:rPr>
          <w:lang w:eastAsia="en-US"/>
        </w:rPr>
        <w:t>(5</w:t>
      </w:r>
      <w:r>
        <w:rPr>
          <w:lang w:eastAsia="en-US"/>
        </w:rPr>
        <w:t>1</w:t>
      </w:r>
      <w:r w:rsidRPr="005C6269">
        <w:rPr>
          <w:lang w:eastAsia="en-US"/>
        </w:rPr>
        <w:t>)=</w:t>
      </w:r>
      <w:r>
        <w:rPr>
          <w:lang w:eastAsia="en-US"/>
        </w:rPr>
        <w:t>2.645</w:t>
      </w:r>
      <w:r w:rsidRPr="005C6269">
        <w:rPr>
          <w:lang w:eastAsia="en-US"/>
        </w:rPr>
        <w:t xml:space="preserve">, </w:t>
      </w:r>
      <w:r w:rsidRPr="005C6269">
        <w:rPr>
          <w:i/>
          <w:iCs/>
          <w:lang w:eastAsia="en-US"/>
        </w:rPr>
        <w:t>p</w:t>
      </w:r>
      <w:r w:rsidRPr="00C3775F">
        <w:rPr>
          <w:iCs/>
          <w:lang w:eastAsia="en-US"/>
        </w:rPr>
        <w:t>&lt;0.05</w:t>
      </w:r>
      <w:r>
        <w:rPr>
          <w:iCs/>
          <w:lang w:eastAsia="en-US"/>
        </w:rPr>
        <w:t xml:space="preserve">, but as in the modeling with just Survivor-Guilt and Action-Guilt, Survivor-Guilt was no longer a significant predictor of CAPS Total, </w:t>
      </w:r>
      <w:r>
        <w:rPr>
          <w:lang w:eastAsia="en-US"/>
        </w:rPr>
        <w:t xml:space="preserve">with </w:t>
      </w:r>
      <w:r w:rsidRPr="005C6269">
        <w:rPr>
          <w:lang w:eastAsia="en-US"/>
        </w:rPr>
        <w:t>β=0.</w:t>
      </w:r>
      <w:r>
        <w:rPr>
          <w:lang w:eastAsia="en-US"/>
        </w:rPr>
        <w:t>224</w:t>
      </w:r>
      <w:r w:rsidRPr="005C6269">
        <w:rPr>
          <w:lang w:eastAsia="en-US"/>
        </w:rPr>
        <w:t xml:space="preserve">, </w:t>
      </w:r>
      <w:r w:rsidRPr="005C6269">
        <w:rPr>
          <w:i/>
          <w:iCs/>
          <w:lang w:eastAsia="en-US"/>
        </w:rPr>
        <w:t>t</w:t>
      </w:r>
      <w:r w:rsidRPr="005C6269">
        <w:rPr>
          <w:lang w:eastAsia="en-US"/>
        </w:rPr>
        <w:t>(5</w:t>
      </w:r>
      <w:r>
        <w:rPr>
          <w:lang w:eastAsia="en-US"/>
        </w:rPr>
        <w:t>1</w:t>
      </w:r>
      <w:r w:rsidRPr="005C6269">
        <w:rPr>
          <w:lang w:eastAsia="en-US"/>
        </w:rPr>
        <w:t>)=</w:t>
      </w:r>
      <w:r>
        <w:rPr>
          <w:lang w:eastAsia="en-US"/>
        </w:rPr>
        <w:t>1.748</w:t>
      </w:r>
      <w:r w:rsidRPr="005C6269">
        <w:rPr>
          <w:lang w:eastAsia="en-US"/>
        </w:rPr>
        <w:t xml:space="preserve">, </w:t>
      </w:r>
      <w:r w:rsidRPr="005C6269">
        <w:rPr>
          <w:i/>
          <w:iCs/>
          <w:lang w:eastAsia="en-US"/>
        </w:rPr>
        <w:t>p</w:t>
      </w:r>
      <w:r w:rsidRPr="00C3775F">
        <w:rPr>
          <w:iCs/>
          <w:lang w:eastAsia="en-US"/>
        </w:rPr>
        <w:t>&lt;0.05</w:t>
      </w:r>
      <w:r>
        <w:rPr>
          <w:iCs/>
          <w:lang w:eastAsia="en-US"/>
        </w:rPr>
        <w:t>=</w:t>
      </w:r>
      <w:r>
        <w:rPr>
          <w:i/>
          <w:iCs/>
          <w:lang w:eastAsia="en-US"/>
        </w:rPr>
        <w:t>ns</w:t>
      </w:r>
      <w:r>
        <w:rPr>
          <w:iCs/>
          <w:lang w:eastAsia="en-US"/>
        </w:rPr>
        <w:t>.</w:t>
      </w:r>
      <w:r w:rsidR="006669E1">
        <w:rPr>
          <w:iCs/>
          <w:lang w:eastAsia="en-US"/>
        </w:rPr>
        <w:t xml:space="preserve"> Thus, both Survivor- and Action-Guilt </w:t>
      </w:r>
      <w:r w:rsidR="00AF0BD4">
        <w:rPr>
          <w:iCs/>
          <w:lang w:eastAsia="en-US"/>
        </w:rPr>
        <w:t>predicted</w:t>
      </w:r>
      <w:r w:rsidR="006669E1">
        <w:rPr>
          <w:iCs/>
          <w:lang w:eastAsia="en-US"/>
        </w:rPr>
        <w:t xml:space="preserve"> PTSD symptom severity after controlling for combat exposure.</w:t>
      </w:r>
      <w:r w:rsidR="005813CC">
        <w:br w:type="page"/>
      </w:r>
    </w:p>
    <w:p w14:paraId="0CE87215" w14:textId="6D6DB997" w:rsidR="00AD2B28" w:rsidRPr="005C1422" w:rsidRDefault="005813CC" w:rsidP="00AF209A">
      <w:pPr>
        <w:spacing w:after="120"/>
      </w:pPr>
      <w:r w:rsidRPr="002F560B">
        <w:rPr>
          <w:color w:val="000000" w:themeColor="text1"/>
        </w:rPr>
        <w:lastRenderedPageBreak/>
        <w:t>S1</w:t>
      </w:r>
      <w:r w:rsidR="00AF209A" w:rsidRPr="002F560B">
        <w:rPr>
          <w:color w:val="000000" w:themeColor="text1"/>
        </w:rPr>
        <w:t>2</w:t>
      </w:r>
      <w:r w:rsidR="00F92894" w:rsidRPr="002F560B">
        <w:rPr>
          <w:color w:val="000000" w:themeColor="text1"/>
        </w:rPr>
        <w:t xml:space="preserve"> Table</w:t>
      </w:r>
      <w:r w:rsidRPr="005C1422">
        <w:rPr>
          <w:color w:val="000000" w:themeColor="text1"/>
        </w:rPr>
        <w:t>. Hierarchical regression of CAPS C on CAPS B, CAPS D, FCES, Survivor Guilt, and Action Guilt</w:t>
      </w:r>
    </w:p>
    <w:tbl>
      <w:tblPr>
        <w:tblW w:w="12510" w:type="dxa"/>
        <w:tblLook w:val="04A0" w:firstRow="1" w:lastRow="0" w:firstColumn="1" w:lastColumn="0" w:noHBand="0" w:noVBand="1"/>
      </w:tblPr>
      <w:tblGrid>
        <w:gridCol w:w="1402"/>
        <w:gridCol w:w="2280"/>
        <w:gridCol w:w="1300"/>
        <w:gridCol w:w="1300"/>
        <w:gridCol w:w="1300"/>
        <w:gridCol w:w="1300"/>
        <w:gridCol w:w="1300"/>
        <w:gridCol w:w="1300"/>
        <w:gridCol w:w="1028"/>
      </w:tblGrid>
      <w:tr w:rsidR="005C1422" w:rsidRPr="005C1422" w14:paraId="70E6E13E" w14:textId="77777777" w:rsidTr="005C1422">
        <w:trPr>
          <w:trHeight w:val="699"/>
        </w:trPr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C382DF" w14:textId="77777777" w:rsidR="005C1422" w:rsidRPr="005C1422" w:rsidRDefault="005C1422" w:rsidP="005C1422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Hierarchical Step</w:t>
            </w:r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80B387" w14:textId="77777777" w:rsidR="005C1422" w:rsidRPr="005C1422" w:rsidRDefault="005C1422" w:rsidP="005C1422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Model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74081B" w14:textId="77777777" w:rsidR="005C1422" w:rsidRPr="005C1422" w:rsidRDefault="005C1422" w:rsidP="005C1422">
            <w:pPr>
              <w:jc w:val="center"/>
              <w:rPr>
                <w:i/>
                <w:iCs/>
                <w:color w:val="000000"/>
              </w:rPr>
            </w:pPr>
            <w:r w:rsidRPr="005C1422">
              <w:rPr>
                <w:i/>
                <w:iCs/>
                <w:color w:val="000000"/>
              </w:rPr>
              <w:t>R</w:t>
            </w:r>
            <w:r w:rsidRPr="005C1422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67A0EB" w14:textId="011E6E14" w:rsidR="005C1422" w:rsidRPr="005C1422" w:rsidRDefault="005C1422" w:rsidP="005C1422">
            <w:pPr>
              <w:jc w:val="center"/>
              <w:rPr>
                <w:i/>
                <w:iCs/>
                <w:color w:val="000000"/>
              </w:rPr>
            </w:pPr>
            <w:r w:rsidRPr="005813CC">
              <w:rPr>
                <w:i/>
                <w:iCs/>
                <w:color w:val="000000"/>
              </w:rPr>
              <w:sym w:font="Symbol" w:char="F044"/>
            </w:r>
            <w:r>
              <w:rPr>
                <w:i/>
                <w:iCs/>
                <w:color w:val="000000"/>
              </w:rPr>
              <w:t>R</w:t>
            </w:r>
            <w:r w:rsidRPr="005813CC">
              <w:rPr>
                <w:i/>
                <w:iCs/>
                <w:color w:val="000000"/>
                <w:vertAlign w:val="superscript"/>
              </w:rPr>
              <w:sym w:font="Symbol" w:char="F032"/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951830" w14:textId="0E37940C" w:rsidR="005C1422" w:rsidRPr="005C1422" w:rsidRDefault="00CE7F04" w:rsidP="005C1422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f</w:t>
            </w:r>
            <w:proofErr w:type="spellEnd"/>
            <w:r w:rsidR="005C1422" w:rsidRPr="005813CC">
              <w:rPr>
                <w:color w:val="000000"/>
              </w:rPr>
              <w:t xml:space="preserve"> Residual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CDA17C" w14:textId="76CE2C74" w:rsidR="005C1422" w:rsidRPr="005C1422" w:rsidRDefault="005C1422" w:rsidP="005C1422">
            <w:pPr>
              <w:jc w:val="center"/>
              <w:rPr>
                <w:color w:val="000000"/>
              </w:rPr>
            </w:pPr>
            <w:r w:rsidRPr="005813CC">
              <w:rPr>
                <w:color w:val="000000"/>
              </w:rPr>
              <w:t xml:space="preserve">Model </w:t>
            </w:r>
            <w:r w:rsidRPr="005813CC">
              <w:rPr>
                <w:i/>
                <w:iCs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B8E6CA" w14:textId="4803DF33" w:rsidR="005C1422" w:rsidRPr="005C1422" w:rsidRDefault="005C1422" w:rsidP="005C1422">
            <w:pPr>
              <w:jc w:val="center"/>
              <w:rPr>
                <w:i/>
                <w:iCs/>
                <w:color w:val="000000"/>
              </w:rPr>
            </w:pPr>
            <w:r w:rsidRPr="005813CC">
              <w:rPr>
                <w:i/>
                <w:iCs/>
                <w:color w:val="000000"/>
              </w:rPr>
              <w:sym w:font="Symbol" w:char="F044"/>
            </w:r>
            <w:r>
              <w:rPr>
                <w:i/>
                <w:iCs/>
                <w:color w:val="000000"/>
              </w:rPr>
              <w:t>R</w:t>
            </w:r>
            <w:r w:rsidRPr="005813CC">
              <w:rPr>
                <w:i/>
                <w:iCs/>
                <w:color w:val="000000"/>
                <w:vertAlign w:val="superscript"/>
              </w:rPr>
              <w:sym w:font="Symbol" w:char="F032"/>
            </w:r>
            <w:r w:rsidRPr="005813CC"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7ABDEE" w14:textId="77777777" w:rsidR="005C1422" w:rsidRPr="005C1422" w:rsidRDefault="005C1422" w:rsidP="005C1422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β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D5388A" w14:textId="77777777" w:rsidR="005C1422" w:rsidRPr="005C1422" w:rsidRDefault="005C1422" w:rsidP="005C1422">
            <w:pPr>
              <w:jc w:val="center"/>
              <w:rPr>
                <w:i/>
                <w:iCs/>
                <w:color w:val="000000"/>
              </w:rPr>
            </w:pPr>
            <w:r w:rsidRPr="005C1422">
              <w:rPr>
                <w:i/>
                <w:iCs/>
                <w:color w:val="000000"/>
              </w:rPr>
              <w:t>t</w:t>
            </w:r>
          </w:p>
        </w:tc>
      </w:tr>
      <w:tr w:rsidR="005813CC" w:rsidRPr="005C1422" w14:paraId="7F8F31BC" w14:textId="77777777" w:rsidTr="00DC23F3">
        <w:trPr>
          <w:trHeight w:val="34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C02EE" w14:textId="77777777" w:rsidR="005813CC" w:rsidRPr="005C1422" w:rsidRDefault="005813CC" w:rsidP="005C1422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94498" w14:textId="6C498DC2" w:rsidR="005813CC" w:rsidRPr="005C1422" w:rsidRDefault="00DC23F3" w:rsidP="005C142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F956C7" w14:textId="77777777" w:rsidR="005813CC" w:rsidRPr="005C1422" w:rsidRDefault="005813CC" w:rsidP="005C142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30F25" w14:textId="77777777" w:rsidR="005813CC" w:rsidRPr="005C1422" w:rsidRDefault="005813CC" w:rsidP="005C1422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8EC23" w14:textId="77777777" w:rsidR="005813CC" w:rsidRPr="005C1422" w:rsidRDefault="005813CC" w:rsidP="005C1422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7D18F" w14:textId="77777777" w:rsidR="005813CC" w:rsidRPr="005C1422" w:rsidRDefault="005813CC" w:rsidP="005C1422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F226D" w14:textId="77777777" w:rsidR="005813CC" w:rsidRPr="005C1422" w:rsidRDefault="005813CC" w:rsidP="005C1422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8BABD" w14:textId="7451C256" w:rsidR="005813CC" w:rsidRPr="005C1422" w:rsidRDefault="00DC23F3" w:rsidP="005C142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89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0CA57" w14:textId="2603D956" w:rsidR="005813CC" w:rsidRPr="005C1422" w:rsidRDefault="00DC23F3" w:rsidP="005C142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1.226</w:t>
            </w:r>
          </w:p>
        </w:tc>
      </w:tr>
      <w:tr w:rsidR="00DC23F3" w:rsidRPr="005C1422" w14:paraId="728E5AC4" w14:textId="77777777" w:rsidTr="005813CC">
        <w:trPr>
          <w:trHeight w:val="34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8597" w14:textId="77777777" w:rsidR="00DC23F3" w:rsidRPr="005C1422" w:rsidRDefault="00DC23F3" w:rsidP="00DC23F3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DF25C" w14:textId="2DA9CC55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CAPS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77AAD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0A3517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35899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AA39F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B40186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B47C5" w14:textId="6610A408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3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D4574" w14:textId="7CB57FA5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5C1422">
              <w:rPr>
                <w:color w:val="000000"/>
              </w:rPr>
              <w:t>2.655</w:t>
            </w:r>
            <w:r w:rsidRPr="005C1422">
              <w:rPr>
                <w:color w:val="000000"/>
                <w:vertAlign w:val="superscript"/>
              </w:rPr>
              <w:t>a</w:t>
            </w:r>
          </w:p>
        </w:tc>
      </w:tr>
      <w:tr w:rsidR="00DC23F3" w:rsidRPr="005C1422" w14:paraId="12DF0E34" w14:textId="77777777" w:rsidTr="005813CC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3373FA1A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034E7437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CAPS D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73CD215E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476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1F86069E" w14:textId="790368F8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73B8A25A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0D39576D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23.66</w:t>
            </w:r>
            <w:r w:rsidRPr="005C1422">
              <w:rPr>
                <w:color w:val="000000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6BDBA678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23.66</w:t>
            </w:r>
            <w:r w:rsidRPr="005C1422">
              <w:rPr>
                <w:color w:val="000000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648E3A6F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405</w:t>
            </w:r>
          </w:p>
        </w:tc>
        <w:tc>
          <w:tcPr>
            <w:tcW w:w="1028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3F64A371" w14:textId="3B0D1548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5C1422">
              <w:rPr>
                <w:color w:val="000000"/>
              </w:rPr>
              <w:t>3.047</w:t>
            </w:r>
            <w:r w:rsidRPr="005C1422">
              <w:rPr>
                <w:color w:val="000000"/>
                <w:vertAlign w:val="superscript"/>
              </w:rPr>
              <w:t>b</w:t>
            </w:r>
          </w:p>
        </w:tc>
      </w:tr>
      <w:tr w:rsidR="00DC23F3" w:rsidRPr="005C1422" w14:paraId="4751A947" w14:textId="77777777" w:rsidTr="005813CC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4867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C7C0D" w14:textId="32D4D321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FB008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0C3F3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A1F17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7842F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6B5D9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B1734" w14:textId="5249B180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2609C5" w14:textId="567AAB5E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1.180</w:t>
            </w:r>
          </w:p>
        </w:tc>
      </w:tr>
      <w:tr w:rsidR="00DC23F3" w:rsidRPr="005C1422" w14:paraId="2CFA950A" w14:textId="77777777" w:rsidTr="005813CC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0A6CD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BCC01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CAPS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E31C7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8A365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11628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BECC7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75C98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805F1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3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8B668" w14:textId="71F4C6C7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5C1422">
              <w:rPr>
                <w:color w:val="000000"/>
              </w:rPr>
              <w:t>2.411</w:t>
            </w:r>
            <w:r w:rsidRPr="005C1422">
              <w:rPr>
                <w:color w:val="000000"/>
                <w:vertAlign w:val="superscript"/>
              </w:rPr>
              <w:t>a</w:t>
            </w:r>
          </w:p>
        </w:tc>
      </w:tr>
      <w:tr w:rsidR="00DC23F3" w:rsidRPr="005C1422" w14:paraId="0C18B9AA" w14:textId="77777777" w:rsidTr="005813CC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471A2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814E5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CAPS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63BC7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0300A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FB4F2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D5C11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1BBD6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FDB69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4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0F660" w14:textId="02FAFE27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5C1422">
              <w:rPr>
                <w:color w:val="000000"/>
              </w:rPr>
              <w:t>2.931</w:t>
            </w:r>
            <w:r w:rsidRPr="005C1422">
              <w:rPr>
                <w:color w:val="000000"/>
                <w:vertAlign w:val="superscript"/>
              </w:rPr>
              <w:t>b</w:t>
            </w:r>
          </w:p>
        </w:tc>
      </w:tr>
      <w:tr w:rsidR="00DC23F3" w:rsidRPr="005C1422" w14:paraId="1FB5E3CE" w14:textId="77777777" w:rsidTr="005813CC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2B975ABE" w14:textId="12DEF05A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6880F666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FCES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36799CEB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477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7285B27E" w14:textId="1BDD5608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00</w:t>
            </w:r>
            <w:r w:rsidR="00D65E91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0E1D84C9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1D7BD3FC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15.48</w:t>
            </w:r>
            <w:r w:rsidRPr="005C1422">
              <w:rPr>
                <w:color w:val="000000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32803088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7AD29DE8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-0.014</w:t>
            </w:r>
          </w:p>
        </w:tc>
        <w:tc>
          <w:tcPr>
            <w:tcW w:w="1028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7D00B893" w14:textId="20CA1100" w:rsidR="00DC23F3" w:rsidRPr="005C1422" w:rsidRDefault="00DC23F3" w:rsidP="00DC23F3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5C1422">
              <w:rPr>
                <w:color w:val="000000"/>
              </w:rPr>
              <w:t>-0.124</w:t>
            </w:r>
          </w:p>
        </w:tc>
      </w:tr>
      <w:tr w:rsidR="00DC23F3" w:rsidRPr="005C1422" w14:paraId="22258A84" w14:textId="77777777" w:rsidTr="005813CC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8331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7B070" w14:textId="0B9775D4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89706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68EF4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E7154E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95C7A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D99FF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9B821" w14:textId="7AED48B4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2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9CAC9" w14:textId="10CFAD69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22</w:t>
            </w:r>
          </w:p>
        </w:tc>
      </w:tr>
      <w:tr w:rsidR="00DC23F3" w:rsidRPr="005C1422" w14:paraId="47FC77A9" w14:textId="77777777" w:rsidTr="005813CC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107D1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59651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CAPS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4A6E0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2A62E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E257F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183D4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B3E40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FD5BE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3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7D894" w14:textId="3C3EFF42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5C1422">
              <w:rPr>
                <w:color w:val="000000"/>
              </w:rPr>
              <w:t>2.771</w:t>
            </w:r>
            <w:r w:rsidRPr="005C1422">
              <w:rPr>
                <w:color w:val="000000"/>
                <w:vertAlign w:val="superscript"/>
              </w:rPr>
              <w:t>b</w:t>
            </w:r>
          </w:p>
        </w:tc>
      </w:tr>
      <w:tr w:rsidR="00DC23F3" w:rsidRPr="005C1422" w14:paraId="6618E7C2" w14:textId="77777777" w:rsidTr="005813CC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77CB1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75429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CAPS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49C23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6AC22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6376C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8DE03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9E046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DA656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3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300F8" w14:textId="64E81011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5C1422">
              <w:rPr>
                <w:color w:val="000000"/>
              </w:rPr>
              <w:t>2.399</w:t>
            </w:r>
            <w:r w:rsidRPr="005C1422">
              <w:rPr>
                <w:color w:val="000000"/>
                <w:vertAlign w:val="superscript"/>
              </w:rPr>
              <w:t>a</w:t>
            </w:r>
          </w:p>
        </w:tc>
      </w:tr>
      <w:tr w:rsidR="00DC23F3" w:rsidRPr="005C1422" w14:paraId="5F854D76" w14:textId="77777777" w:rsidTr="005813CC">
        <w:trPr>
          <w:trHeight w:val="32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FEA1F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58FA4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F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43B06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95B14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7D885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A4062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4AFD0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9B1F4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-0.0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CACFE" w14:textId="7A85895D" w:rsidR="00DC23F3" w:rsidRPr="005C1422" w:rsidRDefault="00DC23F3" w:rsidP="00DC23F3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5C1422">
              <w:rPr>
                <w:color w:val="000000"/>
              </w:rPr>
              <w:t>-0.839</w:t>
            </w:r>
          </w:p>
        </w:tc>
      </w:tr>
      <w:tr w:rsidR="00DC23F3" w:rsidRPr="005C1422" w14:paraId="258250B6" w14:textId="77777777" w:rsidTr="005813CC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17F982C2" w14:textId="0DB77082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5A1A0C9D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Survivor Guilt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3462CF75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534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4DBD8EF9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057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7C22CDA1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5E379E42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14.322</w:t>
            </w:r>
            <w:r w:rsidRPr="005C1422">
              <w:rPr>
                <w:color w:val="000000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16BF4516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6.153</w:t>
            </w:r>
            <w:r w:rsidRPr="005C1422">
              <w:rPr>
                <w:color w:val="00000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42CA212D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259</w:t>
            </w:r>
          </w:p>
        </w:tc>
        <w:tc>
          <w:tcPr>
            <w:tcW w:w="1028" w:type="dxa"/>
            <w:tcBorders>
              <w:top w:val="nil"/>
              <w:left w:val="nil"/>
              <w:bottom w:val="dashed" w:sz="8" w:space="0" w:color="auto"/>
              <w:right w:val="nil"/>
            </w:tcBorders>
            <w:hideMark/>
          </w:tcPr>
          <w:p w14:paraId="5F67A06D" w14:textId="3B37B64D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5C1422">
              <w:rPr>
                <w:color w:val="000000"/>
              </w:rPr>
              <w:t>2.481</w:t>
            </w:r>
            <w:r w:rsidRPr="005C1422">
              <w:rPr>
                <w:color w:val="000000"/>
                <w:vertAlign w:val="superscript"/>
              </w:rPr>
              <w:t>a</w:t>
            </w:r>
          </w:p>
        </w:tc>
      </w:tr>
      <w:tr w:rsidR="00DC23F3" w:rsidRPr="005C1422" w14:paraId="0DE311B0" w14:textId="77777777" w:rsidTr="005813CC">
        <w:trPr>
          <w:trHeight w:val="32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4FD3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14BC8" w14:textId="4C8FF824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53AB6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9FFC1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56C53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9847D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CB589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D017E" w14:textId="3D4848E2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4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F0582" w14:textId="1536CBC3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08</w:t>
            </w:r>
          </w:p>
        </w:tc>
      </w:tr>
      <w:tr w:rsidR="00DC23F3" w:rsidRPr="005C1422" w14:paraId="456618E1" w14:textId="77777777" w:rsidTr="005813CC">
        <w:trPr>
          <w:trHeight w:val="32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F2B2A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7A3F4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CAPS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99C3C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B8669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0311B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88CCF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EBD49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07C6D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3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23272" w14:textId="6FF3A3FA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5C1422">
              <w:rPr>
                <w:color w:val="000000"/>
              </w:rPr>
              <w:t>2.707</w:t>
            </w:r>
            <w:r w:rsidRPr="005C1422">
              <w:rPr>
                <w:color w:val="000000"/>
                <w:vertAlign w:val="superscript"/>
              </w:rPr>
              <w:t>b</w:t>
            </w:r>
          </w:p>
        </w:tc>
      </w:tr>
      <w:tr w:rsidR="00DC23F3" w:rsidRPr="005C1422" w14:paraId="6F139C77" w14:textId="77777777" w:rsidTr="005813CC">
        <w:trPr>
          <w:trHeight w:val="32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544EE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24C75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CAPS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BF0DB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3DEEC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BC3A6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D8ED2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CEE20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80150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2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74309" w14:textId="70E69CF0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5C1422">
              <w:rPr>
                <w:color w:val="000000"/>
              </w:rPr>
              <w:t>2.129</w:t>
            </w:r>
            <w:r w:rsidRPr="005C1422">
              <w:rPr>
                <w:color w:val="000000"/>
                <w:vertAlign w:val="superscript"/>
              </w:rPr>
              <w:t>a</w:t>
            </w:r>
          </w:p>
        </w:tc>
      </w:tr>
      <w:tr w:rsidR="00DC23F3" w:rsidRPr="005C1422" w14:paraId="18E098A0" w14:textId="77777777" w:rsidTr="005813CC">
        <w:trPr>
          <w:trHeight w:val="32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66628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A0026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F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46FB3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DDADA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1B935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B0231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FE6C5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4ECA7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-0.1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7C1BF" w14:textId="5A1F8B69" w:rsidR="00DC23F3" w:rsidRPr="005C1422" w:rsidRDefault="00DC23F3" w:rsidP="00DC23F3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5C1422">
              <w:rPr>
                <w:color w:val="000000"/>
              </w:rPr>
              <w:t>-1.069</w:t>
            </w:r>
          </w:p>
        </w:tc>
      </w:tr>
      <w:tr w:rsidR="00DC23F3" w:rsidRPr="005C1422" w14:paraId="1FE5B21F" w14:textId="77777777" w:rsidTr="005813CC">
        <w:trPr>
          <w:trHeight w:val="34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BFC9A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68EEA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Survivor Guil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5814C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E15BA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46799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72921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1BAF2" w14:textId="77777777" w:rsidR="00DC23F3" w:rsidRPr="005C1422" w:rsidRDefault="00DC23F3" w:rsidP="00DC23F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D953B" w14:textId="7E589DED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2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2BE92" w14:textId="07342E77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5C1422">
              <w:rPr>
                <w:color w:val="000000"/>
              </w:rPr>
              <w:t>2.373</w:t>
            </w:r>
            <w:r w:rsidRPr="005C1422">
              <w:rPr>
                <w:color w:val="000000"/>
                <w:vertAlign w:val="superscript"/>
              </w:rPr>
              <w:t>a</w:t>
            </w:r>
          </w:p>
        </w:tc>
      </w:tr>
      <w:tr w:rsidR="00DC23F3" w:rsidRPr="005C1422" w14:paraId="7D847F0B" w14:textId="77777777" w:rsidTr="005813CC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EF02E3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Fina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4E9E12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Action Guil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13100C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5B91C6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F424AF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30198E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13.255</w:t>
            </w:r>
            <w:r w:rsidRPr="005C1422">
              <w:rPr>
                <w:color w:val="000000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51171C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4.722</w:t>
            </w:r>
            <w:r w:rsidRPr="005C1422">
              <w:rPr>
                <w:color w:val="00000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F03B53" w14:textId="77777777" w:rsidR="00DC23F3" w:rsidRPr="005C1422" w:rsidRDefault="00DC23F3" w:rsidP="00DC23F3">
            <w:pPr>
              <w:jc w:val="center"/>
              <w:rPr>
                <w:color w:val="000000"/>
              </w:rPr>
            </w:pPr>
            <w:r w:rsidRPr="005C1422">
              <w:rPr>
                <w:color w:val="000000"/>
              </w:rPr>
              <w:t>0.21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20DB28" w14:textId="77E72D3F" w:rsidR="00DC23F3" w:rsidRPr="005C1422" w:rsidRDefault="00DC23F3" w:rsidP="00DC23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5C1422">
              <w:rPr>
                <w:color w:val="000000"/>
              </w:rPr>
              <w:t>2.173</w:t>
            </w:r>
            <w:r w:rsidRPr="005C1422">
              <w:rPr>
                <w:color w:val="000000"/>
                <w:vertAlign w:val="superscript"/>
              </w:rPr>
              <w:t>a</w:t>
            </w:r>
          </w:p>
        </w:tc>
      </w:tr>
    </w:tbl>
    <w:p w14:paraId="32CF2B4D" w14:textId="77777777" w:rsidR="00411337" w:rsidRDefault="00411337" w:rsidP="002F560B">
      <w:r w:rsidRPr="005C6269">
        <w:t>CAPS, Clinician Administered PTSD Scale</w:t>
      </w:r>
      <w:r>
        <w:t xml:space="preserve">; </w:t>
      </w:r>
      <w:r w:rsidR="005813CC">
        <w:t xml:space="preserve">FCES=Full Combat Exposure Scale; </w:t>
      </w:r>
      <w:r w:rsidR="005813CC" w:rsidRPr="00E53E7D">
        <w:t xml:space="preserve">Regressor </w:t>
      </w:r>
      <w:proofErr w:type="spellStart"/>
      <w:r w:rsidR="00CE7F04">
        <w:rPr>
          <w:i/>
          <w:iCs/>
        </w:rPr>
        <w:t>df</w:t>
      </w:r>
      <w:proofErr w:type="spellEnd"/>
      <w:r w:rsidR="005813CC" w:rsidRPr="00E53E7D">
        <w:t xml:space="preserve"> = 1 for all </w:t>
      </w:r>
      <w:r w:rsidR="005813CC" w:rsidRPr="00E53E7D">
        <w:rPr>
          <w:i/>
        </w:rPr>
        <w:sym w:font="Symbol" w:char="F044"/>
      </w:r>
      <w:r w:rsidR="005813CC" w:rsidRPr="00E53E7D">
        <w:rPr>
          <w:i/>
        </w:rPr>
        <w:t>R</w:t>
      </w:r>
      <w:r w:rsidR="005813CC" w:rsidRPr="00E53E7D">
        <w:rPr>
          <w:i/>
          <w:vertAlign w:val="superscript"/>
        </w:rPr>
        <w:t>2</w:t>
      </w:r>
      <w:r w:rsidR="005813CC" w:rsidRPr="00E53E7D">
        <w:t xml:space="preserve"> </w:t>
      </w:r>
      <w:r w:rsidR="005813CC" w:rsidRPr="00CE7F04">
        <w:rPr>
          <w:i/>
          <w:iCs/>
        </w:rPr>
        <w:t>F</w:t>
      </w:r>
      <w:r w:rsidR="005813CC" w:rsidRPr="00E53E7D">
        <w:t xml:space="preserve">-tests, and </w:t>
      </w:r>
    </w:p>
    <w:p w14:paraId="531C4851" w14:textId="324F99E1" w:rsidR="005813CC" w:rsidRDefault="00CE7F04" w:rsidP="002F560B">
      <w:r>
        <w:t>r</w:t>
      </w:r>
      <w:r w:rsidR="005813CC" w:rsidRPr="00E53E7D">
        <w:t xml:space="preserve">egressor </w:t>
      </w:r>
      <w:proofErr w:type="spellStart"/>
      <w:r>
        <w:rPr>
          <w:i/>
          <w:iCs/>
        </w:rPr>
        <w:t>df</w:t>
      </w:r>
      <w:r w:rsidR="005813CC" w:rsidRPr="00E53E7D">
        <w:t>s</w:t>
      </w:r>
      <w:proofErr w:type="spellEnd"/>
      <w:r w:rsidR="005813CC" w:rsidRPr="00E53E7D">
        <w:t xml:space="preserve"> equal the number of model predictors for all </w:t>
      </w:r>
      <w:r>
        <w:t>m</w:t>
      </w:r>
      <w:r w:rsidR="005813CC" w:rsidRPr="00E53E7D">
        <w:t xml:space="preserve">odel </w:t>
      </w:r>
      <w:r w:rsidR="005813CC" w:rsidRPr="00CE7F04">
        <w:rPr>
          <w:i/>
          <w:iCs/>
        </w:rPr>
        <w:t>F</w:t>
      </w:r>
      <w:r w:rsidR="005813CC" w:rsidRPr="00E53E7D">
        <w:t>-tests</w:t>
      </w:r>
      <w:r w:rsidR="005813CC">
        <w:t>.</w:t>
      </w:r>
    </w:p>
    <w:p w14:paraId="7F0F2556" w14:textId="7C6CBCFB" w:rsidR="005813CC" w:rsidRDefault="005813CC" w:rsidP="002F560B">
      <w:r w:rsidRPr="00364A52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CE7F04">
        <w:rPr>
          <w:i/>
          <w:iCs/>
        </w:rPr>
        <w:t>p</w:t>
      </w:r>
      <w:r w:rsidR="00CE7F04">
        <w:t xml:space="preserve"> </w:t>
      </w:r>
      <w:r w:rsidRPr="00E53E7D">
        <w:t>&lt;</w:t>
      </w:r>
      <w:r w:rsidR="00CE7F04">
        <w:t xml:space="preserve"> </w:t>
      </w:r>
      <w:r w:rsidRPr="00E53E7D">
        <w:t>0.05</w:t>
      </w:r>
    </w:p>
    <w:p w14:paraId="2F5D1ADC" w14:textId="4A49FAAE" w:rsidR="000F6C9C" w:rsidRDefault="005813CC" w:rsidP="002F560B">
      <w:r w:rsidRPr="00364A52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CE7F04">
        <w:rPr>
          <w:i/>
          <w:iCs/>
        </w:rPr>
        <w:t>p</w:t>
      </w:r>
      <w:r w:rsidR="00CE7F04">
        <w:t xml:space="preserve"> </w:t>
      </w:r>
      <w:r w:rsidRPr="00E53E7D">
        <w:t>&lt;</w:t>
      </w:r>
      <w:r w:rsidR="00CE7F04">
        <w:t xml:space="preserve"> </w:t>
      </w:r>
      <w:r w:rsidRPr="00E53E7D">
        <w:t>0.01</w:t>
      </w:r>
    </w:p>
    <w:p w14:paraId="100827ED" w14:textId="77777777" w:rsidR="002F560B" w:rsidRDefault="002F560B" w:rsidP="002F560B"/>
    <w:p w14:paraId="4C496CE3" w14:textId="7BE591C1" w:rsidR="006669E1" w:rsidRPr="00AF0BD4" w:rsidRDefault="006669E1" w:rsidP="00AF0BD4">
      <w:p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Given the observed associations between CAPS C, FCES, and Survivor Guilt, </w:t>
      </w:r>
      <w:r w:rsidRPr="005C6269">
        <w:rPr>
          <w:lang w:eastAsia="en-US"/>
        </w:rPr>
        <w:t xml:space="preserve">hierarchical modeling was used to examine the potential mediating role of </w:t>
      </w:r>
      <w:r>
        <w:rPr>
          <w:lang w:eastAsia="en-US"/>
        </w:rPr>
        <w:t>FCES</w:t>
      </w:r>
      <w:r w:rsidRPr="005C6269">
        <w:rPr>
          <w:lang w:eastAsia="en-US"/>
        </w:rPr>
        <w:t xml:space="preserve"> on the association between </w:t>
      </w:r>
      <w:r>
        <w:rPr>
          <w:lang w:eastAsia="en-US"/>
        </w:rPr>
        <w:t xml:space="preserve">Survivor- and </w:t>
      </w:r>
      <w:r w:rsidRPr="005C6269">
        <w:rPr>
          <w:lang w:eastAsia="en-US"/>
        </w:rPr>
        <w:t xml:space="preserve">Action-Guilt </w:t>
      </w:r>
      <w:r>
        <w:rPr>
          <w:lang w:eastAsia="en-US"/>
        </w:rPr>
        <w:t>with</w:t>
      </w:r>
      <w:r w:rsidRPr="005C6269">
        <w:rPr>
          <w:lang w:eastAsia="en-US"/>
        </w:rPr>
        <w:t xml:space="preserve"> </w:t>
      </w:r>
      <w:r>
        <w:rPr>
          <w:lang w:eastAsia="en-US"/>
        </w:rPr>
        <w:t>CAPS C, while controlling for CAPS B and D. When FCES was entered into the model first (</w:t>
      </w:r>
      <w:r w:rsidRPr="00AF0BD4">
        <w:rPr>
          <w:b/>
          <w:bCs/>
          <w:lang w:eastAsia="en-US"/>
        </w:rPr>
        <w:t xml:space="preserve">S12 </w:t>
      </w:r>
      <w:r w:rsidR="00AF0BD4" w:rsidRPr="00AF0BD4">
        <w:rPr>
          <w:b/>
          <w:bCs/>
          <w:lang w:eastAsia="en-US"/>
        </w:rPr>
        <w:t>Table</w:t>
      </w:r>
      <w:r w:rsidR="00AF0BD4">
        <w:rPr>
          <w:lang w:eastAsia="en-US"/>
        </w:rPr>
        <w:t xml:space="preserve">, </w:t>
      </w:r>
      <w:r>
        <w:rPr>
          <w:lang w:eastAsia="en-US"/>
        </w:rPr>
        <w:t>Step 2) followed by Survivor-Guilt (</w:t>
      </w:r>
      <w:r w:rsidRPr="00AF0BD4">
        <w:rPr>
          <w:b/>
          <w:bCs/>
          <w:lang w:eastAsia="en-US"/>
        </w:rPr>
        <w:t>S12</w:t>
      </w:r>
      <w:r w:rsidR="00AF0BD4" w:rsidRPr="00AF0BD4">
        <w:rPr>
          <w:b/>
          <w:bCs/>
          <w:lang w:eastAsia="en-US"/>
        </w:rPr>
        <w:t xml:space="preserve"> Table</w:t>
      </w:r>
      <w:r w:rsidR="00AF0BD4">
        <w:rPr>
          <w:lang w:eastAsia="en-US"/>
        </w:rPr>
        <w:t>,</w:t>
      </w:r>
      <w:r>
        <w:rPr>
          <w:lang w:eastAsia="en-US"/>
        </w:rPr>
        <w:t xml:space="preserve"> Step 3), Survivor-Guilt was a significant predictor of CAPS Total, with </w:t>
      </w:r>
      <w:r w:rsidRPr="005813CC">
        <w:rPr>
          <w:i/>
          <w:iCs/>
          <w:color w:val="000000"/>
        </w:rPr>
        <w:sym w:font="Symbol" w:char="F044"/>
      </w:r>
      <w:r>
        <w:rPr>
          <w:i/>
          <w:iCs/>
          <w:color w:val="000000"/>
        </w:rPr>
        <w:t>R</w:t>
      </w:r>
      <w:r w:rsidRPr="005813CC">
        <w:rPr>
          <w:i/>
          <w:iCs/>
          <w:color w:val="000000"/>
          <w:vertAlign w:val="superscript"/>
        </w:rPr>
        <w:sym w:font="Symbol" w:char="F032"/>
      </w:r>
      <w:r>
        <w:rPr>
          <w:lang w:eastAsia="en-US"/>
        </w:rPr>
        <w:t>=</w:t>
      </w:r>
      <w:r>
        <w:rPr>
          <w:color w:val="000000" w:themeColor="text1"/>
        </w:rPr>
        <w:t xml:space="preserve">0.057, </w:t>
      </w:r>
      <w:r w:rsidRPr="005C6269">
        <w:rPr>
          <w:lang w:eastAsia="en-US"/>
        </w:rPr>
        <w:t>β=0.</w:t>
      </w:r>
      <w:r>
        <w:rPr>
          <w:lang w:eastAsia="en-US"/>
        </w:rPr>
        <w:t>259</w:t>
      </w:r>
      <w:r w:rsidRPr="005C6269">
        <w:rPr>
          <w:lang w:eastAsia="en-US"/>
        </w:rPr>
        <w:t xml:space="preserve">, </w:t>
      </w:r>
      <w:r w:rsidRPr="005C6269">
        <w:rPr>
          <w:i/>
          <w:iCs/>
          <w:lang w:eastAsia="en-US"/>
        </w:rPr>
        <w:t>t</w:t>
      </w:r>
      <w:r w:rsidRPr="005C6269">
        <w:rPr>
          <w:lang w:eastAsia="en-US"/>
        </w:rPr>
        <w:t>(</w:t>
      </w:r>
      <w:r>
        <w:rPr>
          <w:lang w:eastAsia="en-US"/>
        </w:rPr>
        <w:t>50</w:t>
      </w:r>
      <w:r w:rsidRPr="005C6269">
        <w:rPr>
          <w:lang w:eastAsia="en-US"/>
        </w:rPr>
        <w:t xml:space="preserve">)= </w:t>
      </w:r>
      <w:r>
        <w:rPr>
          <w:lang w:eastAsia="en-US"/>
        </w:rPr>
        <w:t>2.481</w:t>
      </w:r>
      <w:r w:rsidRPr="005C6269">
        <w:rPr>
          <w:lang w:eastAsia="en-US"/>
        </w:rPr>
        <w:t xml:space="preserve">, </w:t>
      </w:r>
      <w:r w:rsidRPr="005C6269">
        <w:rPr>
          <w:i/>
          <w:iCs/>
          <w:lang w:eastAsia="en-US"/>
        </w:rPr>
        <w:t>p</w:t>
      </w:r>
      <w:r w:rsidRPr="00C3775F">
        <w:rPr>
          <w:iCs/>
          <w:lang w:eastAsia="en-US"/>
        </w:rPr>
        <w:t>&lt;0.05.</w:t>
      </w:r>
      <w:r>
        <w:rPr>
          <w:iCs/>
          <w:lang w:eastAsia="en-US"/>
        </w:rPr>
        <w:t xml:space="preserve"> Then, when Action-Guilt was added to the model (</w:t>
      </w:r>
      <w:r w:rsidRPr="00AF0BD4">
        <w:rPr>
          <w:b/>
          <w:bCs/>
          <w:lang w:eastAsia="en-US"/>
        </w:rPr>
        <w:t>S12</w:t>
      </w:r>
      <w:r w:rsidR="00AF0BD4" w:rsidRPr="00AF0BD4">
        <w:rPr>
          <w:b/>
          <w:bCs/>
          <w:lang w:eastAsia="en-US"/>
        </w:rPr>
        <w:t xml:space="preserve"> Table</w:t>
      </w:r>
      <w:r w:rsidR="00AF0BD4">
        <w:rPr>
          <w:lang w:eastAsia="en-US"/>
        </w:rPr>
        <w:t xml:space="preserve">, </w:t>
      </w:r>
      <w:r>
        <w:rPr>
          <w:lang w:eastAsia="en-US"/>
        </w:rPr>
        <w:t>Final</w:t>
      </w:r>
      <w:r w:rsidR="00AF0BD4">
        <w:rPr>
          <w:lang w:eastAsia="en-US"/>
        </w:rPr>
        <w:t xml:space="preserve"> Step</w:t>
      </w:r>
      <w:r>
        <w:rPr>
          <w:lang w:eastAsia="en-US"/>
        </w:rPr>
        <w:t xml:space="preserve">), Action-Guilt also was a significant predictor of CAPS C, with </w:t>
      </w:r>
      <w:r w:rsidRPr="005813CC">
        <w:rPr>
          <w:i/>
          <w:iCs/>
          <w:color w:val="000000"/>
        </w:rPr>
        <w:sym w:font="Symbol" w:char="F044"/>
      </w:r>
      <w:r>
        <w:rPr>
          <w:i/>
          <w:iCs/>
          <w:color w:val="000000"/>
        </w:rPr>
        <w:t>R</w:t>
      </w:r>
      <w:r w:rsidRPr="005813CC">
        <w:rPr>
          <w:i/>
          <w:iCs/>
          <w:color w:val="000000"/>
          <w:vertAlign w:val="superscript"/>
        </w:rPr>
        <w:sym w:font="Symbol" w:char="F032"/>
      </w:r>
      <w:r>
        <w:rPr>
          <w:lang w:eastAsia="en-US"/>
        </w:rPr>
        <w:t>=</w:t>
      </w:r>
      <w:r>
        <w:rPr>
          <w:color w:val="000000" w:themeColor="text1"/>
        </w:rPr>
        <w:t xml:space="preserve">0.041, </w:t>
      </w:r>
      <w:r w:rsidRPr="005C6269">
        <w:rPr>
          <w:lang w:eastAsia="en-US"/>
        </w:rPr>
        <w:t>β=0.</w:t>
      </w:r>
      <w:r>
        <w:rPr>
          <w:lang w:eastAsia="en-US"/>
        </w:rPr>
        <w:t>217</w:t>
      </w:r>
      <w:r w:rsidRPr="005C6269">
        <w:rPr>
          <w:lang w:eastAsia="en-US"/>
        </w:rPr>
        <w:t>,</w:t>
      </w:r>
      <w:r w:rsidRPr="005C6269">
        <w:rPr>
          <w:i/>
          <w:iCs/>
          <w:lang w:eastAsia="en-US"/>
        </w:rPr>
        <w:t>t</w:t>
      </w:r>
      <w:r w:rsidRPr="005C6269">
        <w:rPr>
          <w:lang w:eastAsia="en-US"/>
        </w:rPr>
        <w:t>(</w:t>
      </w:r>
      <w:r>
        <w:rPr>
          <w:lang w:eastAsia="en-US"/>
        </w:rPr>
        <w:t>49</w:t>
      </w:r>
      <w:r w:rsidRPr="005C6269">
        <w:rPr>
          <w:lang w:eastAsia="en-US"/>
        </w:rPr>
        <w:t>)=</w:t>
      </w:r>
      <w:r>
        <w:rPr>
          <w:lang w:eastAsia="en-US"/>
        </w:rPr>
        <w:t>2.173</w:t>
      </w:r>
      <w:r w:rsidRPr="005C6269">
        <w:rPr>
          <w:lang w:eastAsia="en-US"/>
        </w:rPr>
        <w:t xml:space="preserve">, </w:t>
      </w:r>
      <w:r w:rsidRPr="005C6269">
        <w:rPr>
          <w:i/>
          <w:iCs/>
          <w:lang w:eastAsia="en-US"/>
        </w:rPr>
        <w:t>p</w:t>
      </w:r>
      <w:r w:rsidRPr="00C3775F">
        <w:rPr>
          <w:iCs/>
          <w:lang w:eastAsia="en-US"/>
        </w:rPr>
        <w:t>&lt;0.05</w:t>
      </w:r>
      <w:r>
        <w:rPr>
          <w:iCs/>
          <w:lang w:eastAsia="en-US"/>
        </w:rPr>
        <w:t xml:space="preserve">. Thus, both Survivor- and Action-Guilt </w:t>
      </w:r>
      <w:r w:rsidR="00AF0BD4">
        <w:rPr>
          <w:iCs/>
          <w:lang w:eastAsia="en-US"/>
        </w:rPr>
        <w:t>predicted</w:t>
      </w:r>
      <w:r>
        <w:rPr>
          <w:iCs/>
          <w:lang w:eastAsia="en-US"/>
        </w:rPr>
        <w:t xml:space="preserve"> avoidance and numbing severity after controlling for combat exposure.</w:t>
      </w:r>
    </w:p>
    <w:sectPr w:rsidR="006669E1" w:rsidRPr="00AF0BD4" w:rsidSect="000835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C9C"/>
    <w:rsid w:val="000243F0"/>
    <w:rsid w:val="000626D6"/>
    <w:rsid w:val="000803FB"/>
    <w:rsid w:val="00083556"/>
    <w:rsid w:val="0009308E"/>
    <w:rsid w:val="000D7DBF"/>
    <w:rsid w:val="000E0101"/>
    <w:rsid w:val="000F61F2"/>
    <w:rsid w:val="000F6C9C"/>
    <w:rsid w:val="000F759F"/>
    <w:rsid w:val="00102C79"/>
    <w:rsid w:val="00141AFF"/>
    <w:rsid w:val="001565D5"/>
    <w:rsid w:val="00157635"/>
    <w:rsid w:val="001B7C70"/>
    <w:rsid w:val="001F11E6"/>
    <w:rsid w:val="00286B0D"/>
    <w:rsid w:val="002B1AB4"/>
    <w:rsid w:val="002D188F"/>
    <w:rsid w:val="002F560B"/>
    <w:rsid w:val="0032312C"/>
    <w:rsid w:val="00364A52"/>
    <w:rsid w:val="003A2C58"/>
    <w:rsid w:val="003E1F0A"/>
    <w:rsid w:val="003F280E"/>
    <w:rsid w:val="00411337"/>
    <w:rsid w:val="00411FB6"/>
    <w:rsid w:val="004A6F32"/>
    <w:rsid w:val="004E070F"/>
    <w:rsid w:val="004E19B6"/>
    <w:rsid w:val="0052134B"/>
    <w:rsid w:val="00530B7F"/>
    <w:rsid w:val="005813CC"/>
    <w:rsid w:val="005B4D1D"/>
    <w:rsid w:val="005C1422"/>
    <w:rsid w:val="0062365E"/>
    <w:rsid w:val="006669E1"/>
    <w:rsid w:val="006F5D29"/>
    <w:rsid w:val="007021E3"/>
    <w:rsid w:val="00857479"/>
    <w:rsid w:val="00894821"/>
    <w:rsid w:val="00904474"/>
    <w:rsid w:val="00982F4F"/>
    <w:rsid w:val="009925C1"/>
    <w:rsid w:val="009E1FEC"/>
    <w:rsid w:val="00A80D55"/>
    <w:rsid w:val="00AD0728"/>
    <w:rsid w:val="00AD2B28"/>
    <w:rsid w:val="00AE1D35"/>
    <w:rsid w:val="00AF0BD4"/>
    <w:rsid w:val="00AF1E6B"/>
    <w:rsid w:val="00AF209A"/>
    <w:rsid w:val="00AF2D48"/>
    <w:rsid w:val="00B00A26"/>
    <w:rsid w:val="00B15AC2"/>
    <w:rsid w:val="00B20393"/>
    <w:rsid w:val="00C3775F"/>
    <w:rsid w:val="00C41CE8"/>
    <w:rsid w:val="00C61961"/>
    <w:rsid w:val="00C67DC8"/>
    <w:rsid w:val="00C70652"/>
    <w:rsid w:val="00CA60B7"/>
    <w:rsid w:val="00CD3E51"/>
    <w:rsid w:val="00CE7F04"/>
    <w:rsid w:val="00D65E91"/>
    <w:rsid w:val="00D92ED0"/>
    <w:rsid w:val="00DC23F3"/>
    <w:rsid w:val="00DD013D"/>
    <w:rsid w:val="00E22059"/>
    <w:rsid w:val="00E53E7D"/>
    <w:rsid w:val="00E8488D"/>
    <w:rsid w:val="00ED5708"/>
    <w:rsid w:val="00EF5D85"/>
    <w:rsid w:val="00F92894"/>
    <w:rsid w:val="00F95C1A"/>
    <w:rsid w:val="00FB0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358B9"/>
  <w15:chartTrackingRefBased/>
  <w15:docId w15:val="{B2D58296-4FF4-E746-9B0D-87CC60B43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3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4</Pages>
  <Words>2073</Words>
  <Characters>1182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es, Michael A.</dc:creator>
  <cp:keywords/>
  <dc:description/>
  <cp:lastModifiedBy>Michael Motes</cp:lastModifiedBy>
  <cp:revision>8</cp:revision>
  <dcterms:created xsi:type="dcterms:W3CDTF">2025-12-10T20:08:00Z</dcterms:created>
  <dcterms:modified xsi:type="dcterms:W3CDTF">2026-06-05T00:13:00Z</dcterms:modified>
</cp:coreProperties>
</file>